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8A2266" w14:textId="77777777" w:rsidR="00AC6046" w:rsidRPr="00674B27" w:rsidRDefault="006B4B4D" w:rsidP="003C3323">
      <w:pPr>
        <w:pStyle w:val="4"/>
        <w:shd w:val="clear" w:color="auto" w:fill="FFFFFF"/>
        <w:adjustRightInd w:val="0"/>
        <w:snapToGrid w:val="0"/>
        <w:spacing w:before="0" w:beforeAutospacing="0" w:after="0" w:afterAutospacing="0" w:line="360" w:lineRule="auto"/>
        <w:ind w:right="62"/>
        <w:rPr>
          <w:rFonts w:ascii="Times New Roman" w:eastAsiaTheme="minorEastAsia" w:hAnsi="Times New Roman" w:cs="Times New Roman"/>
          <w:bCs w:val="0"/>
          <w:kern w:val="2"/>
          <w:sz w:val="28"/>
          <w:szCs w:val="28"/>
        </w:rPr>
      </w:pPr>
      <w:r w:rsidRPr="00674B27">
        <w:rPr>
          <w:rFonts w:ascii="Times New Roman" w:hAnsi="Times New Roman" w:cs="Times New Roman" w:hint="eastAsia"/>
          <w:sz w:val="28"/>
          <w:szCs w:val="28"/>
        </w:rPr>
        <w:t>S</w:t>
      </w:r>
      <w:r w:rsidR="00B558E6" w:rsidRPr="00674B27">
        <w:rPr>
          <w:rFonts w:ascii="Times New Roman" w:hAnsi="Times New Roman" w:cs="Times New Roman"/>
          <w:sz w:val="28"/>
          <w:szCs w:val="28"/>
        </w:rPr>
        <w:t>1</w:t>
      </w:r>
      <w:r w:rsidR="00F93A14" w:rsidRPr="00F93A14">
        <w:rPr>
          <w:rFonts w:ascii="Times New Roman" w:hAnsi="Times New Roman" w:cs="Times New Roman"/>
          <w:sz w:val="28"/>
          <w:szCs w:val="28"/>
        </w:rPr>
        <w:t xml:space="preserve"> Text. Supplementary </w:t>
      </w:r>
      <w:r w:rsidR="00F93A14" w:rsidRPr="00F93A14">
        <w:rPr>
          <w:rFonts w:ascii="Times New Roman" w:eastAsiaTheme="minorEastAsia" w:hAnsi="Times New Roman" w:cs="Times New Roman"/>
          <w:bCs w:val="0"/>
          <w:kern w:val="2"/>
          <w:sz w:val="28"/>
          <w:szCs w:val="28"/>
        </w:rPr>
        <w:t>Methods</w:t>
      </w:r>
    </w:p>
    <w:p w14:paraId="64564932" w14:textId="77777777" w:rsidR="00AC6046" w:rsidRPr="00674B27" w:rsidRDefault="00F93A14" w:rsidP="003C3323">
      <w:pPr>
        <w:pStyle w:val="4"/>
        <w:numPr>
          <w:ilvl w:val="0"/>
          <w:numId w:val="10"/>
        </w:numPr>
        <w:shd w:val="clear" w:color="auto" w:fill="FFFFFF"/>
        <w:adjustRightInd w:val="0"/>
        <w:snapToGrid w:val="0"/>
        <w:spacing w:before="0" w:beforeAutospacing="0" w:after="0" w:afterAutospacing="0" w:line="360" w:lineRule="auto"/>
        <w:ind w:right="62"/>
        <w:rPr>
          <w:rFonts w:ascii="Times New Roman" w:hAnsi="Times New Roman" w:cs="Times New Roman"/>
        </w:rPr>
      </w:pPr>
      <w:r w:rsidRPr="00F93A14">
        <w:rPr>
          <w:rFonts w:ascii="Times New Roman" w:hAnsi="Times New Roman" w:cs="Times New Roman"/>
        </w:rPr>
        <w:t>Patients and sample collection</w:t>
      </w:r>
    </w:p>
    <w:p w14:paraId="5D42DF1A" w14:textId="77777777" w:rsidR="00755F67" w:rsidRPr="00674B27" w:rsidRDefault="00F93A14" w:rsidP="003C3323">
      <w:pPr>
        <w:pStyle w:val="4"/>
        <w:shd w:val="clear" w:color="auto" w:fill="FFFFFF"/>
        <w:adjustRightInd w:val="0"/>
        <w:snapToGrid w:val="0"/>
        <w:spacing w:before="0" w:beforeAutospacing="0" w:after="0" w:afterAutospacing="0" w:line="360" w:lineRule="auto"/>
        <w:ind w:right="62"/>
        <w:rPr>
          <w:rFonts w:ascii="Times New Roman" w:hAnsi="Times New Roman" w:cs="Times New Roman"/>
          <w:b w:val="0"/>
          <w:bCs w:val="0"/>
        </w:rPr>
      </w:pPr>
      <w:r w:rsidRPr="00F93A14">
        <w:rPr>
          <w:rFonts w:ascii="Times New Roman" w:hAnsi="Times New Roman" w:cs="Times New Roman"/>
          <w:b w:val="0"/>
          <w:bCs w:val="0"/>
        </w:rPr>
        <w:t>A total of 119 patients with LARC (cT3-4, N0-2, M0) who were treated in the Department of Radiation Oncology, Fudan University Shanghai Cancer Center were enrolled in the study.</w:t>
      </w:r>
    </w:p>
    <w:p w14:paraId="6975BD69" w14:textId="77777777" w:rsidR="001227BB" w:rsidRDefault="00392D40" w:rsidP="003C3323">
      <w:pPr>
        <w:spacing w:line="360" w:lineRule="auto"/>
        <w:rPr>
          <w:rFonts w:ascii="Times New Roman" w:hAnsi="Times New Roman" w:cs="Times New Roman"/>
          <w:b/>
          <w:bCs/>
          <w:sz w:val="24"/>
          <w:szCs w:val="24"/>
        </w:rPr>
      </w:pPr>
      <w:r>
        <w:rPr>
          <w:rFonts w:ascii="Times New Roman" w:hAnsi="Times New Roman" w:cs="Times New Roman"/>
          <w:b/>
          <w:bCs/>
          <w:sz w:val="24"/>
          <w:szCs w:val="24"/>
        </w:rPr>
        <w:t>1.1 Inclusion criteria</w:t>
      </w:r>
    </w:p>
    <w:p w14:paraId="64F06498" w14:textId="77777777" w:rsidR="001227BB" w:rsidRDefault="00392D40" w:rsidP="003C3323">
      <w:pPr>
        <w:spacing w:line="36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ab/>
        <w:t>Pathologically confirmed adenocarcinoma of rectum.</w:t>
      </w:r>
    </w:p>
    <w:p w14:paraId="75501A4B" w14:textId="77777777" w:rsidR="001227BB" w:rsidRDefault="00392D40" w:rsidP="003C3323">
      <w:pPr>
        <w:spacing w:line="36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ab/>
        <w:t>staged as T3-4 and/or N+ at baseline.</w:t>
      </w:r>
    </w:p>
    <w:p w14:paraId="1D0DB1D9" w14:textId="77777777" w:rsidR="001227BB" w:rsidRDefault="00392D40" w:rsidP="003C3323">
      <w:pPr>
        <w:spacing w:line="36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ab/>
        <w:t xml:space="preserve">Distance from anus </w:t>
      </w:r>
      <w:r>
        <w:rPr>
          <w:rFonts w:ascii="Times New Roman" w:hAnsi="Times New Roman" w:cs="Times New Roman" w:hint="eastAsia"/>
          <w:sz w:val="24"/>
          <w:szCs w:val="24"/>
        </w:rPr>
        <w:t>≤</w:t>
      </w:r>
      <w:r>
        <w:rPr>
          <w:rFonts w:ascii="Times New Roman" w:hAnsi="Times New Roman" w:cs="Times New Roman"/>
          <w:sz w:val="24"/>
          <w:szCs w:val="24"/>
        </w:rPr>
        <w:t xml:space="preserve"> 12cm.</w:t>
      </w:r>
    </w:p>
    <w:p w14:paraId="316C9C63" w14:textId="77777777" w:rsidR="001227BB" w:rsidRDefault="00392D40" w:rsidP="003C3323">
      <w:pPr>
        <w:spacing w:line="36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ab/>
        <w:t>No evidence of distant metastasis at baseline.</w:t>
      </w:r>
    </w:p>
    <w:p w14:paraId="2EB8518A" w14:textId="3B9FB3AA" w:rsidR="001227BB" w:rsidRDefault="00392D40" w:rsidP="003C3323">
      <w:pPr>
        <w:spacing w:line="360" w:lineRule="auto"/>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tab/>
        <w:t xml:space="preserve">Age </w:t>
      </w:r>
      <w:r>
        <w:rPr>
          <w:rStyle w:val="af2"/>
          <w:rFonts w:ascii="Times New Roman" w:hAnsi="Times New Roman" w:cs="Times New Roman"/>
          <w:i w:val="0"/>
          <w:sz w:val="24"/>
          <w:szCs w:val="24"/>
        </w:rPr>
        <w:t>18-75</w:t>
      </w:r>
      <w:r>
        <w:rPr>
          <w:rStyle w:val="af2"/>
          <w:rFonts w:ascii="Times New Roman" w:hAnsi="Times New Roman" w:cs="Times New Roman"/>
          <w:sz w:val="24"/>
          <w:szCs w:val="24"/>
        </w:rPr>
        <w:t xml:space="preserve"> </w:t>
      </w:r>
      <w:r w:rsidR="00F93A14" w:rsidRPr="00F93A14">
        <w:rPr>
          <w:rFonts w:ascii="Times New Roman" w:hAnsi="Times New Roman" w:cs="Times New Roman"/>
          <w:sz w:val="24"/>
          <w:szCs w:val="24"/>
        </w:rPr>
        <w:t xml:space="preserve">years; </w:t>
      </w:r>
      <w:r w:rsidR="00130FB9">
        <w:rPr>
          <w:rFonts w:ascii="Times New Roman" w:hAnsi="Times New Roman" w:cs="Times New Roman" w:hint="eastAsia"/>
          <w:sz w:val="24"/>
          <w:szCs w:val="24"/>
        </w:rPr>
        <w:t>male or female</w:t>
      </w:r>
    </w:p>
    <w:p w14:paraId="701CF139"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 xml:space="preserve">ECOG performance status 0-1. </w:t>
      </w:r>
    </w:p>
    <w:p w14:paraId="215F0C99"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 xml:space="preserve">UGT1A1*28 genotype is 6/6 or 6/7. </w:t>
      </w:r>
    </w:p>
    <w:p w14:paraId="56730AD8"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 xml:space="preserve">No chemotherapy or any other immune-therapy was used before enrollment. </w:t>
      </w:r>
    </w:p>
    <w:p w14:paraId="1673E254"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 xml:space="preserve">Subject is willing and able to comply with the protocol for the duration of the study including undergoing treatment, blood sample collection, scheduled visits and examinations including follow up. </w:t>
      </w:r>
    </w:p>
    <w:p w14:paraId="76BE6C88"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 xml:space="preserve">Willing and able to provide written informed consent/assent for the study. </w:t>
      </w:r>
    </w:p>
    <w:p w14:paraId="02568A35" w14:textId="77777777" w:rsidR="001227BB" w:rsidRDefault="00F93A14" w:rsidP="003C3323">
      <w:pPr>
        <w:spacing w:line="360" w:lineRule="auto"/>
        <w:rPr>
          <w:rFonts w:ascii="Times New Roman" w:hAnsi="Times New Roman" w:cs="Times New Roman"/>
          <w:b/>
          <w:bCs/>
          <w:sz w:val="24"/>
          <w:szCs w:val="24"/>
        </w:rPr>
      </w:pPr>
      <w:r w:rsidRPr="00F93A14">
        <w:rPr>
          <w:rFonts w:ascii="Times New Roman" w:hAnsi="Times New Roman" w:cs="Times New Roman"/>
          <w:b/>
          <w:bCs/>
          <w:sz w:val="24"/>
          <w:szCs w:val="24"/>
        </w:rPr>
        <w:t>1.2. Exclusion criteria</w:t>
      </w:r>
    </w:p>
    <w:p w14:paraId="4D00BCD7"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Pregnant or breast-feeding women.</w:t>
      </w:r>
    </w:p>
    <w:p w14:paraId="305956AE"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Patients with prior malignancies in the past 5 years, except for the skin basal cell carcinoma and cervical carcinoma in situ.</w:t>
      </w:r>
    </w:p>
    <w:p w14:paraId="6E5F2222"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Patients with uncontrolled seizures or psychiatric disorders.</w:t>
      </w:r>
    </w:p>
    <w:p w14:paraId="52AD52C9"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 xml:space="preserve">Patients with severe or active heart diseases, such as symptomatic </w:t>
      </w:r>
      <w:r w:rsidRPr="00F93A14">
        <w:rPr>
          <w:rFonts w:ascii="Times New Roman" w:hAnsi="Times New Roman" w:cs="Times New Roman"/>
          <w:sz w:val="24"/>
          <w:szCs w:val="24"/>
          <w:shd w:val="clear" w:color="auto" w:fill="FFFFFF"/>
        </w:rPr>
        <w:t xml:space="preserve">coronary heart disease, congestive cardiac failure (NYHA </w:t>
      </w:r>
      <w:r w:rsidRPr="00F93A14">
        <w:rPr>
          <w:rStyle w:val="af2"/>
          <w:rFonts w:ascii="Times New Roman" w:hAnsi="Times New Roman" w:cs="Times New Roman" w:hint="eastAsia"/>
          <w:sz w:val="24"/>
          <w:szCs w:val="24"/>
        </w:rPr>
        <w:t>≥</w:t>
      </w:r>
      <w:r w:rsidRPr="00F93A14">
        <w:rPr>
          <w:rStyle w:val="af2"/>
          <w:rFonts w:ascii="Times New Roman" w:hAnsi="Times New Roman" w:cs="Times New Roman"/>
          <w:sz w:val="24"/>
          <w:szCs w:val="24"/>
        </w:rPr>
        <w:t xml:space="preserve"> </w:t>
      </w:r>
      <w:r w:rsidRPr="00F93A14">
        <w:rPr>
          <w:rFonts w:ascii="Times New Roman" w:hAnsi="Times New Roman" w:cs="Times New Roman"/>
          <w:sz w:val="24"/>
          <w:szCs w:val="24"/>
          <w:shd w:val="clear" w:color="auto" w:fill="FFFFFF"/>
        </w:rPr>
        <w:t>II), severe arrhythmia or myocardial infarction in the past 12 months.</w:t>
      </w:r>
    </w:p>
    <w:p w14:paraId="5E4DBA2A"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Patients who received organ transplantation or are treated with immunosuppressive therapy.</w:t>
      </w:r>
    </w:p>
    <w:p w14:paraId="66EBD298"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Patients with severe uncontrolled infection or other concomitant diseases.</w:t>
      </w:r>
    </w:p>
    <w:p w14:paraId="7FFAFC4A"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 xml:space="preserve">Baseline </w:t>
      </w:r>
      <w:r w:rsidRPr="00F93A14">
        <w:rPr>
          <w:rFonts w:ascii="Times New Roman" w:hAnsi="Times New Roman" w:cs="Times New Roman"/>
          <w:sz w:val="24"/>
          <w:szCs w:val="24"/>
          <w:shd w:val="clear" w:color="auto" w:fill="FFFFFF"/>
        </w:rPr>
        <w:t xml:space="preserve">routine blood test biochemical </w:t>
      </w:r>
      <w:r w:rsidRPr="00F93A14">
        <w:rPr>
          <w:rStyle w:val="af2"/>
          <w:rFonts w:ascii="Times New Roman" w:hAnsi="Times New Roman" w:cs="Times New Roman"/>
          <w:i w:val="0"/>
          <w:sz w:val="24"/>
          <w:szCs w:val="24"/>
        </w:rPr>
        <w:t xml:space="preserve">indexes not meeting the following criteria: </w:t>
      </w:r>
      <w:r w:rsidRPr="00F93A14">
        <w:rPr>
          <w:rStyle w:val="af2"/>
          <w:rFonts w:ascii="Times New Roman" w:hAnsi="Times New Roman" w:cs="Times New Roman"/>
          <w:i w:val="0"/>
          <w:sz w:val="24"/>
          <w:szCs w:val="24"/>
        </w:rPr>
        <w:lastRenderedPageBreak/>
        <w:t xml:space="preserve">Hemoglobin (Hb) </w:t>
      </w:r>
      <w:r w:rsidRPr="00F93A14">
        <w:rPr>
          <w:rStyle w:val="af2"/>
          <w:rFonts w:ascii="Times New Roman" w:hAnsi="Times New Roman" w:cs="Times New Roman" w:hint="eastAsia"/>
          <w:i w:val="0"/>
          <w:sz w:val="24"/>
          <w:szCs w:val="24"/>
        </w:rPr>
        <w:t>≥</w:t>
      </w:r>
      <w:r w:rsidRPr="00F93A14">
        <w:rPr>
          <w:rStyle w:val="af2"/>
          <w:rFonts w:ascii="Times New Roman" w:hAnsi="Times New Roman" w:cs="Times New Roman"/>
          <w:i w:val="0"/>
          <w:sz w:val="24"/>
          <w:szCs w:val="24"/>
        </w:rPr>
        <w:t xml:space="preserve"> 90g/L, Absolute neutrophil count (ANC) </w:t>
      </w:r>
      <w:r w:rsidRPr="00F93A14">
        <w:rPr>
          <w:rStyle w:val="af2"/>
          <w:rFonts w:ascii="Times New Roman" w:hAnsi="Times New Roman" w:cs="Times New Roman" w:hint="eastAsia"/>
          <w:i w:val="0"/>
          <w:sz w:val="24"/>
          <w:szCs w:val="24"/>
        </w:rPr>
        <w:t>≥</w:t>
      </w:r>
      <w:r w:rsidRPr="00F93A14">
        <w:rPr>
          <w:rStyle w:val="af2"/>
          <w:rFonts w:ascii="Times New Roman" w:hAnsi="Times New Roman" w:cs="Times New Roman"/>
          <w:i w:val="0"/>
          <w:sz w:val="24"/>
          <w:szCs w:val="24"/>
        </w:rPr>
        <w:t xml:space="preserve"> 1.5×10</w:t>
      </w:r>
      <w:r w:rsidRPr="00F93A14">
        <w:rPr>
          <w:rStyle w:val="af2"/>
          <w:rFonts w:ascii="Times New Roman" w:hAnsi="Times New Roman" w:cs="Times New Roman"/>
          <w:i w:val="0"/>
          <w:sz w:val="24"/>
          <w:szCs w:val="24"/>
          <w:vertAlign w:val="superscript"/>
        </w:rPr>
        <w:t>9</w:t>
      </w:r>
      <w:r w:rsidRPr="00F93A14">
        <w:rPr>
          <w:rStyle w:val="af2"/>
          <w:rFonts w:ascii="Times New Roman" w:hAnsi="Times New Roman" w:cs="Times New Roman"/>
          <w:i w:val="0"/>
          <w:sz w:val="24"/>
          <w:szCs w:val="24"/>
        </w:rPr>
        <w:t xml:space="preserve">/L, Platelet (PLT) </w:t>
      </w:r>
      <w:r w:rsidRPr="00F93A14">
        <w:rPr>
          <w:rStyle w:val="af2"/>
          <w:rFonts w:ascii="Times New Roman" w:hAnsi="Times New Roman" w:cs="Times New Roman" w:hint="eastAsia"/>
          <w:i w:val="0"/>
          <w:sz w:val="24"/>
          <w:szCs w:val="24"/>
        </w:rPr>
        <w:t>≥</w:t>
      </w:r>
      <w:r w:rsidRPr="00F93A14">
        <w:rPr>
          <w:rStyle w:val="af2"/>
          <w:rFonts w:ascii="Times New Roman" w:hAnsi="Times New Roman" w:cs="Times New Roman"/>
          <w:i w:val="0"/>
          <w:sz w:val="24"/>
          <w:szCs w:val="24"/>
        </w:rPr>
        <w:t xml:space="preserve"> 100×10</w:t>
      </w:r>
      <w:r w:rsidRPr="00F93A14">
        <w:rPr>
          <w:rStyle w:val="af2"/>
          <w:rFonts w:ascii="Times New Roman" w:hAnsi="Times New Roman" w:cs="Times New Roman"/>
          <w:i w:val="0"/>
          <w:sz w:val="24"/>
          <w:szCs w:val="24"/>
          <w:vertAlign w:val="superscript"/>
        </w:rPr>
        <w:t>9</w:t>
      </w:r>
      <w:r w:rsidRPr="00F93A14">
        <w:rPr>
          <w:rStyle w:val="af2"/>
          <w:rFonts w:ascii="Times New Roman" w:hAnsi="Times New Roman" w:cs="Times New Roman"/>
          <w:i w:val="0"/>
          <w:sz w:val="24"/>
          <w:szCs w:val="24"/>
        </w:rPr>
        <w:t>/L, Aspartate aminotransferase (AST), Alanine aminotransferase (ALT), Alkaline phosphatase (ALP)</w:t>
      </w:r>
      <w:r w:rsidRPr="00F93A14">
        <w:rPr>
          <w:rFonts w:ascii="Times New Roman" w:hAnsi="Times New Roman" w:cs="Times New Roman"/>
          <w:sz w:val="24"/>
          <w:szCs w:val="24"/>
        </w:rPr>
        <w:t xml:space="preserve"> </w:t>
      </w:r>
      <w:r w:rsidRPr="00F93A14">
        <w:rPr>
          <w:rStyle w:val="af2"/>
          <w:rFonts w:ascii="Times New Roman" w:hAnsi="Times New Roman" w:cs="Times New Roman" w:hint="eastAsia"/>
          <w:i w:val="0"/>
          <w:sz w:val="24"/>
          <w:szCs w:val="24"/>
        </w:rPr>
        <w:t>≤</w:t>
      </w:r>
      <w:r w:rsidRPr="00F93A14">
        <w:rPr>
          <w:rStyle w:val="af2"/>
          <w:rFonts w:ascii="Times New Roman" w:hAnsi="Times New Roman" w:cs="Times New Roman"/>
          <w:i w:val="0"/>
          <w:sz w:val="24"/>
          <w:szCs w:val="24"/>
        </w:rPr>
        <w:t xml:space="preserve"> 2.5</w:t>
      </w:r>
      <w:r w:rsidRPr="00F93A14">
        <w:rPr>
          <w:rStyle w:val="af2"/>
          <w:rFonts w:ascii="Times New Roman" w:hAnsi="Times New Roman" w:cs="Times New Roman"/>
          <w:sz w:val="24"/>
          <w:szCs w:val="24"/>
        </w:rPr>
        <w:t>×</w:t>
      </w:r>
      <w:r w:rsidRPr="00F93A14">
        <w:rPr>
          <w:rFonts w:ascii="Times New Roman" w:hAnsi="Times New Roman" w:cs="Times New Roman"/>
          <w:sz w:val="24"/>
          <w:szCs w:val="24"/>
          <w:shd w:val="clear" w:color="auto" w:fill="FFFFFF"/>
        </w:rPr>
        <w:t xml:space="preserve">upper limit of normal (ULN), Total bilirubin (TBIL) </w:t>
      </w:r>
      <w:r w:rsidRPr="00F93A14">
        <w:rPr>
          <w:rStyle w:val="af2"/>
          <w:rFonts w:ascii="Times New Roman" w:hAnsi="Times New Roman" w:cs="Times New Roman" w:hint="eastAsia"/>
          <w:sz w:val="24"/>
          <w:szCs w:val="24"/>
        </w:rPr>
        <w:t>≤</w:t>
      </w:r>
      <w:r w:rsidRPr="00F93A14">
        <w:rPr>
          <w:rStyle w:val="af2"/>
          <w:rFonts w:ascii="Times New Roman" w:hAnsi="Times New Roman" w:cs="Times New Roman"/>
          <w:sz w:val="24"/>
          <w:szCs w:val="24"/>
        </w:rPr>
        <w:t xml:space="preserve"> </w:t>
      </w:r>
      <w:r w:rsidRPr="00F93A14">
        <w:rPr>
          <w:rStyle w:val="af2"/>
          <w:rFonts w:ascii="Times New Roman" w:hAnsi="Times New Roman" w:cs="Times New Roman"/>
          <w:i w:val="0"/>
          <w:sz w:val="24"/>
          <w:szCs w:val="24"/>
        </w:rPr>
        <w:t xml:space="preserve">1.5×ULN, Creatinine (Cr) </w:t>
      </w:r>
      <w:r w:rsidRPr="00F93A14">
        <w:rPr>
          <w:rStyle w:val="af2"/>
          <w:rFonts w:ascii="Times New Roman" w:hAnsi="Times New Roman" w:cs="Times New Roman" w:hint="eastAsia"/>
          <w:i w:val="0"/>
          <w:sz w:val="24"/>
          <w:szCs w:val="24"/>
        </w:rPr>
        <w:t>≤</w:t>
      </w:r>
      <w:r w:rsidRPr="00F93A14">
        <w:rPr>
          <w:rStyle w:val="af2"/>
          <w:rFonts w:ascii="Times New Roman" w:hAnsi="Times New Roman" w:cs="Times New Roman"/>
          <w:i w:val="0"/>
          <w:sz w:val="24"/>
          <w:szCs w:val="24"/>
        </w:rPr>
        <w:t xml:space="preserve"> 1×ULN, Albumin (ALB) </w:t>
      </w:r>
      <w:r w:rsidRPr="00F93A14">
        <w:rPr>
          <w:rStyle w:val="af2"/>
          <w:rFonts w:ascii="Times New Roman" w:hAnsi="Times New Roman" w:cs="Times New Roman" w:hint="eastAsia"/>
          <w:i w:val="0"/>
          <w:sz w:val="24"/>
          <w:szCs w:val="24"/>
        </w:rPr>
        <w:t>≥</w:t>
      </w:r>
      <w:r w:rsidRPr="00F93A14">
        <w:rPr>
          <w:rStyle w:val="af2"/>
          <w:rFonts w:ascii="Times New Roman" w:hAnsi="Times New Roman" w:cs="Times New Roman"/>
          <w:i w:val="0"/>
          <w:sz w:val="24"/>
          <w:szCs w:val="24"/>
        </w:rPr>
        <w:t xml:space="preserve"> 30 g/L</w:t>
      </w:r>
      <w:r w:rsidRPr="00F93A14">
        <w:rPr>
          <w:rStyle w:val="af2"/>
          <w:rFonts w:ascii="Times New Roman" w:hAnsi="Times New Roman" w:cs="Times New Roman"/>
          <w:sz w:val="24"/>
          <w:szCs w:val="24"/>
        </w:rPr>
        <w:t>.</w:t>
      </w:r>
    </w:p>
    <w:p w14:paraId="5AAD9260"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r>
      <w:proofErr w:type="spellStart"/>
      <w:r w:rsidRPr="00F93A14">
        <w:rPr>
          <w:rFonts w:ascii="Times New Roman" w:hAnsi="Times New Roman" w:cs="Times New Roman"/>
          <w:sz w:val="24"/>
          <w:szCs w:val="24"/>
          <w:shd w:val="clear" w:color="auto" w:fill="FFFFFF"/>
        </w:rPr>
        <w:t>Dihydropyrimidine</w:t>
      </w:r>
      <w:proofErr w:type="spellEnd"/>
      <w:r w:rsidRPr="00F93A14">
        <w:rPr>
          <w:rFonts w:ascii="Times New Roman" w:hAnsi="Times New Roman" w:cs="Times New Roman"/>
          <w:sz w:val="24"/>
          <w:szCs w:val="24"/>
          <w:shd w:val="clear" w:color="auto" w:fill="FFFFFF"/>
        </w:rPr>
        <w:t xml:space="preserve"> dehydrogenase (</w:t>
      </w:r>
      <w:r w:rsidRPr="00F93A14">
        <w:rPr>
          <w:rFonts w:ascii="Times New Roman" w:hAnsi="Times New Roman" w:cs="Times New Roman"/>
          <w:sz w:val="24"/>
          <w:szCs w:val="24"/>
        </w:rPr>
        <w:t xml:space="preserve">DPD) -deficient patients. </w:t>
      </w:r>
    </w:p>
    <w:p w14:paraId="4FD55181"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UGT1A1*28 genotype is 7/7.</w:t>
      </w:r>
    </w:p>
    <w:p w14:paraId="45A49988"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cs="Times New Roman"/>
          <w:sz w:val="24"/>
          <w:szCs w:val="24"/>
        </w:rPr>
        <w:t>•</w:t>
      </w:r>
      <w:r w:rsidRPr="00F93A14">
        <w:rPr>
          <w:rFonts w:ascii="Times New Roman" w:hAnsi="Times New Roman" w:cs="Times New Roman"/>
          <w:sz w:val="24"/>
          <w:szCs w:val="24"/>
        </w:rPr>
        <w:tab/>
        <w:t xml:space="preserve">Patients who are allergic to any component of drugs in this study. </w:t>
      </w:r>
    </w:p>
    <w:p w14:paraId="56A2BDD0" w14:textId="77777777" w:rsidR="00755F67" w:rsidRPr="00674B27" w:rsidRDefault="00755F67" w:rsidP="003C3323">
      <w:pPr>
        <w:pStyle w:val="4"/>
        <w:shd w:val="clear" w:color="auto" w:fill="FFFFFF"/>
        <w:adjustRightInd w:val="0"/>
        <w:snapToGrid w:val="0"/>
        <w:spacing w:before="0" w:beforeAutospacing="0" w:after="0" w:afterAutospacing="0" w:line="360" w:lineRule="auto"/>
        <w:ind w:right="62"/>
        <w:rPr>
          <w:rFonts w:ascii="Times New Roman" w:hAnsi="Times New Roman" w:cs="Times New Roman"/>
          <w:b w:val="0"/>
          <w:bCs w:val="0"/>
        </w:rPr>
      </w:pPr>
    </w:p>
    <w:p w14:paraId="3C58B260" w14:textId="77777777" w:rsidR="00755F67" w:rsidRPr="00674B27" w:rsidRDefault="00F93A14" w:rsidP="003C3323">
      <w:pPr>
        <w:pStyle w:val="4"/>
        <w:shd w:val="clear" w:color="auto" w:fill="FFFFFF"/>
        <w:adjustRightInd w:val="0"/>
        <w:snapToGrid w:val="0"/>
        <w:spacing w:before="0" w:beforeAutospacing="0" w:after="0" w:afterAutospacing="0" w:line="360" w:lineRule="auto"/>
        <w:ind w:right="62"/>
        <w:rPr>
          <w:rFonts w:ascii="Times New Roman" w:hAnsi="Times New Roman" w:cs="Times New Roman"/>
          <w:bCs w:val="0"/>
        </w:rPr>
      </w:pPr>
      <w:r w:rsidRPr="00F93A14">
        <w:rPr>
          <w:rFonts w:ascii="Times New Roman" w:hAnsi="Times New Roman" w:cs="Times New Roman"/>
          <w:bCs w:val="0"/>
        </w:rPr>
        <w:t>1.3. Treatment</w:t>
      </w:r>
    </w:p>
    <w:p w14:paraId="31BFD03D" w14:textId="77777777" w:rsidR="00DE4A30" w:rsidRPr="00674B27" w:rsidRDefault="00AC6046" w:rsidP="003C3323">
      <w:pPr>
        <w:pStyle w:val="4"/>
        <w:shd w:val="clear" w:color="auto" w:fill="FFFFFF"/>
        <w:adjustRightInd w:val="0"/>
        <w:snapToGrid w:val="0"/>
        <w:spacing w:before="0" w:beforeAutospacing="0" w:after="0" w:afterAutospacing="0" w:line="360" w:lineRule="auto"/>
        <w:ind w:right="62"/>
        <w:rPr>
          <w:rFonts w:ascii="Times New Roman" w:hAnsi="Times New Roman" w:cs="Times New Roman"/>
          <w:b w:val="0"/>
          <w:bCs w:val="0"/>
        </w:rPr>
      </w:pPr>
      <w:r w:rsidRPr="00674B27">
        <w:rPr>
          <w:rFonts w:ascii="Times New Roman" w:hAnsi="Times New Roman" w:cs="Times New Roman"/>
          <w:b w:val="0"/>
          <w:bCs w:val="0"/>
        </w:rPr>
        <w:t>T</w:t>
      </w:r>
      <w:r w:rsidR="00F93A14" w:rsidRPr="00F93A14">
        <w:rPr>
          <w:rFonts w:ascii="Times New Roman" w:hAnsi="Times New Roman" w:cs="Times New Roman"/>
          <w:b w:val="0"/>
          <w:bCs w:val="0"/>
        </w:rPr>
        <w:t xml:space="preserve">he patients received capecitabine/irinotecan </w:t>
      </w:r>
      <w:proofErr w:type="spellStart"/>
      <w:r w:rsidR="00F93A14" w:rsidRPr="00F93A14">
        <w:rPr>
          <w:rFonts w:ascii="Times New Roman" w:hAnsi="Times New Roman" w:cs="Times New Roman"/>
          <w:b w:val="0"/>
          <w:bCs w:val="0"/>
        </w:rPr>
        <w:t>radiosensitized</w:t>
      </w:r>
      <w:proofErr w:type="spellEnd"/>
      <w:r w:rsidR="00F93A14" w:rsidRPr="00F93A14">
        <w:rPr>
          <w:rFonts w:ascii="Times New Roman" w:hAnsi="Times New Roman" w:cs="Times New Roman"/>
          <w:b w:val="0"/>
          <w:bCs w:val="0"/>
        </w:rPr>
        <w:t xml:space="preserve"> </w:t>
      </w:r>
      <w:proofErr w:type="spellStart"/>
      <w:r w:rsidR="00F93A14" w:rsidRPr="00F93A14">
        <w:rPr>
          <w:rFonts w:ascii="Times New Roman" w:hAnsi="Times New Roman" w:cs="Times New Roman"/>
          <w:b w:val="0"/>
          <w:bCs w:val="0"/>
        </w:rPr>
        <w:t>nCRT</w:t>
      </w:r>
      <w:proofErr w:type="spellEnd"/>
      <w:r w:rsidR="00F93A14" w:rsidRPr="00F93A14">
        <w:rPr>
          <w:rFonts w:ascii="Times New Roman" w:hAnsi="Times New Roman" w:cs="Times New Roman"/>
          <w:b w:val="0"/>
          <w:bCs w:val="0"/>
        </w:rPr>
        <w:t xml:space="preserve"> regimen. The detailed information of this regimen was as follows. </w:t>
      </w:r>
    </w:p>
    <w:p w14:paraId="26A472F4" w14:textId="77777777" w:rsidR="00ED200E" w:rsidRPr="00674B27" w:rsidRDefault="00F93A14" w:rsidP="003C3323">
      <w:pPr>
        <w:spacing w:line="360" w:lineRule="auto"/>
        <w:rPr>
          <w:rFonts w:ascii="Times New Roman" w:hAnsi="Times New Roman"/>
          <w:b/>
          <w:bCs/>
          <w:sz w:val="24"/>
          <w:szCs w:val="24"/>
        </w:rPr>
      </w:pPr>
      <w:r w:rsidRPr="00F93A14">
        <w:rPr>
          <w:rFonts w:ascii="Times New Roman" w:hAnsi="Times New Roman"/>
          <w:b/>
          <w:bCs/>
          <w:sz w:val="24"/>
          <w:szCs w:val="24"/>
        </w:rPr>
        <w:t>1.3.1. Neoadjuvant chemoradiation (</w:t>
      </w:r>
      <w:proofErr w:type="spellStart"/>
      <w:r w:rsidRPr="00F93A14">
        <w:rPr>
          <w:rFonts w:ascii="Times New Roman" w:hAnsi="Times New Roman"/>
          <w:b/>
          <w:bCs/>
          <w:sz w:val="24"/>
          <w:szCs w:val="24"/>
        </w:rPr>
        <w:t>nCRT</w:t>
      </w:r>
      <w:proofErr w:type="spellEnd"/>
      <w:r w:rsidRPr="00F93A14">
        <w:rPr>
          <w:rFonts w:ascii="Times New Roman" w:hAnsi="Times New Roman"/>
          <w:b/>
          <w:bCs/>
          <w:sz w:val="24"/>
          <w:szCs w:val="24"/>
        </w:rPr>
        <w:t>) stage</w:t>
      </w:r>
    </w:p>
    <w:p w14:paraId="0DDAB65D" w14:textId="77777777" w:rsidR="00ED200E" w:rsidRPr="00674B27" w:rsidRDefault="00F93A14" w:rsidP="003C3323">
      <w:pPr>
        <w:spacing w:line="360" w:lineRule="auto"/>
        <w:rPr>
          <w:rFonts w:ascii="Times New Roman" w:hAnsi="Times New Roman"/>
          <w:sz w:val="24"/>
          <w:szCs w:val="24"/>
        </w:rPr>
      </w:pPr>
      <w:r w:rsidRPr="00F93A14">
        <w:rPr>
          <w:rFonts w:ascii="Times New Roman" w:hAnsi="Times New Roman"/>
          <w:sz w:val="24"/>
          <w:szCs w:val="24"/>
        </w:rPr>
        <w:t>Radiotherapy: whole pelvic IMRT DT 50Gy/25Fx</w:t>
      </w:r>
    </w:p>
    <w:p w14:paraId="1A92B859" w14:textId="77777777" w:rsidR="00ED200E" w:rsidRPr="00674B27" w:rsidRDefault="00F93A14" w:rsidP="003C3323">
      <w:pPr>
        <w:spacing w:line="360" w:lineRule="auto"/>
        <w:rPr>
          <w:rFonts w:ascii="Times New Roman" w:hAnsi="Times New Roman"/>
          <w:sz w:val="24"/>
          <w:szCs w:val="24"/>
        </w:rPr>
      </w:pPr>
      <w:r w:rsidRPr="00F93A14">
        <w:rPr>
          <w:rFonts w:ascii="Times New Roman" w:hAnsi="Times New Roman"/>
          <w:sz w:val="24"/>
          <w:szCs w:val="24"/>
        </w:rPr>
        <w:t xml:space="preserve">Concurrent chemotherapy: </w:t>
      </w:r>
    </w:p>
    <w:p w14:paraId="09B6E868" w14:textId="77777777" w:rsidR="00ED200E" w:rsidRPr="00674B27" w:rsidRDefault="00F93A14" w:rsidP="003C3323">
      <w:pPr>
        <w:spacing w:line="360" w:lineRule="auto"/>
        <w:ind w:firstLineChars="100" w:firstLine="240"/>
        <w:rPr>
          <w:rFonts w:ascii="Times New Roman" w:hAnsi="Times New Roman"/>
          <w:sz w:val="24"/>
          <w:szCs w:val="24"/>
        </w:rPr>
      </w:pPr>
      <w:r w:rsidRPr="00F93A14">
        <w:rPr>
          <w:rFonts w:ascii="Times New Roman" w:hAnsi="Times New Roman"/>
          <w:sz w:val="24"/>
          <w:szCs w:val="24"/>
        </w:rPr>
        <w:t>Capecitabine: 625 mg/m</w:t>
      </w:r>
      <w:r w:rsidRPr="00F93A14">
        <w:rPr>
          <w:rFonts w:ascii="Times New Roman" w:hAnsi="Times New Roman"/>
          <w:sz w:val="24"/>
          <w:szCs w:val="24"/>
          <w:vertAlign w:val="superscript"/>
        </w:rPr>
        <w:t>2</w:t>
      </w:r>
      <w:r w:rsidRPr="00F93A14">
        <w:rPr>
          <w:rFonts w:ascii="Times New Roman" w:hAnsi="Times New Roman"/>
          <w:sz w:val="24"/>
          <w:szCs w:val="24"/>
        </w:rPr>
        <w:t xml:space="preserve"> bid D1-5 </w:t>
      </w:r>
      <w:proofErr w:type="spellStart"/>
      <w:r w:rsidRPr="00F93A14">
        <w:rPr>
          <w:rFonts w:ascii="Times New Roman" w:hAnsi="Times New Roman"/>
          <w:sz w:val="24"/>
          <w:szCs w:val="24"/>
        </w:rPr>
        <w:t>qw</w:t>
      </w:r>
      <w:proofErr w:type="spellEnd"/>
      <w:r w:rsidRPr="00F93A14">
        <w:rPr>
          <w:rFonts w:ascii="Times New Roman" w:hAnsi="Times New Roman"/>
          <w:sz w:val="24"/>
          <w:szCs w:val="24"/>
        </w:rPr>
        <w:t xml:space="preserve"> </w:t>
      </w:r>
    </w:p>
    <w:p w14:paraId="48FE887D" w14:textId="77777777" w:rsidR="00ED200E" w:rsidRPr="00674B27" w:rsidRDefault="00F93A14" w:rsidP="003C3323">
      <w:pPr>
        <w:spacing w:line="360" w:lineRule="auto"/>
        <w:ind w:firstLineChars="100" w:firstLine="240"/>
        <w:rPr>
          <w:rFonts w:ascii="Times New Roman" w:hAnsi="Times New Roman"/>
          <w:sz w:val="24"/>
          <w:szCs w:val="24"/>
        </w:rPr>
      </w:pPr>
      <w:r w:rsidRPr="00F93A14">
        <w:rPr>
          <w:rFonts w:ascii="Times New Roman" w:hAnsi="Times New Roman"/>
          <w:sz w:val="24"/>
          <w:szCs w:val="24"/>
        </w:rPr>
        <w:t>Irinotecan: 80 mg/m</w:t>
      </w:r>
      <w:r w:rsidRPr="00F93A14">
        <w:rPr>
          <w:rFonts w:ascii="Times New Roman" w:hAnsi="Times New Roman"/>
          <w:sz w:val="24"/>
          <w:szCs w:val="24"/>
          <w:vertAlign w:val="superscript"/>
        </w:rPr>
        <w:t>2</w:t>
      </w:r>
      <w:r w:rsidRPr="00F93A14">
        <w:rPr>
          <w:rFonts w:ascii="Times New Roman" w:hAnsi="Times New Roman"/>
          <w:sz w:val="24"/>
          <w:szCs w:val="24"/>
        </w:rPr>
        <w:t xml:space="preserve"> D1 </w:t>
      </w:r>
      <w:proofErr w:type="spellStart"/>
      <w:r w:rsidRPr="00F93A14">
        <w:rPr>
          <w:rFonts w:ascii="Times New Roman" w:hAnsi="Times New Roman"/>
          <w:sz w:val="24"/>
          <w:szCs w:val="24"/>
        </w:rPr>
        <w:t>qw</w:t>
      </w:r>
      <w:proofErr w:type="spellEnd"/>
      <w:r w:rsidRPr="00F93A14">
        <w:rPr>
          <w:rFonts w:ascii="Times New Roman" w:hAnsi="Times New Roman"/>
          <w:sz w:val="24"/>
          <w:szCs w:val="24"/>
        </w:rPr>
        <w:t xml:space="preserve"> (UGT1A1*28 6/6) or 65 mg/m</w:t>
      </w:r>
      <w:r w:rsidRPr="00F93A14">
        <w:rPr>
          <w:rFonts w:ascii="Times New Roman" w:hAnsi="Times New Roman"/>
          <w:sz w:val="24"/>
          <w:szCs w:val="24"/>
          <w:vertAlign w:val="superscript"/>
        </w:rPr>
        <w:t>2</w:t>
      </w:r>
      <w:r w:rsidRPr="00F93A14">
        <w:rPr>
          <w:rFonts w:ascii="Times New Roman" w:hAnsi="Times New Roman"/>
          <w:sz w:val="24"/>
          <w:szCs w:val="24"/>
        </w:rPr>
        <w:t xml:space="preserve"> D1 </w:t>
      </w:r>
      <w:proofErr w:type="spellStart"/>
      <w:r w:rsidRPr="00F93A14">
        <w:rPr>
          <w:rFonts w:ascii="Times New Roman" w:hAnsi="Times New Roman"/>
          <w:sz w:val="24"/>
          <w:szCs w:val="24"/>
        </w:rPr>
        <w:t>qw</w:t>
      </w:r>
      <w:proofErr w:type="spellEnd"/>
      <w:r w:rsidRPr="00F93A14">
        <w:rPr>
          <w:rFonts w:ascii="Times New Roman" w:hAnsi="Times New Roman"/>
          <w:sz w:val="24"/>
          <w:szCs w:val="24"/>
        </w:rPr>
        <w:t xml:space="preserve"> (UGT1A1*28 6/7)</w:t>
      </w:r>
    </w:p>
    <w:p w14:paraId="67C711C7" w14:textId="77777777" w:rsidR="001227BB" w:rsidRDefault="00F93A14" w:rsidP="00130FB9">
      <w:pPr>
        <w:spacing w:beforeLines="50" w:before="156" w:line="360" w:lineRule="auto"/>
        <w:rPr>
          <w:rFonts w:ascii="Times New Roman" w:hAnsi="Times New Roman"/>
          <w:b/>
          <w:bCs/>
          <w:sz w:val="24"/>
          <w:szCs w:val="24"/>
        </w:rPr>
      </w:pPr>
      <w:r w:rsidRPr="00F93A14">
        <w:rPr>
          <w:rFonts w:ascii="Times New Roman" w:hAnsi="Times New Roman"/>
          <w:b/>
          <w:bCs/>
          <w:sz w:val="24"/>
          <w:szCs w:val="24"/>
        </w:rPr>
        <w:t>1.3.2. Interval chemotherapy stage</w:t>
      </w:r>
    </w:p>
    <w:p w14:paraId="5B01EE7C" w14:textId="77777777" w:rsidR="001227BB" w:rsidRDefault="00F93A14" w:rsidP="003C3323">
      <w:pPr>
        <w:spacing w:line="360" w:lineRule="auto"/>
        <w:rPr>
          <w:rFonts w:ascii="Times New Roman" w:hAnsi="Times New Roman" w:cs="Times New Roman"/>
          <w:sz w:val="24"/>
          <w:szCs w:val="24"/>
        </w:rPr>
      </w:pPr>
      <w:r w:rsidRPr="00F93A14">
        <w:rPr>
          <w:rFonts w:ascii="Times New Roman" w:hAnsi="Times New Roman"/>
          <w:sz w:val="24"/>
          <w:szCs w:val="24"/>
        </w:rPr>
        <w:t xml:space="preserve">Two weeks after the completion of </w:t>
      </w:r>
      <w:proofErr w:type="spellStart"/>
      <w:r w:rsidRPr="00F93A14">
        <w:rPr>
          <w:rFonts w:ascii="Times New Roman" w:hAnsi="Times New Roman"/>
          <w:sz w:val="24"/>
          <w:szCs w:val="24"/>
        </w:rPr>
        <w:t>nCRT</w:t>
      </w:r>
      <w:proofErr w:type="spellEnd"/>
      <w:r w:rsidRPr="00F93A14">
        <w:rPr>
          <w:rFonts w:ascii="Times New Roman" w:hAnsi="Times New Roman"/>
          <w:sz w:val="24"/>
          <w:szCs w:val="24"/>
        </w:rPr>
        <w:t>, a cycle of interval chemotherapy (CAPIRI)</w:t>
      </w:r>
      <w:r w:rsidRPr="00F93A14">
        <w:rPr>
          <w:rFonts w:ascii="Times New Roman" w:hAnsi="Times New Roman" w:cs="Times New Roman"/>
          <w:sz w:val="24"/>
          <w:szCs w:val="24"/>
        </w:rPr>
        <w:t xml:space="preserve"> is performed.</w:t>
      </w:r>
    </w:p>
    <w:p w14:paraId="7426FA2A" w14:textId="77777777" w:rsidR="001227BB" w:rsidRDefault="00F93A14" w:rsidP="003C3323">
      <w:pPr>
        <w:spacing w:line="360" w:lineRule="auto"/>
        <w:rPr>
          <w:rFonts w:ascii="Times New Roman" w:hAnsi="Times New Roman"/>
          <w:sz w:val="24"/>
          <w:szCs w:val="24"/>
        </w:rPr>
      </w:pPr>
      <w:r w:rsidRPr="00F93A14">
        <w:rPr>
          <w:rFonts w:ascii="Times New Roman" w:hAnsi="Times New Roman"/>
          <w:sz w:val="24"/>
          <w:szCs w:val="24"/>
        </w:rPr>
        <w:t>CAPIRI: Capecitabine 1000 mg/m</w:t>
      </w:r>
      <w:r w:rsidRPr="00F93A14">
        <w:rPr>
          <w:rFonts w:ascii="Times New Roman" w:hAnsi="Times New Roman"/>
          <w:sz w:val="24"/>
          <w:szCs w:val="24"/>
          <w:vertAlign w:val="superscript"/>
        </w:rPr>
        <w:t>2</w:t>
      </w:r>
      <w:r w:rsidRPr="00F93A14">
        <w:rPr>
          <w:rFonts w:ascii="Times New Roman" w:hAnsi="Times New Roman"/>
          <w:sz w:val="24"/>
          <w:szCs w:val="24"/>
        </w:rPr>
        <w:t xml:space="preserve"> bid D1-14 + Irinotecan 200 mg/m</w:t>
      </w:r>
      <w:r w:rsidRPr="00F93A14">
        <w:rPr>
          <w:rFonts w:ascii="Times New Roman" w:hAnsi="Times New Roman"/>
          <w:sz w:val="24"/>
          <w:szCs w:val="24"/>
          <w:vertAlign w:val="superscript"/>
        </w:rPr>
        <w:t>2</w:t>
      </w:r>
      <w:r w:rsidRPr="00F93A14">
        <w:rPr>
          <w:rFonts w:ascii="Times New Roman" w:hAnsi="Times New Roman"/>
          <w:sz w:val="24"/>
          <w:szCs w:val="24"/>
        </w:rPr>
        <w:t xml:space="preserve"> D1</w:t>
      </w:r>
    </w:p>
    <w:p w14:paraId="16580569" w14:textId="77777777" w:rsidR="001227BB" w:rsidRDefault="00F93A14" w:rsidP="00130FB9">
      <w:pPr>
        <w:spacing w:beforeLines="50" w:before="156" w:line="360" w:lineRule="auto"/>
        <w:rPr>
          <w:rFonts w:ascii="Times New Roman" w:hAnsi="Times New Roman"/>
          <w:b/>
          <w:bCs/>
          <w:sz w:val="24"/>
          <w:szCs w:val="24"/>
        </w:rPr>
      </w:pPr>
      <w:r w:rsidRPr="00F93A14">
        <w:rPr>
          <w:rFonts w:ascii="Times New Roman" w:hAnsi="Times New Roman"/>
          <w:b/>
          <w:bCs/>
          <w:sz w:val="24"/>
          <w:szCs w:val="24"/>
        </w:rPr>
        <w:t>1.3.3. Operative stage</w:t>
      </w:r>
    </w:p>
    <w:p w14:paraId="49D45334" w14:textId="77777777" w:rsidR="001227BB" w:rsidRDefault="00F93A14" w:rsidP="003C3323">
      <w:pPr>
        <w:spacing w:line="360" w:lineRule="auto"/>
        <w:rPr>
          <w:rFonts w:ascii="Times New Roman" w:hAnsi="Times New Roman"/>
          <w:sz w:val="24"/>
          <w:szCs w:val="24"/>
        </w:rPr>
      </w:pPr>
      <w:r w:rsidRPr="00F93A14">
        <w:rPr>
          <w:rFonts w:ascii="Times New Roman" w:hAnsi="Times New Roman"/>
          <w:sz w:val="24"/>
          <w:szCs w:val="24"/>
        </w:rPr>
        <w:t xml:space="preserve">Surgical treatment is performed about 6-8 weeks after the </w:t>
      </w:r>
      <w:proofErr w:type="spellStart"/>
      <w:r w:rsidRPr="00F93A14">
        <w:rPr>
          <w:rFonts w:ascii="Times New Roman" w:hAnsi="Times New Roman"/>
          <w:sz w:val="24"/>
          <w:szCs w:val="24"/>
        </w:rPr>
        <w:t>nCRT</w:t>
      </w:r>
      <w:proofErr w:type="spellEnd"/>
      <w:r w:rsidRPr="00F93A14">
        <w:rPr>
          <w:rFonts w:ascii="Times New Roman" w:hAnsi="Times New Roman"/>
          <w:sz w:val="24"/>
          <w:szCs w:val="24"/>
        </w:rPr>
        <w:t xml:space="preserve">. The specific surgical method is decided by surgeons. </w:t>
      </w:r>
    </w:p>
    <w:p w14:paraId="7188C55C" w14:textId="77777777" w:rsidR="001227BB" w:rsidRDefault="00F93A14" w:rsidP="00130FB9">
      <w:pPr>
        <w:spacing w:beforeLines="50" w:before="156" w:line="360" w:lineRule="auto"/>
        <w:rPr>
          <w:rFonts w:ascii="Times New Roman" w:hAnsi="Times New Roman"/>
          <w:b/>
          <w:bCs/>
          <w:sz w:val="24"/>
          <w:szCs w:val="24"/>
        </w:rPr>
      </w:pPr>
      <w:r w:rsidRPr="00F93A14">
        <w:rPr>
          <w:rFonts w:ascii="Times New Roman" w:hAnsi="Times New Roman"/>
          <w:b/>
          <w:bCs/>
          <w:sz w:val="24"/>
          <w:szCs w:val="24"/>
        </w:rPr>
        <w:t>1.3.4. Adjuvant chemotherapy stage</w:t>
      </w:r>
    </w:p>
    <w:p w14:paraId="2708419A" w14:textId="77777777" w:rsidR="001227BB" w:rsidRDefault="00F93A14" w:rsidP="003C3323">
      <w:pPr>
        <w:spacing w:line="360" w:lineRule="auto"/>
        <w:rPr>
          <w:rFonts w:ascii="Times New Roman" w:hAnsi="Times New Roman"/>
          <w:sz w:val="24"/>
          <w:szCs w:val="24"/>
        </w:rPr>
      </w:pPr>
      <w:r w:rsidRPr="00F93A14">
        <w:rPr>
          <w:rFonts w:ascii="Times New Roman" w:hAnsi="Times New Roman"/>
          <w:sz w:val="24"/>
          <w:szCs w:val="24"/>
        </w:rPr>
        <w:t>A total of five courses of adjuvant chemotherapy (CAPOX) are performed.</w:t>
      </w:r>
    </w:p>
    <w:p w14:paraId="02C96912" w14:textId="77777777" w:rsidR="001227BB" w:rsidRDefault="00F93A14" w:rsidP="003C3323">
      <w:pPr>
        <w:spacing w:line="360" w:lineRule="auto"/>
        <w:rPr>
          <w:rFonts w:ascii="Times New Roman" w:hAnsi="Times New Roman"/>
          <w:sz w:val="24"/>
          <w:szCs w:val="24"/>
        </w:rPr>
      </w:pPr>
      <w:r w:rsidRPr="00F93A14">
        <w:rPr>
          <w:rFonts w:ascii="Times New Roman" w:hAnsi="Times New Roman"/>
          <w:sz w:val="24"/>
          <w:szCs w:val="24"/>
        </w:rPr>
        <w:t>CAPOX: Capecitabine 1000 mg/m</w:t>
      </w:r>
      <w:r w:rsidRPr="00F93A14">
        <w:rPr>
          <w:rFonts w:ascii="Times New Roman" w:hAnsi="Times New Roman"/>
          <w:sz w:val="24"/>
          <w:szCs w:val="24"/>
          <w:vertAlign w:val="superscript"/>
        </w:rPr>
        <w:t>2</w:t>
      </w:r>
      <w:r w:rsidRPr="00F93A14">
        <w:rPr>
          <w:rFonts w:ascii="Times New Roman" w:hAnsi="Times New Roman"/>
          <w:sz w:val="24"/>
          <w:szCs w:val="24"/>
        </w:rPr>
        <w:t xml:space="preserve"> bid D1-14 q3w + Oxaliplatin 130 mg/m</w:t>
      </w:r>
      <w:r w:rsidRPr="00F93A14">
        <w:rPr>
          <w:rFonts w:ascii="Times New Roman" w:hAnsi="Times New Roman"/>
          <w:sz w:val="24"/>
          <w:szCs w:val="24"/>
          <w:vertAlign w:val="superscript"/>
        </w:rPr>
        <w:t>2</w:t>
      </w:r>
      <w:r w:rsidRPr="00F93A14">
        <w:rPr>
          <w:rFonts w:ascii="Times New Roman" w:hAnsi="Times New Roman"/>
          <w:sz w:val="24"/>
          <w:szCs w:val="24"/>
        </w:rPr>
        <w:t xml:space="preserve"> D1 q3w  </w:t>
      </w:r>
    </w:p>
    <w:p w14:paraId="03D08CE4" w14:textId="77777777" w:rsidR="00F539CF" w:rsidRDefault="00F539CF" w:rsidP="00130FB9">
      <w:pPr>
        <w:pStyle w:val="4"/>
        <w:shd w:val="clear" w:color="auto" w:fill="FFFFFF"/>
        <w:adjustRightInd w:val="0"/>
        <w:snapToGrid w:val="0"/>
        <w:spacing w:beforeLines="100" w:before="312" w:beforeAutospacing="0" w:afterLines="50" w:after="156" w:afterAutospacing="0" w:line="360" w:lineRule="auto"/>
        <w:ind w:right="62"/>
        <w:rPr>
          <w:rFonts w:ascii="Times New Roman" w:hAnsi="Times New Roman" w:cs="Times New Roman"/>
          <w:b w:val="0"/>
          <w:bCs w:val="0"/>
        </w:rPr>
      </w:pPr>
    </w:p>
    <w:p w14:paraId="72B9C6E4" w14:textId="104CCF32" w:rsidR="001227BB" w:rsidRDefault="00F93A14" w:rsidP="00130FB9">
      <w:pPr>
        <w:pStyle w:val="4"/>
        <w:shd w:val="clear" w:color="auto" w:fill="FFFFFF"/>
        <w:adjustRightInd w:val="0"/>
        <w:snapToGrid w:val="0"/>
        <w:spacing w:beforeLines="100" w:before="312" w:beforeAutospacing="0" w:afterLines="50" w:after="156" w:afterAutospacing="0" w:line="360" w:lineRule="auto"/>
        <w:ind w:right="62"/>
        <w:rPr>
          <w:rFonts w:ascii="Times New Roman" w:hAnsi="Times New Roman" w:cs="Times New Roman"/>
          <w:b w:val="0"/>
          <w:bCs w:val="0"/>
        </w:rPr>
      </w:pPr>
      <w:r w:rsidRPr="00F93A14">
        <w:rPr>
          <w:rFonts w:ascii="Times New Roman" w:hAnsi="Times New Roman" w:cs="Times New Roman"/>
          <w:b w:val="0"/>
          <w:bCs w:val="0"/>
        </w:rPr>
        <w:lastRenderedPageBreak/>
        <w:t>This regimen was from a phase III randomized controlled clinical trial (</w:t>
      </w:r>
      <w:proofErr w:type="spellStart"/>
      <w:r w:rsidRPr="00F93A14">
        <w:rPr>
          <w:rFonts w:ascii="Times New Roman" w:hAnsi="Times New Roman" w:cs="Times New Roman"/>
          <w:b w:val="0"/>
          <w:bCs w:val="0"/>
        </w:rPr>
        <w:t>CinClare</w:t>
      </w:r>
      <w:proofErr w:type="spellEnd"/>
      <w:r w:rsidRPr="00F93A14">
        <w:rPr>
          <w:rFonts w:ascii="Times New Roman" w:hAnsi="Times New Roman" w:cs="Times New Roman"/>
          <w:b w:val="0"/>
          <w:bCs w:val="0"/>
        </w:rPr>
        <w:t xml:space="preserve">, NCT02605265), which proved that by capecitabine + irinotecan regimen, the patients achieved a </w:t>
      </w:r>
      <w:proofErr w:type="spellStart"/>
      <w:r w:rsidRPr="00F93A14">
        <w:rPr>
          <w:rFonts w:ascii="Times New Roman" w:hAnsi="Times New Roman" w:cs="Times New Roman"/>
          <w:b w:val="0"/>
          <w:bCs w:val="0"/>
        </w:rPr>
        <w:t>pCR</w:t>
      </w:r>
      <w:proofErr w:type="spellEnd"/>
      <w:r w:rsidRPr="00F93A14">
        <w:rPr>
          <w:rFonts w:ascii="Times New Roman" w:hAnsi="Times New Roman" w:cs="Times New Roman"/>
          <w:b w:val="0"/>
          <w:bCs w:val="0"/>
        </w:rPr>
        <w:t xml:space="preserve"> rate of 30%, in contrast with a </w:t>
      </w:r>
      <w:proofErr w:type="spellStart"/>
      <w:r w:rsidRPr="00F93A14">
        <w:rPr>
          <w:rFonts w:ascii="Times New Roman" w:hAnsi="Times New Roman" w:cs="Times New Roman"/>
          <w:b w:val="0"/>
          <w:bCs w:val="0"/>
        </w:rPr>
        <w:t>pCR</w:t>
      </w:r>
      <w:proofErr w:type="spellEnd"/>
      <w:r w:rsidRPr="00F93A14">
        <w:rPr>
          <w:rFonts w:ascii="Times New Roman" w:hAnsi="Times New Roman" w:cs="Times New Roman"/>
          <w:b w:val="0"/>
          <w:bCs w:val="0"/>
        </w:rPr>
        <w:t xml:space="preserve"> rate of 15% in the control arm in which only capecitabine was used. And the adverse effects were acceptable and under controlled. </w:t>
      </w:r>
      <w:r w:rsidR="00674B27">
        <w:rPr>
          <w:rFonts w:ascii="Times New Roman" w:hAnsi="Times New Roman" w:cs="Times New Roman" w:hint="eastAsia"/>
          <w:b w:val="0"/>
          <w:bCs w:val="0"/>
        </w:rPr>
        <w:t>T</w:t>
      </w:r>
      <w:r w:rsidR="00486CED" w:rsidRPr="00674B27">
        <w:rPr>
          <w:rFonts w:ascii="Times New Roman" w:hAnsi="Times New Roman" w:cs="Times New Roman"/>
          <w:b w:val="0"/>
          <w:bCs w:val="0"/>
        </w:rPr>
        <w:t>he most common grade 3-4 toxicities were leukopenia, neutropenia</w:t>
      </w:r>
      <w:r w:rsidRPr="00F93A14">
        <w:rPr>
          <w:rFonts w:ascii="Times New Roman" w:hAnsi="Times New Roman" w:cs="Times New Roman"/>
          <w:b w:val="0"/>
          <w:bCs w:val="0"/>
        </w:rPr>
        <w:t xml:space="preserve">, and diarrhea. These toxicities could be controlled if the patients with adverse effects were treated in time. The clinical outcome report of the </w:t>
      </w:r>
      <w:proofErr w:type="spellStart"/>
      <w:r w:rsidRPr="00F93A14">
        <w:rPr>
          <w:rFonts w:ascii="Times New Roman" w:hAnsi="Times New Roman" w:cs="Times New Roman"/>
          <w:b w:val="0"/>
          <w:bCs w:val="0"/>
        </w:rPr>
        <w:t>CinClare</w:t>
      </w:r>
      <w:proofErr w:type="spellEnd"/>
      <w:r w:rsidRPr="00F93A14">
        <w:rPr>
          <w:rFonts w:ascii="Times New Roman" w:hAnsi="Times New Roman" w:cs="Times New Roman"/>
          <w:b w:val="0"/>
          <w:bCs w:val="0"/>
        </w:rPr>
        <w:t xml:space="preserve"> trial has recently been published in Journal of Clinical Oncology </w:t>
      </w:r>
      <w:r w:rsidR="00806A53" w:rsidRPr="00674B27">
        <w:rPr>
          <w:rFonts w:ascii="Times New Roman" w:hAnsi="Times New Roman" w:cs="Times New Roman"/>
          <w:b w:val="0"/>
          <w:bCs w:val="0"/>
        </w:rPr>
        <w:fldChar w:fldCharType="begin">
          <w:fldData xml:space="preserve">PEVuZE5vdGU+PENpdGU+PEF1dGhvcj5aaHU8L0F1dGhvcj48WWVhcj4yMDIwPC9ZZWFyPjxSZWNO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</w:fldData>
        </w:fldChar>
      </w:r>
      <w:r w:rsidR="00FA1AEA">
        <w:rPr>
          <w:rFonts w:ascii="Times New Roman" w:hAnsi="Times New Roman" w:cs="Times New Roman"/>
          <w:b w:val="0"/>
          <w:bCs w:val="0"/>
        </w:rPr>
        <w:instrText xml:space="preserve"> ADDIN EN.CITE </w:instrText>
      </w:r>
      <w:r w:rsidR="00FA1AEA">
        <w:rPr>
          <w:rFonts w:ascii="Times New Roman" w:hAnsi="Times New Roman" w:cs="Times New Roman"/>
          <w:b w:val="0"/>
          <w:bCs w:val="0"/>
        </w:rPr>
        <w:fldChar w:fldCharType="begin">
          <w:fldData xml:space="preserve">PEVuZE5vdGU+PENpdGU+PEF1dGhvcj5aaHU8L0F1dGhvcj48WWVhcj4yMDIwPC9ZZWFyPjxSZWNO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</w:fldData>
        </w:fldChar>
      </w:r>
      <w:r w:rsidR="00FA1AEA">
        <w:rPr>
          <w:rFonts w:ascii="Times New Roman" w:hAnsi="Times New Roman" w:cs="Times New Roman"/>
          <w:b w:val="0"/>
          <w:bCs w:val="0"/>
        </w:rPr>
        <w:instrText xml:space="preserve"> ADDIN EN.CITE.DATA </w:instrText>
      </w:r>
      <w:r w:rsidR="00FA1AEA">
        <w:rPr>
          <w:rFonts w:ascii="Times New Roman" w:hAnsi="Times New Roman" w:cs="Times New Roman"/>
          <w:b w:val="0"/>
          <w:bCs w:val="0"/>
        </w:rPr>
      </w:r>
      <w:r w:rsidR="00FA1AEA">
        <w:rPr>
          <w:rFonts w:ascii="Times New Roman" w:hAnsi="Times New Roman" w:cs="Times New Roman"/>
          <w:b w:val="0"/>
          <w:bCs w:val="0"/>
        </w:rPr>
        <w:fldChar w:fldCharType="end"/>
      </w:r>
      <w:r w:rsidR="00806A53" w:rsidRPr="00674B27">
        <w:rPr>
          <w:rFonts w:ascii="Times New Roman" w:hAnsi="Times New Roman" w:cs="Times New Roman"/>
          <w:b w:val="0"/>
          <w:bCs w:val="0"/>
        </w:rPr>
      </w:r>
      <w:r w:rsidR="00806A53" w:rsidRPr="00674B27">
        <w:rPr>
          <w:rFonts w:ascii="Times New Roman" w:hAnsi="Times New Roman" w:cs="Times New Roman"/>
          <w:b w:val="0"/>
          <w:bCs w:val="0"/>
        </w:rPr>
        <w:fldChar w:fldCharType="separate"/>
      </w:r>
      <w:r w:rsidR="00A22E32">
        <w:rPr>
          <w:rFonts w:ascii="Times New Roman" w:hAnsi="Times New Roman" w:cs="Times New Roman"/>
          <w:b w:val="0"/>
          <w:bCs w:val="0"/>
          <w:noProof/>
        </w:rPr>
        <w:t>[1]</w:t>
      </w:r>
      <w:r w:rsidR="00806A53" w:rsidRPr="00674B27">
        <w:rPr>
          <w:rFonts w:ascii="Times New Roman" w:hAnsi="Times New Roman" w:cs="Times New Roman"/>
          <w:b w:val="0"/>
          <w:bCs w:val="0"/>
        </w:rPr>
        <w:fldChar w:fldCharType="end"/>
      </w:r>
      <w:r w:rsidR="00EF27A3" w:rsidRPr="00674B27">
        <w:rPr>
          <w:rFonts w:ascii="Times New Roman" w:hAnsi="Times New Roman" w:cs="Times New Roman"/>
          <w:b w:val="0"/>
          <w:bCs w:val="0"/>
        </w:rPr>
        <w:t>. Although capecitabine/irinotecan regimen is still not routinely recommended in guidelines, it has entered the clinical practice in our cancer center.</w:t>
      </w:r>
    </w:p>
    <w:p w14:paraId="5C101546" w14:textId="77777777" w:rsidR="008F5580" w:rsidRPr="00674B27" w:rsidRDefault="008F5580" w:rsidP="003C3323">
      <w:pPr>
        <w:pStyle w:val="4"/>
        <w:shd w:val="clear" w:color="auto" w:fill="FFFFFF"/>
        <w:adjustRightInd w:val="0"/>
        <w:snapToGrid w:val="0"/>
        <w:spacing w:before="0" w:beforeAutospacing="0" w:after="0" w:afterAutospacing="0" w:line="360" w:lineRule="auto"/>
        <w:ind w:right="62"/>
        <w:rPr>
          <w:rFonts w:ascii="Times New Roman" w:hAnsi="Times New Roman" w:cs="Times New Roman"/>
          <w:bCs w:val="0"/>
        </w:rPr>
      </w:pPr>
    </w:p>
    <w:p w14:paraId="700D041B" w14:textId="77777777" w:rsidR="00C817E3" w:rsidRPr="00674B27" w:rsidRDefault="00F93A14" w:rsidP="003C3323">
      <w:pPr>
        <w:pStyle w:val="4"/>
        <w:shd w:val="clear" w:color="auto" w:fill="FFFFFF"/>
        <w:adjustRightInd w:val="0"/>
        <w:snapToGrid w:val="0"/>
        <w:spacing w:before="0" w:beforeAutospacing="0" w:after="0" w:afterAutospacing="0" w:line="360" w:lineRule="auto"/>
        <w:ind w:right="62"/>
        <w:rPr>
          <w:rFonts w:ascii="Times New Roman" w:hAnsi="Times New Roman" w:cs="Times New Roman"/>
          <w:bCs w:val="0"/>
        </w:rPr>
      </w:pPr>
      <w:r w:rsidRPr="00F93A14">
        <w:rPr>
          <w:rFonts w:ascii="Times New Roman" w:hAnsi="Times New Roman" w:cs="Times New Roman"/>
          <w:bCs w:val="0"/>
        </w:rPr>
        <w:t xml:space="preserve">1.4. Sample collection </w:t>
      </w:r>
    </w:p>
    <w:p w14:paraId="3E636C4E" w14:textId="77777777" w:rsidR="00AC6046" w:rsidRPr="00674B27" w:rsidRDefault="00AC6046" w:rsidP="003C3323">
      <w:pPr>
        <w:pStyle w:val="4"/>
        <w:shd w:val="clear" w:color="auto" w:fill="FFFFFF"/>
        <w:adjustRightInd w:val="0"/>
        <w:snapToGrid w:val="0"/>
        <w:spacing w:before="0" w:beforeAutospacing="0" w:after="0" w:afterAutospacing="0" w:line="360" w:lineRule="auto"/>
        <w:ind w:right="62"/>
        <w:rPr>
          <w:rFonts w:ascii="Times New Roman" w:hAnsi="Times New Roman" w:cs="Times New Roman"/>
          <w:b w:val="0"/>
          <w:bCs w:val="0"/>
        </w:rPr>
      </w:pPr>
      <w:r w:rsidRPr="00674B27">
        <w:rPr>
          <w:rFonts w:ascii="Times New Roman" w:hAnsi="Times New Roman" w:cs="Times New Roman"/>
          <w:b w:val="0"/>
          <w:bCs w:val="0"/>
        </w:rPr>
        <w:t xml:space="preserve">Plasma samples were collected at the following time points: before </w:t>
      </w:r>
      <w:proofErr w:type="spellStart"/>
      <w:r w:rsidRPr="00674B27">
        <w:rPr>
          <w:rFonts w:ascii="Times New Roman" w:hAnsi="Times New Roman" w:cs="Times New Roman"/>
          <w:b w:val="0"/>
          <w:bCs w:val="0"/>
        </w:rPr>
        <w:t>nCRT</w:t>
      </w:r>
      <w:proofErr w:type="spellEnd"/>
      <w:r w:rsidRPr="00674B27">
        <w:rPr>
          <w:rFonts w:ascii="Times New Roman" w:hAnsi="Times New Roman" w:cs="Times New Roman"/>
          <w:b w:val="0"/>
          <w:bCs w:val="0"/>
        </w:rPr>
        <w:t xml:space="preserve"> (Time1), at the 15</w:t>
      </w:r>
      <w:r w:rsidR="00F93A14" w:rsidRPr="00F93A14">
        <w:rPr>
          <w:rFonts w:ascii="Times New Roman" w:hAnsi="Times New Roman" w:cs="Times New Roman"/>
          <w:b w:val="0"/>
          <w:bCs w:val="0"/>
          <w:vertAlign w:val="superscript"/>
        </w:rPr>
        <w:t>th</w:t>
      </w:r>
      <w:r w:rsidR="00F93A14" w:rsidRPr="00F93A14">
        <w:rPr>
          <w:rFonts w:ascii="Times New Roman" w:hAnsi="Times New Roman" w:cs="Times New Roman"/>
          <w:b w:val="0"/>
          <w:bCs w:val="0"/>
        </w:rPr>
        <w:t xml:space="preserve">fraction of </w:t>
      </w:r>
      <w:proofErr w:type="spellStart"/>
      <w:r w:rsidR="00F93A14" w:rsidRPr="00F93A14">
        <w:rPr>
          <w:rFonts w:ascii="Times New Roman" w:hAnsi="Times New Roman" w:cs="Times New Roman"/>
          <w:b w:val="0"/>
          <w:bCs w:val="0"/>
        </w:rPr>
        <w:t>nCRT</w:t>
      </w:r>
      <w:proofErr w:type="spellEnd"/>
      <w:r w:rsidR="00F93A14" w:rsidRPr="00F93A14">
        <w:rPr>
          <w:rFonts w:ascii="Times New Roman" w:hAnsi="Times New Roman" w:cs="Times New Roman"/>
          <w:b w:val="0"/>
          <w:bCs w:val="0"/>
        </w:rPr>
        <w:t xml:space="preserve"> (Time2), at the 25</w:t>
      </w:r>
      <w:r w:rsidR="00F93A14" w:rsidRPr="00F93A14">
        <w:rPr>
          <w:rFonts w:ascii="Times New Roman" w:hAnsi="Times New Roman" w:cs="Times New Roman"/>
          <w:b w:val="0"/>
          <w:bCs w:val="0"/>
          <w:vertAlign w:val="superscript"/>
        </w:rPr>
        <w:t>th</w:t>
      </w:r>
      <w:r w:rsidR="00F93A14" w:rsidRPr="00F93A14">
        <w:rPr>
          <w:rFonts w:ascii="Times New Roman" w:hAnsi="Times New Roman" w:cs="Times New Roman"/>
          <w:b w:val="0"/>
          <w:bCs w:val="0"/>
        </w:rPr>
        <w:t xml:space="preserve">fraction of </w:t>
      </w:r>
      <w:proofErr w:type="spellStart"/>
      <w:r w:rsidR="00F93A14" w:rsidRPr="00F93A14">
        <w:rPr>
          <w:rFonts w:ascii="Times New Roman" w:hAnsi="Times New Roman" w:cs="Times New Roman"/>
          <w:b w:val="0"/>
          <w:bCs w:val="0"/>
        </w:rPr>
        <w:t>nCRT</w:t>
      </w:r>
      <w:proofErr w:type="spellEnd"/>
      <w:r w:rsidR="00F93A14" w:rsidRPr="00F93A14">
        <w:rPr>
          <w:rFonts w:ascii="Times New Roman" w:hAnsi="Times New Roman" w:cs="Times New Roman"/>
          <w:b w:val="0"/>
          <w:bCs w:val="0"/>
        </w:rPr>
        <w:t xml:space="preserve"> (Time3), 0-1d before surgery (Time4) and 5-12 d after surgery (Time5). For each sample, 8-10ml of peripheral (intravenous) blood was collected and stored in a 10ml BD EDTA-K2 anticoagulation tube. Plasma was isolated within 2 hours by centrifugation (1800g, 10 minutes). The collected plasma was removed into a 1.5ml low-adsorption centrifuge tube (Eppendorf DNA </w:t>
      </w:r>
      <w:proofErr w:type="spellStart"/>
      <w:r w:rsidR="00F93A14" w:rsidRPr="00F93A14">
        <w:rPr>
          <w:rFonts w:ascii="Times New Roman" w:hAnsi="Times New Roman" w:cs="Times New Roman"/>
          <w:b w:val="0"/>
          <w:bCs w:val="0"/>
        </w:rPr>
        <w:t>Lobind</w:t>
      </w:r>
      <w:proofErr w:type="spellEnd"/>
      <w:r w:rsidR="00F93A14" w:rsidRPr="00F93A14">
        <w:rPr>
          <w:rFonts w:ascii="Times New Roman" w:hAnsi="Times New Roman" w:cs="Times New Roman"/>
          <w:b w:val="0"/>
          <w:bCs w:val="0"/>
        </w:rPr>
        <w:t xml:space="preserve"> tube). The tube was sealed and stored at -80</w:t>
      </w:r>
      <w:r w:rsidR="00F93A14" w:rsidRPr="00F93A14">
        <w:rPr>
          <w:rFonts w:ascii="Times New Roman" w:hAnsi="Times New Roman" w:cs="Times New Roman" w:hint="eastAsia"/>
          <w:b w:val="0"/>
          <w:bCs w:val="0"/>
        </w:rPr>
        <w:t>℃</w:t>
      </w:r>
      <w:r w:rsidR="00F93A14" w:rsidRPr="00F93A14">
        <w:rPr>
          <w:rFonts w:ascii="Times New Roman" w:hAnsi="Times New Roman" w:cs="Times New Roman"/>
          <w:b w:val="0"/>
          <w:bCs w:val="0"/>
        </w:rPr>
        <w:t xml:space="preserve"> for future use. Sample collection schedule was shown in Figure1.</w:t>
      </w:r>
    </w:p>
    <w:p w14:paraId="073EC6C7" w14:textId="77777777" w:rsidR="001227BB" w:rsidRDefault="00F93A14" w:rsidP="00130FB9">
      <w:pPr>
        <w:pStyle w:val="4"/>
        <w:shd w:val="clear" w:color="auto" w:fill="FFFFFF"/>
        <w:adjustRightInd w:val="0"/>
        <w:snapToGrid w:val="0"/>
        <w:spacing w:beforeLines="50" w:before="156" w:beforeAutospacing="0" w:afterLines="50" w:after="156" w:afterAutospacing="0" w:line="360" w:lineRule="auto"/>
        <w:ind w:right="62"/>
        <w:rPr>
          <w:rFonts w:ascii="Times New Roman" w:hAnsi="Times New Roman" w:cs="Times New Roman"/>
          <w:b w:val="0"/>
          <w:bCs w:val="0"/>
        </w:rPr>
      </w:pPr>
      <w:r w:rsidRPr="00F93A14">
        <w:rPr>
          <w:rFonts w:ascii="Times New Roman" w:hAnsi="Times New Roman" w:cs="Times New Roman"/>
          <w:b w:val="0"/>
          <w:bCs w:val="0"/>
        </w:rPr>
        <w:t xml:space="preserve">Baseline plasma samples were collected in all 119 patients. But 16 patients couldn’t fulfill the following 4 time-points of sample collection and 103 patients completed the whole course. Finally, a total of 531 plasma samples and 119 matched leukocyte germline control samples were collected and applied to NGS panel sequencing. Of the 103 completed patients, 89 patients with detectable baseline mutations were analyzed for mutation clearance analysis, whereas 103 patients were examined for acquire mutation analysis. </w:t>
      </w:r>
    </w:p>
    <w:p w14:paraId="0E5C7CFD" w14:textId="77777777" w:rsidR="001227BB" w:rsidRDefault="00F93A14" w:rsidP="003C3323">
      <w:pPr>
        <w:pStyle w:val="Pa14"/>
        <w:numPr>
          <w:ilvl w:val="0"/>
          <w:numId w:val="10"/>
        </w:numPr>
        <w:snapToGrid w:val="0"/>
        <w:spacing w:line="360" w:lineRule="auto"/>
        <w:jc w:val="both"/>
        <w:rPr>
          <w:rFonts w:eastAsia="AdvOT7d6df7ab.I"/>
          <w:b/>
          <w:bCs/>
        </w:rPr>
      </w:pPr>
      <w:r w:rsidRPr="00F93A14">
        <w:rPr>
          <w:rFonts w:eastAsia="AdvOT7d6df7ab.I"/>
          <w:b/>
          <w:bCs/>
        </w:rPr>
        <w:t>DNA Extraction, hybridization capture and sequencing</w:t>
      </w:r>
    </w:p>
    <w:p w14:paraId="0D33AE56" w14:textId="77777777" w:rsidR="00AC6046" w:rsidRPr="00674B27" w:rsidRDefault="00F93A14" w:rsidP="003C3323">
      <w:pPr>
        <w:pStyle w:val="Pa14"/>
        <w:snapToGrid w:val="0"/>
        <w:spacing w:line="360" w:lineRule="auto"/>
        <w:jc w:val="both"/>
        <w:rPr>
          <w:rFonts w:eastAsia="AdvOT7d6df7ab.I"/>
        </w:rPr>
      </w:pPr>
      <w:proofErr w:type="spellStart"/>
      <w:r w:rsidRPr="00F93A14">
        <w:rPr>
          <w:rFonts w:eastAsia="AdvOT7d6df7ab.I"/>
        </w:rPr>
        <w:t>cfDNA</w:t>
      </w:r>
      <w:proofErr w:type="spellEnd"/>
      <w:r w:rsidRPr="00F93A14">
        <w:rPr>
          <w:rFonts w:eastAsia="AdvOT7d6df7ab.I"/>
        </w:rPr>
        <w:t xml:space="preserve"> was extracted using the </w:t>
      </w:r>
      <w:proofErr w:type="spellStart"/>
      <w:r w:rsidRPr="00F93A14">
        <w:rPr>
          <w:rFonts w:eastAsia="AdvOT7d6df7ab.I"/>
        </w:rPr>
        <w:t>NucleoSpin</w:t>
      </w:r>
      <w:proofErr w:type="spellEnd"/>
      <w:r w:rsidRPr="00F93A14">
        <w:rPr>
          <w:rFonts w:eastAsia="AdvOT7d6df7ab.I"/>
        </w:rPr>
        <w:t xml:space="preserve"> Plasma XS kit (</w:t>
      </w:r>
      <w:proofErr w:type="spellStart"/>
      <w:r w:rsidRPr="00F93A14">
        <w:rPr>
          <w:rFonts w:eastAsia="AdvOT7d6df7ab.I"/>
        </w:rPr>
        <w:t>Macherey</w:t>
      </w:r>
      <w:proofErr w:type="spellEnd"/>
      <w:r w:rsidRPr="00F93A14">
        <w:rPr>
          <w:rFonts w:eastAsia="AdvOT7d6df7ab.I"/>
        </w:rPr>
        <w:t xml:space="preserve"> Nagel) with optimized manufacturer’s protocols. Whole blood DNAs were extracted using the </w:t>
      </w:r>
      <w:proofErr w:type="spellStart"/>
      <w:r w:rsidRPr="00F93A14">
        <w:rPr>
          <w:rFonts w:eastAsia="AdvOT7d6df7ab.I"/>
        </w:rPr>
        <w:t>DNeasy</w:t>
      </w:r>
      <w:proofErr w:type="spellEnd"/>
      <w:r w:rsidRPr="00F93A14">
        <w:rPr>
          <w:rFonts w:eastAsia="AdvOT7d6df7ab.I"/>
        </w:rPr>
        <w:t xml:space="preserve"> Blood &amp; Tissue kit (Qiagen) according to the manufacturer’s protocols. Purified DNA was qualified by Nanodrop2000 (Thermo Fisher Scientific) and </w:t>
      </w:r>
      <w:r w:rsidRPr="00F93A14">
        <w:rPr>
          <w:rFonts w:eastAsia="AdvOT7d6df7ab.I"/>
        </w:rPr>
        <w:lastRenderedPageBreak/>
        <w:t>quantified by Qubit 2.0 using the dsDNA HS Assay Kit (Life Technologies) according to the manufacturer’s recommendations. Sequencing libraries were prepared using the KAPA Hyper Prep kit (KAPA Biosystems) according to the manufacturer’s protocol.</w:t>
      </w:r>
    </w:p>
    <w:p w14:paraId="12B3C41B" w14:textId="77777777" w:rsidR="00AC6046" w:rsidRPr="00674B27" w:rsidRDefault="00F93A14" w:rsidP="003C3323">
      <w:pPr>
        <w:pStyle w:val="Pa14"/>
        <w:snapToGrid w:val="0"/>
        <w:spacing w:line="360" w:lineRule="auto"/>
        <w:jc w:val="both"/>
        <w:rPr>
          <w:rFonts w:eastAsia="AdvOT7d6df7ab.I"/>
        </w:rPr>
      </w:pPr>
      <w:r w:rsidRPr="00F93A14">
        <w:rPr>
          <w:rFonts w:eastAsia="AdvOT7d6df7ab.I"/>
        </w:rPr>
        <w:t xml:space="preserve">A customized NGS panel targeting 422 cancer-related genes was used for hybridization enrichment. In brief, indexed DNA libraries were pooled together to a total amount of 2 </w:t>
      </w:r>
      <w:proofErr w:type="spellStart"/>
      <w:r w:rsidRPr="00F93A14">
        <w:rPr>
          <w:rFonts w:eastAsia="AdvOT7d6df7ab.I"/>
        </w:rPr>
        <w:t>μg</w:t>
      </w:r>
      <w:proofErr w:type="spellEnd"/>
      <w:r w:rsidRPr="00F93A14">
        <w:rPr>
          <w:rFonts w:eastAsia="AdvOT7d6df7ab.I"/>
        </w:rPr>
        <w:t xml:space="preserve"> and subjected to probe-based hybridization using IDT </w:t>
      </w:r>
      <w:proofErr w:type="spellStart"/>
      <w:r w:rsidRPr="00F93A14">
        <w:rPr>
          <w:rFonts w:eastAsia="AdvOT7d6df7ab.I"/>
        </w:rPr>
        <w:t>xGen</w:t>
      </w:r>
      <w:proofErr w:type="spellEnd"/>
      <w:r w:rsidRPr="00F93A14">
        <w:rPr>
          <w:rFonts w:eastAsia="AdvOT7d6df7ab.I"/>
        </w:rPr>
        <w:t xml:space="preserve"> Lockdown reagents (IDT, Coralville, IA) and </w:t>
      </w:r>
      <w:proofErr w:type="spellStart"/>
      <w:r w:rsidRPr="00F93A14">
        <w:rPr>
          <w:rFonts w:eastAsia="AdvOT7d6df7ab.I"/>
        </w:rPr>
        <w:t>Dynabeads</w:t>
      </w:r>
      <w:proofErr w:type="spellEnd"/>
      <w:r w:rsidRPr="00F93A14">
        <w:rPr>
          <w:rFonts w:eastAsia="AdvOT7d6df7ab.I"/>
        </w:rPr>
        <w:t xml:space="preserve"> M-270 (Thermo Fisher). Captured libraries were on-beads amplified with Illumina p5 and p7 primers in KAPA </w:t>
      </w:r>
      <w:proofErr w:type="spellStart"/>
      <w:r w:rsidRPr="00F93A14">
        <w:rPr>
          <w:rFonts w:eastAsia="AdvOT7d6df7ab.I"/>
        </w:rPr>
        <w:t>HiFiHotStartReadyMix</w:t>
      </w:r>
      <w:proofErr w:type="spellEnd"/>
      <w:r w:rsidRPr="00F93A14">
        <w:rPr>
          <w:rFonts w:eastAsia="AdvOT7d6df7ab.I"/>
        </w:rPr>
        <w:t xml:space="preserve"> (KAPA Biosystems). The final library was quantified by KAPA Library Quantification kit (KAPA Biosystems) per manufacturer’s instructions. Bioanalyzer 2100 (Agilent, </w:t>
      </w:r>
      <w:proofErr w:type="spellStart"/>
      <w:r w:rsidRPr="00F93A14">
        <w:rPr>
          <w:rFonts w:eastAsia="AdvOT7d6df7ab.I"/>
        </w:rPr>
        <w:t>Stanta</w:t>
      </w:r>
      <w:proofErr w:type="spellEnd"/>
      <w:r w:rsidRPr="00F93A14">
        <w:rPr>
          <w:rFonts w:eastAsia="AdvOT7d6df7ab.I"/>
        </w:rPr>
        <w:t xml:space="preserve"> Clara, CA) was used to determine the fragment size distribution of the final library. The target-enriched library was then sequenced on Illumina HiSeq4000 NGS platforms (Illumina) according to the manufacturer’s instructions. The average sequencing depth of blood control and </w:t>
      </w:r>
      <w:proofErr w:type="spellStart"/>
      <w:r w:rsidRPr="00F93A14">
        <w:rPr>
          <w:rFonts w:eastAsia="AdvOT7d6df7ab.I"/>
        </w:rPr>
        <w:t>cfDNA</w:t>
      </w:r>
      <w:proofErr w:type="spellEnd"/>
      <w:r w:rsidRPr="00F93A14">
        <w:rPr>
          <w:rFonts w:eastAsia="AdvOT7d6df7ab.I"/>
        </w:rPr>
        <w:t xml:space="preserve"> samples was ~200X and ~4000X, respectively.</w:t>
      </w:r>
    </w:p>
    <w:p w14:paraId="1576EF64" w14:textId="77777777" w:rsidR="00AC6046" w:rsidRPr="00674B27" w:rsidRDefault="00AC6046" w:rsidP="003C3323">
      <w:pPr>
        <w:spacing w:line="360" w:lineRule="auto"/>
      </w:pPr>
    </w:p>
    <w:p w14:paraId="0ECA8FEB" w14:textId="77777777" w:rsidR="001227BB" w:rsidRDefault="00F93A14" w:rsidP="003C3323">
      <w:pPr>
        <w:pStyle w:val="Pa14"/>
        <w:numPr>
          <w:ilvl w:val="0"/>
          <w:numId w:val="10"/>
        </w:numPr>
        <w:snapToGrid w:val="0"/>
        <w:spacing w:line="360" w:lineRule="auto"/>
        <w:jc w:val="both"/>
        <w:rPr>
          <w:rFonts w:eastAsia="AdvOT7d6df7ab.I"/>
          <w:b/>
          <w:bCs/>
        </w:rPr>
      </w:pPr>
      <w:r w:rsidRPr="00F93A14">
        <w:rPr>
          <w:rFonts w:eastAsia="AdvOT7d6df7ab.I"/>
          <w:b/>
          <w:bCs/>
        </w:rPr>
        <w:t>Sequence data processing, mutation and bioinformatics analysis</w:t>
      </w:r>
    </w:p>
    <w:p w14:paraId="0BFFF3E1" w14:textId="77777777" w:rsidR="00AC6046" w:rsidRPr="00674B27" w:rsidRDefault="00F93A14" w:rsidP="003C3323">
      <w:pPr>
        <w:pStyle w:val="Pa14"/>
        <w:snapToGrid w:val="0"/>
        <w:spacing w:line="360" w:lineRule="auto"/>
        <w:jc w:val="both"/>
        <w:rPr>
          <w:rFonts w:eastAsia="AdvOT7d6df7ab.I"/>
        </w:rPr>
      </w:pPr>
      <w:proofErr w:type="spellStart"/>
      <w:r w:rsidRPr="00F93A14">
        <w:rPr>
          <w:rFonts w:eastAsia="AdvOT7d6df7ab.I"/>
        </w:rPr>
        <w:t>Trimmomatic</w:t>
      </w:r>
      <w:proofErr w:type="spellEnd"/>
      <w:r w:rsidR="00806A53" w:rsidRPr="00F93A14">
        <w:rPr>
          <w:rFonts w:eastAsia="AdvOT7d6df7ab.I"/>
        </w:rPr>
        <w:fldChar w:fldCharType="begin">
          <w:fldData xml:space="preserve">PEVuZE5vdGU+PENpdGU+PEF1dGhvcj5Cb2xnZXI8L0F1dGhvcj48WWVhcj4yMDE0PC9ZZWFyPjxS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</w:fldData>
        </w:fldChar>
      </w:r>
      <w:r w:rsidR="00A22E32">
        <w:rPr>
          <w:rFonts w:eastAsia="AdvOT7d6df7ab.I"/>
        </w:rPr>
        <w:instrText xml:space="preserve"> ADDIN EN.CITE </w:instrText>
      </w:r>
      <w:r w:rsidR="00806A53">
        <w:rPr>
          <w:rFonts w:eastAsia="AdvOT7d6df7ab.I"/>
        </w:rPr>
        <w:fldChar w:fldCharType="begin">
          <w:fldData xml:space="preserve">PEVuZE5vdGU+PENpdGU+PEF1dGhvcj5Cb2xnZXI8L0F1dGhvcj48WWVhcj4yMDE0PC9ZZWFyPjxS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</w:fldData>
        </w:fldChar>
      </w:r>
      <w:r w:rsidR="00A22E32">
        <w:rPr>
          <w:rFonts w:eastAsia="AdvOT7d6df7ab.I"/>
        </w:rPr>
        <w:instrText xml:space="preserve"> ADDIN EN.CITE.DATA </w:instrText>
      </w:r>
      <w:r w:rsidR="00806A53">
        <w:rPr>
          <w:rFonts w:eastAsia="AdvOT7d6df7ab.I"/>
        </w:rPr>
      </w:r>
      <w:r w:rsidR="00806A53">
        <w:rPr>
          <w:rFonts w:eastAsia="AdvOT7d6df7ab.I"/>
        </w:rPr>
        <w:fldChar w:fldCharType="end"/>
      </w:r>
      <w:r w:rsidR="00806A53" w:rsidRPr="00F93A14">
        <w:rPr>
          <w:rFonts w:eastAsia="AdvOT7d6df7ab.I"/>
        </w:rPr>
      </w:r>
      <w:r w:rsidR="00806A53" w:rsidRPr="00F93A14">
        <w:rPr>
          <w:rFonts w:eastAsia="AdvOT7d6df7ab.I"/>
        </w:rPr>
        <w:fldChar w:fldCharType="separate"/>
      </w:r>
      <w:r w:rsidR="00A22E32">
        <w:rPr>
          <w:rFonts w:eastAsia="AdvOT7d6df7ab.I"/>
          <w:noProof/>
        </w:rPr>
        <w:t>[2]</w:t>
      </w:r>
      <w:r w:rsidR="00806A53" w:rsidRPr="00F93A14">
        <w:rPr>
          <w:rFonts w:eastAsia="AdvOT7d6df7ab.I"/>
        </w:rPr>
        <w:fldChar w:fldCharType="end"/>
      </w:r>
      <w:r w:rsidR="00AC6046" w:rsidRPr="00674B27">
        <w:rPr>
          <w:rFonts w:eastAsia="AdvOT7d6df7ab.I"/>
        </w:rPr>
        <w:t xml:space="preserve"> was used for FASTQ file quality control (QC). Leading/trailing low quality (quality reading below 30) or N bas</w:t>
      </w:r>
      <w:r w:rsidRPr="00F93A14">
        <w:rPr>
          <w:rFonts w:eastAsia="AdvOT7d6df7ab.I"/>
        </w:rPr>
        <w:t xml:space="preserve">es were removed. Reads from each sample were mapped to the reference sequence hg19 (Human Genome version 19) using Burrows-Wheeler Aligner (BWA-mem, v0.7.12) </w:t>
      </w:r>
      <w:r w:rsidR="00806A53" w:rsidRPr="00F93A14">
        <w:rPr>
          <w:rFonts w:eastAsia="AdvOT7d6df7ab.I"/>
        </w:rPr>
        <w:fldChar w:fldCharType="begin"/>
      </w:r>
      <w:r w:rsidR="00A22E32">
        <w:rPr>
          <w:rFonts w:eastAsia="AdvOT7d6df7ab.I"/>
        </w:rPr>
        <w:instrText xml:space="preserve"> ADDIN EN.CITE &lt;EndNote&gt;&lt;Cite&gt;&lt;Author&gt;Li&lt;/Author&gt;&lt;Year&gt;2009&lt;/Year&gt;&lt;RecNum&gt;2&lt;/RecNum&gt;&lt;DisplayText&gt;[3]&lt;/DisplayText&gt;&lt;record&gt;&lt;rec-number&gt;2&lt;/rec-number&gt;&lt;foreign-keys&gt;&lt;key app="EN" db-id="dvvewwvacxa2rne22z3xztvuw0xvvdsesa2s"&gt;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00806A53" w:rsidRPr="00F93A14">
        <w:rPr>
          <w:rFonts w:eastAsia="AdvOT7d6df7ab.I"/>
        </w:rPr>
        <w:fldChar w:fldCharType="separate"/>
      </w:r>
      <w:r w:rsidR="00A22E32">
        <w:rPr>
          <w:rFonts w:eastAsia="AdvOT7d6df7ab.I"/>
          <w:noProof/>
        </w:rPr>
        <w:t>[3]</w:t>
      </w:r>
      <w:r w:rsidR="00806A53" w:rsidRPr="00F93A14">
        <w:rPr>
          <w:rFonts w:eastAsia="AdvOT7d6df7ab.I"/>
        </w:rPr>
        <w:fldChar w:fldCharType="end"/>
      </w:r>
      <w:r w:rsidR="001E53A3" w:rsidRPr="00674B27">
        <w:rPr>
          <w:rFonts w:eastAsia="AdvOT7d6df7ab.I" w:hint="eastAsia"/>
        </w:rPr>
        <w:t xml:space="preserve"> </w:t>
      </w:r>
      <w:r w:rsidRPr="00F93A14">
        <w:rPr>
          <w:rFonts w:eastAsia="AdvOT7d6df7ab.I"/>
        </w:rPr>
        <w:t>with parameters (-t 8 -M). Local realignment around indels and base quality score recalibration was applied with the Genome Analysis Toolkit (GATK 3.4.0)</w:t>
      </w:r>
      <w:r w:rsidR="00806A53" w:rsidRPr="00F93A14">
        <w:rPr>
          <w:rFonts w:eastAsia="AdvOT7d6df7ab.I"/>
        </w:rPr>
        <w:fldChar w:fldCharType="begin">
          <w:fldData xml:space="preserve">PEVuZE5vdGU+PENpdGU+PEF1dGhvcj5WYW4gZGVyIEF1d2VyYTwvQXV0aG9yPjxZZWFyPjIwMTM8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==
</w:fldData>
        </w:fldChar>
      </w:r>
      <w:r w:rsidR="00A22E32">
        <w:rPr>
          <w:rFonts w:eastAsia="AdvOT7d6df7ab.I"/>
        </w:rPr>
        <w:instrText xml:space="preserve"> ADDIN EN.CITE </w:instrText>
      </w:r>
      <w:r w:rsidR="00806A53">
        <w:rPr>
          <w:rFonts w:eastAsia="AdvOT7d6df7ab.I"/>
        </w:rPr>
        <w:fldChar w:fldCharType="begin">
          <w:fldData xml:space="preserve">PEVuZE5vdGU+PENpdGU+PEF1dGhvcj5WYW4gZGVyIEF1d2VyYTwvQXV0aG9yPjxZZWFyPjIwMTM8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==
</w:fldData>
        </w:fldChar>
      </w:r>
      <w:r w:rsidR="00A22E32">
        <w:rPr>
          <w:rFonts w:eastAsia="AdvOT7d6df7ab.I"/>
        </w:rPr>
        <w:instrText xml:space="preserve"> ADDIN EN.CITE.DATA </w:instrText>
      </w:r>
      <w:r w:rsidR="00806A53">
        <w:rPr>
          <w:rFonts w:eastAsia="AdvOT7d6df7ab.I"/>
        </w:rPr>
      </w:r>
      <w:r w:rsidR="00806A53">
        <w:rPr>
          <w:rFonts w:eastAsia="AdvOT7d6df7ab.I"/>
        </w:rPr>
        <w:fldChar w:fldCharType="end"/>
      </w:r>
      <w:r w:rsidR="00806A53" w:rsidRPr="00F93A14">
        <w:rPr>
          <w:rFonts w:eastAsia="AdvOT7d6df7ab.I"/>
        </w:rPr>
      </w:r>
      <w:r w:rsidR="00806A53" w:rsidRPr="00F93A14">
        <w:rPr>
          <w:rFonts w:eastAsia="AdvOT7d6df7ab.I"/>
        </w:rPr>
        <w:fldChar w:fldCharType="separate"/>
      </w:r>
      <w:r w:rsidR="00A22E32">
        <w:rPr>
          <w:rFonts w:eastAsia="AdvOT7d6df7ab.I"/>
          <w:noProof/>
        </w:rPr>
        <w:t>[4]</w:t>
      </w:r>
      <w:r w:rsidR="00806A53" w:rsidRPr="00F93A14">
        <w:rPr>
          <w:rFonts w:eastAsia="AdvOT7d6df7ab.I"/>
        </w:rPr>
        <w:fldChar w:fldCharType="end"/>
      </w:r>
      <w:r w:rsidR="00AC6046" w:rsidRPr="00674B27">
        <w:rPr>
          <w:rFonts w:eastAsia="AdvOT7d6df7ab.I"/>
        </w:rPr>
        <w:t xml:space="preserve">. </w:t>
      </w:r>
    </w:p>
    <w:p w14:paraId="753BB97B" w14:textId="77777777" w:rsidR="00AC6046" w:rsidRPr="00674B27" w:rsidRDefault="00F93A14" w:rsidP="003C3323">
      <w:pPr>
        <w:pStyle w:val="Pa14"/>
        <w:snapToGrid w:val="0"/>
        <w:spacing w:line="360" w:lineRule="auto"/>
        <w:jc w:val="both"/>
        <w:rPr>
          <w:rFonts w:eastAsia="AdvOT7d6df7ab.I"/>
        </w:rPr>
      </w:pPr>
      <w:proofErr w:type="spellStart"/>
      <w:r w:rsidRPr="00F93A14">
        <w:rPr>
          <w:rFonts w:eastAsia="AdvOT7d6df7ab.I"/>
        </w:rPr>
        <w:t>Samtools</w:t>
      </w:r>
      <w:proofErr w:type="spellEnd"/>
      <w:r w:rsidR="00806A53" w:rsidRPr="00F93A14">
        <w:rPr>
          <w:rFonts w:eastAsia="AdvOT7d6df7ab.I"/>
        </w:rPr>
        <w:fldChar w:fldCharType="begin"/>
      </w:r>
      <w:r w:rsidR="00A22E32">
        <w:rPr>
          <w:rFonts w:eastAsia="AdvOT7d6df7ab.I"/>
        </w:rPr>
        <w:instrText xml:space="preserve"> ADDIN EN.CITE &lt;EndNote&gt;&lt;Cite&gt;&lt;Author&gt;Li&lt;/Author&gt;&lt;Year&gt;2009&lt;/Year&gt;&lt;RecNum&gt;4&lt;/RecNum&gt;&lt;DisplayText&gt;[5]&lt;/DisplayText&gt;&lt;record&gt;&lt;rec-number&gt;4&lt;/rec-number&gt;&lt;foreign-keys&gt;&lt;key app="EN" db-id="dvvewwvacxa2rne22z3xztvuw0xvvdsesa2s"&gt;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806A53" w:rsidRPr="00F93A14">
        <w:rPr>
          <w:rFonts w:eastAsia="AdvOT7d6df7ab.I"/>
        </w:rPr>
        <w:fldChar w:fldCharType="separate"/>
      </w:r>
      <w:r w:rsidR="00A22E32">
        <w:rPr>
          <w:rFonts w:eastAsia="AdvOT7d6df7ab.I"/>
          <w:noProof/>
        </w:rPr>
        <w:t>[5]</w:t>
      </w:r>
      <w:r w:rsidR="00806A53" w:rsidRPr="00F93A14">
        <w:rPr>
          <w:rFonts w:eastAsia="AdvOT7d6df7ab.I"/>
        </w:rPr>
        <w:fldChar w:fldCharType="end"/>
      </w:r>
      <w:r w:rsidR="00AC6046" w:rsidRPr="00674B27">
        <w:rPr>
          <w:rFonts w:eastAsia="AdvOT7d6df7ab.I"/>
        </w:rPr>
        <w:t xml:space="preserve"> was employed for detection of candidate somatic mutations in </w:t>
      </w:r>
      <w:proofErr w:type="spellStart"/>
      <w:r w:rsidR="00AC6046" w:rsidRPr="00674B27">
        <w:rPr>
          <w:rFonts w:eastAsia="AdvOT7d6df7ab.I"/>
        </w:rPr>
        <w:t>cfDNA</w:t>
      </w:r>
      <w:proofErr w:type="spellEnd"/>
      <w:r w:rsidR="00AC6046" w:rsidRPr="00674B27">
        <w:rPr>
          <w:rFonts w:eastAsia="AdvOT7d6df7ab.I"/>
        </w:rPr>
        <w:t xml:space="preserve"> samples. For </w:t>
      </w:r>
      <w:proofErr w:type="spellStart"/>
      <w:r w:rsidR="00AC6046" w:rsidRPr="00674B27">
        <w:rPr>
          <w:rFonts w:eastAsia="AdvOT7d6df7ab.I"/>
        </w:rPr>
        <w:t>cf</w:t>
      </w:r>
      <w:r w:rsidRPr="00F93A14">
        <w:rPr>
          <w:rFonts w:eastAsia="AdvOT7d6df7ab.I"/>
        </w:rPr>
        <w:t>DNA</w:t>
      </w:r>
      <w:proofErr w:type="spellEnd"/>
      <w:r w:rsidRPr="00F93A14">
        <w:rPr>
          <w:rFonts w:eastAsia="AdvOT7d6df7ab.I"/>
        </w:rPr>
        <w:t xml:space="preserve"> samples, we required </w:t>
      </w:r>
      <w:r w:rsidRPr="00F93A14">
        <w:t>minimum variant allele frequency= 0.5%, minimum variant supporting reads = 5. We required</w:t>
      </w:r>
      <w:r w:rsidRPr="00F93A14">
        <w:rPr>
          <w:rFonts w:eastAsia="AdvOT7d6df7ab.I"/>
        </w:rPr>
        <w:t xml:space="preserve"> somatic p-value = 0.1, minimum quality score = 30 and </w:t>
      </w:r>
      <w:r w:rsidRPr="00F93A14">
        <w:t>variant supporting reads mapped to both strands with strand bias no greater than 10%</w:t>
      </w:r>
      <w:r w:rsidRPr="00F93A14">
        <w:rPr>
          <w:rFonts w:eastAsia="AdvOT7d6df7ab.I"/>
        </w:rPr>
        <w:t>. The resulted mutation lists were further filtered through an internally collected list (1000 normal samples) of recurrent artifacts on the same sequencing platform. Specifically, if a variant was detected (</w:t>
      </w:r>
      <w:r w:rsidRPr="00F93A14">
        <w:rPr>
          <w:rFonts w:eastAsia="AdvOT7d6df7ab.I" w:hint="eastAsia"/>
        </w:rPr>
        <w:t>≥</w:t>
      </w:r>
      <w:r w:rsidRPr="00F93A14">
        <w:rPr>
          <w:rFonts w:eastAsia="AdvOT7d6df7ab.I"/>
        </w:rPr>
        <w:t>5 mutant reads) in &gt;10%</w:t>
      </w:r>
      <w:r w:rsidR="0069611E">
        <w:rPr>
          <w:rFonts w:eastAsia="AdvOT7d6df7ab.I" w:hint="eastAsia"/>
        </w:rPr>
        <w:t xml:space="preserve"> </w:t>
      </w:r>
      <w:r w:rsidRPr="00F93A14">
        <w:rPr>
          <w:rFonts w:eastAsia="AdvOT7d6df7ab.I"/>
        </w:rPr>
        <w:t xml:space="preserve">of the standard normal samples, it was considered a likely systematic artifact and was removed. Mutations were also removed if they were present in &gt;1% population </w:t>
      </w:r>
      <w:r w:rsidRPr="00F93A14">
        <w:rPr>
          <w:rFonts w:eastAsia="AdvOT7d6df7ab.I"/>
        </w:rPr>
        <w:lastRenderedPageBreak/>
        <w:t>frequency in the 1000 Genomes Project or 65000 exomes project (</w:t>
      </w:r>
      <w:proofErr w:type="spellStart"/>
      <w:r w:rsidRPr="00F93A14">
        <w:rPr>
          <w:rFonts w:eastAsia="AdvOT7d6df7ab.I"/>
        </w:rPr>
        <w:t>ExAC</w:t>
      </w:r>
      <w:proofErr w:type="spellEnd"/>
      <w:r w:rsidRPr="00F93A14">
        <w:rPr>
          <w:rFonts w:eastAsia="AdvOT7d6df7ab.I"/>
        </w:rPr>
        <w:t xml:space="preserve">). The pipeline (0.5% AF detection limit) was validated to achieved specificity &gt; 99.99% using a 20 </w:t>
      </w:r>
      <w:proofErr w:type="spellStart"/>
      <w:r w:rsidRPr="00F93A14">
        <w:rPr>
          <w:rFonts w:eastAsia="AdvOT7d6df7ab.I"/>
        </w:rPr>
        <w:t>cfDNA</w:t>
      </w:r>
      <w:proofErr w:type="spellEnd"/>
      <w:r w:rsidRPr="00F93A14">
        <w:rPr>
          <w:rFonts w:eastAsia="AdvOT7d6df7ab.I"/>
        </w:rPr>
        <w:t xml:space="preserve"> samples from healthy persons.</w:t>
      </w:r>
    </w:p>
    <w:p w14:paraId="0F478D1C" w14:textId="77777777" w:rsidR="00AC6046" w:rsidRPr="00674B27" w:rsidRDefault="00AC6046" w:rsidP="003C3323">
      <w:pPr>
        <w:spacing w:line="360" w:lineRule="auto"/>
        <w:rPr>
          <w:rFonts w:ascii="Times New Roman" w:hAnsi="Times New Roman" w:cs="Times New Roman"/>
          <w:sz w:val="24"/>
          <w:szCs w:val="24"/>
        </w:rPr>
      </w:pPr>
    </w:p>
    <w:p w14:paraId="46FD3487" w14:textId="77777777" w:rsidR="00AC6046" w:rsidRPr="00674B27" w:rsidRDefault="00F93A14" w:rsidP="003C3323">
      <w:pPr>
        <w:spacing w:line="360" w:lineRule="auto"/>
        <w:rPr>
          <w:rFonts w:ascii="Times New Roman" w:hAnsi="Times New Roman" w:cs="Times New Roman"/>
          <w:bCs/>
          <w:sz w:val="24"/>
          <w:szCs w:val="24"/>
        </w:rPr>
      </w:pPr>
      <w:r w:rsidRPr="00F93A14">
        <w:rPr>
          <w:rFonts w:ascii="Times New Roman" w:hAnsi="Times New Roman" w:cs="Times New Roman"/>
          <w:bCs/>
          <w:sz w:val="24"/>
          <w:szCs w:val="24"/>
        </w:rPr>
        <w:t>References</w:t>
      </w:r>
    </w:p>
    <w:p w14:paraId="5B7AECB2" w14:textId="77777777" w:rsidR="00C75368" w:rsidRPr="00C75368" w:rsidRDefault="00806A53" w:rsidP="00C75368">
      <w:pPr>
        <w:pStyle w:val="EndNoteBibliography"/>
      </w:pPr>
      <w:r w:rsidRPr="00F93A14">
        <w:rPr>
          <w:rFonts w:ascii="Times New Roman" w:hAnsi="Times New Roman" w:cs="Times New Roman"/>
          <w:bCs/>
          <w:szCs w:val="24"/>
          <w:lang w:val="en-CA"/>
        </w:rPr>
        <w:fldChar w:fldCharType="begin"/>
      </w:r>
      <w:r w:rsidR="00F93A14" w:rsidRPr="00F93A14">
        <w:rPr>
          <w:rFonts w:ascii="Times New Roman" w:hAnsi="Times New Roman" w:cs="Times New Roman"/>
          <w:bCs/>
          <w:szCs w:val="24"/>
          <w:lang w:val="en-CA"/>
        </w:rPr>
        <w:instrText xml:space="preserve"> ADDIN EN.REFLIST </w:instrText>
      </w:r>
      <w:r w:rsidRPr="00F93A14">
        <w:rPr>
          <w:rFonts w:ascii="Times New Roman" w:hAnsi="Times New Roman" w:cs="Times New Roman"/>
          <w:bCs/>
          <w:szCs w:val="24"/>
          <w:lang w:val="en-CA"/>
        </w:rPr>
        <w:fldChar w:fldCharType="separate"/>
      </w:r>
      <w:r w:rsidR="00C75368" w:rsidRPr="00C75368">
        <w:t>1.</w:t>
      </w:r>
      <w:r w:rsidR="00C75368" w:rsidRPr="00C75368">
        <w:tab/>
        <w:t>Zhu J, Liu A, Sun X, Liu L, Zhu Y, Zhang T, et al. Multicenter, Randomized, Phase III Trial of Neoadjuvant Chemoradiation With Capecitabine and Irinotecan Guided by UGT1A1 Status in Patients With Locally Advanced Rectal Cancer. J Clin Oncol. 2020;38(36):4231-9. doi: 10.1200/JCO.20.01932. PubMed PMID: 33119477; PubMed Central PMCID: PMCPMC7768334.</w:t>
      </w:r>
    </w:p>
    <w:p w14:paraId="6EFB0DDF" w14:textId="77777777" w:rsidR="00C75368" w:rsidRPr="00C75368" w:rsidRDefault="00C75368" w:rsidP="00C75368">
      <w:pPr>
        <w:pStyle w:val="EndNoteBibliography"/>
      </w:pPr>
      <w:r w:rsidRPr="00C75368">
        <w:t>2.</w:t>
      </w:r>
      <w:r w:rsidRPr="00C75368">
        <w:tab/>
        <w:t>Bolger AM, Lohse M, Usadel B. Trimmomatic: a flexible trimmer for Illumina sequence data. Bioinformatics. 2014;30(15):2114-20. doi: 10.1093/bioinformatics/btu170. PubMed PMID: 24695404; PubMed Central PMCID: PMC4103590.</w:t>
      </w:r>
    </w:p>
    <w:p w14:paraId="12D2D9D4" w14:textId="77777777" w:rsidR="00C75368" w:rsidRPr="00C75368" w:rsidRDefault="00C75368" w:rsidP="00C75368">
      <w:pPr>
        <w:pStyle w:val="EndNoteBibliography"/>
      </w:pPr>
      <w:r w:rsidRPr="00C75368">
        <w:t>3.</w:t>
      </w:r>
      <w:r w:rsidRPr="00C75368">
        <w:tab/>
        <w:t>Li H, Durbin R. Fast and accurate short read alignment with Burrows-Wheeler transform. Bioinformatics. 2009;25(14):1754-60. doi: 10.1093/bioinformatics/btp324. PubMed PMID: 19451168; PubMed Central PMCID: PMC2705234.</w:t>
      </w:r>
    </w:p>
    <w:p w14:paraId="6F01CEE4" w14:textId="77777777" w:rsidR="00C75368" w:rsidRPr="00C75368" w:rsidRDefault="00C75368" w:rsidP="00C75368">
      <w:pPr>
        <w:pStyle w:val="EndNoteBibliography"/>
      </w:pPr>
      <w:r w:rsidRPr="00C75368">
        <w:t>4.</w:t>
      </w:r>
      <w:r w:rsidRPr="00C75368">
        <w:tab/>
        <w:t>Van der Auwera GA, Carneiro MO, Hartl C, Poplin R, Del Angel G, Levy-Moonshine A, et al. From FastQ data to high confidence variant calls: the Genome Analysis Toolkit best practices pipeline. Current protocols in bioinformatics. 2013;43:11 0 1- 0 33. doi: 10.1002/0471250953.bi1110s43. PubMed PMID: 25431634; PubMed Central PMCID: PMC4243306.</w:t>
      </w:r>
    </w:p>
    <w:p w14:paraId="76492D56" w14:textId="77777777" w:rsidR="00C75368" w:rsidRPr="00C75368" w:rsidRDefault="00C75368" w:rsidP="00C75368">
      <w:pPr>
        <w:pStyle w:val="EndNoteBibliography"/>
      </w:pPr>
      <w:r w:rsidRPr="00C75368">
        <w:t>5.</w:t>
      </w:r>
      <w:r w:rsidRPr="00C75368">
        <w:tab/>
        <w:t>Li H, Handsaker B, Wysoker A, Fennell T, Ruan J, Homer N, et al. The Sequence Alignment/Map format and SAMtools. Bioinformatics. 2009;25(16):2078-9. doi: 10.1093/bioinformatics/btp352. PubMed PMID: 19505943; PubMed Central PMCID: PMC2723002.</w:t>
      </w:r>
    </w:p>
    <w:p w14:paraId="5EA763C2" w14:textId="2AF0E335" w:rsidR="00AC6046" w:rsidRPr="00674B27" w:rsidRDefault="00806A53" w:rsidP="003C3323">
      <w:pPr>
        <w:pStyle w:val="4"/>
        <w:shd w:val="clear" w:color="auto" w:fill="FFFFFF"/>
        <w:adjustRightInd w:val="0"/>
        <w:snapToGrid w:val="0"/>
        <w:spacing w:before="0" w:beforeAutospacing="0" w:after="0" w:afterAutospacing="0" w:line="360" w:lineRule="auto"/>
        <w:ind w:right="62"/>
        <w:rPr>
          <w:rFonts w:ascii="Times New Roman" w:hAnsi="Times New Roman" w:cs="Times New Roman"/>
          <w:b w:val="0"/>
          <w:lang w:val="en-CA"/>
        </w:rPr>
      </w:pPr>
      <w:r w:rsidRPr="00F93A14">
        <w:rPr>
          <w:rFonts w:ascii="Times New Roman" w:hAnsi="Times New Roman" w:cs="Times New Roman"/>
          <w:b w:val="0"/>
          <w:lang w:val="en-CA"/>
        </w:rPr>
        <w:fldChar w:fldCharType="end"/>
      </w:r>
    </w:p>
    <w:p w14:paraId="56AB0016" w14:textId="77777777" w:rsidR="00AC6046" w:rsidRPr="00674B27" w:rsidRDefault="00AC6046" w:rsidP="003C3323">
      <w:pPr>
        <w:pStyle w:val="4"/>
        <w:shd w:val="clear" w:color="auto" w:fill="FFFFFF"/>
        <w:adjustRightInd w:val="0"/>
        <w:snapToGrid w:val="0"/>
        <w:spacing w:before="0" w:beforeAutospacing="0" w:after="0" w:afterAutospacing="0" w:line="360" w:lineRule="auto"/>
        <w:ind w:right="62"/>
        <w:rPr>
          <w:rFonts w:ascii="Times New Roman" w:hAnsi="Times New Roman" w:cs="Times New Roman"/>
          <w:b w:val="0"/>
          <w:lang w:val="en-CA"/>
        </w:rPr>
      </w:pPr>
    </w:p>
    <w:p w14:paraId="792F3A6F" w14:textId="5E00F26F" w:rsidR="00A00283" w:rsidRPr="00674B27" w:rsidRDefault="00A00283" w:rsidP="003C3323">
      <w:pPr>
        <w:autoSpaceDE w:val="0"/>
        <w:autoSpaceDN w:val="0"/>
        <w:adjustRightInd w:val="0"/>
        <w:snapToGrid w:val="0"/>
        <w:spacing w:line="360" w:lineRule="auto"/>
        <w:jc w:val="left"/>
        <w:rPr>
          <w:rFonts w:ascii="Times New Roman" w:hAnsi="Times New Roman"/>
          <w:sz w:val="20"/>
          <w:szCs w:val="20"/>
        </w:rPr>
      </w:pPr>
    </w:p>
    <w:sectPr w:rsidR="00A00283" w:rsidRPr="00674B27" w:rsidSect="00F21BA9">
      <w:footerReference w:type="default" r:id="rId8"/>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810FFC" w14:textId="77777777" w:rsidR="000C4F85" w:rsidRDefault="000C4F85" w:rsidP="0030237D">
      <w:r>
        <w:separator/>
      </w:r>
    </w:p>
  </w:endnote>
  <w:endnote w:type="continuationSeparator" w:id="0">
    <w:p w14:paraId="203CEBBE" w14:textId="77777777" w:rsidR="000C4F85" w:rsidRDefault="000C4F85" w:rsidP="00302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dvOT7d6df7ab.I">
    <w:altName w:val="微软雅黑"/>
    <w:panose1 w:val="00000000000000000000"/>
    <w:charset w:val="86"/>
    <w:family w:val="auto"/>
    <w:notTrueType/>
    <w:pitch w:val="default"/>
    <w:sig w:usb0="00000000"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3112515"/>
      <w:docPartObj>
        <w:docPartGallery w:val="Page Numbers (Bottom of Page)"/>
        <w:docPartUnique/>
      </w:docPartObj>
    </w:sdtPr>
    <w:sdtEndPr/>
    <w:sdtContent>
      <w:p w14:paraId="15AD9958" w14:textId="77777777" w:rsidR="00894AC9" w:rsidRDefault="00806A53" w:rsidP="00386ED0">
        <w:pPr>
          <w:pStyle w:val="a5"/>
          <w:ind w:right="360" w:firstLineChars="2350" w:firstLine="4230"/>
        </w:pPr>
        <w:r>
          <w:fldChar w:fldCharType="begin"/>
        </w:r>
        <w:r w:rsidR="00894AC9">
          <w:instrText>PAGE   \* MERGEFORMAT</w:instrText>
        </w:r>
        <w:r>
          <w:fldChar w:fldCharType="separate"/>
        </w:r>
        <w:r w:rsidR="00AD0F53" w:rsidRPr="00AD0F53">
          <w:rPr>
            <w:noProof/>
            <w:lang w:val="zh-CN"/>
          </w:rPr>
          <w:t>1</w:t>
        </w:r>
        <w:r>
          <w:rPr>
            <w:noProof/>
            <w:lang w:val="zh-CN"/>
          </w:rPr>
          <w:fldChar w:fldCharType="end"/>
        </w:r>
      </w:p>
    </w:sdtContent>
  </w:sdt>
  <w:p w14:paraId="3FE080B0" w14:textId="77777777" w:rsidR="00894AC9" w:rsidRDefault="00894AC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3CD5EF" w14:textId="77777777" w:rsidR="000C4F85" w:rsidRDefault="000C4F85" w:rsidP="0030237D">
      <w:r>
        <w:separator/>
      </w:r>
    </w:p>
  </w:footnote>
  <w:footnote w:type="continuationSeparator" w:id="0">
    <w:p w14:paraId="424D4550" w14:textId="77777777" w:rsidR="000C4F85" w:rsidRDefault="000C4F85" w:rsidP="003023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C83C13"/>
    <w:multiLevelType w:val="hybridMultilevel"/>
    <w:tmpl w:val="D6668CB8"/>
    <w:lvl w:ilvl="0" w:tplc="4FAE2AE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FF770CB"/>
    <w:multiLevelType w:val="multilevel"/>
    <w:tmpl w:val="F6780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8D3588"/>
    <w:multiLevelType w:val="multilevel"/>
    <w:tmpl w:val="B89010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9BB53AC"/>
    <w:multiLevelType w:val="hybridMultilevel"/>
    <w:tmpl w:val="4C247F0E"/>
    <w:lvl w:ilvl="0" w:tplc="19B22F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7CE45A3"/>
    <w:multiLevelType w:val="hybridMultilevel"/>
    <w:tmpl w:val="E81C3192"/>
    <w:lvl w:ilvl="0" w:tplc="BF0264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9A97D26"/>
    <w:multiLevelType w:val="hybridMultilevel"/>
    <w:tmpl w:val="344481D6"/>
    <w:lvl w:ilvl="0" w:tplc="66DC5FD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BCC79D6"/>
    <w:multiLevelType w:val="hybridMultilevel"/>
    <w:tmpl w:val="A6B87832"/>
    <w:lvl w:ilvl="0" w:tplc="4FAE2AE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6A870F7E"/>
    <w:multiLevelType w:val="hybridMultilevel"/>
    <w:tmpl w:val="F4168C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974880"/>
    <w:multiLevelType w:val="hybridMultilevel"/>
    <w:tmpl w:val="3FD427C0"/>
    <w:lvl w:ilvl="0" w:tplc="4FAE2AE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714E173A"/>
    <w:multiLevelType w:val="hybridMultilevel"/>
    <w:tmpl w:val="900E0E18"/>
    <w:lvl w:ilvl="0" w:tplc="F270795E">
      <w:start w:val="1"/>
      <w:numFmt w:val="decimal"/>
      <w:lvlText w:val="%1."/>
      <w:lvlJc w:val="left"/>
      <w:pPr>
        <w:ind w:left="360" w:hanging="360"/>
      </w:pPr>
      <w:rPr>
        <w:rFonts w:ascii="Times New Roman"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5"/>
  </w:num>
  <w:num w:numId="3">
    <w:abstractNumId w:val="2"/>
  </w:num>
  <w:num w:numId="4">
    <w:abstractNumId w:val="1"/>
  </w:num>
  <w:num w:numId="5">
    <w:abstractNumId w:val="9"/>
  </w:num>
  <w:num w:numId="6">
    <w:abstractNumId w:val="7"/>
  </w:num>
  <w:num w:numId="7">
    <w:abstractNumId w:val="0"/>
  </w:num>
  <w:num w:numId="8">
    <w:abstractNumId w:val="8"/>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en-US" w:vendorID="64" w:dllVersion="0" w:nlCheck="1" w:checkStyle="0"/>
  <w:activeWritingStyle w:appName="MSWord" w:lang="en-US" w:vendorID="64" w:dllVersion="4096" w:nlCheck="1" w:checkStyle="0"/>
  <w:activeWritingStyle w:appName="MSWord" w:lang="zh-CN" w:vendorID="64" w:dllVersion="0" w:nlCheck="1" w:checkStyle="1"/>
  <w:activeWritingStyle w:appName="MSWord" w:lang="en-CA" w:vendorID="64" w:dllVersion="4096" w:nlCheck="1" w:checkStyle="0"/>
  <w:activeWritingStyle w:appName="MSWord" w:lang="en-US" w:vendorID="64" w:dllVersion="6" w:nlCheck="1" w:checkStyle="1"/>
  <w:activeWritingStyle w:appName="MSWord" w:lang="en-CA" w:vendorID="64" w:dllVersion="6" w:nlCheck="1" w:checkStyle="1"/>
  <w:activeWritingStyle w:appName="MSWord" w:lang="zh-CN" w:vendorID="64" w:dllVersion="5" w:nlCheck="1" w:checkStyle="1"/>
  <w:activeWritingStyle w:appName="MSWord" w:lang="en-CA" w:vendorID="64" w:dllVersion="0" w:nlCheck="1" w:checkStyle="0"/>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r95f90ttseepedf5tvse0natzxv595zf0d&quot;&gt;ky087 Copy_0707 Copy&lt;record-ids&gt;&lt;item&gt;116&lt;/item&gt;&lt;/record-ids&gt;&lt;/item&gt;&lt;/Libraries&gt;"/>
  </w:docVars>
  <w:rsids>
    <w:rsidRoot w:val="004919C1"/>
    <w:rsid w:val="000004B1"/>
    <w:rsid w:val="00000510"/>
    <w:rsid w:val="0000052B"/>
    <w:rsid w:val="00000818"/>
    <w:rsid w:val="0000082B"/>
    <w:rsid w:val="000010D8"/>
    <w:rsid w:val="000014C6"/>
    <w:rsid w:val="000024DA"/>
    <w:rsid w:val="000030BE"/>
    <w:rsid w:val="000039AA"/>
    <w:rsid w:val="00003CCA"/>
    <w:rsid w:val="00003E1E"/>
    <w:rsid w:val="00004BA1"/>
    <w:rsid w:val="00004D0C"/>
    <w:rsid w:val="00004E2E"/>
    <w:rsid w:val="00005970"/>
    <w:rsid w:val="00005AC9"/>
    <w:rsid w:val="00005B91"/>
    <w:rsid w:val="00005D3C"/>
    <w:rsid w:val="0000605A"/>
    <w:rsid w:val="000060BB"/>
    <w:rsid w:val="00006D7C"/>
    <w:rsid w:val="00007455"/>
    <w:rsid w:val="000100E7"/>
    <w:rsid w:val="00010F33"/>
    <w:rsid w:val="00011037"/>
    <w:rsid w:val="00011040"/>
    <w:rsid w:val="0001135C"/>
    <w:rsid w:val="0001160F"/>
    <w:rsid w:val="00011CDC"/>
    <w:rsid w:val="00011E21"/>
    <w:rsid w:val="00011ECC"/>
    <w:rsid w:val="00012183"/>
    <w:rsid w:val="00012426"/>
    <w:rsid w:val="0001281E"/>
    <w:rsid w:val="00012CE1"/>
    <w:rsid w:val="000132DF"/>
    <w:rsid w:val="00013A1B"/>
    <w:rsid w:val="00013ABE"/>
    <w:rsid w:val="000143E8"/>
    <w:rsid w:val="0001488E"/>
    <w:rsid w:val="00014B43"/>
    <w:rsid w:val="0001572A"/>
    <w:rsid w:val="00015B6D"/>
    <w:rsid w:val="00015BF1"/>
    <w:rsid w:val="00015D74"/>
    <w:rsid w:val="000164A0"/>
    <w:rsid w:val="00016BB7"/>
    <w:rsid w:val="000170BA"/>
    <w:rsid w:val="000172C6"/>
    <w:rsid w:val="000172C9"/>
    <w:rsid w:val="000176F0"/>
    <w:rsid w:val="000177EF"/>
    <w:rsid w:val="00020874"/>
    <w:rsid w:val="00021A05"/>
    <w:rsid w:val="0002208C"/>
    <w:rsid w:val="000220F1"/>
    <w:rsid w:val="0002212B"/>
    <w:rsid w:val="000221E4"/>
    <w:rsid w:val="000224D8"/>
    <w:rsid w:val="00022908"/>
    <w:rsid w:val="00022C51"/>
    <w:rsid w:val="00022FA5"/>
    <w:rsid w:val="000232A9"/>
    <w:rsid w:val="000233B2"/>
    <w:rsid w:val="000234E3"/>
    <w:rsid w:val="00023A10"/>
    <w:rsid w:val="00023B82"/>
    <w:rsid w:val="00023CE5"/>
    <w:rsid w:val="0002440F"/>
    <w:rsid w:val="00024832"/>
    <w:rsid w:val="00024950"/>
    <w:rsid w:val="00024D51"/>
    <w:rsid w:val="000259C5"/>
    <w:rsid w:val="00025EAB"/>
    <w:rsid w:val="0002629A"/>
    <w:rsid w:val="00026776"/>
    <w:rsid w:val="00026968"/>
    <w:rsid w:val="00026C16"/>
    <w:rsid w:val="00026FD8"/>
    <w:rsid w:val="000272B4"/>
    <w:rsid w:val="00027304"/>
    <w:rsid w:val="0002759B"/>
    <w:rsid w:val="00027A57"/>
    <w:rsid w:val="00027DAE"/>
    <w:rsid w:val="00027EC7"/>
    <w:rsid w:val="0003054F"/>
    <w:rsid w:val="00030986"/>
    <w:rsid w:val="00030AD3"/>
    <w:rsid w:val="00030DF6"/>
    <w:rsid w:val="0003185B"/>
    <w:rsid w:val="00031ED7"/>
    <w:rsid w:val="00031F63"/>
    <w:rsid w:val="00032697"/>
    <w:rsid w:val="00032989"/>
    <w:rsid w:val="00032EB1"/>
    <w:rsid w:val="00033167"/>
    <w:rsid w:val="000337DC"/>
    <w:rsid w:val="00033E3A"/>
    <w:rsid w:val="00033E3F"/>
    <w:rsid w:val="00033F38"/>
    <w:rsid w:val="00034212"/>
    <w:rsid w:val="000342F6"/>
    <w:rsid w:val="0003455D"/>
    <w:rsid w:val="0003469D"/>
    <w:rsid w:val="00034AFA"/>
    <w:rsid w:val="00034B7E"/>
    <w:rsid w:val="00034C56"/>
    <w:rsid w:val="00034E9C"/>
    <w:rsid w:val="000350A7"/>
    <w:rsid w:val="0003517D"/>
    <w:rsid w:val="000356FE"/>
    <w:rsid w:val="0003632E"/>
    <w:rsid w:val="00036463"/>
    <w:rsid w:val="00036483"/>
    <w:rsid w:val="0003660C"/>
    <w:rsid w:val="000369DE"/>
    <w:rsid w:val="000371AD"/>
    <w:rsid w:val="000371F8"/>
    <w:rsid w:val="00037233"/>
    <w:rsid w:val="000376CA"/>
    <w:rsid w:val="0003774E"/>
    <w:rsid w:val="00037CB6"/>
    <w:rsid w:val="000408F1"/>
    <w:rsid w:val="00040A77"/>
    <w:rsid w:val="00040C01"/>
    <w:rsid w:val="000413E1"/>
    <w:rsid w:val="000415E3"/>
    <w:rsid w:val="00041BB7"/>
    <w:rsid w:val="00041D52"/>
    <w:rsid w:val="00042310"/>
    <w:rsid w:val="000425A2"/>
    <w:rsid w:val="0004268C"/>
    <w:rsid w:val="000427E9"/>
    <w:rsid w:val="0004285D"/>
    <w:rsid w:val="00042919"/>
    <w:rsid w:val="000429A5"/>
    <w:rsid w:val="00042AC4"/>
    <w:rsid w:val="000437D8"/>
    <w:rsid w:val="00043B20"/>
    <w:rsid w:val="000440B1"/>
    <w:rsid w:val="000441D0"/>
    <w:rsid w:val="00044668"/>
    <w:rsid w:val="000446B8"/>
    <w:rsid w:val="000449BD"/>
    <w:rsid w:val="00044FBE"/>
    <w:rsid w:val="00045163"/>
    <w:rsid w:val="000455C2"/>
    <w:rsid w:val="000457F4"/>
    <w:rsid w:val="0004591A"/>
    <w:rsid w:val="00045E78"/>
    <w:rsid w:val="0004603D"/>
    <w:rsid w:val="00046188"/>
    <w:rsid w:val="00046AA2"/>
    <w:rsid w:val="00046C8A"/>
    <w:rsid w:val="000470FA"/>
    <w:rsid w:val="00047370"/>
    <w:rsid w:val="00050040"/>
    <w:rsid w:val="000500CD"/>
    <w:rsid w:val="0005015C"/>
    <w:rsid w:val="00050626"/>
    <w:rsid w:val="000507A8"/>
    <w:rsid w:val="0005099E"/>
    <w:rsid w:val="00050A1F"/>
    <w:rsid w:val="00050DB0"/>
    <w:rsid w:val="000511F5"/>
    <w:rsid w:val="00051203"/>
    <w:rsid w:val="000516EE"/>
    <w:rsid w:val="00051A83"/>
    <w:rsid w:val="00051FF4"/>
    <w:rsid w:val="00052074"/>
    <w:rsid w:val="00052088"/>
    <w:rsid w:val="0005224C"/>
    <w:rsid w:val="0005250B"/>
    <w:rsid w:val="0005285C"/>
    <w:rsid w:val="0005296A"/>
    <w:rsid w:val="00052A90"/>
    <w:rsid w:val="00053201"/>
    <w:rsid w:val="00053F5D"/>
    <w:rsid w:val="000542FF"/>
    <w:rsid w:val="00054612"/>
    <w:rsid w:val="00054742"/>
    <w:rsid w:val="0005501F"/>
    <w:rsid w:val="000554B4"/>
    <w:rsid w:val="00055581"/>
    <w:rsid w:val="000557D0"/>
    <w:rsid w:val="000558EA"/>
    <w:rsid w:val="0005592F"/>
    <w:rsid w:val="00055DA1"/>
    <w:rsid w:val="00056251"/>
    <w:rsid w:val="000569DE"/>
    <w:rsid w:val="00056D2F"/>
    <w:rsid w:val="00056E7B"/>
    <w:rsid w:val="000572A7"/>
    <w:rsid w:val="000575CE"/>
    <w:rsid w:val="00057744"/>
    <w:rsid w:val="00057926"/>
    <w:rsid w:val="00057D40"/>
    <w:rsid w:val="000600F4"/>
    <w:rsid w:val="00060466"/>
    <w:rsid w:val="0006049C"/>
    <w:rsid w:val="00060729"/>
    <w:rsid w:val="0006076E"/>
    <w:rsid w:val="00060805"/>
    <w:rsid w:val="00060D6F"/>
    <w:rsid w:val="00060DE8"/>
    <w:rsid w:val="00060FC7"/>
    <w:rsid w:val="0006108C"/>
    <w:rsid w:val="000612B8"/>
    <w:rsid w:val="00061954"/>
    <w:rsid w:val="00061EE4"/>
    <w:rsid w:val="000623EC"/>
    <w:rsid w:val="00062ECC"/>
    <w:rsid w:val="00062FBC"/>
    <w:rsid w:val="0006323B"/>
    <w:rsid w:val="00063D5B"/>
    <w:rsid w:val="00063DD8"/>
    <w:rsid w:val="00064865"/>
    <w:rsid w:val="00064910"/>
    <w:rsid w:val="00064917"/>
    <w:rsid w:val="00064C52"/>
    <w:rsid w:val="000651A8"/>
    <w:rsid w:val="0006541E"/>
    <w:rsid w:val="00065C43"/>
    <w:rsid w:val="00065EC2"/>
    <w:rsid w:val="00066500"/>
    <w:rsid w:val="00066C4A"/>
    <w:rsid w:val="00066DFD"/>
    <w:rsid w:val="000673BA"/>
    <w:rsid w:val="00067486"/>
    <w:rsid w:val="0006756E"/>
    <w:rsid w:val="0006782E"/>
    <w:rsid w:val="00067D35"/>
    <w:rsid w:val="00067E8B"/>
    <w:rsid w:val="00067F53"/>
    <w:rsid w:val="00067F79"/>
    <w:rsid w:val="000700BD"/>
    <w:rsid w:val="000700E2"/>
    <w:rsid w:val="0007098B"/>
    <w:rsid w:val="00070EAF"/>
    <w:rsid w:val="000718BE"/>
    <w:rsid w:val="000719E6"/>
    <w:rsid w:val="00071E2D"/>
    <w:rsid w:val="00072003"/>
    <w:rsid w:val="0007202A"/>
    <w:rsid w:val="000721FF"/>
    <w:rsid w:val="00073602"/>
    <w:rsid w:val="00073621"/>
    <w:rsid w:val="00074139"/>
    <w:rsid w:val="00074265"/>
    <w:rsid w:val="00074537"/>
    <w:rsid w:val="00074544"/>
    <w:rsid w:val="0007476E"/>
    <w:rsid w:val="0007486B"/>
    <w:rsid w:val="000749C6"/>
    <w:rsid w:val="00074CF8"/>
    <w:rsid w:val="00074FFC"/>
    <w:rsid w:val="00076289"/>
    <w:rsid w:val="000762B0"/>
    <w:rsid w:val="0007640B"/>
    <w:rsid w:val="00076538"/>
    <w:rsid w:val="00076583"/>
    <w:rsid w:val="00076CA0"/>
    <w:rsid w:val="00076CDA"/>
    <w:rsid w:val="00076DFF"/>
    <w:rsid w:val="0007712E"/>
    <w:rsid w:val="00077EF3"/>
    <w:rsid w:val="000801CE"/>
    <w:rsid w:val="0008030D"/>
    <w:rsid w:val="00080929"/>
    <w:rsid w:val="00080B8A"/>
    <w:rsid w:val="00081709"/>
    <w:rsid w:val="00081712"/>
    <w:rsid w:val="00081882"/>
    <w:rsid w:val="00081B08"/>
    <w:rsid w:val="00081B8C"/>
    <w:rsid w:val="00081F27"/>
    <w:rsid w:val="0008265E"/>
    <w:rsid w:val="00082B17"/>
    <w:rsid w:val="00082DD3"/>
    <w:rsid w:val="0008301F"/>
    <w:rsid w:val="00083111"/>
    <w:rsid w:val="00083522"/>
    <w:rsid w:val="000835BF"/>
    <w:rsid w:val="00083A4F"/>
    <w:rsid w:val="00083DD2"/>
    <w:rsid w:val="000847BE"/>
    <w:rsid w:val="0008494F"/>
    <w:rsid w:val="00084BD8"/>
    <w:rsid w:val="00084C98"/>
    <w:rsid w:val="00084D71"/>
    <w:rsid w:val="0008509C"/>
    <w:rsid w:val="000858DF"/>
    <w:rsid w:val="00085FF2"/>
    <w:rsid w:val="000864AB"/>
    <w:rsid w:val="00086769"/>
    <w:rsid w:val="00086FDC"/>
    <w:rsid w:val="00087659"/>
    <w:rsid w:val="00087A45"/>
    <w:rsid w:val="00087AB6"/>
    <w:rsid w:val="0009007C"/>
    <w:rsid w:val="000905F6"/>
    <w:rsid w:val="000906D7"/>
    <w:rsid w:val="000907A0"/>
    <w:rsid w:val="00090A77"/>
    <w:rsid w:val="00090CC7"/>
    <w:rsid w:val="00091188"/>
    <w:rsid w:val="000913C1"/>
    <w:rsid w:val="0009144F"/>
    <w:rsid w:val="000915CE"/>
    <w:rsid w:val="00091A07"/>
    <w:rsid w:val="00091C5A"/>
    <w:rsid w:val="00091EDC"/>
    <w:rsid w:val="000920FD"/>
    <w:rsid w:val="00092187"/>
    <w:rsid w:val="000922A4"/>
    <w:rsid w:val="00092720"/>
    <w:rsid w:val="00092AB1"/>
    <w:rsid w:val="00092B8E"/>
    <w:rsid w:val="00092D85"/>
    <w:rsid w:val="000931CA"/>
    <w:rsid w:val="00093754"/>
    <w:rsid w:val="00093874"/>
    <w:rsid w:val="00094479"/>
    <w:rsid w:val="00094595"/>
    <w:rsid w:val="00094677"/>
    <w:rsid w:val="000946B5"/>
    <w:rsid w:val="000946E5"/>
    <w:rsid w:val="000956D1"/>
    <w:rsid w:val="000957FC"/>
    <w:rsid w:val="00095818"/>
    <w:rsid w:val="000959C6"/>
    <w:rsid w:val="00096067"/>
    <w:rsid w:val="000963A4"/>
    <w:rsid w:val="00096716"/>
    <w:rsid w:val="000970DA"/>
    <w:rsid w:val="000978BE"/>
    <w:rsid w:val="000978D7"/>
    <w:rsid w:val="00097AE7"/>
    <w:rsid w:val="00097BCE"/>
    <w:rsid w:val="00097CCF"/>
    <w:rsid w:val="00097FB3"/>
    <w:rsid w:val="000A02C1"/>
    <w:rsid w:val="000A040E"/>
    <w:rsid w:val="000A1299"/>
    <w:rsid w:val="000A1B3A"/>
    <w:rsid w:val="000A23A4"/>
    <w:rsid w:val="000A27E4"/>
    <w:rsid w:val="000A2A00"/>
    <w:rsid w:val="000A3135"/>
    <w:rsid w:val="000A313F"/>
    <w:rsid w:val="000A3A95"/>
    <w:rsid w:val="000A3B69"/>
    <w:rsid w:val="000A3C1D"/>
    <w:rsid w:val="000A3D35"/>
    <w:rsid w:val="000A4200"/>
    <w:rsid w:val="000A43DC"/>
    <w:rsid w:val="000A4C2D"/>
    <w:rsid w:val="000A5350"/>
    <w:rsid w:val="000A539A"/>
    <w:rsid w:val="000A5887"/>
    <w:rsid w:val="000A5A9B"/>
    <w:rsid w:val="000A5AD9"/>
    <w:rsid w:val="000A633F"/>
    <w:rsid w:val="000A638C"/>
    <w:rsid w:val="000A650A"/>
    <w:rsid w:val="000A65D9"/>
    <w:rsid w:val="000A6656"/>
    <w:rsid w:val="000A668D"/>
    <w:rsid w:val="000A66D3"/>
    <w:rsid w:val="000A6E98"/>
    <w:rsid w:val="000A70EC"/>
    <w:rsid w:val="000A70EF"/>
    <w:rsid w:val="000A710D"/>
    <w:rsid w:val="000A71E3"/>
    <w:rsid w:val="000A783B"/>
    <w:rsid w:val="000A7A86"/>
    <w:rsid w:val="000A7CB8"/>
    <w:rsid w:val="000B01DC"/>
    <w:rsid w:val="000B0821"/>
    <w:rsid w:val="000B0873"/>
    <w:rsid w:val="000B09ED"/>
    <w:rsid w:val="000B0D2A"/>
    <w:rsid w:val="000B1024"/>
    <w:rsid w:val="000B1A2E"/>
    <w:rsid w:val="000B1B93"/>
    <w:rsid w:val="000B1FB7"/>
    <w:rsid w:val="000B1FD3"/>
    <w:rsid w:val="000B2045"/>
    <w:rsid w:val="000B2182"/>
    <w:rsid w:val="000B2277"/>
    <w:rsid w:val="000B260F"/>
    <w:rsid w:val="000B2C3E"/>
    <w:rsid w:val="000B2E6B"/>
    <w:rsid w:val="000B3257"/>
    <w:rsid w:val="000B380F"/>
    <w:rsid w:val="000B4810"/>
    <w:rsid w:val="000B4A0E"/>
    <w:rsid w:val="000B4F36"/>
    <w:rsid w:val="000B4F55"/>
    <w:rsid w:val="000B517D"/>
    <w:rsid w:val="000B5583"/>
    <w:rsid w:val="000B57CD"/>
    <w:rsid w:val="000B58B7"/>
    <w:rsid w:val="000B5EC8"/>
    <w:rsid w:val="000B5FC8"/>
    <w:rsid w:val="000B632F"/>
    <w:rsid w:val="000B6351"/>
    <w:rsid w:val="000B6495"/>
    <w:rsid w:val="000B67C4"/>
    <w:rsid w:val="000B67DB"/>
    <w:rsid w:val="000B6968"/>
    <w:rsid w:val="000B6AEB"/>
    <w:rsid w:val="000B6D54"/>
    <w:rsid w:val="000B6FAF"/>
    <w:rsid w:val="000B7114"/>
    <w:rsid w:val="000B7A91"/>
    <w:rsid w:val="000B7E02"/>
    <w:rsid w:val="000C02EF"/>
    <w:rsid w:val="000C0508"/>
    <w:rsid w:val="000C054C"/>
    <w:rsid w:val="000C085F"/>
    <w:rsid w:val="000C0868"/>
    <w:rsid w:val="000C0C2E"/>
    <w:rsid w:val="000C0D06"/>
    <w:rsid w:val="000C0FAD"/>
    <w:rsid w:val="000C1615"/>
    <w:rsid w:val="000C165C"/>
    <w:rsid w:val="000C1679"/>
    <w:rsid w:val="000C180C"/>
    <w:rsid w:val="000C2371"/>
    <w:rsid w:val="000C2902"/>
    <w:rsid w:val="000C2ED0"/>
    <w:rsid w:val="000C313B"/>
    <w:rsid w:val="000C32FF"/>
    <w:rsid w:val="000C3723"/>
    <w:rsid w:val="000C3D24"/>
    <w:rsid w:val="000C4608"/>
    <w:rsid w:val="000C47D2"/>
    <w:rsid w:val="000C4C1F"/>
    <w:rsid w:val="000C4E8A"/>
    <w:rsid w:val="000C4F85"/>
    <w:rsid w:val="000C54DB"/>
    <w:rsid w:val="000C55A9"/>
    <w:rsid w:val="000C62AF"/>
    <w:rsid w:val="000C66BA"/>
    <w:rsid w:val="000C6837"/>
    <w:rsid w:val="000C6B22"/>
    <w:rsid w:val="000C6B2C"/>
    <w:rsid w:val="000C6C58"/>
    <w:rsid w:val="000C7206"/>
    <w:rsid w:val="000C7B3E"/>
    <w:rsid w:val="000C7B54"/>
    <w:rsid w:val="000C7B5F"/>
    <w:rsid w:val="000C7CBB"/>
    <w:rsid w:val="000C7F77"/>
    <w:rsid w:val="000D001F"/>
    <w:rsid w:val="000D0606"/>
    <w:rsid w:val="000D08D5"/>
    <w:rsid w:val="000D0E5F"/>
    <w:rsid w:val="000D103B"/>
    <w:rsid w:val="000D13A0"/>
    <w:rsid w:val="000D152F"/>
    <w:rsid w:val="000D1C65"/>
    <w:rsid w:val="000D1EED"/>
    <w:rsid w:val="000D2332"/>
    <w:rsid w:val="000D2418"/>
    <w:rsid w:val="000D266A"/>
    <w:rsid w:val="000D280C"/>
    <w:rsid w:val="000D2822"/>
    <w:rsid w:val="000D2EC8"/>
    <w:rsid w:val="000D2ED0"/>
    <w:rsid w:val="000D2F7D"/>
    <w:rsid w:val="000D33B5"/>
    <w:rsid w:val="000D359C"/>
    <w:rsid w:val="000D41ED"/>
    <w:rsid w:val="000D42C5"/>
    <w:rsid w:val="000D4507"/>
    <w:rsid w:val="000D46D2"/>
    <w:rsid w:val="000D5382"/>
    <w:rsid w:val="000D53B8"/>
    <w:rsid w:val="000D5625"/>
    <w:rsid w:val="000D57F6"/>
    <w:rsid w:val="000D58A6"/>
    <w:rsid w:val="000D5E62"/>
    <w:rsid w:val="000D65DE"/>
    <w:rsid w:val="000D660F"/>
    <w:rsid w:val="000D663D"/>
    <w:rsid w:val="000D6A11"/>
    <w:rsid w:val="000D6D1E"/>
    <w:rsid w:val="000D7371"/>
    <w:rsid w:val="000D745E"/>
    <w:rsid w:val="000D7761"/>
    <w:rsid w:val="000D7857"/>
    <w:rsid w:val="000D7E14"/>
    <w:rsid w:val="000D7F08"/>
    <w:rsid w:val="000D7F0E"/>
    <w:rsid w:val="000E11FA"/>
    <w:rsid w:val="000E1245"/>
    <w:rsid w:val="000E1CB9"/>
    <w:rsid w:val="000E2AA2"/>
    <w:rsid w:val="000E2FB5"/>
    <w:rsid w:val="000E320E"/>
    <w:rsid w:val="000E359E"/>
    <w:rsid w:val="000E371D"/>
    <w:rsid w:val="000E38A5"/>
    <w:rsid w:val="000E395C"/>
    <w:rsid w:val="000E4860"/>
    <w:rsid w:val="000E4C8C"/>
    <w:rsid w:val="000E53DC"/>
    <w:rsid w:val="000E546C"/>
    <w:rsid w:val="000E58C0"/>
    <w:rsid w:val="000E5AA1"/>
    <w:rsid w:val="000E5CAA"/>
    <w:rsid w:val="000E62A4"/>
    <w:rsid w:val="000E6B54"/>
    <w:rsid w:val="000E7154"/>
    <w:rsid w:val="000E76EC"/>
    <w:rsid w:val="000E7932"/>
    <w:rsid w:val="000E7BB4"/>
    <w:rsid w:val="000E7DBA"/>
    <w:rsid w:val="000E7F0A"/>
    <w:rsid w:val="000F09B6"/>
    <w:rsid w:val="000F0F00"/>
    <w:rsid w:val="000F124B"/>
    <w:rsid w:val="000F1813"/>
    <w:rsid w:val="000F1886"/>
    <w:rsid w:val="000F1891"/>
    <w:rsid w:val="000F1963"/>
    <w:rsid w:val="000F199E"/>
    <w:rsid w:val="000F1A04"/>
    <w:rsid w:val="000F1B4E"/>
    <w:rsid w:val="000F1D49"/>
    <w:rsid w:val="000F1EE5"/>
    <w:rsid w:val="000F230A"/>
    <w:rsid w:val="000F25C7"/>
    <w:rsid w:val="000F283E"/>
    <w:rsid w:val="000F28ED"/>
    <w:rsid w:val="000F2A47"/>
    <w:rsid w:val="000F2D32"/>
    <w:rsid w:val="000F31ED"/>
    <w:rsid w:val="000F3245"/>
    <w:rsid w:val="000F32A5"/>
    <w:rsid w:val="000F3567"/>
    <w:rsid w:val="000F3647"/>
    <w:rsid w:val="000F415E"/>
    <w:rsid w:val="000F424E"/>
    <w:rsid w:val="000F4852"/>
    <w:rsid w:val="000F4E3D"/>
    <w:rsid w:val="000F5242"/>
    <w:rsid w:val="000F52F6"/>
    <w:rsid w:val="000F59D4"/>
    <w:rsid w:val="000F6092"/>
    <w:rsid w:val="000F6F71"/>
    <w:rsid w:val="000F70B2"/>
    <w:rsid w:val="000F746B"/>
    <w:rsid w:val="000F74E6"/>
    <w:rsid w:val="001006B3"/>
    <w:rsid w:val="00100826"/>
    <w:rsid w:val="00100A6E"/>
    <w:rsid w:val="001011A8"/>
    <w:rsid w:val="00101225"/>
    <w:rsid w:val="0010142F"/>
    <w:rsid w:val="00101F82"/>
    <w:rsid w:val="00102289"/>
    <w:rsid w:val="0010274D"/>
    <w:rsid w:val="0010285E"/>
    <w:rsid w:val="001029A9"/>
    <w:rsid w:val="00102A6D"/>
    <w:rsid w:val="00102FBB"/>
    <w:rsid w:val="00103547"/>
    <w:rsid w:val="001037EE"/>
    <w:rsid w:val="00103FC4"/>
    <w:rsid w:val="0010448A"/>
    <w:rsid w:val="001044AF"/>
    <w:rsid w:val="001047A9"/>
    <w:rsid w:val="00104EB1"/>
    <w:rsid w:val="00104F72"/>
    <w:rsid w:val="0010560C"/>
    <w:rsid w:val="001056B5"/>
    <w:rsid w:val="001058A9"/>
    <w:rsid w:val="001063BB"/>
    <w:rsid w:val="0010683D"/>
    <w:rsid w:val="00106A92"/>
    <w:rsid w:val="00106D5F"/>
    <w:rsid w:val="00107227"/>
    <w:rsid w:val="00107A64"/>
    <w:rsid w:val="00107A7F"/>
    <w:rsid w:val="00107C62"/>
    <w:rsid w:val="00107D40"/>
    <w:rsid w:val="001102BA"/>
    <w:rsid w:val="001103D8"/>
    <w:rsid w:val="0011075D"/>
    <w:rsid w:val="00110938"/>
    <w:rsid w:val="00110C87"/>
    <w:rsid w:val="00110D53"/>
    <w:rsid w:val="00111013"/>
    <w:rsid w:val="001119AE"/>
    <w:rsid w:val="00111B70"/>
    <w:rsid w:val="00111C81"/>
    <w:rsid w:val="0011206F"/>
    <w:rsid w:val="001120B2"/>
    <w:rsid w:val="00112328"/>
    <w:rsid w:val="0011284D"/>
    <w:rsid w:val="0011291C"/>
    <w:rsid w:val="00112C10"/>
    <w:rsid w:val="00112EDF"/>
    <w:rsid w:val="0011308C"/>
    <w:rsid w:val="001131A2"/>
    <w:rsid w:val="00113343"/>
    <w:rsid w:val="0011375A"/>
    <w:rsid w:val="00113D0C"/>
    <w:rsid w:val="00113D29"/>
    <w:rsid w:val="00113EA0"/>
    <w:rsid w:val="00113FCF"/>
    <w:rsid w:val="0011415B"/>
    <w:rsid w:val="001143AE"/>
    <w:rsid w:val="00114A7D"/>
    <w:rsid w:val="0011512E"/>
    <w:rsid w:val="00115BA3"/>
    <w:rsid w:val="00115D52"/>
    <w:rsid w:val="001160F0"/>
    <w:rsid w:val="00116145"/>
    <w:rsid w:val="00116222"/>
    <w:rsid w:val="00116351"/>
    <w:rsid w:val="00116B55"/>
    <w:rsid w:val="00116BF7"/>
    <w:rsid w:val="00117613"/>
    <w:rsid w:val="0012021B"/>
    <w:rsid w:val="00120325"/>
    <w:rsid w:val="00120347"/>
    <w:rsid w:val="0012053A"/>
    <w:rsid w:val="00120A97"/>
    <w:rsid w:val="00120D97"/>
    <w:rsid w:val="001212B2"/>
    <w:rsid w:val="00121734"/>
    <w:rsid w:val="00121C38"/>
    <w:rsid w:val="00121D27"/>
    <w:rsid w:val="00122235"/>
    <w:rsid w:val="001223F2"/>
    <w:rsid w:val="00122442"/>
    <w:rsid w:val="001225CA"/>
    <w:rsid w:val="001227BB"/>
    <w:rsid w:val="00122808"/>
    <w:rsid w:val="00122A81"/>
    <w:rsid w:val="00122C5B"/>
    <w:rsid w:val="00122C7A"/>
    <w:rsid w:val="00122DFD"/>
    <w:rsid w:val="00123500"/>
    <w:rsid w:val="001235F6"/>
    <w:rsid w:val="0012385F"/>
    <w:rsid w:val="001238DB"/>
    <w:rsid w:val="00123A21"/>
    <w:rsid w:val="00124A25"/>
    <w:rsid w:val="001252DE"/>
    <w:rsid w:val="0012551F"/>
    <w:rsid w:val="0012594C"/>
    <w:rsid w:val="00125E2B"/>
    <w:rsid w:val="001260CD"/>
    <w:rsid w:val="0012651D"/>
    <w:rsid w:val="00126865"/>
    <w:rsid w:val="00126C0D"/>
    <w:rsid w:val="00126D61"/>
    <w:rsid w:val="00126F57"/>
    <w:rsid w:val="00127C32"/>
    <w:rsid w:val="00130A04"/>
    <w:rsid w:val="00130BAD"/>
    <w:rsid w:val="00130FB9"/>
    <w:rsid w:val="0013110D"/>
    <w:rsid w:val="00131166"/>
    <w:rsid w:val="001314D9"/>
    <w:rsid w:val="00131566"/>
    <w:rsid w:val="001319B5"/>
    <w:rsid w:val="00131A19"/>
    <w:rsid w:val="00131BF2"/>
    <w:rsid w:val="00131F88"/>
    <w:rsid w:val="00132481"/>
    <w:rsid w:val="00132824"/>
    <w:rsid w:val="00132E56"/>
    <w:rsid w:val="001330A9"/>
    <w:rsid w:val="001330E7"/>
    <w:rsid w:val="001334EC"/>
    <w:rsid w:val="00133603"/>
    <w:rsid w:val="00133650"/>
    <w:rsid w:val="00133793"/>
    <w:rsid w:val="00133A0E"/>
    <w:rsid w:val="00133A2E"/>
    <w:rsid w:val="00133B9B"/>
    <w:rsid w:val="00133DAE"/>
    <w:rsid w:val="00133F85"/>
    <w:rsid w:val="0013452E"/>
    <w:rsid w:val="0013476B"/>
    <w:rsid w:val="00134C87"/>
    <w:rsid w:val="00134CE7"/>
    <w:rsid w:val="00134FE8"/>
    <w:rsid w:val="00135249"/>
    <w:rsid w:val="00135489"/>
    <w:rsid w:val="0013554E"/>
    <w:rsid w:val="001357E6"/>
    <w:rsid w:val="00135914"/>
    <w:rsid w:val="001359D4"/>
    <w:rsid w:val="00135E1B"/>
    <w:rsid w:val="00136730"/>
    <w:rsid w:val="00136959"/>
    <w:rsid w:val="00137157"/>
    <w:rsid w:val="001371FB"/>
    <w:rsid w:val="00137488"/>
    <w:rsid w:val="0013753B"/>
    <w:rsid w:val="0013771B"/>
    <w:rsid w:val="00137CA6"/>
    <w:rsid w:val="001403D1"/>
    <w:rsid w:val="00140D35"/>
    <w:rsid w:val="0014112D"/>
    <w:rsid w:val="00141695"/>
    <w:rsid w:val="00141BD3"/>
    <w:rsid w:val="00141E12"/>
    <w:rsid w:val="0014229F"/>
    <w:rsid w:val="00142467"/>
    <w:rsid w:val="001428E0"/>
    <w:rsid w:val="00142952"/>
    <w:rsid w:val="00143062"/>
    <w:rsid w:val="0014388E"/>
    <w:rsid w:val="00143962"/>
    <w:rsid w:val="00144249"/>
    <w:rsid w:val="00144326"/>
    <w:rsid w:val="00144952"/>
    <w:rsid w:val="0014553E"/>
    <w:rsid w:val="0014637D"/>
    <w:rsid w:val="0014668C"/>
    <w:rsid w:val="00146962"/>
    <w:rsid w:val="0014697B"/>
    <w:rsid w:val="001469B2"/>
    <w:rsid w:val="00146E98"/>
    <w:rsid w:val="001471B4"/>
    <w:rsid w:val="0014725D"/>
    <w:rsid w:val="001474EE"/>
    <w:rsid w:val="00147555"/>
    <w:rsid w:val="00150083"/>
    <w:rsid w:val="00150517"/>
    <w:rsid w:val="0015054D"/>
    <w:rsid w:val="001507EA"/>
    <w:rsid w:val="00150E99"/>
    <w:rsid w:val="0015144C"/>
    <w:rsid w:val="001519D6"/>
    <w:rsid w:val="00151A0F"/>
    <w:rsid w:val="00151E27"/>
    <w:rsid w:val="001521D7"/>
    <w:rsid w:val="0015220A"/>
    <w:rsid w:val="001522A4"/>
    <w:rsid w:val="001525CB"/>
    <w:rsid w:val="00152B58"/>
    <w:rsid w:val="00152F93"/>
    <w:rsid w:val="00153125"/>
    <w:rsid w:val="001535D7"/>
    <w:rsid w:val="001539A5"/>
    <w:rsid w:val="00153E63"/>
    <w:rsid w:val="00154257"/>
    <w:rsid w:val="00154284"/>
    <w:rsid w:val="00154403"/>
    <w:rsid w:val="001547EA"/>
    <w:rsid w:val="00154F2A"/>
    <w:rsid w:val="00155015"/>
    <w:rsid w:val="00155281"/>
    <w:rsid w:val="00155D7D"/>
    <w:rsid w:val="00155F9B"/>
    <w:rsid w:val="001562EA"/>
    <w:rsid w:val="001566BA"/>
    <w:rsid w:val="00156810"/>
    <w:rsid w:val="00156D7A"/>
    <w:rsid w:val="00156E1A"/>
    <w:rsid w:val="00157018"/>
    <w:rsid w:val="0015717C"/>
    <w:rsid w:val="00157192"/>
    <w:rsid w:val="001573EA"/>
    <w:rsid w:val="001575AF"/>
    <w:rsid w:val="001576A9"/>
    <w:rsid w:val="00160023"/>
    <w:rsid w:val="001606C3"/>
    <w:rsid w:val="00160C6C"/>
    <w:rsid w:val="00160DF8"/>
    <w:rsid w:val="00160FA5"/>
    <w:rsid w:val="00160FE2"/>
    <w:rsid w:val="00161623"/>
    <w:rsid w:val="001620BA"/>
    <w:rsid w:val="001623B7"/>
    <w:rsid w:val="001625D0"/>
    <w:rsid w:val="00162608"/>
    <w:rsid w:val="0016276B"/>
    <w:rsid w:val="001628F3"/>
    <w:rsid w:val="00162A22"/>
    <w:rsid w:val="00162EC6"/>
    <w:rsid w:val="0016330F"/>
    <w:rsid w:val="00163366"/>
    <w:rsid w:val="0016364A"/>
    <w:rsid w:val="00163A1F"/>
    <w:rsid w:val="00163AF1"/>
    <w:rsid w:val="00163CED"/>
    <w:rsid w:val="00163CF0"/>
    <w:rsid w:val="00164039"/>
    <w:rsid w:val="0016414F"/>
    <w:rsid w:val="001641E9"/>
    <w:rsid w:val="001644FA"/>
    <w:rsid w:val="00164941"/>
    <w:rsid w:val="00165391"/>
    <w:rsid w:val="001655C6"/>
    <w:rsid w:val="0016587B"/>
    <w:rsid w:val="00165CCE"/>
    <w:rsid w:val="00165DB1"/>
    <w:rsid w:val="001665AC"/>
    <w:rsid w:val="0016661A"/>
    <w:rsid w:val="00166897"/>
    <w:rsid w:val="0016761B"/>
    <w:rsid w:val="001679EB"/>
    <w:rsid w:val="00167F7D"/>
    <w:rsid w:val="00170590"/>
    <w:rsid w:val="00170D39"/>
    <w:rsid w:val="00170E00"/>
    <w:rsid w:val="00171182"/>
    <w:rsid w:val="001712E2"/>
    <w:rsid w:val="00171646"/>
    <w:rsid w:val="0017167B"/>
    <w:rsid w:val="00171862"/>
    <w:rsid w:val="00171C07"/>
    <w:rsid w:val="00171D2B"/>
    <w:rsid w:val="00172207"/>
    <w:rsid w:val="00172B3E"/>
    <w:rsid w:val="00172D9E"/>
    <w:rsid w:val="00173820"/>
    <w:rsid w:val="001739F8"/>
    <w:rsid w:val="00173D11"/>
    <w:rsid w:val="001748CB"/>
    <w:rsid w:val="001748EB"/>
    <w:rsid w:val="00174C62"/>
    <w:rsid w:val="00175115"/>
    <w:rsid w:val="00175157"/>
    <w:rsid w:val="00175270"/>
    <w:rsid w:val="00175E58"/>
    <w:rsid w:val="00176244"/>
    <w:rsid w:val="0017651F"/>
    <w:rsid w:val="00176736"/>
    <w:rsid w:val="00176BE5"/>
    <w:rsid w:val="00176CBE"/>
    <w:rsid w:val="00176ED0"/>
    <w:rsid w:val="001778E9"/>
    <w:rsid w:val="00177B47"/>
    <w:rsid w:val="00177D93"/>
    <w:rsid w:val="00177FAE"/>
    <w:rsid w:val="00180123"/>
    <w:rsid w:val="00180413"/>
    <w:rsid w:val="00180444"/>
    <w:rsid w:val="0018132F"/>
    <w:rsid w:val="001818C6"/>
    <w:rsid w:val="0018192F"/>
    <w:rsid w:val="00181B5B"/>
    <w:rsid w:val="00181EE7"/>
    <w:rsid w:val="001821F4"/>
    <w:rsid w:val="001822B0"/>
    <w:rsid w:val="00182978"/>
    <w:rsid w:val="00182C29"/>
    <w:rsid w:val="00182EC5"/>
    <w:rsid w:val="00183129"/>
    <w:rsid w:val="00183444"/>
    <w:rsid w:val="0018378D"/>
    <w:rsid w:val="00183888"/>
    <w:rsid w:val="00183929"/>
    <w:rsid w:val="00183C55"/>
    <w:rsid w:val="00184115"/>
    <w:rsid w:val="00184211"/>
    <w:rsid w:val="00184CF8"/>
    <w:rsid w:val="00184F91"/>
    <w:rsid w:val="00185347"/>
    <w:rsid w:val="001857EA"/>
    <w:rsid w:val="0018624B"/>
    <w:rsid w:val="001862B6"/>
    <w:rsid w:val="001863E4"/>
    <w:rsid w:val="00186540"/>
    <w:rsid w:val="00186736"/>
    <w:rsid w:val="00186B1F"/>
    <w:rsid w:val="00187AF3"/>
    <w:rsid w:val="00187AFE"/>
    <w:rsid w:val="0019049D"/>
    <w:rsid w:val="001904EB"/>
    <w:rsid w:val="0019058D"/>
    <w:rsid w:val="0019069B"/>
    <w:rsid w:val="00190BB5"/>
    <w:rsid w:val="001914F4"/>
    <w:rsid w:val="00191607"/>
    <w:rsid w:val="00191911"/>
    <w:rsid w:val="00191E58"/>
    <w:rsid w:val="001929A8"/>
    <w:rsid w:val="00192A42"/>
    <w:rsid w:val="00192A9F"/>
    <w:rsid w:val="00192D28"/>
    <w:rsid w:val="00192D39"/>
    <w:rsid w:val="001931D1"/>
    <w:rsid w:val="00193246"/>
    <w:rsid w:val="001935AA"/>
    <w:rsid w:val="00193667"/>
    <w:rsid w:val="001940E8"/>
    <w:rsid w:val="00194127"/>
    <w:rsid w:val="00194C76"/>
    <w:rsid w:val="00195049"/>
    <w:rsid w:val="00195531"/>
    <w:rsid w:val="00195BE4"/>
    <w:rsid w:val="00195F1F"/>
    <w:rsid w:val="001961A4"/>
    <w:rsid w:val="00196415"/>
    <w:rsid w:val="00196977"/>
    <w:rsid w:val="00196988"/>
    <w:rsid w:val="001969DF"/>
    <w:rsid w:val="00196B7F"/>
    <w:rsid w:val="00196D38"/>
    <w:rsid w:val="00196F74"/>
    <w:rsid w:val="001972DD"/>
    <w:rsid w:val="0019792D"/>
    <w:rsid w:val="001A08BD"/>
    <w:rsid w:val="001A0971"/>
    <w:rsid w:val="001A0C71"/>
    <w:rsid w:val="001A0DDE"/>
    <w:rsid w:val="001A1001"/>
    <w:rsid w:val="001A10F8"/>
    <w:rsid w:val="001A18C7"/>
    <w:rsid w:val="001A19B6"/>
    <w:rsid w:val="001A1B20"/>
    <w:rsid w:val="001A22DE"/>
    <w:rsid w:val="001A2462"/>
    <w:rsid w:val="001A2614"/>
    <w:rsid w:val="001A29A6"/>
    <w:rsid w:val="001A2CAF"/>
    <w:rsid w:val="001A2E2F"/>
    <w:rsid w:val="001A2F8C"/>
    <w:rsid w:val="001A3104"/>
    <w:rsid w:val="001A34D7"/>
    <w:rsid w:val="001A366C"/>
    <w:rsid w:val="001A385B"/>
    <w:rsid w:val="001A3BC8"/>
    <w:rsid w:val="001A4229"/>
    <w:rsid w:val="001A4666"/>
    <w:rsid w:val="001A4744"/>
    <w:rsid w:val="001A485D"/>
    <w:rsid w:val="001A48C8"/>
    <w:rsid w:val="001A4A3C"/>
    <w:rsid w:val="001A4A55"/>
    <w:rsid w:val="001A4BCC"/>
    <w:rsid w:val="001A5068"/>
    <w:rsid w:val="001A54EC"/>
    <w:rsid w:val="001A5F9E"/>
    <w:rsid w:val="001A6425"/>
    <w:rsid w:val="001A6967"/>
    <w:rsid w:val="001A6A95"/>
    <w:rsid w:val="001A7EB4"/>
    <w:rsid w:val="001B0139"/>
    <w:rsid w:val="001B01B5"/>
    <w:rsid w:val="001B033E"/>
    <w:rsid w:val="001B06AF"/>
    <w:rsid w:val="001B0875"/>
    <w:rsid w:val="001B0C19"/>
    <w:rsid w:val="001B11DD"/>
    <w:rsid w:val="001B14B5"/>
    <w:rsid w:val="001B1563"/>
    <w:rsid w:val="001B183D"/>
    <w:rsid w:val="001B18DE"/>
    <w:rsid w:val="001B1CEF"/>
    <w:rsid w:val="001B2383"/>
    <w:rsid w:val="001B2464"/>
    <w:rsid w:val="001B25AF"/>
    <w:rsid w:val="001B2DAB"/>
    <w:rsid w:val="001B3429"/>
    <w:rsid w:val="001B3CF7"/>
    <w:rsid w:val="001B4075"/>
    <w:rsid w:val="001B4281"/>
    <w:rsid w:val="001B4394"/>
    <w:rsid w:val="001B4C9D"/>
    <w:rsid w:val="001B561C"/>
    <w:rsid w:val="001B5A6D"/>
    <w:rsid w:val="001B5E8F"/>
    <w:rsid w:val="001B6160"/>
    <w:rsid w:val="001B6410"/>
    <w:rsid w:val="001B66AB"/>
    <w:rsid w:val="001B6B74"/>
    <w:rsid w:val="001B6C56"/>
    <w:rsid w:val="001B6CB2"/>
    <w:rsid w:val="001B705A"/>
    <w:rsid w:val="001B7623"/>
    <w:rsid w:val="001B7841"/>
    <w:rsid w:val="001B78F3"/>
    <w:rsid w:val="001C07F0"/>
    <w:rsid w:val="001C0AEC"/>
    <w:rsid w:val="001C0B28"/>
    <w:rsid w:val="001C0B48"/>
    <w:rsid w:val="001C0CCA"/>
    <w:rsid w:val="001C0FF7"/>
    <w:rsid w:val="001C14E4"/>
    <w:rsid w:val="001C19DF"/>
    <w:rsid w:val="001C25FD"/>
    <w:rsid w:val="001C2D42"/>
    <w:rsid w:val="001C304B"/>
    <w:rsid w:val="001C35AF"/>
    <w:rsid w:val="001C37FA"/>
    <w:rsid w:val="001C3858"/>
    <w:rsid w:val="001C3A35"/>
    <w:rsid w:val="001C3EB7"/>
    <w:rsid w:val="001C4955"/>
    <w:rsid w:val="001C4A8A"/>
    <w:rsid w:val="001C4DEF"/>
    <w:rsid w:val="001C51DD"/>
    <w:rsid w:val="001C566B"/>
    <w:rsid w:val="001C57C7"/>
    <w:rsid w:val="001C588E"/>
    <w:rsid w:val="001C58F5"/>
    <w:rsid w:val="001C594B"/>
    <w:rsid w:val="001C5A48"/>
    <w:rsid w:val="001C61E7"/>
    <w:rsid w:val="001C71DF"/>
    <w:rsid w:val="001C7382"/>
    <w:rsid w:val="001C79CA"/>
    <w:rsid w:val="001C7ABC"/>
    <w:rsid w:val="001C7FB2"/>
    <w:rsid w:val="001D00F7"/>
    <w:rsid w:val="001D0359"/>
    <w:rsid w:val="001D04C8"/>
    <w:rsid w:val="001D0629"/>
    <w:rsid w:val="001D079B"/>
    <w:rsid w:val="001D0827"/>
    <w:rsid w:val="001D0AC7"/>
    <w:rsid w:val="001D118F"/>
    <w:rsid w:val="001D1407"/>
    <w:rsid w:val="001D16A0"/>
    <w:rsid w:val="001D17AB"/>
    <w:rsid w:val="001D1AC3"/>
    <w:rsid w:val="001D1C91"/>
    <w:rsid w:val="001D1FD8"/>
    <w:rsid w:val="001D22E4"/>
    <w:rsid w:val="001D2410"/>
    <w:rsid w:val="001D2A84"/>
    <w:rsid w:val="001D2CC5"/>
    <w:rsid w:val="001D2F62"/>
    <w:rsid w:val="001D2FFA"/>
    <w:rsid w:val="001D3391"/>
    <w:rsid w:val="001D36D9"/>
    <w:rsid w:val="001D389B"/>
    <w:rsid w:val="001D3A03"/>
    <w:rsid w:val="001D3B2C"/>
    <w:rsid w:val="001D4843"/>
    <w:rsid w:val="001D4EAB"/>
    <w:rsid w:val="001D50BA"/>
    <w:rsid w:val="001D5500"/>
    <w:rsid w:val="001D5795"/>
    <w:rsid w:val="001D607F"/>
    <w:rsid w:val="001D6D68"/>
    <w:rsid w:val="001D710E"/>
    <w:rsid w:val="001D71AA"/>
    <w:rsid w:val="001D7890"/>
    <w:rsid w:val="001D7D9B"/>
    <w:rsid w:val="001D7EF2"/>
    <w:rsid w:val="001E06F3"/>
    <w:rsid w:val="001E0FD6"/>
    <w:rsid w:val="001E1091"/>
    <w:rsid w:val="001E10B8"/>
    <w:rsid w:val="001E17A3"/>
    <w:rsid w:val="001E1C09"/>
    <w:rsid w:val="001E1F55"/>
    <w:rsid w:val="001E2680"/>
    <w:rsid w:val="001E2739"/>
    <w:rsid w:val="001E2931"/>
    <w:rsid w:val="001E2AB3"/>
    <w:rsid w:val="001E2C10"/>
    <w:rsid w:val="001E2FCD"/>
    <w:rsid w:val="001E3136"/>
    <w:rsid w:val="001E3149"/>
    <w:rsid w:val="001E37AA"/>
    <w:rsid w:val="001E3B5B"/>
    <w:rsid w:val="001E3E06"/>
    <w:rsid w:val="001E40A4"/>
    <w:rsid w:val="001E4435"/>
    <w:rsid w:val="001E45E2"/>
    <w:rsid w:val="001E49AA"/>
    <w:rsid w:val="001E4BE7"/>
    <w:rsid w:val="001E50CF"/>
    <w:rsid w:val="001E5157"/>
    <w:rsid w:val="001E5253"/>
    <w:rsid w:val="001E5326"/>
    <w:rsid w:val="001E53A3"/>
    <w:rsid w:val="001E54B2"/>
    <w:rsid w:val="001E57EA"/>
    <w:rsid w:val="001E606C"/>
    <w:rsid w:val="001E63D2"/>
    <w:rsid w:val="001E65BC"/>
    <w:rsid w:val="001E663E"/>
    <w:rsid w:val="001E6870"/>
    <w:rsid w:val="001E6B1F"/>
    <w:rsid w:val="001E6B58"/>
    <w:rsid w:val="001E6F58"/>
    <w:rsid w:val="001E73A5"/>
    <w:rsid w:val="001E74DE"/>
    <w:rsid w:val="001E768A"/>
    <w:rsid w:val="001E7C6B"/>
    <w:rsid w:val="001E7EF9"/>
    <w:rsid w:val="001F0075"/>
    <w:rsid w:val="001F007F"/>
    <w:rsid w:val="001F0131"/>
    <w:rsid w:val="001F01D9"/>
    <w:rsid w:val="001F03D5"/>
    <w:rsid w:val="001F04E8"/>
    <w:rsid w:val="001F0C20"/>
    <w:rsid w:val="001F0D56"/>
    <w:rsid w:val="001F0FED"/>
    <w:rsid w:val="001F1363"/>
    <w:rsid w:val="001F1700"/>
    <w:rsid w:val="001F176D"/>
    <w:rsid w:val="001F28AF"/>
    <w:rsid w:val="001F2B37"/>
    <w:rsid w:val="001F36AA"/>
    <w:rsid w:val="001F3801"/>
    <w:rsid w:val="001F38F1"/>
    <w:rsid w:val="001F417A"/>
    <w:rsid w:val="001F449D"/>
    <w:rsid w:val="001F44F3"/>
    <w:rsid w:val="001F4753"/>
    <w:rsid w:val="001F4885"/>
    <w:rsid w:val="001F4D62"/>
    <w:rsid w:val="001F5067"/>
    <w:rsid w:val="001F517A"/>
    <w:rsid w:val="001F5B49"/>
    <w:rsid w:val="001F629B"/>
    <w:rsid w:val="001F63B7"/>
    <w:rsid w:val="001F63BC"/>
    <w:rsid w:val="001F64DA"/>
    <w:rsid w:val="001F682B"/>
    <w:rsid w:val="001F6864"/>
    <w:rsid w:val="001F69B1"/>
    <w:rsid w:val="001F6D52"/>
    <w:rsid w:val="001F6D84"/>
    <w:rsid w:val="001F6F3B"/>
    <w:rsid w:val="001F6FE6"/>
    <w:rsid w:val="001F7234"/>
    <w:rsid w:val="001F753B"/>
    <w:rsid w:val="001F79F5"/>
    <w:rsid w:val="001F7C8B"/>
    <w:rsid w:val="001F7D93"/>
    <w:rsid w:val="001F7E70"/>
    <w:rsid w:val="002006EB"/>
    <w:rsid w:val="00200777"/>
    <w:rsid w:val="0020083A"/>
    <w:rsid w:val="00200D4A"/>
    <w:rsid w:val="002015B9"/>
    <w:rsid w:val="00201698"/>
    <w:rsid w:val="00201775"/>
    <w:rsid w:val="00201D34"/>
    <w:rsid w:val="002020DF"/>
    <w:rsid w:val="0020240C"/>
    <w:rsid w:val="00202579"/>
    <w:rsid w:val="00202ADE"/>
    <w:rsid w:val="00202C97"/>
    <w:rsid w:val="00202F46"/>
    <w:rsid w:val="0020315F"/>
    <w:rsid w:val="0020318F"/>
    <w:rsid w:val="0020344A"/>
    <w:rsid w:val="00203467"/>
    <w:rsid w:val="00203737"/>
    <w:rsid w:val="002037A1"/>
    <w:rsid w:val="00203AB4"/>
    <w:rsid w:val="00204185"/>
    <w:rsid w:val="0020458C"/>
    <w:rsid w:val="00204900"/>
    <w:rsid w:val="002049DD"/>
    <w:rsid w:val="00204D93"/>
    <w:rsid w:val="00204FA3"/>
    <w:rsid w:val="00205C04"/>
    <w:rsid w:val="00205C16"/>
    <w:rsid w:val="00205E10"/>
    <w:rsid w:val="00205E20"/>
    <w:rsid w:val="002060E4"/>
    <w:rsid w:val="00206E6B"/>
    <w:rsid w:val="002071DE"/>
    <w:rsid w:val="00207549"/>
    <w:rsid w:val="0020757D"/>
    <w:rsid w:val="002077E9"/>
    <w:rsid w:val="002078F8"/>
    <w:rsid w:val="002079AF"/>
    <w:rsid w:val="002106BA"/>
    <w:rsid w:val="002106DC"/>
    <w:rsid w:val="00210964"/>
    <w:rsid w:val="00210C68"/>
    <w:rsid w:val="002110FF"/>
    <w:rsid w:val="002113B9"/>
    <w:rsid w:val="002113E7"/>
    <w:rsid w:val="0021174C"/>
    <w:rsid w:val="002117F0"/>
    <w:rsid w:val="0021186E"/>
    <w:rsid w:val="00211917"/>
    <w:rsid w:val="00211A25"/>
    <w:rsid w:val="00211AC1"/>
    <w:rsid w:val="00211C0D"/>
    <w:rsid w:val="00211CDC"/>
    <w:rsid w:val="00211D9B"/>
    <w:rsid w:val="0021230F"/>
    <w:rsid w:val="00212497"/>
    <w:rsid w:val="0021253F"/>
    <w:rsid w:val="0021275B"/>
    <w:rsid w:val="002129B5"/>
    <w:rsid w:val="00212AB4"/>
    <w:rsid w:val="00212BBE"/>
    <w:rsid w:val="00212D4B"/>
    <w:rsid w:val="002132BB"/>
    <w:rsid w:val="002134D2"/>
    <w:rsid w:val="00213965"/>
    <w:rsid w:val="00213AB6"/>
    <w:rsid w:val="00213F65"/>
    <w:rsid w:val="00213FE1"/>
    <w:rsid w:val="00214040"/>
    <w:rsid w:val="00214089"/>
    <w:rsid w:val="002141E0"/>
    <w:rsid w:val="0021514B"/>
    <w:rsid w:val="00215273"/>
    <w:rsid w:val="00215814"/>
    <w:rsid w:val="00216246"/>
    <w:rsid w:val="00216364"/>
    <w:rsid w:val="0021675E"/>
    <w:rsid w:val="00216E4A"/>
    <w:rsid w:val="00217603"/>
    <w:rsid w:val="00217772"/>
    <w:rsid w:val="00217935"/>
    <w:rsid w:val="00217C68"/>
    <w:rsid w:val="00217D7D"/>
    <w:rsid w:val="002202BA"/>
    <w:rsid w:val="002205D5"/>
    <w:rsid w:val="00220663"/>
    <w:rsid w:val="00220A10"/>
    <w:rsid w:val="0022111D"/>
    <w:rsid w:val="002212C0"/>
    <w:rsid w:val="00221505"/>
    <w:rsid w:val="002220D7"/>
    <w:rsid w:val="002220FD"/>
    <w:rsid w:val="00222151"/>
    <w:rsid w:val="00222231"/>
    <w:rsid w:val="002222DA"/>
    <w:rsid w:val="00222583"/>
    <w:rsid w:val="00222808"/>
    <w:rsid w:val="00222A73"/>
    <w:rsid w:val="00222F4C"/>
    <w:rsid w:val="002230DD"/>
    <w:rsid w:val="002231F9"/>
    <w:rsid w:val="00223262"/>
    <w:rsid w:val="0022341A"/>
    <w:rsid w:val="00223745"/>
    <w:rsid w:val="002237CF"/>
    <w:rsid w:val="002238E7"/>
    <w:rsid w:val="00223A91"/>
    <w:rsid w:val="0022416B"/>
    <w:rsid w:val="002248E6"/>
    <w:rsid w:val="00224CEF"/>
    <w:rsid w:val="002251F9"/>
    <w:rsid w:val="002255B5"/>
    <w:rsid w:val="00225CFC"/>
    <w:rsid w:val="00225F36"/>
    <w:rsid w:val="0022631F"/>
    <w:rsid w:val="00226BEE"/>
    <w:rsid w:val="00226F27"/>
    <w:rsid w:val="002272D3"/>
    <w:rsid w:val="00227483"/>
    <w:rsid w:val="0022752F"/>
    <w:rsid w:val="00227781"/>
    <w:rsid w:val="00227DF6"/>
    <w:rsid w:val="0023031A"/>
    <w:rsid w:val="00230ABB"/>
    <w:rsid w:val="00230AF9"/>
    <w:rsid w:val="0023100A"/>
    <w:rsid w:val="002314E5"/>
    <w:rsid w:val="00231576"/>
    <w:rsid w:val="002316D0"/>
    <w:rsid w:val="00231D10"/>
    <w:rsid w:val="00232046"/>
    <w:rsid w:val="002323EA"/>
    <w:rsid w:val="0023264D"/>
    <w:rsid w:val="00232AC4"/>
    <w:rsid w:val="002331B8"/>
    <w:rsid w:val="00233A80"/>
    <w:rsid w:val="00233FCC"/>
    <w:rsid w:val="0023436D"/>
    <w:rsid w:val="00234679"/>
    <w:rsid w:val="00234D2F"/>
    <w:rsid w:val="00235AAA"/>
    <w:rsid w:val="00236340"/>
    <w:rsid w:val="002363C0"/>
    <w:rsid w:val="00236667"/>
    <w:rsid w:val="00240278"/>
    <w:rsid w:val="002402C9"/>
    <w:rsid w:val="00240531"/>
    <w:rsid w:val="002405EE"/>
    <w:rsid w:val="00240948"/>
    <w:rsid w:val="00240E48"/>
    <w:rsid w:val="00241182"/>
    <w:rsid w:val="00241804"/>
    <w:rsid w:val="00241E68"/>
    <w:rsid w:val="00242106"/>
    <w:rsid w:val="0024243B"/>
    <w:rsid w:val="00242695"/>
    <w:rsid w:val="00242B70"/>
    <w:rsid w:val="00243240"/>
    <w:rsid w:val="00243272"/>
    <w:rsid w:val="00243308"/>
    <w:rsid w:val="002435B9"/>
    <w:rsid w:val="00243A3E"/>
    <w:rsid w:val="00243B69"/>
    <w:rsid w:val="00243EA3"/>
    <w:rsid w:val="00244043"/>
    <w:rsid w:val="00244081"/>
    <w:rsid w:val="002440DA"/>
    <w:rsid w:val="0024470E"/>
    <w:rsid w:val="00244B10"/>
    <w:rsid w:val="002450FF"/>
    <w:rsid w:val="00245913"/>
    <w:rsid w:val="00245A70"/>
    <w:rsid w:val="00246160"/>
    <w:rsid w:val="0024669F"/>
    <w:rsid w:val="002467CF"/>
    <w:rsid w:val="0024688E"/>
    <w:rsid w:val="00246D83"/>
    <w:rsid w:val="00247038"/>
    <w:rsid w:val="002470F1"/>
    <w:rsid w:val="00247327"/>
    <w:rsid w:val="00247594"/>
    <w:rsid w:val="002479D5"/>
    <w:rsid w:val="00247DD2"/>
    <w:rsid w:val="00250335"/>
    <w:rsid w:val="00250349"/>
    <w:rsid w:val="002509FB"/>
    <w:rsid w:val="00250BDF"/>
    <w:rsid w:val="00250CD6"/>
    <w:rsid w:val="00250EFE"/>
    <w:rsid w:val="00251147"/>
    <w:rsid w:val="00251DBF"/>
    <w:rsid w:val="00251F07"/>
    <w:rsid w:val="00251FED"/>
    <w:rsid w:val="00252389"/>
    <w:rsid w:val="00252CA6"/>
    <w:rsid w:val="00253094"/>
    <w:rsid w:val="0025383B"/>
    <w:rsid w:val="00253F2A"/>
    <w:rsid w:val="002541BB"/>
    <w:rsid w:val="002542B2"/>
    <w:rsid w:val="0025436A"/>
    <w:rsid w:val="00254ACA"/>
    <w:rsid w:val="00254E8E"/>
    <w:rsid w:val="00254E8F"/>
    <w:rsid w:val="00255461"/>
    <w:rsid w:val="0025570C"/>
    <w:rsid w:val="00256109"/>
    <w:rsid w:val="0025700F"/>
    <w:rsid w:val="002573E8"/>
    <w:rsid w:val="00257472"/>
    <w:rsid w:val="0025747C"/>
    <w:rsid w:val="00257579"/>
    <w:rsid w:val="002577F5"/>
    <w:rsid w:val="00260310"/>
    <w:rsid w:val="002609E9"/>
    <w:rsid w:val="00260B8D"/>
    <w:rsid w:val="00260BFC"/>
    <w:rsid w:val="002610DC"/>
    <w:rsid w:val="002614E8"/>
    <w:rsid w:val="002616DB"/>
    <w:rsid w:val="002624AA"/>
    <w:rsid w:val="002629EA"/>
    <w:rsid w:val="00263AFE"/>
    <w:rsid w:val="002640B6"/>
    <w:rsid w:val="00264138"/>
    <w:rsid w:val="0026450D"/>
    <w:rsid w:val="002646D3"/>
    <w:rsid w:val="00264FA2"/>
    <w:rsid w:val="00264FFF"/>
    <w:rsid w:val="00265172"/>
    <w:rsid w:val="0026544F"/>
    <w:rsid w:val="0026558C"/>
    <w:rsid w:val="002656CA"/>
    <w:rsid w:val="002657F0"/>
    <w:rsid w:val="002658D1"/>
    <w:rsid w:val="00265AF5"/>
    <w:rsid w:val="00265DCA"/>
    <w:rsid w:val="00266084"/>
    <w:rsid w:val="00266CB4"/>
    <w:rsid w:val="00267007"/>
    <w:rsid w:val="00267071"/>
    <w:rsid w:val="002675E9"/>
    <w:rsid w:val="002700E9"/>
    <w:rsid w:val="00270381"/>
    <w:rsid w:val="002703C2"/>
    <w:rsid w:val="002704C3"/>
    <w:rsid w:val="00270772"/>
    <w:rsid w:val="00270931"/>
    <w:rsid w:val="00270AAC"/>
    <w:rsid w:val="00270C0D"/>
    <w:rsid w:val="0027199D"/>
    <w:rsid w:val="00271BF5"/>
    <w:rsid w:val="0027208D"/>
    <w:rsid w:val="00272722"/>
    <w:rsid w:val="00272966"/>
    <w:rsid w:val="00272C47"/>
    <w:rsid w:val="002730B7"/>
    <w:rsid w:val="00273717"/>
    <w:rsid w:val="00273CB7"/>
    <w:rsid w:val="002742A0"/>
    <w:rsid w:val="002745C6"/>
    <w:rsid w:val="00274A66"/>
    <w:rsid w:val="00274D61"/>
    <w:rsid w:val="00275008"/>
    <w:rsid w:val="002753A3"/>
    <w:rsid w:val="002753E0"/>
    <w:rsid w:val="00275CCD"/>
    <w:rsid w:val="00275F41"/>
    <w:rsid w:val="0027657C"/>
    <w:rsid w:val="00276E4B"/>
    <w:rsid w:val="00276F78"/>
    <w:rsid w:val="0027760E"/>
    <w:rsid w:val="0027761C"/>
    <w:rsid w:val="00277C3D"/>
    <w:rsid w:val="00277C90"/>
    <w:rsid w:val="00277D69"/>
    <w:rsid w:val="00277F67"/>
    <w:rsid w:val="00280A88"/>
    <w:rsid w:val="00280DA1"/>
    <w:rsid w:val="00280EC7"/>
    <w:rsid w:val="002811E4"/>
    <w:rsid w:val="0028153C"/>
    <w:rsid w:val="002819F9"/>
    <w:rsid w:val="00281EE5"/>
    <w:rsid w:val="00281FB2"/>
    <w:rsid w:val="00281FFD"/>
    <w:rsid w:val="002823DF"/>
    <w:rsid w:val="002826FC"/>
    <w:rsid w:val="002827F6"/>
    <w:rsid w:val="00282DCC"/>
    <w:rsid w:val="00282F5B"/>
    <w:rsid w:val="00282F78"/>
    <w:rsid w:val="00283757"/>
    <w:rsid w:val="0028375B"/>
    <w:rsid w:val="0028383B"/>
    <w:rsid w:val="00283999"/>
    <w:rsid w:val="00283F71"/>
    <w:rsid w:val="00284243"/>
    <w:rsid w:val="00284C9F"/>
    <w:rsid w:val="00285142"/>
    <w:rsid w:val="00285192"/>
    <w:rsid w:val="00285905"/>
    <w:rsid w:val="00285F90"/>
    <w:rsid w:val="00285FA7"/>
    <w:rsid w:val="0028698B"/>
    <w:rsid w:val="00286999"/>
    <w:rsid w:val="00286C2D"/>
    <w:rsid w:val="00286EB5"/>
    <w:rsid w:val="00286F6C"/>
    <w:rsid w:val="00287121"/>
    <w:rsid w:val="002871E3"/>
    <w:rsid w:val="002873CA"/>
    <w:rsid w:val="00287708"/>
    <w:rsid w:val="00287724"/>
    <w:rsid w:val="00290754"/>
    <w:rsid w:val="002907C4"/>
    <w:rsid w:val="00290BCF"/>
    <w:rsid w:val="00290FBC"/>
    <w:rsid w:val="002910EA"/>
    <w:rsid w:val="00291344"/>
    <w:rsid w:val="002917FA"/>
    <w:rsid w:val="00291B1A"/>
    <w:rsid w:val="002920D9"/>
    <w:rsid w:val="00292242"/>
    <w:rsid w:val="002922D9"/>
    <w:rsid w:val="00292312"/>
    <w:rsid w:val="00292D36"/>
    <w:rsid w:val="0029345A"/>
    <w:rsid w:val="002936AD"/>
    <w:rsid w:val="00293E42"/>
    <w:rsid w:val="00293ECB"/>
    <w:rsid w:val="00294017"/>
    <w:rsid w:val="002941BC"/>
    <w:rsid w:val="0029456A"/>
    <w:rsid w:val="0029494F"/>
    <w:rsid w:val="0029515D"/>
    <w:rsid w:val="00295360"/>
    <w:rsid w:val="0029559E"/>
    <w:rsid w:val="002955BE"/>
    <w:rsid w:val="002956B1"/>
    <w:rsid w:val="002956CC"/>
    <w:rsid w:val="002956F5"/>
    <w:rsid w:val="00295A42"/>
    <w:rsid w:val="00295AF3"/>
    <w:rsid w:val="00295C3A"/>
    <w:rsid w:val="00295D99"/>
    <w:rsid w:val="00295E40"/>
    <w:rsid w:val="00295F0C"/>
    <w:rsid w:val="00295FA5"/>
    <w:rsid w:val="002965DD"/>
    <w:rsid w:val="00296F74"/>
    <w:rsid w:val="0029740D"/>
    <w:rsid w:val="002975C0"/>
    <w:rsid w:val="0029771F"/>
    <w:rsid w:val="002A041F"/>
    <w:rsid w:val="002A052D"/>
    <w:rsid w:val="002A0CDD"/>
    <w:rsid w:val="002A1981"/>
    <w:rsid w:val="002A1BA8"/>
    <w:rsid w:val="002A1D63"/>
    <w:rsid w:val="002A1E02"/>
    <w:rsid w:val="002A1E03"/>
    <w:rsid w:val="002A1F4F"/>
    <w:rsid w:val="002A2793"/>
    <w:rsid w:val="002A2854"/>
    <w:rsid w:val="002A294F"/>
    <w:rsid w:val="002A2950"/>
    <w:rsid w:val="002A2F7A"/>
    <w:rsid w:val="002A30B1"/>
    <w:rsid w:val="002A337C"/>
    <w:rsid w:val="002A33BA"/>
    <w:rsid w:val="002A3BB7"/>
    <w:rsid w:val="002A3F69"/>
    <w:rsid w:val="002A497A"/>
    <w:rsid w:val="002A4FBC"/>
    <w:rsid w:val="002A5366"/>
    <w:rsid w:val="002A55C3"/>
    <w:rsid w:val="002A55DC"/>
    <w:rsid w:val="002A5845"/>
    <w:rsid w:val="002A59C9"/>
    <w:rsid w:val="002A5FCB"/>
    <w:rsid w:val="002A6133"/>
    <w:rsid w:val="002A6BC5"/>
    <w:rsid w:val="002A714E"/>
    <w:rsid w:val="002A7916"/>
    <w:rsid w:val="002A7A63"/>
    <w:rsid w:val="002A7E3B"/>
    <w:rsid w:val="002B0A72"/>
    <w:rsid w:val="002B0C20"/>
    <w:rsid w:val="002B0EF2"/>
    <w:rsid w:val="002B1342"/>
    <w:rsid w:val="002B1423"/>
    <w:rsid w:val="002B1578"/>
    <w:rsid w:val="002B1CCA"/>
    <w:rsid w:val="002B204E"/>
    <w:rsid w:val="002B227C"/>
    <w:rsid w:val="002B2C57"/>
    <w:rsid w:val="002B2E6A"/>
    <w:rsid w:val="002B3706"/>
    <w:rsid w:val="002B39ED"/>
    <w:rsid w:val="002B3DC4"/>
    <w:rsid w:val="002B3E33"/>
    <w:rsid w:val="002B4305"/>
    <w:rsid w:val="002B445B"/>
    <w:rsid w:val="002B5000"/>
    <w:rsid w:val="002B50AA"/>
    <w:rsid w:val="002B5726"/>
    <w:rsid w:val="002B57C8"/>
    <w:rsid w:val="002B59BD"/>
    <w:rsid w:val="002B6266"/>
    <w:rsid w:val="002B65F4"/>
    <w:rsid w:val="002B66E2"/>
    <w:rsid w:val="002B677D"/>
    <w:rsid w:val="002B6E6B"/>
    <w:rsid w:val="002B7660"/>
    <w:rsid w:val="002B7B93"/>
    <w:rsid w:val="002C01B7"/>
    <w:rsid w:val="002C026B"/>
    <w:rsid w:val="002C094D"/>
    <w:rsid w:val="002C0F69"/>
    <w:rsid w:val="002C108E"/>
    <w:rsid w:val="002C13B8"/>
    <w:rsid w:val="002C1DD1"/>
    <w:rsid w:val="002C1E5F"/>
    <w:rsid w:val="002C1FD6"/>
    <w:rsid w:val="002C25FC"/>
    <w:rsid w:val="002C2E70"/>
    <w:rsid w:val="002C32FA"/>
    <w:rsid w:val="002C3CE1"/>
    <w:rsid w:val="002C4558"/>
    <w:rsid w:val="002C48BE"/>
    <w:rsid w:val="002C5885"/>
    <w:rsid w:val="002C6A57"/>
    <w:rsid w:val="002C6B52"/>
    <w:rsid w:val="002C6CC9"/>
    <w:rsid w:val="002C6D42"/>
    <w:rsid w:val="002C6F80"/>
    <w:rsid w:val="002C6FF0"/>
    <w:rsid w:val="002C708B"/>
    <w:rsid w:val="002C7BF6"/>
    <w:rsid w:val="002C7E03"/>
    <w:rsid w:val="002D01DF"/>
    <w:rsid w:val="002D053E"/>
    <w:rsid w:val="002D07EB"/>
    <w:rsid w:val="002D0AFD"/>
    <w:rsid w:val="002D0E32"/>
    <w:rsid w:val="002D14E0"/>
    <w:rsid w:val="002D1DC0"/>
    <w:rsid w:val="002D20E9"/>
    <w:rsid w:val="002D22A3"/>
    <w:rsid w:val="002D2955"/>
    <w:rsid w:val="002D32E7"/>
    <w:rsid w:val="002D330E"/>
    <w:rsid w:val="002D3B35"/>
    <w:rsid w:val="002D3B8C"/>
    <w:rsid w:val="002D3EDE"/>
    <w:rsid w:val="002D4264"/>
    <w:rsid w:val="002D44D1"/>
    <w:rsid w:val="002D45C7"/>
    <w:rsid w:val="002D4821"/>
    <w:rsid w:val="002D4860"/>
    <w:rsid w:val="002D4ACF"/>
    <w:rsid w:val="002D57AE"/>
    <w:rsid w:val="002D5815"/>
    <w:rsid w:val="002D5E53"/>
    <w:rsid w:val="002D5E59"/>
    <w:rsid w:val="002D628F"/>
    <w:rsid w:val="002D64DF"/>
    <w:rsid w:val="002D684E"/>
    <w:rsid w:val="002D68CA"/>
    <w:rsid w:val="002D6ABD"/>
    <w:rsid w:val="002D6B78"/>
    <w:rsid w:val="002D6BC0"/>
    <w:rsid w:val="002D6C34"/>
    <w:rsid w:val="002D6D15"/>
    <w:rsid w:val="002D77B3"/>
    <w:rsid w:val="002D7BF8"/>
    <w:rsid w:val="002D7EF0"/>
    <w:rsid w:val="002E0117"/>
    <w:rsid w:val="002E011C"/>
    <w:rsid w:val="002E02F3"/>
    <w:rsid w:val="002E0313"/>
    <w:rsid w:val="002E0A27"/>
    <w:rsid w:val="002E146F"/>
    <w:rsid w:val="002E15A8"/>
    <w:rsid w:val="002E15DA"/>
    <w:rsid w:val="002E169B"/>
    <w:rsid w:val="002E1A5A"/>
    <w:rsid w:val="002E1E2B"/>
    <w:rsid w:val="002E1EDE"/>
    <w:rsid w:val="002E2223"/>
    <w:rsid w:val="002E24B6"/>
    <w:rsid w:val="002E2923"/>
    <w:rsid w:val="002E2C01"/>
    <w:rsid w:val="002E2ED5"/>
    <w:rsid w:val="002E2F8E"/>
    <w:rsid w:val="002E31A9"/>
    <w:rsid w:val="002E31AA"/>
    <w:rsid w:val="002E3399"/>
    <w:rsid w:val="002E37BA"/>
    <w:rsid w:val="002E3CEA"/>
    <w:rsid w:val="002E3CF3"/>
    <w:rsid w:val="002E41A1"/>
    <w:rsid w:val="002E4485"/>
    <w:rsid w:val="002E4C27"/>
    <w:rsid w:val="002E4F51"/>
    <w:rsid w:val="002E554A"/>
    <w:rsid w:val="002E593A"/>
    <w:rsid w:val="002E62CA"/>
    <w:rsid w:val="002E7252"/>
    <w:rsid w:val="002E7776"/>
    <w:rsid w:val="002E7D2B"/>
    <w:rsid w:val="002E7E62"/>
    <w:rsid w:val="002E7F51"/>
    <w:rsid w:val="002F00C8"/>
    <w:rsid w:val="002F05A4"/>
    <w:rsid w:val="002F06DC"/>
    <w:rsid w:val="002F2150"/>
    <w:rsid w:val="002F2707"/>
    <w:rsid w:val="002F2757"/>
    <w:rsid w:val="002F2F4E"/>
    <w:rsid w:val="002F32F9"/>
    <w:rsid w:val="002F35FF"/>
    <w:rsid w:val="002F3676"/>
    <w:rsid w:val="002F3725"/>
    <w:rsid w:val="002F3981"/>
    <w:rsid w:val="002F3CD7"/>
    <w:rsid w:val="002F3D09"/>
    <w:rsid w:val="002F41F1"/>
    <w:rsid w:val="002F4478"/>
    <w:rsid w:val="002F4F7B"/>
    <w:rsid w:val="002F5092"/>
    <w:rsid w:val="002F5436"/>
    <w:rsid w:val="002F599B"/>
    <w:rsid w:val="002F5AFC"/>
    <w:rsid w:val="002F5DA2"/>
    <w:rsid w:val="002F666F"/>
    <w:rsid w:val="002F66A3"/>
    <w:rsid w:val="002F6972"/>
    <w:rsid w:val="002F69C3"/>
    <w:rsid w:val="002F6BBB"/>
    <w:rsid w:val="002F6D75"/>
    <w:rsid w:val="002F6D87"/>
    <w:rsid w:val="002F7704"/>
    <w:rsid w:val="002F7C8C"/>
    <w:rsid w:val="00300463"/>
    <w:rsid w:val="00300630"/>
    <w:rsid w:val="003009FF"/>
    <w:rsid w:val="00300A3E"/>
    <w:rsid w:val="00300B14"/>
    <w:rsid w:val="00300DBB"/>
    <w:rsid w:val="0030107B"/>
    <w:rsid w:val="00301259"/>
    <w:rsid w:val="0030131C"/>
    <w:rsid w:val="00301869"/>
    <w:rsid w:val="00301F4F"/>
    <w:rsid w:val="0030237D"/>
    <w:rsid w:val="00302437"/>
    <w:rsid w:val="003027B2"/>
    <w:rsid w:val="003029CC"/>
    <w:rsid w:val="00302C09"/>
    <w:rsid w:val="00303059"/>
    <w:rsid w:val="00303378"/>
    <w:rsid w:val="0030368A"/>
    <w:rsid w:val="00303770"/>
    <w:rsid w:val="00303B56"/>
    <w:rsid w:val="00303C73"/>
    <w:rsid w:val="00303CB5"/>
    <w:rsid w:val="0030406D"/>
    <w:rsid w:val="0030463C"/>
    <w:rsid w:val="0030469B"/>
    <w:rsid w:val="00304735"/>
    <w:rsid w:val="00304B5D"/>
    <w:rsid w:val="00304C96"/>
    <w:rsid w:val="003056D2"/>
    <w:rsid w:val="00305CE6"/>
    <w:rsid w:val="00305DC7"/>
    <w:rsid w:val="00305F40"/>
    <w:rsid w:val="00306020"/>
    <w:rsid w:val="00306165"/>
    <w:rsid w:val="00306530"/>
    <w:rsid w:val="003065CF"/>
    <w:rsid w:val="00306AEF"/>
    <w:rsid w:val="00306C50"/>
    <w:rsid w:val="003071F1"/>
    <w:rsid w:val="00307441"/>
    <w:rsid w:val="00307DAA"/>
    <w:rsid w:val="00307E05"/>
    <w:rsid w:val="00307EA0"/>
    <w:rsid w:val="00310090"/>
    <w:rsid w:val="003105BA"/>
    <w:rsid w:val="00310AEA"/>
    <w:rsid w:val="00310C78"/>
    <w:rsid w:val="00310D41"/>
    <w:rsid w:val="00310EF6"/>
    <w:rsid w:val="00311485"/>
    <w:rsid w:val="003115CD"/>
    <w:rsid w:val="0031191B"/>
    <w:rsid w:val="00311A78"/>
    <w:rsid w:val="00311F7D"/>
    <w:rsid w:val="00312149"/>
    <w:rsid w:val="0031234E"/>
    <w:rsid w:val="00312795"/>
    <w:rsid w:val="00312AA7"/>
    <w:rsid w:val="00313032"/>
    <w:rsid w:val="003130EB"/>
    <w:rsid w:val="0031331B"/>
    <w:rsid w:val="00313585"/>
    <w:rsid w:val="003136A2"/>
    <w:rsid w:val="00313A0B"/>
    <w:rsid w:val="00313A80"/>
    <w:rsid w:val="00313D1E"/>
    <w:rsid w:val="0031405C"/>
    <w:rsid w:val="0031465B"/>
    <w:rsid w:val="003147D6"/>
    <w:rsid w:val="00314C6E"/>
    <w:rsid w:val="00314EEF"/>
    <w:rsid w:val="003152CA"/>
    <w:rsid w:val="0031582C"/>
    <w:rsid w:val="0031680A"/>
    <w:rsid w:val="00316B76"/>
    <w:rsid w:val="00316C9E"/>
    <w:rsid w:val="003171B7"/>
    <w:rsid w:val="00317304"/>
    <w:rsid w:val="003175B2"/>
    <w:rsid w:val="003176C1"/>
    <w:rsid w:val="00320290"/>
    <w:rsid w:val="003202F6"/>
    <w:rsid w:val="00320E72"/>
    <w:rsid w:val="00320EB7"/>
    <w:rsid w:val="00321098"/>
    <w:rsid w:val="00321736"/>
    <w:rsid w:val="00321A72"/>
    <w:rsid w:val="00321C8E"/>
    <w:rsid w:val="00321F0A"/>
    <w:rsid w:val="00321F40"/>
    <w:rsid w:val="0032216E"/>
    <w:rsid w:val="0032232B"/>
    <w:rsid w:val="003223E1"/>
    <w:rsid w:val="00322E4C"/>
    <w:rsid w:val="00322E69"/>
    <w:rsid w:val="00323526"/>
    <w:rsid w:val="00323598"/>
    <w:rsid w:val="00323983"/>
    <w:rsid w:val="00323D78"/>
    <w:rsid w:val="00324162"/>
    <w:rsid w:val="00324AA1"/>
    <w:rsid w:val="0032508C"/>
    <w:rsid w:val="003258C4"/>
    <w:rsid w:val="00325A2B"/>
    <w:rsid w:val="00326574"/>
    <w:rsid w:val="003265F9"/>
    <w:rsid w:val="00326741"/>
    <w:rsid w:val="003268FF"/>
    <w:rsid w:val="00326C72"/>
    <w:rsid w:val="00326CB9"/>
    <w:rsid w:val="00326CC0"/>
    <w:rsid w:val="003276B5"/>
    <w:rsid w:val="003278E2"/>
    <w:rsid w:val="00327DE0"/>
    <w:rsid w:val="00327EB8"/>
    <w:rsid w:val="00330575"/>
    <w:rsid w:val="00330E5B"/>
    <w:rsid w:val="003315F3"/>
    <w:rsid w:val="00331A86"/>
    <w:rsid w:val="00331E49"/>
    <w:rsid w:val="00332357"/>
    <w:rsid w:val="003323F0"/>
    <w:rsid w:val="00332BDB"/>
    <w:rsid w:val="00332D91"/>
    <w:rsid w:val="00332FE5"/>
    <w:rsid w:val="00333174"/>
    <w:rsid w:val="00333367"/>
    <w:rsid w:val="00334458"/>
    <w:rsid w:val="00334BD2"/>
    <w:rsid w:val="00334D0A"/>
    <w:rsid w:val="00334D41"/>
    <w:rsid w:val="00334FAF"/>
    <w:rsid w:val="00334FCE"/>
    <w:rsid w:val="00335102"/>
    <w:rsid w:val="00335551"/>
    <w:rsid w:val="00335E11"/>
    <w:rsid w:val="00335FAE"/>
    <w:rsid w:val="00335FD4"/>
    <w:rsid w:val="0033616D"/>
    <w:rsid w:val="003363E4"/>
    <w:rsid w:val="003369E2"/>
    <w:rsid w:val="00336C35"/>
    <w:rsid w:val="00336FF6"/>
    <w:rsid w:val="00337BCA"/>
    <w:rsid w:val="00340000"/>
    <w:rsid w:val="003405A4"/>
    <w:rsid w:val="003407E3"/>
    <w:rsid w:val="00340D5F"/>
    <w:rsid w:val="00340F9B"/>
    <w:rsid w:val="0034165C"/>
    <w:rsid w:val="003419F7"/>
    <w:rsid w:val="00341C48"/>
    <w:rsid w:val="00341CD0"/>
    <w:rsid w:val="00342251"/>
    <w:rsid w:val="0034270F"/>
    <w:rsid w:val="00342888"/>
    <w:rsid w:val="00342C78"/>
    <w:rsid w:val="00342DA1"/>
    <w:rsid w:val="003430CC"/>
    <w:rsid w:val="00343615"/>
    <w:rsid w:val="00343E7D"/>
    <w:rsid w:val="003441F4"/>
    <w:rsid w:val="0034435E"/>
    <w:rsid w:val="003444AC"/>
    <w:rsid w:val="00344800"/>
    <w:rsid w:val="00344D14"/>
    <w:rsid w:val="00344D51"/>
    <w:rsid w:val="0034504A"/>
    <w:rsid w:val="003453D7"/>
    <w:rsid w:val="00345744"/>
    <w:rsid w:val="00345EC1"/>
    <w:rsid w:val="00345F9B"/>
    <w:rsid w:val="0034621D"/>
    <w:rsid w:val="003467BC"/>
    <w:rsid w:val="0034681D"/>
    <w:rsid w:val="003469DE"/>
    <w:rsid w:val="00346D0C"/>
    <w:rsid w:val="00346E15"/>
    <w:rsid w:val="00347452"/>
    <w:rsid w:val="00347590"/>
    <w:rsid w:val="003478A3"/>
    <w:rsid w:val="003478B9"/>
    <w:rsid w:val="00347C61"/>
    <w:rsid w:val="00350A12"/>
    <w:rsid w:val="00350C86"/>
    <w:rsid w:val="00350D27"/>
    <w:rsid w:val="00351044"/>
    <w:rsid w:val="003512C7"/>
    <w:rsid w:val="003513DC"/>
    <w:rsid w:val="0035155C"/>
    <w:rsid w:val="003515D7"/>
    <w:rsid w:val="003515E3"/>
    <w:rsid w:val="00351674"/>
    <w:rsid w:val="00351CB9"/>
    <w:rsid w:val="00351D3C"/>
    <w:rsid w:val="00351E79"/>
    <w:rsid w:val="0035292A"/>
    <w:rsid w:val="00352BD7"/>
    <w:rsid w:val="00352DB9"/>
    <w:rsid w:val="003537E0"/>
    <w:rsid w:val="00353944"/>
    <w:rsid w:val="00353B07"/>
    <w:rsid w:val="00353EBA"/>
    <w:rsid w:val="00353EC0"/>
    <w:rsid w:val="00354179"/>
    <w:rsid w:val="003542A2"/>
    <w:rsid w:val="00354331"/>
    <w:rsid w:val="003543D7"/>
    <w:rsid w:val="003546FA"/>
    <w:rsid w:val="00354FAF"/>
    <w:rsid w:val="00355761"/>
    <w:rsid w:val="0035652E"/>
    <w:rsid w:val="0035673B"/>
    <w:rsid w:val="00356807"/>
    <w:rsid w:val="00356A7B"/>
    <w:rsid w:val="00356B68"/>
    <w:rsid w:val="00356EB0"/>
    <w:rsid w:val="003572A4"/>
    <w:rsid w:val="00357637"/>
    <w:rsid w:val="00357678"/>
    <w:rsid w:val="00357AC8"/>
    <w:rsid w:val="00357DBE"/>
    <w:rsid w:val="00360380"/>
    <w:rsid w:val="003603C1"/>
    <w:rsid w:val="003607AF"/>
    <w:rsid w:val="003607CA"/>
    <w:rsid w:val="0036086C"/>
    <w:rsid w:val="00360A46"/>
    <w:rsid w:val="00360D5F"/>
    <w:rsid w:val="00360F94"/>
    <w:rsid w:val="0036101B"/>
    <w:rsid w:val="003610A5"/>
    <w:rsid w:val="003616BE"/>
    <w:rsid w:val="003617C1"/>
    <w:rsid w:val="003633C0"/>
    <w:rsid w:val="0036364C"/>
    <w:rsid w:val="00363995"/>
    <w:rsid w:val="00363C24"/>
    <w:rsid w:val="00363E2C"/>
    <w:rsid w:val="00363F4D"/>
    <w:rsid w:val="00364232"/>
    <w:rsid w:val="00364C30"/>
    <w:rsid w:val="00365309"/>
    <w:rsid w:val="003654F5"/>
    <w:rsid w:val="003655AB"/>
    <w:rsid w:val="003656EF"/>
    <w:rsid w:val="003656F6"/>
    <w:rsid w:val="003658AD"/>
    <w:rsid w:val="00365AAA"/>
    <w:rsid w:val="00365E31"/>
    <w:rsid w:val="00365E39"/>
    <w:rsid w:val="00366B59"/>
    <w:rsid w:val="00367249"/>
    <w:rsid w:val="003678A4"/>
    <w:rsid w:val="00367ECA"/>
    <w:rsid w:val="00370E6D"/>
    <w:rsid w:val="0037150C"/>
    <w:rsid w:val="00371670"/>
    <w:rsid w:val="00372362"/>
    <w:rsid w:val="00372697"/>
    <w:rsid w:val="00372982"/>
    <w:rsid w:val="00373209"/>
    <w:rsid w:val="003733B3"/>
    <w:rsid w:val="00373403"/>
    <w:rsid w:val="00373B5F"/>
    <w:rsid w:val="00373D5B"/>
    <w:rsid w:val="00373DED"/>
    <w:rsid w:val="00373FBD"/>
    <w:rsid w:val="0037411A"/>
    <w:rsid w:val="00374124"/>
    <w:rsid w:val="003741A5"/>
    <w:rsid w:val="003741CA"/>
    <w:rsid w:val="003743D0"/>
    <w:rsid w:val="003743E1"/>
    <w:rsid w:val="0037446F"/>
    <w:rsid w:val="003747AA"/>
    <w:rsid w:val="003749F0"/>
    <w:rsid w:val="00374CED"/>
    <w:rsid w:val="003750D8"/>
    <w:rsid w:val="00375475"/>
    <w:rsid w:val="003755DC"/>
    <w:rsid w:val="00375A47"/>
    <w:rsid w:val="003761FC"/>
    <w:rsid w:val="00376320"/>
    <w:rsid w:val="003766C1"/>
    <w:rsid w:val="003768F7"/>
    <w:rsid w:val="003775BF"/>
    <w:rsid w:val="0037782A"/>
    <w:rsid w:val="00377E66"/>
    <w:rsid w:val="0038001D"/>
    <w:rsid w:val="003802C0"/>
    <w:rsid w:val="00380C89"/>
    <w:rsid w:val="00380D45"/>
    <w:rsid w:val="00380F23"/>
    <w:rsid w:val="00380F72"/>
    <w:rsid w:val="00381791"/>
    <w:rsid w:val="003817A1"/>
    <w:rsid w:val="00381FB3"/>
    <w:rsid w:val="0038203E"/>
    <w:rsid w:val="00382698"/>
    <w:rsid w:val="00382816"/>
    <w:rsid w:val="00384082"/>
    <w:rsid w:val="003840E9"/>
    <w:rsid w:val="00384EBF"/>
    <w:rsid w:val="00385661"/>
    <w:rsid w:val="00385F4B"/>
    <w:rsid w:val="00385FC6"/>
    <w:rsid w:val="003863D3"/>
    <w:rsid w:val="00386596"/>
    <w:rsid w:val="00386ED0"/>
    <w:rsid w:val="00387286"/>
    <w:rsid w:val="003879A0"/>
    <w:rsid w:val="00387BA4"/>
    <w:rsid w:val="00387BF6"/>
    <w:rsid w:val="003902B7"/>
    <w:rsid w:val="003902DB"/>
    <w:rsid w:val="003904F2"/>
    <w:rsid w:val="00390646"/>
    <w:rsid w:val="0039067A"/>
    <w:rsid w:val="00390D08"/>
    <w:rsid w:val="003914AD"/>
    <w:rsid w:val="00391562"/>
    <w:rsid w:val="003917A1"/>
    <w:rsid w:val="00391DFF"/>
    <w:rsid w:val="00391FDF"/>
    <w:rsid w:val="0039208A"/>
    <w:rsid w:val="00392313"/>
    <w:rsid w:val="0039267D"/>
    <w:rsid w:val="00392974"/>
    <w:rsid w:val="00392C6B"/>
    <w:rsid w:val="00392D40"/>
    <w:rsid w:val="0039305B"/>
    <w:rsid w:val="00393439"/>
    <w:rsid w:val="00393507"/>
    <w:rsid w:val="003937F5"/>
    <w:rsid w:val="00394C97"/>
    <w:rsid w:val="00394F25"/>
    <w:rsid w:val="0039562C"/>
    <w:rsid w:val="003957A8"/>
    <w:rsid w:val="00395C93"/>
    <w:rsid w:val="00396079"/>
    <w:rsid w:val="0039643B"/>
    <w:rsid w:val="003968B3"/>
    <w:rsid w:val="00396916"/>
    <w:rsid w:val="00396FEA"/>
    <w:rsid w:val="003970A9"/>
    <w:rsid w:val="0039794D"/>
    <w:rsid w:val="00397CFA"/>
    <w:rsid w:val="003A032D"/>
    <w:rsid w:val="003A03B8"/>
    <w:rsid w:val="003A0408"/>
    <w:rsid w:val="003A066E"/>
    <w:rsid w:val="003A06CA"/>
    <w:rsid w:val="003A0A00"/>
    <w:rsid w:val="003A0E71"/>
    <w:rsid w:val="003A261C"/>
    <w:rsid w:val="003A3138"/>
    <w:rsid w:val="003A3295"/>
    <w:rsid w:val="003A32F4"/>
    <w:rsid w:val="003A3546"/>
    <w:rsid w:val="003A42AC"/>
    <w:rsid w:val="003A4511"/>
    <w:rsid w:val="003A46B4"/>
    <w:rsid w:val="003A4AE5"/>
    <w:rsid w:val="003A510C"/>
    <w:rsid w:val="003A5228"/>
    <w:rsid w:val="003A5543"/>
    <w:rsid w:val="003A59F5"/>
    <w:rsid w:val="003A5A4A"/>
    <w:rsid w:val="003A5AEC"/>
    <w:rsid w:val="003A6188"/>
    <w:rsid w:val="003A6C3D"/>
    <w:rsid w:val="003A6CF5"/>
    <w:rsid w:val="003A72B4"/>
    <w:rsid w:val="003A7314"/>
    <w:rsid w:val="003A7CDE"/>
    <w:rsid w:val="003A7D00"/>
    <w:rsid w:val="003A7D0E"/>
    <w:rsid w:val="003B0273"/>
    <w:rsid w:val="003B0599"/>
    <w:rsid w:val="003B0860"/>
    <w:rsid w:val="003B0B82"/>
    <w:rsid w:val="003B0C8C"/>
    <w:rsid w:val="003B0FB9"/>
    <w:rsid w:val="003B1A9E"/>
    <w:rsid w:val="003B1DB9"/>
    <w:rsid w:val="003B1FC9"/>
    <w:rsid w:val="003B1FE2"/>
    <w:rsid w:val="003B253D"/>
    <w:rsid w:val="003B25C2"/>
    <w:rsid w:val="003B27D9"/>
    <w:rsid w:val="003B2A97"/>
    <w:rsid w:val="003B3025"/>
    <w:rsid w:val="003B3086"/>
    <w:rsid w:val="003B36D5"/>
    <w:rsid w:val="003B38CF"/>
    <w:rsid w:val="003B3C11"/>
    <w:rsid w:val="003B4397"/>
    <w:rsid w:val="003B43D5"/>
    <w:rsid w:val="003B4DCE"/>
    <w:rsid w:val="003B504C"/>
    <w:rsid w:val="003B516D"/>
    <w:rsid w:val="003B5396"/>
    <w:rsid w:val="003B59AE"/>
    <w:rsid w:val="003B61DD"/>
    <w:rsid w:val="003B6400"/>
    <w:rsid w:val="003B6B35"/>
    <w:rsid w:val="003B73FA"/>
    <w:rsid w:val="003B7BA3"/>
    <w:rsid w:val="003B7D18"/>
    <w:rsid w:val="003B7FCD"/>
    <w:rsid w:val="003C02AE"/>
    <w:rsid w:val="003C08E6"/>
    <w:rsid w:val="003C0C43"/>
    <w:rsid w:val="003C0DF9"/>
    <w:rsid w:val="003C1719"/>
    <w:rsid w:val="003C194B"/>
    <w:rsid w:val="003C19F3"/>
    <w:rsid w:val="003C1A59"/>
    <w:rsid w:val="003C1AED"/>
    <w:rsid w:val="003C1B1C"/>
    <w:rsid w:val="003C1C18"/>
    <w:rsid w:val="003C1C2A"/>
    <w:rsid w:val="003C1C63"/>
    <w:rsid w:val="003C21F4"/>
    <w:rsid w:val="003C236A"/>
    <w:rsid w:val="003C328D"/>
    <w:rsid w:val="003C32E5"/>
    <w:rsid w:val="003C3323"/>
    <w:rsid w:val="003C381A"/>
    <w:rsid w:val="003C3A72"/>
    <w:rsid w:val="003C3AD7"/>
    <w:rsid w:val="003C3F3C"/>
    <w:rsid w:val="003C4219"/>
    <w:rsid w:val="003C4405"/>
    <w:rsid w:val="003C49B9"/>
    <w:rsid w:val="003C4A59"/>
    <w:rsid w:val="003C4E28"/>
    <w:rsid w:val="003C5035"/>
    <w:rsid w:val="003C541B"/>
    <w:rsid w:val="003C5FB0"/>
    <w:rsid w:val="003C6039"/>
    <w:rsid w:val="003C603C"/>
    <w:rsid w:val="003C61B3"/>
    <w:rsid w:val="003C639F"/>
    <w:rsid w:val="003C6A37"/>
    <w:rsid w:val="003C6AA5"/>
    <w:rsid w:val="003C6CB9"/>
    <w:rsid w:val="003C6CDD"/>
    <w:rsid w:val="003C6F47"/>
    <w:rsid w:val="003C70B8"/>
    <w:rsid w:val="003C749E"/>
    <w:rsid w:val="003C77B5"/>
    <w:rsid w:val="003D008A"/>
    <w:rsid w:val="003D0645"/>
    <w:rsid w:val="003D0A77"/>
    <w:rsid w:val="003D0E5A"/>
    <w:rsid w:val="003D1682"/>
    <w:rsid w:val="003D1C7F"/>
    <w:rsid w:val="003D2128"/>
    <w:rsid w:val="003D213A"/>
    <w:rsid w:val="003D2208"/>
    <w:rsid w:val="003D2619"/>
    <w:rsid w:val="003D2DB1"/>
    <w:rsid w:val="003D317D"/>
    <w:rsid w:val="003D333C"/>
    <w:rsid w:val="003D33CB"/>
    <w:rsid w:val="003D3776"/>
    <w:rsid w:val="003D3A59"/>
    <w:rsid w:val="003D4775"/>
    <w:rsid w:val="003D4847"/>
    <w:rsid w:val="003D4B3F"/>
    <w:rsid w:val="003D4B78"/>
    <w:rsid w:val="003D4E86"/>
    <w:rsid w:val="003D51FB"/>
    <w:rsid w:val="003D569A"/>
    <w:rsid w:val="003D59F2"/>
    <w:rsid w:val="003D5FC0"/>
    <w:rsid w:val="003D6C61"/>
    <w:rsid w:val="003D6CCB"/>
    <w:rsid w:val="003D6FEB"/>
    <w:rsid w:val="003D71B5"/>
    <w:rsid w:val="003D7BB1"/>
    <w:rsid w:val="003D7D7F"/>
    <w:rsid w:val="003E01D2"/>
    <w:rsid w:val="003E027B"/>
    <w:rsid w:val="003E02A0"/>
    <w:rsid w:val="003E03AB"/>
    <w:rsid w:val="003E0883"/>
    <w:rsid w:val="003E0BAC"/>
    <w:rsid w:val="003E0C9C"/>
    <w:rsid w:val="003E1116"/>
    <w:rsid w:val="003E160C"/>
    <w:rsid w:val="003E19C8"/>
    <w:rsid w:val="003E1A61"/>
    <w:rsid w:val="003E1DD8"/>
    <w:rsid w:val="003E216D"/>
    <w:rsid w:val="003E2756"/>
    <w:rsid w:val="003E2B1E"/>
    <w:rsid w:val="003E37B4"/>
    <w:rsid w:val="003E383F"/>
    <w:rsid w:val="003E395D"/>
    <w:rsid w:val="003E396F"/>
    <w:rsid w:val="003E3C18"/>
    <w:rsid w:val="003E3E03"/>
    <w:rsid w:val="003E45F7"/>
    <w:rsid w:val="003E4650"/>
    <w:rsid w:val="003E4798"/>
    <w:rsid w:val="003E4877"/>
    <w:rsid w:val="003E4E1D"/>
    <w:rsid w:val="003E5591"/>
    <w:rsid w:val="003E5723"/>
    <w:rsid w:val="003E5951"/>
    <w:rsid w:val="003E5A06"/>
    <w:rsid w:val="003E5F32"/>
    <w:rsid w:val="003E60FD"/>
    <w:rsid w:val="003E65AB"/>
    <w:rsid w:val="003E6C5F"/>
    <w:rsid w:val="003E722F"/>
    <w:rsid w:val="003E741A"/>
    <w:rsid w:val="003E7950"/>
    <w:rsid w:val="003E7D4F"/>
    <w:rsid w:val="003E7F24"/>
    <w:rsid w:val="003E7F5B"/>
    <w:rsid w:val="003F04A2"/>
    <w:rsid w:val="003F0774"/>
    <w:rsid w:val="003F0BC1"/>
    <w:rsid w:val="003F0D38"/>
    <w:rsid w:val="003F0D3A"/>
    <w:rsid w:val="003F0DAE"/>
    <w:rsid w:val="003F0DC2"/>
    <w:rsid w:val="003F1118"/>
    <w:rsid w:val="003F118E"/>
    <w:rsid w:val="003F1260"/>
    <w:rsid w:val="003F145A"/>
    <w:rsid w:val="003F1892"/>
    <w:rsid w:val="003F1F1A"/>
    <w:rsid w:val="003F2183"/>
    <w:rsid w:val="003F26CA"/>
    <w:rsid w:val="003F2B15"/>
    <w:rsid w:val="003F3037"/>
    <w:rsid w:val="003F3281"/>
    <w:rsid w:val="003F33EC"/>
    <w:rsid w:val="003F3588"/>
    <w:rsid w:val="003F3FB8"/>
    <w:rsid w:val="003F438E"/>
    <w:rsid w:val="003F46AB"/>
    <w:rsid w:val="003F50AE"/>
    <w:rsid w:val="003F51AB"/>
    <w:rsid w:val="003F5674"/>
    <w:rsid w:val="003F5F0D"/>
    <w:rsid w:val="003F6347"/>
    <w:rsid w:val="003F682C"/>
    <w:rsid w:val="003F686F"/>
    <w:rsid w:val="003F6B93"/>
    <w:rsid w:val="003F6C20"/>
    <w:rsid w:val="003F6CB2"/>
    <w:rsid w:val="003F728E"/>
    <w:rsid w:val="003F7DC5"/>
    <w:rsid w:val="00400F40"/>
    <w:rsid w:val="004013CC"/>
    <w:rsid w:val="0040156F"/>
    <w:rsid w:val="0040177B"/>
    <w:rsid w:val="004022A2"/>
    <w:rsid w:val="00402324"/>
    <w:rsid w:val="0040233F"/>
    <w:rsid w:val="00402569"/>
    <w:rsid w:val="004028A4"/>
    <w:rsid w:val="004028B0"/>
    <w:rsid w:val="0040299C"/>
    <w:rsid w:val="00402A00"/>
    <w:rsid w:val="00402EB8"/>
    <w:rsid w:val="004040B4"/>
    <w:rsid w:val="00404292"/>
    <w:rsid w:val="00405151"/>
    <w:rsid w:val="004056B0"/>
    <w:rsid w:val="00405723"/>
    <w:rsid w:val="00405781"/>
    <w:rsid w:val="00405AC8"/>
    <w:rsid w:val="00405BFA"/>
    <w:rsid w:val="0040628A"/>
    <w:rsid w:val="004062FE"/>
    <w:rsid w:val="00406602"/>
    <w:rsid w:val="0040684F"/>
    <w:rsid w:val="0040698D"/>
    <w:rsid w:val="00406A84"/>
    <w:rsid w:val="00406A8B"/>
    <w:rsid w:val="00406BCD"/>
    <w:rsid w:val="00406E27"/>
    <w:rsid w:val="00406F0A"/>
    <w:rsid w:val="00407100"/>
    <w:rsid w:val="00407216"/>
    <w:rsid w:val="00407544"/>
    <w:rsid w:val="004075DC"/>
    <w:rsid w:val="00407A72"/>
    <w:rsid w:val="00407CD2"/>
    <w:rsid w:val="00407E4B"/>
    <w:rsid w:val="00407EED"/>
    <w:rsid w:val="004101B1"/>
    <w:rsid w:val="00410447"/>
    <w:rsid w:val="00410A64"/>
    <w:rsid w:val="004114DD"/>
    <w:rsid w:val="00411B53"/>
    <w:rsid w:val="00411B67"/>
    <w:rsid w:val="00411D4C"/>
    <w:rsid w:val="00412487"/>
    <w:rsid w:val="0041258C"/>
    <w:rsid w:val="0041259A"/>
    <w:rsid w:val="0041278B"/>
    <w:rsid w:val="00413012"/>
    <w:rsid w:val="004130F0"/>
    <w:rsid w:val="004138BC"/>
    <w:rsid w:val="00413C29"/>
    <w:rsid w:val="004144C0"/>
    <w:rsid w:val="004147E7"/>
    <w:rsid w:val="004147F7"/>
    <w:rsid w:val="00414956"/>
    <w:rsid w:val="00414AEE"/>
    <w:rsid w:val="00414BD5"/>
    <w:rsid w:val="00414F4E"/>
    <w:rsid w:val="004150DD"/>
    <w:rsid w:val="004151C6"/>
    <w:rsid w:val="00415329"/>
    <w:rsid w:val="00415A21"/>
    <w:rsid w:val="00415A3F"/>
    <w:rsid w:val="0041667C"/>
    <w:rsid w:val="004166A8"/>
    <w:rsid w:val="00416829"/>
    <w:rsid w:val="00416A58"/>
    <w:rsid w:val="00416B17"/>
    <w:rsid w:val="00416F60"/>
    <w:rsid w:val="00417204"/>
    <w:rsid w:val="00417560"/>
    <w:rsid w:val="00417B48"/>
    <w:rsid w:val="0042038C"/>
    <w:rsid w:val="00421098"/>
    <w:rsid w:val="0042162C"/>
    <w:rsid w:val="00421D4F"/>
    <w:rsid w:val="00422013"/>
    <w:rsid w:val="00422143"/>
    <w:rsid w:val="004221FA"/>
    <w:rsid w:val="00422292"/>
    <w:rsid w:val="00422722"/>
    <w:rsid w:val="0042276A"/>
    <w:rsid w:val="00422D06"/>
    <w:rsid w:val="004238E9"/>
    <w:rsid w:val="0042399A"/>
    <w:rsid w:val="00423CC5"/>
    <w:rsid w:val="00423EB4"/>
    <w:rsid w:val="00424120"/>
    <w:rsid w:val="00424396"/>
    <w:rsid w:val="004245D7"/>
    <w:rsid w:val="004246C1"/>
    <w:rsid w:val="0042481C"/>
    <w:rsid w:val="004248AF"/>
    <w:rsid w:val="004248DE"/>
    <w:rsid w:val="00424C3A"/>
    <w:rsid w:val="00425187"/>
    <w:rsid w:val="0042542A"/>
    <w:rsid w:val="004255F6"/>
    <w:rsid w:val="00425ABB"/>
    <w:rsid w:val="00425B01"/>
    <w:rsid w:val="00426546"/>
    <w:rsid w:val="00426E22"/>
    <w:rsid w:val="004273DC"/>
    <w:rsid w:val="00427B8A"/>
    <w:rsid w:val="004300A5"/>
    <w:rsid w:val="00430F1E"/>
    <w:rsid w:val="00430F48"/>
    <w:rsid w:val="004315D8"/>
    <w:rsid w:val="0043181D"/>
    <w:rsid w:val="00431A7B"/>
    <w:rsid w:val="00431E4D"/>
    <w:rsid w:val="004325B0"/>
    <w:rsid w:val="00432833"/>
    <w:rsid w:val="00432E9E"/>
    <w:rsid w:val="004330B3"/>
    <w:rsid w:val="00433846"/>
    <w:rsid w:val="00434CCB"/>
    <w:rsid w:val="00434D9E"/>
    <w:rsid w:val="0043530C"/>
    <w:rsid w:val="0043578C"/>
    <w:rsid w:val="004357E5"/>
    <w:rsid w:val="004363A1"/>
    <w:rsid w:val="0043650B"/>
    <w:rsid w:val="004369F5"/>
    <w:rsid w:val="00436E21"/>
    <w:rsid w:val="0043721E"/>
    <w:rsid w:val="004373FA"/>
    <w:rsid w:val="004379B4"/>
    <w:rsid w:val="00437C6F"/>
    <w:rsid w:val="00437C93"/>
    <w:rsid w:val="0044059C"/>
    <w:rsid w:val="00440D25"/>
    <w:rsid w:val="00441087"/>
    <w:rsid w:val="00441961"/>
    <w:rsid w:val="004421FB"/>
    <w:rsid w:val="0044240E"/>
    <w:rsid w:val="004425BD"/>
    <w:rsid w:val="00442BD1"/>
    <w:rsid w:val="00442E16"/>
    <w:rsid w:val="00442F72"/>
    <w:rsid w:val="0044328F"/>
    <w:rsid w:val="00443531"/>
    <w:rsid w:val="00443759"/>
    <w:rsid w:val="00443A40"/>
    <w:rsid w:val="00443A42"/>
    <w:rsid w:val="00443B63"/>
    <w:rsid w:val="00443EB4"/>
    <w:rsid w:val="004444FA"/>
    <w:rsid w:val="004448EA"/>
    <w:rsid w:val="00444999"/>
    <w:rsid w:val="004451AC"/>
    <w:rsid w:val="004456A3"/>
    <w:rsid w:val="00445772"/>
    <w:rsid w:val="00445994"/>
    <w:rsid w:val="00445FD8"/>
    <w:rsid w:val="00446206"/>
    <w:rsid w:val="00446374"/>
    <w:rsid w:val="0044675C"/>
    <w:rsid w:val="00446B60"/>
    <w:rsid w:val="00446DB2"/>
    <w:rsid w:val="00446E3D"/>
    <w:rsid w:val="004471BB"/>
    <w:rsid w:val="00447393"/>
    <w:rsid w:val="0044739A"/>
    <w:rsid w:val="0044743D"/>
    <w:rsid w:val="00447806"/>
    <w:rsid w:val="00447BF6"/>
    <w:rsid w:val="00447D11"/>
    <w:rsid w:val="00447EDB"/>
    <w:rsid w:val="00447FF2"/>
    <w:rsid w:val="00450385"/>
    <w:rsid w:val="00450452"/>
    <w:rsid w:val="004509CE"/>
    <w:rsid w:val="00450D35"/>
    <w:rsid w:val="00450E92"/>
    <w:rsid w:val="004512D9"/>
    <w:rsid w:val="004518E5"/>
    <w:rsid w:val="0045198F"/>
    <w:rsid w:val="00451F3C"/>
    <w:rsid w:val="00452247"/>
    <w:rsid w:val="0045240D"/>
    <w:rsid w:val="0045264D"/>
    <w:rsid w:val="004526D1"/>
    <w:rsid w:val="00452A37"/>
    <w:rsid w:val="004530DD"/>
    <w:rsid w:val="0045327D"/>
    <w:rsid w:val="00453972"/>
    <w:rsid w:val="004539E8"/>
    <w:rsid w:val="00453E5E"/>
    <w:rsid w:val="00454155"/>
    <w:rsid w:val="004548B5"/>
    <w:rsid w:val="004549C1"/>
    <w:rsid w:val="00454E7C"/>
    <w:rsid w:val="004550CB"/>
    <w:rsid w:val="0045618F"/>
    <w:rsid w:val="00457761"/>
    <w:rsid w:val="004578F0"/>
    <w:rsid w:val="00457C53"/>
    <w:rsid w:val="004603F7"/>
    <w:rsid w:val="004605E7"/>
    <w:rsid w:val="00460629"/>
    <w:rsid w:val="00460AD6"/>
    <w:rsid w:val="00460ADF"/>
    <w:rsid w:val="00460D22"/>
    <w:rsid w:val="004610A2"/>
    <w:rsid w:val="004617CF"/>
    <w:rsid w:val="0046185C"/>
    <w:rsid w:val="00461871"/>
    <w:rsid w:val="004627D5"/>
    <w:rsid w:val="00463425"/>
    <w:rsid w:val="0046380E"/>
    <w:rsid w:val="00463CB5"/>
    <w:rsid w:val="00463CDD"/>
    <w:rsid w:val="004651EA"/>
    <w:rsid w:val="004655AE"/>
    <w:rsid w:val="0046615C"/>
    <w:rsid w:val="00466644"/>
    <w:rsid w:val="00467006"/>
    <w:rsid w:val="00467012"/>
    <w:rsid w:val="0046734D"/>
    <w:rsid w:val="004674CB"/>
    <w:rsid w:val="004679A7"/>
    <w:rsid w:val="004679D6"/>
    <w:rsid w:val="00467AE3"/>
    <w:rsid w:val="00467FAE"/>
    <w:rsid w:val="004709E6"/>
    <w:rsid w:val="004709EF"/>
    <w:rsid w:val="00471095"/>
    <w:rsid w:val="004714EF"/>
    <w:rsid w:val="00471C71"/>
    <w:rsid w:val="00471CE5"/>
    <w:rsid w:val="00471D52"/>
    <w:rsid w:val="004723F4"/>
    <w:rsid w:val="004725ED"/>
    <w:rsid w:val="00472608"/>
    <w:rsid w:val="00472739"/>
    <w:rsid w:val="00472863"/>
    <w:rsid w:val="00472E35"/>
    <w:rsid w:val="00472E5A"/>
    <w:rsid w:val="00473022"/>
    <w:rsid w:val="00473037"/>
    <w:rsid w:val="004739BB"/>
    <w:rsid w:val="00473BB8"/>
    <w:rsid w:val="00473E75"/>
    <w:rsid w:val="0047404A"/>
    <w:rsid w:val="004740D4"/>
    <w:rsid w:val="004746F8"/>
    <w:rsid w:val="00474A05"/>
    <w:rsid w:val="00474B3E"/>
    <w:rsid w:val="00474B58"/>
    <w:rsid w:val="00475548"/>
    <w:rsid w:val="00475555"/>
    <w:rsid w:val="00475569"/>
    <w:rsid w:val="00475675"/>
    <w:rsid w:val="0047594C"/>
    <w:rsid w:val="00475F91"/>
    <w:rsid w:val="004760D0"/>
    <w:rsid w:val="00476ACA"/>
    <w:rsid w:val="00476F5F"/>
    <w:rsid w:val="00477003"/>
    <w:rsid w:val="0047701B"/>
    <w:rsid w:val="00477100"/>
    <w:rsid w:val="0047765D"/>
    <w:rsid w:val="00477A91"/>
    <w:rsid w:val="00477D8F"/>
    <w:rsid w:val="004800BD"/>
    <w:rsid w:val="00480256"/>
    <w:rsid w:val="00480B0C"/>
    <w:rsid w:val="00481165"/>
    <w:rsid w:val="004814C2"/>
    <w:rsid w:val="00481578"/>
    <w:rsid w:val="004825F8"/>
    <w:rsid w:val="004826A6"/>
    <w:rsid w:val="0048287D"/>
    <w:rsid w:val="00482A8B"/>
    <w:rsid w:val="00482CB3"/>
    <w:rsid w:val="00482D4E"/>
    <w:rsid w:val="004835AA"/>
    <w:rsid w:val="004839A9"/>
    <w:rsid w:val="004839B3"/>
    <w:rsid w:val="00484056"/>
    <w:rsid w:val="00484B2A"/>
    <w:rsid w:val="00484C3D"/>
    <w:rsid w:val="00484CFA"/>
    <w:rsid w:val="00484FF8"/>
    <w:rsid w:val="0048565C"/>
    <w:rsid w:val="00485F46"/>
    <w:rsid w:val="0048604F"/>
    <w:rsid w:val="00486AD7"/>
    <w:rsid w:val="00486CED"/>
    <w:rsid w:val="00486DBD"/>
    <w:rsid w:val="00487186"/>
    <w:rsid w:val="00487271"/>
    <w:rsid w:val="00490808"/>
    <w:rsid w:val="0049096D"/>
    <w:rsid w:val="00490B9C"/>
    <w:rsid w:val="004919C1"/>
    <w:rsid w:val="004929BE"/>
    <w:rsid w:val="00492E67"/>
    <w:rsid w:val="0049317B"/>
    <w:rsid w:val="004932A6"/>
    <w:rsid w:val="00493466"/>
    <w:rsid w:val="004935C1"/>
    <w:rsid w:val="004939B6"/>
    <w:rsid w:val="00493D03"/>
    <w:rsid w:val="00493FBC"/>
    <w:rsid w:val="00494038"/>
    <w:rsid w:val="004942C1"/>
    <w:rsid w:val="0049474B"/>
    <w:rsid w:val="004947EA"/>
    <w:rsid w:val="00494B9B"/>
    <w:rsid w:val="0049534E"/>
    <w:rsid w:val="0049542C"/>
    <w:rsid w:val="004956F2"/>
    <w:rsid w:val="00495A27"/>
    <w:rsid w:val="00496264"/>
    <w:rsid w:val="00496531"/>
    <w:rsid w:val="004966AB"/>
    <w:rsid w:val="00496EEE"/>
    <w:rsid w:val="004970C4"/>
    <w:rsid w:val="004971CB"/>
    <w:rsid w:val="004976D8"/>
    <w:rsid w:val="004979D6"/>
    <w:rsid w:val="00497E1C"/>
    <w:rsid w:val="004A1189"/>
    <w:rsid w:val="004A1623"/>
    <w:rsid w:val="004A1D63"/>
    <w:rsid w:val="004A1D9B"/>
    <w:rsid w:val="004A1F9C"/>
    <w:rsid w:val="004A202F"/>
    <w:rsid w:val="004A22FE"/>
    <w:rsid w:val="004A24AC"/>
    <w:rsid w:val="004A2B6C"/>
    <w:rsid w:val="004A2D27"/>
    <w:rsid w:val="004A2D33"/>
    <w:rsid w:val="004A2F11"/>
    <w:rsid w:val="004A3234"/>
    <w:rsid w:val="004A33E2"/>
    <w:rsid w:val="004A3446"/>
    <w:rsid w:val="004A3457"/>
    <w:rsid w:val="004A34E6"/>
    <w:rsid w:val="004A34EA"/>
    <w:rsid w:val="004A3906"/>
    <w:rsid w:val="004A52CA"/>
    <w:rsid w:val="004A562C"/>
    <w:rsid w:val="004A5849"/>
    <w:rsid w:val="004A591A"/>
    <w:rsid w:val="004A5955"/>
    <w:rsid w:val="004A5D57"/>
    <w:rsid w:val="004A64E3"/>
    <w:rsid w:val="004A67AB"/>
    <w:rsid w:val="004A6AB3"/>
    <w:rsid w:val="004A6D51"/>
    <w:rsid w:val="004A7185"/>
    <w:rsid w:val="004A73D1"/>
    <w:rsid w:val="004A73E1"/>
    <w:rsid w:val="004B03F3"/>
    <w:rsid w:val="004B0570"/>
    <w:rsid w:val="004B0572"/>
    <w:rsid w:val="004B0C82"/>
    <w:rsid w:val="004B0D6E"/>
    <w:rsid w:val="004B0EFA"/>
    <w:rsid w:val="004B1571"/>
    <w:rsid w:val="004B1FBB"/>
    <w:rsid w:val="004B2963"/>
    <w:rsid w:val="004B2A13"/>
    <w:rsid w:val="004B2A1C"/>
    <w:rsid w:val="004B2C63"/>
    <w:rsid w:val="004B2ECC"/>
    <w:rsid w:val="004B3433"/>
    <w:rsid w:val="004B3A1E"/>
    <w:rsid w:val="004B3BB0"/>
    <w:rsid w:val="004B3FDD"/>
    <w:rsid w:val="004B40F7"/>
    <w:rsid w:val="004B47E3"/>
    <w:rsid w:val="004B50DD"/>
    <w:rsid w:val="004B554F"/>
    <w:rsid w:val="004B5BD9"/>
    <w:rsid w:val="004B61AE"/>
    <w:rsid w:val="004B6D29"/>
    <w:rsid w:val="004B6DD7"/>
    <w:rsid w:val="004B6F69"/>
    <w:rsid w:val="004B6F86"/>
    <w:rsid w:val="004B73C1"/>
    <w:rsid w:val="004B755C"/>
    <w:rsid w:val="004B7790"/>
    <w:rsid w:val="004B77BB"/>
    <w:rsid w:val="004B7B09"/>
    <w:rsid w:val="004B7C0A"/>
    <w:rsid w:val="004B7CAD"/>
    <w:rsid w:val="004B7D70"/>
    <w:rsid w:val="004B7D9E"/>
    <w:rsid w:val="004C007E"/>
    <w:rsid w:val="004C0629"/>
    <w:rsid w:val="004C0782"/>
    <w:rsid w:val="004C08B2"/>
    <w:rsid w:val="004C0B1E"/>
    <w:rsid w:val="004C0DC4"/>
    <w:rsid w:val="004C0F07"/>
    <w:rsid w:val="004C1A5E"/>
    <w:rsid w:val="004C1ADB"/>
    <w:rsid w:val="004C26A7"/>
    <w:rsid w:val="004C2B34"/>
    <w:rsid w:val="004C3040"/>
    <w:rsid w:val="004C336D"/>
    <w:rsid w:val="004C348E"/>
    <w:rsid w:val="004C35E4"/>
    <w:rsid w:val="004C3F4C"/>
    <w:rsid w:val="004C469A"/>
    <w:rsid w:val="004C4FCB"/>
    <w:rsid w:val="004C5051"/>
    <w:rsid w:val="004C5053"/>
    <w:rsid w:val="004C5642"/>
    <w:rsid w:val="004C5852"/>
    <w:rsid w:val="004C60CB"/>
    <w:rsid w:val="004C6962"/>
    <w:rsid w:val="004C6E10"/>
    <w:rsid w:val="004C751F"/>
    <w:rsid w:val="004C76E5"/>
    <w:rsid w:val="004C7B42"/>
    <w:rsid w:val="004C7FC7"/>
    <w:rsid w:val="004D003B"/>
    <w:rsid w:val="004D0D87"/>
    <w:rsid w:val="004D191B"/>
    <w:rsid w:val="004D19A6"/>
    <w:rsid w:val="004D19F8"/>
    <w:rsid w:val="004D1A7C"/>
    <w:rsid w:val="004D1C97"/>
    <w:rsid w:val="004D2A4B"/>
    <w:rsid w:val="004D2B19"/>
    <w:rsid w:val="004D2E14"/>
    <w:rsid w:val="004D2F61"/>
    <w:rsid w:val="004D4017"/>
    <w:rsid w:val="004D40C2"/>
    <w:rsid w:val="004D41C7"/>
    <w:rsid w:val="004D428F"/>
    <w:rsid w:val="004D464D"/>
    <w:rsid w:val="004D4737"/>
    <w:rsid w:val="004D47B7"/>
    <w:rsid w:val="004D4C97"/>
    <w:rsid w:val="004D4E37"/>
    <w:rsid w:val="004D561C"/>
    <w:rsid w:val="004D56E4"/>
    <w:rsid w:val="004D5762"/>
    <w:rsid w:val="004D57DD"/>
    <w:rsid w:val="004D5817"/>
    <w:rsid w:val="004D5A65"/>
    <w:rsid w:val="004D5ABB"/>
    <w:rsid w:val="004D5DAF"/>
    <w:rsid w:val="004D63B9"/>
    <w:rsid w:val="004D6476"/>
    <w:rsid w:val="004D6935"/>
    <w:rsid w:val="004D696D"/>
    <w:rsid w:val="004D6A7D"/>
    <w:rsid w:val="004D6D0E"/>
    <w:rsid w:val="004D7B32"/>
    <w:rsid w:val="004D7C08"/>
    <w:rsid w:val="004E029C"/>
    <w:rsid w:val="004E0377"/>
    <w:rsid w:val="004E08F0"/>
    <w:rsid w:val="004E0A0A"/>
    <w:rsid w:val="004E14F1"/>
    <w:rsid w:val="004E15A4"/>
    <w:rsid w:val="004E174E"/>
    <w:rsid w:val="004E1C7F"/>
    <w:rsid w:val="004E2338"/>
    <w:rsid w:val="004E23F0"/>
    <w:rsid w:val="004E27E1"/>
    <w:rsid w:val="004E2954"/>
    <w:rsid w:val="004E3520"/>
    <w:rsid w:val="004E3710"/>
    <w:rsid w:val="004E3932"/>
    <w:rsid w:val="004E39CF"/>
    <w:rsid w:val="004E3C3B"/>
    <w:rsid w:val="004E3E72"/>
    <w:rsid w:val="004E418B"/>
    <w:rsid w:val="004E44C7"/>
    <w:rsid w:val="004E45B8"/>
    <w:rsid w:val="004E4961"/>
    <w:rsid w:val="004E53FA"/>
    <w:rsid w:val="004E5507"/>
    <w:rsid w:val="004E5F96"/>
    <w:rsid w:val="004E6147"/>
    <w:rsid w:val="004E662C"/>
    <w:rsid w:val="004E66F3"/>
    <w:rsid w:val="004E6A9F"/>
    <w:rsid w:val="004E6D37"/>
    <w:rsid w:val="004E7612"/>
    <w:rsid w:val="004E7AAB"/>
    <w:rsid w:val="004E7C96"/>
    <w:rsid w:val="004F008E"/>
    <w:rsid w:val="004F07A9"/>
    <w:rsid w:val="004F0A6B"/>
    <w:rsid w:val="004F0AD8"/>
    <w:rsid w:val="004F0CA9"/>
    <w:rsid w:val="004F18B3"/>
    <w:rsid w:val="004F1BDB"/>
    <w:rsid w:val="004F1FEB"/>
    <w:rsid w:val="004F2116"/>
    <w:rsid w:val="004F22A2"/>
    <w:rsid w:val="004F26AC"/>
    <w:rsid w:val="004F29DD"/>
    <w:rsid w:val="004F30CD"/>
    <w:rsid w:val="004F345D"/>
    <w:rsid w:val="004F39C0"/>
    <w:rsid w:val="004F3C97"/>
    <w:rsid w:val="004F3E04"/>
    <w:rsid w:val="004F4647"/>
    <w:rsid w:val="004F4971"/>
    <w:rsid w:val="004F49BE"/>
    <w:rsid w:val="004F4C29"/>
    <w:rsid w:val="004F4E62"/>
    <w:rsid w:val="004F53A9"/>
    <w:rsid w:val="004F59C9"/>
    <w:rsid w:val="004F5AD3"/>
    <w:rsid w:val="004F6556"/>
    <w:rsid w:val="004F660E"/>
    <w:rsid w:val="004F6B08"/>
    <w:rsid w:val="004F6BD3"/>
    <w:rsid w:val="005003E9"/>
    <w:rsid w:val="005004A0"/>
    <w:rsid w:val="005004E5"/>
    <w:rsid w:val="005006A8"/>
    <w:rsid w:val="0050086E"/>
    <w:rsid w:val="00500934"/>
    <w:rsid w:val="00500E92"/>
    <w:rsid w:val="005015D5"/>
    <w:rsid w:val="00501642"/>
    <w:rsid w:val="00502101"/>
    <w:rsid w:val="0050212B"/>
    <w:rsid w:val="00502261"/>
    <w:rsid w:val="005024FF"/>
    <w:rsid w:val="0050372C"/>
    <w:rsid w:val="00503B53"/>
    <w:rsid w:val="005040A5"/>
    <w:rsid w:val="00504694"/>
    <w:rsid w:val="00504B26"/>
    <w:rsid w:val="005053ED"/>
    <w:rsid w:val="00506C18"/>
    <w:rsid w:val="00506C43"/>
    <w:rsid w:val="00506FA9"/>
    <w:rsid w:val="005076FF"/>
    <w:rsid w:val="00507FE8"/>
    <w:rsid w:val="005103F8"/>
    <w:rsid w:val="00511248"/>
    <w:rsid w:val="0051126E"/>
    <w:rsid w:val="00511484"/>
    <w:rsid w:val="0051183D"/>
    <w:rsid w:val="00511B1A"/>
    <w:rsid w:val="00511D91"/>
    <w:rsid w:val="00511FFB"/>
    <w:rsid w:val="005124AA"/>
    <w:rsid w:val="005125E1"/>
    <w:rsid w:val="00512672"/>
    <w:rsid w:val="00512837"/>
    <w:rsid w:val="00512DC8"/>
    <w:rsid w:val="00513455"/>
    <w:rsid w:val="00514798"/>
    <w:rsid w:val="005160A4"/>
    <w:rsid w:val="00516D38"/>
    <w:rsid w:val="005174BB"/>
    <w:rsid w:val="005176FF"/>
    <w:rsid w:val="00517F5C"/>
    <w:rsid w:val="005201B9"/>
    <w:rsid w:val="005205AD"/>
    <w:rsid w:val="0052080D"/>
    <w:rsid w:val="0052082C"/>
    <w:rsid w:val="00520A51"/>
    <w:rsid w:val="00520A88"/>
    <w:rsid w:val="00520CE3"/>
    <w:rsid w:val="005215AB"/>
    <w:rsid w:val="00521BFD"/>
    <w:rsid w:val="00521EF3"/>
    <w:rsid w:val="0052218E"/>
    <w:rsid w:val="005221A2"/>
    <w:rsid w:val="0052250C"/>
    <w:rsid w:val="00522861"/>
    <w:rsid w:val="00522CAF"/>
    <w:rsid w:val="00523ADD"/>
    <w:rsid w:val="0052407F"/>
    <w:rsid w:val="0052452F"/>
    <w:rsid w:val="0052459B"/>
    <w:rsid w:val="00524CFC"/>
    <w:rsid w:val="00524DF4"/>
    <w:rsid w:val="005254E9"/>
    <w:rsid w:val="00525704"/>
    <w:rsid w:val="00525796"/>
    <w:rsid w:val="005257AB"/>
    <w:rsid w:val="005258E6"/>
    <w:rsid w:val="0052610D"/>
    <w:rsid w:val="005261E7"/>
    <w:rsid w:val="005264FC"/>
    <w:rsid w:val="00526622"/>
    <w:rsid w:val="00526764"/>
    <w:rsid w:val="00526785"/>
    <w:rsid w:val="00526AE9"/>
    <w:rsid w:val="00526D26"/>
    <w:rsid w:val="00527088"/>
    <w:rsid w:val="0052718C"/>
    <w:rsid w:val="00527410"/>
    <w:rsid w:val="005274C8"/>
    <w:rsid w:val="00527725"/>
    <w:rsid w:val="00530033"/>
    <w:rsid w:val="005300ED"/>
    <w:rsid w:val="00530181"/>
    <w:rsid w:val="00530566"/>
    <w:rsid w:val="005309F3"/>
    <w:rsid w:val="0053142A"/>
    <w:rsid w:val="00531A75"/>
    <w:rsid w:val="0053243B"/>
    <w:rsid w:val="00532465"/>
    <w:rsid w:val="00532A93"/>
    <w:rsid w:val="00532B9B"/>
    <w:rsid w:val="00532C9A"/>
    <w:rsid w:val="00533839"/>
    <w:rsid w:val="00533A96"/>
    <w:rsid w:val="00534812"/>
    <w:rsid w:val="00534CD5"/>
    <w:rsid w:val="00535001"/>
    <w:rsid w:val="00535038"/>
    <w:rsid w:val="0053546A"/>
    <w:rsid w:val="0053556D"/>
    <w:rsid w:val="0053562A"/>
    <w:rsid w:val="00535DDB"/>
    <w:rsid w:val="005360AD"/>
    <w:rsid w:val="005362D9"/>
    <w:rsid w:val="0053665F"/>
    <w:rsid w:val="00536A8A"/>
    <w:rsid w:val="00536D85"/>
    <w:rsid w:val="005370B2"/>
    <w:rsid w:val="005372DB"/>
    <w:rsid w:val="005375AA"/>
    <w:rsid w:val="00537A2C"/>
    <w:rsid w:val="00537D98"/>
    <w:rsid w:val="00540049"/>
    <w:rsid w:val="005401B1"/>
    <w:rsid w:val="00540407"/>
    <w:rsid w:val="00540702"/>
    <w:rsid w:val="00540904"/>
    <w:rsid w:val="005409F4"/>
    <w:rsid w:val="005419FD"/>
    <w:rsid w:val="00541AF1"/>
    <w:rsid w:val="00542058"/>
    <w:rsid w:val="005421B0"/>
    <w:rsid w:val="00542238"/>
    <w:rsid w:val="00542A2E"/>
    <w:rsid w:val="00542A67"/>
    <w:rsid w:val="00542D0E"/>
    <w:rsid w:val="00542F63"/>
    <w:rsid w:val="005430C3"/>
    <w:rsid w:val="005433C3"/>
    <w:rsid w:val="005434EE"/>
    <w:rsid w:val="00543742"/>
    <w:rsid w:val="005437C1"/>
    <w:rsid w:val="005438B1"/>
    <w:rsid w:val="005444A8"/>
    <w:rsid w:val="00544CCD"/>
    <w:rsid w:val="00544DA7"/>
    <w:rsid w:val="00544DE1"/>
    <w:rsid w:val="00545358"/>
    <w:rsid w:val="005455D9"/>
    <w:rsid w:val="00545726"/>
    <w:rsid w:val="00545750"/>
    <w:rsid w:val="005457AC"/>
    <w:rsid w:val="00545977"/>
    <w:rsid w:val="00545989"/>
    <w:rsid w:val="00545A99"/>
    <w:rsid w:val="00545B65"/>
    <w:rsid w:val="00545E78"/>
    <w:rsid w:val="005461DE"/>
    <w:rsid w:val="0054630F"/>
    <w:rsid w:val="00546B82"/>
    <w:rsid w:val="00546B86"/>
    <w:rsid w:val="00546BD3"/>
    <w:rsid w:val="00546CE0"/>
    <w:rsid w:val="00547E16"/>
    <w:rsid w:val="005503F2"/>
    <w:rsid w:val="005508AA"/>
    <w:rsid w:val="005509E2"/>
    <w:rsid w:val="005516FF"/>
    <w:rsid w:val="00551F7E"/>
    <w:rsid w:val="00552418"/>
    <w:rsid w:val="00552525"/>
    <w:rsid w:val="0055314F"/>
    <w:rsid w:val="005531C3"/>
    <w:rsid w:val="005532E1"/>
    <w:rsid w:val="00553426"/>
    <w:rsid w:val="005536F0"/>
    <w:rsid w:val="0055386D"/>
    <w:rsid w:val="00553FA6"/>
    <w:rsid w:val="00554200"/>
    <w:rsid w:val="0055495B"/>
    <w:rsid w:val="00554C66"/>
    <w:rsid w:val="00555150"/>
    <w:rsid w:val="005557F3"/>
    <w:rsid w:val="0055583D"/>
    <w:rsid w:val="0055593A"/>
    <w:rsid w:val="00555A94"/>
    <w:rsid w:val="005569CD"/>
    <w:rsid w:val="005569D2"/>
    <w:rsid w:val="00557016"/>
    <w:rsid w:val="00557119"/>
    <w:rsid w:val="00557768"/>
    <w:rsid w:val="005578E9"/>
    <w:rsid w:val="005578F5"/>
    <w:rsid w:val="0055797B"/>
    <w:rsid w:val="00557B41"/>
    <w:rsid w:val="00557F5E"/>
    <w:rsid w:val="00560043"/>
    <w:rsid w:val="0056040B"/>
    <w:rsid w:val="00560B5C"/>
    <w:rsid w:val="00560D3A"/>
    <w:rsid w:val="00560EF4"/>
    <w:rsid w:val="005615AD"/>
    <w:rsid w:val="00561CE3"/>
    <w:rsid w:val="00561DFC"/>
    <w:rsid w:val="005622FE"/>
    <w:rsid w:val="005624A3"/>
    <w:rsid w:val="005624FB"/>
    <w:rsid w:val="00562573"/>
    <w:rsid w:val="0056263E"/>
    <w:rsid w:val="0056273D"/>
    <w:rsid w:val="00562DB9"/>
    <w:rsid w:val="005630B2"/>
    <w:rsid w:val="0056319D"/>
    <w:rsid w:val="00563377"/>
    <w:rsid w:val="00563470"/>
    <w:rsid w:val="00563556"/>
    <w:rsid w:val="005635AD"/>
    <w:rsid w:val="00563939"/>
    <w:rsid w:val="0056450C"/>
    <w:rsid w:val="00564796"/>
    <w:rsid w:val="005648CC"/>
    <w:rsid w:val="0056535E"/>
    <w:rsid w:val="0056543F"/>
    <w:rsid w:val="0056590F"/>
    <w:rsid w:val="00566213"/>
    <w:rsid w:val="005665A4"/>
    <w:rsid w:val="00566A3A"/>
    <w:rsid w:val="00566DEC"/>
    <w:rsid w:val="00566E4E"/>
    <w:rsid w:val="00567335"/>
    <w:rsid w:val="005673F3"/>
    <w:rsid w:val="00567593"/>
    <w:rsid w:val="005678F1"/>
    <w:rsid w:val="00570367"/>
    <w:rsid w:val="00570D5D"/>
    <w:rsid w:val="0057117F"/>
    <w:rsid w:val="00571383"/>
    <w:rsid w:val="00571489"/>
    <w:rsid w:val="005719D8"/>
    <w:rsid w:val="00571D2F"/>
    <w:rsid w:val="0057283F"/>
    <w:rsid w:val="005729CB"/>
    <w:rsid w:val="005730FD"/>
    <w:rsid w:val="00573530"/>
    <w:rsid w:val="005735A7"/>
    <w:rsid w:val="0057366F"/>
    <w:rsid w:val="005739CD"/>
    <w:rsid w:val="00573A55"/>
    <w:rsid w:val="00573AF2"/>
    <w:rsid w:val="00573C1B"/>
    <w:rsid w:val="00573D9B"/>
    <w:rsid w:val="00573F7D"/>
    <w:rsid w:val="00574048"/>
    <w:rsid w:val="0057407A"/>
    <w:rsid w:val="0057427F"/>
    <w:rsid w:val="0057443F"/>
    <w:rsid w:val="005744BE"/>
    <w:rsid w:val="0057504F"/>
    <w:rsid w:val="00575161"/>
    <w:rsid w:val="005752E1"/>
    <w:rsid w:val="00575325"/>
    <w:rsid w:val="005756C1"/>
    <w:rsid w:val="005757F3"/>
    <w:rsid w:val="00576330"/>
    <w:rsid w:val="00576498"/>
    <w:rsid w:val="00577249"/>
    <w:rsid w:val="005772A7"/>
    <w:rsid w:val="00577341"/>
    <w:rsid w:val="005775A7"/>
    <w:rsid w:val="0057779E"/>
    <w:rsid w:val="00580417"/>
    <w:rsid w:val="0058087F"/>
    <w:rsid w:val="005809DE"/>
    <w:rsid w:val="00580DB1"/>
    <w:rsid w:val="00581368"/>
    <w:rsid w:val="005813B4"/>
    <w:rsid w:val="0058151B"/>
    <w:rsid w:val="005818FA"/>
    <w:rsid w:val="00582081"/>
    <w:rsid w:val="00582760"/>
    <w:rsid w:val="0058288E"/>
    <w:rsid w:val="00582BDD"/>
    <w:rsid w:val="005830F0"/>
    <w:rsid w:val="00583143"/>
    <w:rsid w:val="0058317E"/>
    <w:rsid w:val="0058354A"/>
    <w:rsid w:val="00583628"/>
    <w:rsid w:val="00583650"/>
    <w:rsid w:val="00583828"/>
    <w:rsid w:val="00583E58"/>
    <w:rsid w:val="00583FF2"/>
    <w:rsid w:val="005845DD"/>
    <w:rsid w:val="00584665"/>
    <w:rsid w:val="0058487C"/>
    <w:rsid w:val="0058522D"/>
    <w:rsid w:val="0058587D"/>
    <w:rsid w:val="005866BA"/>
    <w:rsid w:val="00586A77"/>
    <w:rsid w:val="00587DB5"/>
    <w:rsid w:val="005900E4"/>
    <w:rsid w:val="005907CE"/>
    <w:rsid w:val="00590D47"/>
    <w:rsid w:val="005916A0"/>
    <w:rsid w:val="0059188B"/>
    <w:rsid w:val="00591FD0"/>
    <w:rsid w:val="0059230E"/>
    <w:rsid w:val="0059251F"/>
    <w:rsid w:val="00592C57"/>
    <w:rsid w:val="00592D1D"/>
    <w:rsid w:val="00592E72"/>
    <w:rsid w:val="00592EC6"/>
    <w:rsid w:val="005935FD"/>
    <w:rsid w:val="00593D09"/>
    <w:rsid w:val="005947E8"/>
    <w:rsid w:val="0059482A"/>
    <w:rsid w:val="00594865"/>
    <w:rsid w:val="00594E2A"/>
    <w:rsid w:val="0059512A"/>
    <w:rsid w:val="005951E1"/>
    <w:rsid w:val="00595584"/>
    <w:rsid w:val="00595793"/>
    <w:rsid w:val="0059605B"/>
    <w:rsid w:val="00596704"/>
    <w:rsid w:val="005967EA"/>
    <w:rsid w:val="00596D34"/>
    <w:rsid w:val="00596EC7"/>
    <w:rsid w:val="00596FC9"/>
    <w:rsid w:val="00596FD5"/>
    <w:rsid w:val="00597DD9"/>
    <w:rsid w:val="005A055B"/>
    <w:rsid w:val="005A058E"/>
    <w:rsid w:val="005A09EE"/>
    <w:rsid w:val="005A1425"/>
    <w:rsid w:val="005A1464"/>
    <w:rsid w:val="005A14B8"/>
    <w:rsid w:val="005A16D4"/>
    <w:rsid w:val="005A1A0C"/>
    <w:rsid w:val="005A1A1D"/>
    <w:rsid w:val="005A2271"/>
    <w:rsid w:val="005A2408"/>
    <w:rsid w:val="005A25E9"/>
    <w:rsid w:val="005A29E6"/>
    <w:rsid w:val="005A2A86"/>
    <w:rsid w:val="005A3684"/>
    <w:rsid w:val="005A4449"/>
    <w:rsid w:val="005A44BC"/>
    <w:rsid w:val="005A455D"/>
    <w:rsid w:val="005A47A8"/>
    <w:rsid w:val="005A4BB3"/>
    <w:rsid w:val="005A4EC7"/>
    <w:rsid w:val="005A535A"/>
    <w:rsid w:val="005A53B8"/>
    <w:rsid w:val="005A54D0"/>
    <w:rsid w:val="005A57C0"/>
    <w:rsid w:val="005A5ABA"/>
    <w:rsid w:val="005A5B82"/>
    <w:rsid w:val="005A5CB0"/>
    <w:rsid w:val="005A5D5A"/>
    <w:rsid w:val="005A632B"/>
    <w:rsid w:val="005A65BA"/>
    <w:rsid w:val="005A6643"/>
    <w:rsid w:val="005A66B8"/>
    <w:rsid w:val="005A704E"/>
    <w:rsid w:val="005A72D8"/>
    <w:rsid w:val="005A7605"/>
    <w:rsid w:val="005A7B3C"/>
    <w:rsid w:val="005A7E3E"/>
    <w:rsid w:val="005B0C65"/>
    <w:rsid w:val="005B0E29"/>
    <w:rsid w:val="005B11B5"/>
    <w:rsid w:val="005B1687"/>
    <w:rsid w:val="005B1CE8"/>
    <w:rsid w:val="005B214F"/>
    <w:rsid w:val="005B23EF"/>
    <w:rsid w:val="005B2566"/>
    <w:rsid w:val="005B26B8"/>
    <w:rsid w:val="005B29EB"/>
    <w:rsid w:val="005B2AFB"/>
    <w:rsid w:val="005B3129"/>
    <w:rsid w:val="005B3359"/>
    <w:rsid w:val="005B3835"/>
    <w:rsid w:val="005B3C04"/>
    <w:rsid w:val="005B3DB1"/>
    <w:rsid w:val="005B4035"/>
    <w:rsid w:val="005B4297"/>
    <w:rsid w:val="005B49A6"/>
    <w:rsid w:val="005B5B44"/>
    <w:rsid w:val="005B5B82"/>
    <w:rsid w:val="005B5BEC"/>
    <w:rsid w:val="005B5C3C"/>
    <w:rsid w:val="005B624D"/>
    <w:rsid w:val="005B637F"/>
    <w:rsid w:val="005B641E"/>
    <w:rsid w:val="005B6923"/>
    <w:rsid w:val="005B6A9F"/>
    <w:rsid w:val="005B6B3D"/>
    <w:rsid w:val="005B7863"/>
    <w:rsid w:val="005B7A8F"/>
    <w:rsid w:val="005B7EC2"/>
    <w:rsid w:val="005C02BD"/>
    <w:rsid w:val="005C02C9"/>
    <w:rsid w:val="005C0522"/>
    <w:rsid w:val="005C0690"/>
    <w:rsid w:val="005C14D9"/>
    <w:rsid w:val="005C17A9"/>
    <w:rsid w:val="005C1894"/>
    <w:rsid w:val="005C1DB3"/>
    <w:rsid w:val="005C1E4B"/>
    <w:rsid w:val="005C213B"/>
    <w:rsid w:val="005C218E"/>
    <w:rsid w:val="005C2981"/>
    <w:rsid w:val="005C29BA"/>
    <w:rsid w:val="005C2AF8"/>
    <w:rsid w:val="005C2BF5"/>
    <w:rsid w:val="005C2C84"/>
    <w:rsid w:val="005C2F5E"/>
    <w:rsid w:val="005C3377"/>
    <w:rsid w:val="005C3726"/>
    <w:rsid w:val="005C392E"/>
    <w:rsid w:val="005C3AAD"/>
    <w:rsid w:val="005C3B70"/>
    <w:rsid w:val="005C3DC1"/>
    <w:rsid w:val="005C3E60"/>
    <w:rsid w:val="005C3F95"/>
    <w:rsid w:val="005C4520"/>
    <w:rsid w:val="005C4A4E"/>
    <w:rsid w:val="005C4B2F"/>
    <w:rsid w:val="005C4C01"/>
    <w:rsid w:val="005C4EF4"/>
    <w:rsid w:val="005C5E30"/>
    <w:rsid w:val="005C73B3"/>
    <w:rsid w:val="005C7ADD"/>
    <w:rsid w:val="005C7C4F"/>
    <w:rsid w:val="005D0408"/>
    <w:rsid w:val="005D044D"/>
    <w:rsid w:val="005D09A1"/>
    <w:rsid w:val="005D0A5E"/>
    <w:rsid w:val="005D0E8F"/>
    <w:rsid w:val="005D11DC"/>
    <w:rsid w:val="005D14B1"/>
    <w:rsid w:val="005D17E2"/>
    <w:rsid w:val="005D18F4"/>
    <w:rsid w:val="005D1BC0"/>
    <w:rsid w:val="005D1D5C"/>
    <w:rsid w:val="005D2182"/>
    <w:rsid w:val="005D24E8"/>
    <w:rsid w:val="005D26B3"/>
    <w:rsid w:val="005D286C"/>
    <w:rsid w:val="005D2D2A"/>
    <w:rsid w:val="005D2F91"/>
    <w:rsid w:val="005D2FB9"/>
    <w:rsid w:val="005D306B"/>
    <w:rsid w:val="005D33D9"/>
    <w:rsid w:val="005D35F9"/>
    <w:rsid w:val="005D379F"/>
    <w:rsid w:val="005D3AE3"/>
    <w:rsid w:val="005D3EC1"/>
    <w:rsid w:val="005D3ED5"/>
    <w:rsid w:val="005D4356"/>
    <w:rsid w:val="005D4560"/>
    <w:rsid w:val="005D47D4"/>
    <w:rsid w:val="005D4835"/>
    <w:rsid w:val="005D4858"/>
    <w:rsid w:val="005D4D8E"/>
    <w:rsid w:val="005D4E30"/>
    <w:rsid w:val="005D5CA9"/>
    <w:rsid w:val="005D5DB1"/>
    <w:rsid w:val="005D5FB3"/>
    <w:rsid w:val="005D6148"/>
    <w:rsid w:val="005D648B"/>
    <w:rsid w:val="005D6AC4"/>
    <w:rsid w:val="005D7075"/>
    <w:rsid w:val="005D72E7"/>
    <w:rsid w:val="005D7E91"/>
    <w:rsid w:val="005E003E"/>
    <w:rsid w:val="005E0484"/>
    <w:rsid w:val="005E0547"/>
    <w:rsid w:val="005E09FE"/>
    <w:rsid w:val="005E0BEB"/>
    <w:rsid w:val="005E107D"/>
    <w:rsid w:val="005E126C"/>
    <w:rsid w:val="005E1822"/>
    <w:rsid w:val="005E1B4C"/>
    <w:rsid w:val="005E2293"/>
    <w:rsid w:val="005E22D0"/>
    <w:rsid w:val="005E231F"/>
    <w:rsid w:val="005E252D"/>
    <w:rsid w:val="005E2725"/>
    <w:rsid w:val="005E2AD0"/>
    <w:rsid w:val="005E2D0E"/>
    <w:rsid w:val="005E2F1B"/>
    <w:rsid w:val="005E30BE"/>
    <w:rsid w:val="005E34E8"/>
    <w:rsid w:val="005E3980"/>
    <w:rsid w:val="005E430B"/>
    <w:rsid w:val="005E4392"/>
    <w:rsid w:val="005E4465"/>
    <w:rsid w:val="005E461B"/>
    <w:rsid w:val="005E470D"/>
    <w:rsid w:val="005E49F1"/>
    <w:rsid w:val="005E4B01"/>
    <w:rsid w:val="005E4D6B"/>
    <w:rsid w:val="005E50E4"/>
    <w:rsid w:val="005E5F7B"/>
    <w:rsid w:val="005E62FE"/>
    <w:rsid w:val="005E66DA"/>
    <w:rsid w:val="005E6ED4"/>
    <w:rsid w:val="005E7027"/>
    <w:rsid w:val="005E7165"/>
    <w:rsid w:val="005E72E6"/>
    <w:rsid w:val="005E787C"/>
    <w:rsid w:val="005E7930"/>
    <w:rsid w:val="005F04FF"/>
    <w:rsid w:val="005F09DA"/>
    <w:rsid w:val="005F09F8"/>
    <w:rsid w:val="005F101B"/>
    <w:rsid w:val="005F15DC"/>
    <w:rsid w:val="005F17AE"/>
    <w:rsid w:val="005F1973"/>
    <w:rsid w:val="005F199B"/>
    <w:rsid w:val="005F2BFB"/>
    <w:rsid w:val="005F340B"/>
    <w:rsid w:val="005F3639"/>
    <w:rsid w:val="005F38B1"/>
    <w:rsid w:val="005F39E8"/>
    <w:rsid w:val="005F3BD5"/>
    <w:rsid w:val="005F3CAA"/>
    <w:rsid w:val="005F3D84"/>
    <w:rsid w:val="005F3F16"/>
    <w:rsid w:val="005F4139"/>
    <w:rsid w:val="005F4C85"/>
    <w:rsid w:val="005F5969"/>
    <w:rsid w:val="005F5996"/>
    <w:rsid w:val="005F619A"/>
    <w:rsid w:val="005F69D4"/>
    <w:rsid w:val="005F6F71"/>
    <w:rsid w:val="005F713C"/>
    <w:rsid w:val="005F7240"/>
    <w:rsid w:val="005F73C2"/>
    <w:rsid w:val="005F7684"/>
    <w:rsid w:val="006001EC"/>
    <w:rsid w:val="00600913"/>
    <w:rsid w:val="00600D20"/>
    <w:rsid w:val="00600E4D"/>
    <w:rsid w:val="00601192"/>
    <w:rsid w:val="00601430"/>
    <w:rsid w:val="00601ADC"/>
    <w:rsid w:val="00601D4F"/>
    <w:rsid w:val="00602B6E"/>
    <w:rsid w:val="006031F1"/>
    <w:rsid w:val="006033C8"/>
    <w:rsid w:val="0060361F"/>
    <w:rsid w:val="00603AC7"/>
    <w:rsid w:val="006043EC"/>
    <w:rsid w:val="00604A77"/>
    <w:rsid w:val="0060576E"/>
    <w:rsid w:val="00605A94"/>
    <w:rsid w:val="00605C30"/>
    <w:rsid w:val="0060612A"/>
    <w:rsid w:val="0060623A"/>
    <w:rsid w:val="00606322"/>
    <w:rsid w:val="0060675C"/>
    <w:rsid w:val="00606A26"/>
    <w:rsid w:val="00606A2A"/>
    <w:rsid w:val="00606D6F"/>
    <w:rsid w:val="00607133"/>
    <w:rsid w:val="00607139"/>
    <w:rsid w:val="006073B6"/>
    <w:rsid w:val="00607683"/>
    <w:rsid w:val="0060795E"/>
    <w:rsid w:val="00607CAA"/>
    <w:rsid w:val="006103A1"/>
    <w:rsid w:val="00610A14"/>
    <w:rsid w:val="00610BEE"/>
    <w:rsid w:val="00610CAB"/>
    <w:rsid w:val="00610E3D"/>
    <w:rsid w:val="00610FA5"/>
    <w:rsid w:val="0061102A"/>
    <w:rsid w:val="00611D4D"/>
    <w:rsid w:val="0061261B"/>
    <w:rsid w:val="0061319C"/>
    <w:rsid w:val="00613283"/>
    <w:rsid w:val="00613A43"/>
    <w:rsid w:val="00613EBA"/>
    <w:rsid w:val="006140BC"/>
    <w:rsid w:val="006144DC"/>
    <w:rsid w:val="00614C75"/>
    <w:rsid w:val="00614DCA"/>
    <w:rsid w:val="00614EC4"/>
    <w:rsid w:val="00614FD0"/>
    <w:rsid w:val="00615BC3"/>
    <w:rsid w:val="00615FFF"/>
    <w:rsid w:val="006160A3"/>
    <w:rsid w:val="00616406"/>
    <w:rsid w:val="006165BF"/>
    <w:rsid w:val="00616BFD"/>
    <w:rsid w:val="00617677"/>
    <w:rsid w:val="006178C1"/>
    <w:rsid w:val="00617BB3"/>
    <w:rsid w:val="00617D02"/>
    <w:rsid w:val="00617DEF"/>
    <w:rsid w:val="00620119"/>
    <w:rsid w:val="00620318"/>
    <w:rsid w:val="00620406"/>
    <w:rsid w:val="0062050F"/>
    <w:rsid w:val="0062078D"/>
    <w:rsid w:val="00620DC6"/>
    <w:rsid w:val="00620F38"/>
    <w:rsid w:val="006210C7"/>
    <w:rsid w:val="00621378"/>
    <w:rsid w:val="0062138D"/>
    <w:rsid w:val="00622406"/>
    <w:rsid w:val="006226D5"/>
    <w:rsid w:val="00623295"/>
    <w:rsid w:val="0062381D"/>
    <w:rsid w:val="00623A8A"/>
    <w:rsid w:val="00623D31"/>
    <w:rsid w:val="00623E7F"/>
    <w:rsid w:val="00623EF0"/>
    <w:rsid w:val="0062408F"/>
    <w:rsid w:val="006248E0"/>
    <w:rsid w:val="00624D80"/>
    <w:rsid w:val="00624E60"/>
    <w:rsid w:val="00624F71"/>
    <w:rsid w:val="0062567A"/>
    <w:rsid w:val="00625A5A"/>
    <w:rsid w:val="0062643C"/>
    <w:rsid w:val="00626534"/>
    <w:rsid w:val="0062679B"/>
    <w:rsid w:val="00626B36"/>
    <w:rsid w:val="0062733A"/>
    <w:rsid w:val="0062777A"/>
    <w:rsid w:val="0062790F"/>
    <w:rsid w:val="00627920"/>
    <w:rsid w:val="00627AF8"/>
    <w:rsid w:val="00627B28"/>
    <w:rsid w:val="00630340"/>
    <w:rsid w:val="006308B1"/>
    <w:rsid w:val="00630968"/>
    <w:rsid w:val="006311C6"/>
    <w:rsid w:val="006312B2"/>
    <w:rsid w:val="006319C1"/>
    <w:rsid w:val="00631B4A"/>
    <w:rsid w:val="006322BC"/>
    <w:rsid w:val="0063272E"/>
    <w:rsid w:val="00633312"/>
    <w:rsid w:val="006333F5"/>
    <w:rsid w:val="00633CBF"/>
    <w:rsid w:val="00634424"/>
    <w:rsid w:val="00634D82"/>
    <w:rsid w:val="006355A9"/>
    <w:rsid w:val="006361E8"/>
    <w:rsid w:val="00636407"/>
    <w:rsid w:val="006364E1"/>
    <w:rsid w:val="006365DA"/>
    <w:rsid w:val="00636D2B"/>
    <w:rsid w:val="00637067"/>
    <w:rsid w:val="0063725F"/>
    <w:rsid w:val="0063741C"/>
    <w:rsid w:val="006377ED"/>
    <w:rsid w:val="00637956"/>
    <w:rsid w:val="00637D2C"/>
    <w:rsid w:val="0064045D"/>
    <w:rsid w:val="00640530"/>
    <w:rsid w:val="006416E6"/>
    <w:rsid w:val="006419BD"/>
    <w:rsid w:val="00641F8A"/>
    <w:rsid w:val="0064205B"/>
    <w:rsid w:val="006420FA"/>
    <w:rsid w:val="00642266"/>
    <w:rsid w:val="0064261C"/>
    <w:rsid w:val="00642894"/>
    <w:rsid w:val="00642989"/>
    <w:rsid w:val="00642D39"/>
    <w:rsid w:val="00643001"/>
    <w:rsid w:val="00643540"/>
    <w:rsid w:val="006439DC"/>
    <w:rsid w:val="00643B78"/>
    <w:rsid w:val="00643C41"/>
    <w:rsid w:val="00643E64"/>
    <w:rsid w:val="00644237"/>
    <w:rsid w:val="00644336"/>
    <w:rsid w:val="006445C5"/>
    <w:rsid w:val="0064461B"/>
    <w:rsid w:val="00644C4B"/>
    <w:rsid w:val="00645033"/>
    <w:rsid w:val="00645660"/>
    <w:rsid w:val="00645846"/>
    <w:rsid w:val="006459B7"/>
    <w:rsid w:val="00645A8F"/>
    <w:rsid w:val="00645E7E"/>
    <w:rsid w:val="0064618B"/>
    <w:rsid w:val="0064665F"/>
    <w:rsid w:val="00646666"/>
    <w:rsid w:val="00646791"/>
    <w:rsid w:val="00646FE0"/>
    <w:rsid w:val="0064769F"/>
    <w:rsid w:val="00647968"/>
    <w:rsid w:val="00650DB1"/>
    <w:rsid w:val="00651A30"/>
    <w:rsid w:val="00651DF1"/>
    <w:rsid w:val="00652242"/>
    <w:rsid w:val="00652275"/>
    <w:rsid w:val="00652580"/>
    <w:rsid w:val="00652966"/>
    <w:rsid w:val="00652B84"/>
    <w:rsid w:val="00652D2D"/>
    <w:rsid w:val="00652EE6"/>
    <w:rsid w:val="00653393"/>
    <w:rsid w:val="00653425"/>
    <w:rsid w:val="0065361C"/>
    <w:rsid w:val="00653A6B"/>
    <w:rsid w:val="00654526"/>
    <w:rsid w:val="006545C7"/>
    <w:rsid w:val="00654666"/>
    <w:rsid w:val="00654A05"/>
    <w:rsid w:val="00654DD3"/>
    <w:rsid w:val="00654F48"/>
    <w:rsid w:val="006550A2"/>
    <w:rsid w:val="0065512A"/>
    <w:rsid w:val="006551D3"/>
    <w:rsid w:val="00655510"/>
    <w:rsid w:val="0065566D"/>
    <w:rsid w:val="00655814"/>
    <w:rsid w:val="006559EB"/>
    <w:rsid w:val="00655D82"/>
    <w:rsid w:val="00655DA9"/>
    <w:rsid w:val="006561DD"/>
    <w:rsid w:val="00656343"/>
    <w:rsid w:val="006563CE"/>
    <w:rsid w:val="00656423"/>
    <w:rsid w:val="00656583"/>
    <w:rsid w:val="00656644"/>
    <w:rsid w:val="006566AE"/>
    <w:rsid w:val="006569BA"/>
    <w:rsid w:val="00656AEA"/>
    <w:rsid w:val="00656FE6"/>
    <w:rsid w:val="00657922"/>
    <w:rsid w:val="00657A62"/>
    <w:rsid w:val="00657C05"/>
    <w:rsid w:val="00657DF2"/>
    <w:rsid w:val="00657EE8"/>
    <w:rsid w:val="006605DA"/>
    <w:rsid w:val="00660D6E"/>
    <w:rsid w:val="006610F2"/>
    <w:rsid w:val="00661528"/>
    <w:rsid w:val="00661A0A"/>
    <w:rsid w:val="0066236F"/>
    <w:rsid w:val="0066267D"/>
    <w:rsid w:val="0066277D"/>
    <w:rsid w:val="00662798"/>
    <w:rsid w:val="006628E2"/>
    <w:rsid w:val="0066292A"/>
    <w:rsid w:val="00662984"/>
    <w:rsid w:val="0066303C"/>
    <w:rsid w:val="006636F8"/>
    <w:rsid w:val="006639A3"/>
    <w:rsid w:val="00663AFA"/>
    <w:rsid w:val="00663BE6"/>
    <w:rsid w:val="00663E02"/>
    <w:rsid w:val="006648BF"/>
    <w:rsid w:val="00664946"/>
    <w:rsid w:val="0066497F"/>
    <w:rsid w:val="00664AA8"/>
    <w:rsid w:val="00664ECA"/>
    <w:rsid w:val="00664FAA"/>
    <w:rsid w:val="006655C0"/>
    <w:rsid w:val="006658A7"/>
    <w:rsid w:val="006663A1"/>
    <w:rsid w:val="00666AEF"/>
    <w:rsid w:val="00666E76"/>
    <w:rsid w:val="006678A4"/>
    <w:rsid w:val="006702A2"/>
    <w:rsid w:val="006703C3"/>
    <w:rsid w:val="006708EC"/>
    <w:rsid w:val="00670924"/>
    <w:rsid w:val="006709A8"/>
    <w:rsid w:val="0067192F"/>
    <w:rsid w:val="006719CF"/>
    <w:rsid w:val="00671BE9"/>
    <w:rsid w:val="00671EC6"/>
    <w:rsid w:val="006720CB"/>
    <w:rsid w:val="00672C5A"/>
    <w:rsid w:val="00673657"/>
    <w:rsid w:val="006738D2"/>
    <w:rsid w:val="0067398C"/>
    <w:rsid w:val="00673C35"/>
    <w:rsid w:val="00673F5A"/>
    <w:rsid w:val="0067416E"/>
    <w:rsid w:val="00674B27"/>
    <w:rsid w:val="00674C17"/>
    <w:rsid w:val="00674C74"/>
    <w:rsid w:val="006750CA"/>
    <w:rsid w:val="0067550B"/>
    <w:rsid w:val="00675908"/>
    <w:rsid w:val="00675BC3"/>
    <w:rsid w:val="006760E9"/>
    <w:rsid w:val="006761F3"/>
    <w:rsid w:val="00676358"/>
    <w:rsid w:val="00676595"/>
    <w:rsid w:val="0067688B"/>
    <w:rsid w:val="00676C36"/>
    <w:rsid w:val="006775BF"/>
    <w:rsid w:val="0067763D"/>
    <w:rsid w:val="006777A1"/>
    <w:rsid w:val="0067780D"/>
    <w:rsid w:val="00677D07"/>
    <w:rsid w:val="00677F05"/>
    <w:rsid w:val="0068085B"/>
    <w:rsid w:val="006809EB"/>
    <w:rsid w:val="00680F6B"/>
    <w:rsid w:val="00681472"/>
    <w:rsid w:val="006814FA"/>
    <w:rsid w:val="006817BB"/>
    <w:rsid w:val="00681989"/>
    <w:rsid w:val="0068198C"/>
    <w:rsid w:val="00681BB0"/>
    <w:rsid w:val="00681D5E"/>
    <w:rsid w:val="00681D65"/>
    <w:rsid w:val="006821F5"/>
    <w:rsid w:val="006823FD"/>
    <w:rsid w:val="0068271E"/>
    <w:rsid w:val="0068287A"/>
    <w:rsid w:val="00682AD1"/>
    <w:rsid w:val="00683132"/>
    <w:rsid w:val="00683569"/>
    <w:rsid w:val="00683658"/>
    <w:rsid w:val="00684293"/>
    <w:rsid w:val="00684778"/>
    <w:rsid w:val="00684B99"/>
    <w:rsid w:val="00684C23"/>
    <w:rsid w:val="00684DC7"/>
    <w:rsid w:val="00684FC3"/>
    <w:rsid w:val="0068526F"/>
    <w:rsid w:val="00685590"/>
    <w:rsid w:val="00685639"/>
    <w:rsid w:val="00685650"/>
    <w:rsid w:val="006856C9"/>
    <w:rsid w:val="00685709"/>
    <w:rsid w:val="006857A6"/>
    <w:rsid w:val="00685BD0"/>
    <w:rsid w:val="0068617A"/>
    <w:rsid w:val="0068648B"/>
    <w:rsid w:val="00686D04"/>
    <w:rsid w:val="00686E03"/>
    <w:rsid w:val="00686F1C"/>
    <w:rsid w:val="0068719F"/>
    <w:rsid w:val="0068739F"/>
    <w:rsid w:val="00687982"/>
    <w:rsid w:val="00687AA7"/>
    <w:rsid w:val="00687BAE"/>
    <w:rsid w:val="00687CBF"/>
    <w:rsid w:val="00687F6D"/>
    <w:rsid w:val="006900B4"/>
    <w:rsid w:val="00690998"/>
    <w:rsid w:val="00690A1B"/>
    <w:rsid w:val="00690C06"/>
    <w:rsid w:val="00690E85"/>
    <w:rsid w:val="00691076"/>
    <w:rsid w:val="006916FC"/>
    <w:rsid w:val="00691E26"/>
    <w:rsid w:val="0069206B"/>
    <w:rsid w:val="00693850"/>
    <w:rsid w:val="00693EE8"/>
    <w:rsid w:val="00693F91"/>
    <w:rsid w:val="0069424A"/>
    <w:rsid w:val="00694C23"/>
    <w:rsid w:val="00694E48"/>
    <w:rsid w:val="00695518"/>
    <w:rsid w:val="006955AE"/>
    <w:rsid w:val="006957A7"/>
    <w:rsid w:val="006959A4"/>
    <w:rsid w:val="00695A51"/>
    <w:rsid w:val="00695C6C"/>
    <w:rsid w:val="00696096"/>
    <w:rsid w:val="0069611E"/>
    <w:rsid w:val="006962A5"/>
    <w:rsid w:val="00696400"/>
    <w:rsid w:val="0069644F"/>
    <w:rsid w:val="00697041"/>
    <w:rsid w:val="00697078"/>
    <w:rsid w:val="0069748C"/>
    <w:rsid w:val="006975B9"/>
    <w:rsid w:val="00697FB0"/>
    <w:rsid w:val="006A0477"/>
    <w:rsid w:val="006A070F"/>
    <w:rsid w:val="006A091E"/>
    <w:rsid w:val="006A0DB5"/>
    <w:rsid w:val="006A0DC6"/>
    <w:rsid w:val="006A0EFE"/>
    <w:rsid w:val="006A1378"/>
    <w:rsid w:val="006A1721"/>
    <w:rsid w:val="006A1723"/>
    <w:rsid w:val="006A1EB3"/>
    <w:rsid w:val="006A2113"/>
    <w:rsid w:val="006A221D"/>
    <w:rsid w:val="006A243A"/>
    <w:rsid w:val="006A2DFE"/>
    <w:rsid w:val="006A3002"/>
    <w:rsid w:val="006A353F"/>
    <w:rsid w:val="006A3C50"/>
    <w:rsid w:val="006A50C4"/>
    <w:rsid w:val="006A526D"/>
    <w:rsid w:val="006A5587"/>
    <w:rsid w:val="006A5667"/>
    <w:rsid w:val="006A588A"/>
    <w:rsid w:val="006A5C32"/>
    <w:rsid w:val="006A5F34"/>
    <w:rsid w:val="006A5FC4"/>
    <w:rsid w:val="006A60B7"/>
    <w:rsid w:val="006A63C2"/>
    <w:rsid w:val="006A68AC"/>
    <w:rsid w:val="006B03F0"/>
    <w:rsid w:val="006B0586"/>
    <w:rsid w:val="006B064B"/>
    <w:rsid w:val="006B0A01"/>
    <w:rsid w:val="006B0F7E"/>
    <w:rsid w:val="006B11E2"/>
    <w:rsid w:val="006B18CC"/>
    <w:rsid w:val="006B1912"/>
    <w:rsid w:val="006B2FA4"/>
    <w:rsid w:val="006B362F"/>
    <w:rsid w:val="006B3A3D"/>
    <w:rsid w:val="006B4430"/>
    <w:rsid w:val="006B4B4D"/>
    <w:rsid w:val="006B4C33"/>
    <w:rsid w:val="006B4DF0"/>
    <w:rsid w:val="006B5125"/>
    <w:rsid w:val="006B55AA"/>
    <w:rsid w:val="006B58F1"/>
    <w:rsid w:val="006B5CCB"/>
    <w:rsid w:val="006B6149"/>
    <w:rsid w:val="006B6284"/>
    <w:rsid w:val="006B65DC"/>
    <w:rsid w:val="006B6A0A"/>
    <w:rsid w:val="006B6B04"/>
    <w:rsid w:val="006B6BF0"/>
    <w:rsid w:val="006B7141"/>
    <w:rsid w:val="006B77C5"/>
    <w:rsid w:val="006B79E2"/>
    <w:rsid w:val="006C0061"/>
    <w:rsid w:val="006C01E0"/>
    <w:rsid w:val="006C02B5"/>
    <w:rsid w:val="006C1A08"/>
    <w:rsid w:val="006C24A1"/>
    <w:rsid w:val="006C25E6"/>
    <w:rsid w:val="006C2670"/>
    <w:rsid w:val="006C26BA"/>
    <w:rsid w:val="006C28C0"/>
    <w:rsid w:val="006C2A09"/>
    <w:rsid w:val="006C2C35"/>
    <w:rsid w:val="006C35CF"/>
    <w:rsid w:val="006C3BB1"/>
    <w:rsid w:val="006C42C8"/>
    <w:rsid w:val="006C4D6A"/>
    <w:rsid w:val="006C53B2"/>
    <w:rsid w:val="006C5628"/>
    <w:rsid w:val="006C5A87"/>
    <w:rsid w:val="006C5D67"/>
    <w:rsid w:val="006C61AC"/>
    <w:rsid w:val="006C6898"/>
    <w:rsid w:val="006C6BB0"/>
    <w:rsid w:val="006C6C10"/>
    <w:rsid w:val="006C7037"/>
    <w:rsid w:val="006C7084"/>
    <w:rsid w:val="006C7296"/>
    <w:rsid w:val="006C72C5"/>
    <w:rsid w:val="006C785A"/>
    <w:rsid w:val="006D05B7"/>
    <w:rsid w:val="006D0731"/>
    <w:rsid w:val="006D0FCF"/>
    <w:rsid w:val="006D1049"/>
    <w:rsid w:val="006D145B"/>
    <w:rsid w:val="006D159B"/>
    <w:rsid w:val="006D1843"/>
    <w:rsid w:val="006D1C21"/>
    <w:rsid w:val="006D1F29"/>
    <w:rsid w:val="006D2007"/>
    <w:rsid w:val="006D2026"/>
    <w:rsid w:val="006D2273"/>
    <w:rsid w:val="006D2355"/>
    <w:rsid w:val="006D271E"/>
    <w:rsid w:val="006D2A46"/>
    <w:rsid w:val="006D2A5B"/>
    <w:rsid w:val="006D2C8B"/>
    <w:rsid w:val="006D30C7"/>
    <w:rsid w:val="006D30D5"/>
    <w:rsid w:val="006D3140"/>
    <w:rsid w:val="006D3215"/>
    <w:rsid w:val="006D33FC"/>
    <w:rsid w:val="006D3680"/>
    <w:rsid w:val="006D3A85"/>
    <w:rsid w:val="006D3BA7"/>
    <w:rsid w:val="006D4E70"/>
    <w:rsid w:val="006D533E"/>
    <w:rsid w:val="006D5D9C"/>
    <w:rsid w:val="006D5EDA"/>
    <w:rsid w:val="006D6017"/>
    <w:rsid w:val="006D66A9"/>
    <w:rsid w:val="006D6CFF"/>
    <w:rsid w:val="006D6D2E"/>
    <w:rsid w:val="006D6E40"/>
    <w:rsid w:val="006D764B"/>
    <w:rsid w:val="006D7B15"/>
    <w:rsid w:val="006D7E19"/>
    <w:rsid w:val="006E00C5"/>
    <w:rsid w:val="006E0150"/>
    <w:rsid w:val="006E0392"/>
    <w:rsid w:val="006E0B75"/>
    <w:rsid w:val="006E0B76"/>
    <w:rsid w:val="006E0E68"/>
    <w:rsid w:val="006E19AA"/>
    <w:rsid w:val="006E1BA1"/>
    <w:rsid w:val="006E1E33"/>
    <w:rsid w:val="006E1F6A"/>
    <w:rsid w:val="006E1F72"/>
    <w:rsid w:val="006E2466"/>
    <w:rsid w:val="006E257C"/>
    <w:rsid w:val="006E2BEB"/>
    <w:rsid w:val="006E2C33"/>
    <w:rsid w:val="006E2F65"/>
    <w:rsid w:val="006E30D4"/>
    <w:rsid w:val="006E3218"/>
    <w:rsid w:val="006E358B"/>
    <w:rsid w:val="006E3C28"/>
    <w:rsid w:val="006E3F87"/>
    <w:rsid w:val="006E4157"/>
    <w:rsid w:val="006E4334"/>
    <w:rsid w:val="006E4501"/>
    <w:rsid w:val="006E482E"/>
    <w:rsid w:val="006E49DF"/>
    <w:rsid w:val="006E4EC9"/>
    <w:rsid w:val="006E5B18"/>
    <w:rsid w:val="006E6B7E"/>
    <w:rsid w:val="006E6BCD"/>
    <w:rsid w:val="006E70F8"/>
    <w:rsid w:val="006E7194"/>
    <w:rsid w:val="006E727A"/>
    <w:rsid w:val="006E78FA"/>
    <w:rsid w:val="006E7C9C"/>
    <w:rsid w:val="006E7EF0"/>
    <w:rsid w:val="006F0119"/>
    <w:rsid w:val="006F01B6"/>
    <w:rsid w:val="006F0340"/>
    <w:rsid w:val="006F041F"/>
    <w:rsid w:val="006F06AB"/>
    <w:rsid w:val="006F06F7"/>
    <w:rsid w:val="006F0827"/>
    <w:rsid w:val="006F087D"/>
    <w:rsid w:val="006F1097"/>
    <w:rsid w:val="006F109D"/>
    <w:rsid w:val="006F1792"/>
    <w:rsid w:val="006F19DA"/>
    <w:rsid w:val="006F1DF5"/>
    <w:rsid w:val="006F1EC2"/>
    <w:rsid w:val="006F1F17"/>
    <w:rsid w:val="006F1FFC"/>
    <w:rsid w:val="006F21B5"/>
    <w:rsid w:val="006F24AB"/>
    <w:rsid w:val="006F24EF"/>
    <w:rsid w:val="006F296A"/>
    <w:rsid w:val="006F2A66"/>
    <w:rsid w:val="006F3D01"/>
    <w:rsid w:val="006F3E76"/>
    <w:rsid w:val="006F40AD"/>
    <w:rsid w:val="006F4E63"/>
    <w:rsid w:val="006F5316"/>
    <w:rsid w:val="006F5D1D"/>
    <w:rsid w:val="006F61EE"/>
    <w:rsid w:val="006F635F"/>
    <w:rsid w:val="006F6D22"/>
    <w:rsid w:val="006F6E0B"/>
    <w:rsid w:val="006F6F7D"/>
    <w:rsid w:val="006F724F"/>
    <w:rsid w:val="006F732F"/>
    <w:rsid w:val="006F7630"/>
    <w:rsid w:val="0070052A"/>
    <w:rsid w:val="00700615"/>
    <w:rsid w:val="00700925"/>
    <w:rsid w:val="007014C0"/>
    <w:rsid w:val="00701DA1"/>
    <w:rsid w:val="00702195"/>
    <w:rsid w:val="007025CB"/>
    <w:rsid w:val="007028DD"/>
    <w:rsid w:val="00702A20"/>
    <w:rsid w:val="00702CF5"/>
    <w:rsid w:val="00702FB9"/>
    <w:rsid w:val="00703008"/>
    <w:rsid w:val="00703155"/>
    <w:rsid w:val="00703586"/>
    <w:rsid w:val="007039F0"/>
    <w:rsid w:val="00703BB6"/>
    <w:rsid w:val="00703FD5"/>
    <w:rsid w:val="0070400F"/>
    <w:rsid w:val="0070406B"/>
    <w:rsid w:val="007040CF"/>
    <w:rsid w:val="007041B6"/>
    <w:rsid w:val="007042AA"/>
    <w:rsid w:val="0070452A"/>
    <w:rsid w:val="00704542"/>
    <w:rsid w:val="0070495A"/>
    <w:rsid w:val="00704BF9"/>
    <w:rsid w:val="007053DD"/>
    <w:rsid w:val="007056F8"/>
    <w:rsid w:val="00706111"/>
    <w:rsid w:val="007063DF"/>
    <w:rsid w:val="007069B9"/>
    <w:rsid w:val="00706B8A"/>
    <w:rsid w:val="00707290"/>
    <w:rsid w:val="00707490"/>
    <w:rsid w:val="0070787C"/>
    <w:rsid w:val="007079DC"/>
    <w:rsid w:val="00707CF9"/>
    <w:rsid w:val="0071030C"/>
    <w:rsid w:val="007105D3"/>
    <w:rsid w:val="00710786"/>
    <w:rsid w:val="007108DC"/>
    <w:rsid w:val="007114C0"/>
    <w:rsid w:val="007116CE"/>
    <w:rsid w:val="0071171D"/>
    <w:rsid w:val="007118E2"/>
    <w:rsid w:val="00711C53"/>
    <w:rsid w:val="00712037"/>
    <w:rsid w:val="0071317F"/>
    <w:rsid w:val="007141FF"/>
    <w:rsid w:val="007145B1"/>
    <w:rsid w:val="00714A38"/>
    <w:rsid w:val="00714E98"/>
    <w:rsid w:val="00715276"/>
    <w:rsid w:val="00715CF2"/>
    <w:rsid w:val="00715D31"/>
    <w:rsid w:val="00715F48"/>
    <w:rsid w:val="00715F60"/>
    <w:rsid w:val="00715FDB"/>
    <w:rsid w:val="0071608C"/>
    <w:rsid w:val="007164A3"/>
    <w:rsid w:val="0071654C"/>
    <w:rsid w:val="007168F4"/>
    <w:rsid w:val="00716A26"/>
    <w:rsid w:val="0071738D"/>
    <w:rsid w:val="007176EB"/>
    <w:rsid w:val="00717A63"/>
    <w:rsid w:val="007201CC"/>
    <w:rsid w:val="00720514"/>
    <w:rsid w:val="00720FEA"/>
    <w:rsid w:val="007211AA"/>
    <w:rsid w:val="007220D6"/>
    <w:rsid w:val="007222AE"/>
    <w:rsid w:val="0072240B"/>
    <w:rsid w:val="007228F1"/>
    <w:rsid w:val="00722A0E"/>
    <w:rsid w:val="00722CC7"/>
    <w:rsid w:val="00722D1A"/>
    <w:rsid w:val="00723311"/>
    <w:rsid w:val="00723376"/>
    <w:rsid w:val="00723451"/>
    <w:rsid w:val="007234E9"/>
    <w:rsid w:val="0072354A"/>
    <w:rsid w:val="007239DB"/>
    <w:rsid w:val="00723F8D"/>
    <w:rsid w:val="00724894"/>
    <w:rsid w:val="0072489D"/>
    <w:rsid w:val="00724AEA"/>
    <w:rsid w:val="00724D8C"/>
    <w:rsid w:val="007252EE"/>
    <w:rsid w:val="007252FA"/>
    <w:rsid w:val="0072533F"/>
    <w:rsid w:val="00725422"/>
    <w:rsid w:val="0072543D"/>
    <w:rsid w:val="00725B97"/>
    <w:rsid w:val="00725D83"/>
    <w:rsid w:val="00725E5D"/>
    <w:rsid w:val="0072621B"/>
    <w:rsid w:val="007263FD"/>
    <w:rsid w:val="00726656"/>
    <w:rsid w:val="00726798"/>
    <w:rsid w:val="007273ED"/>
    <w:rsid w:val="00727688"/>
    <w:rsid w:val="007279E4"/>
    <w:rsid w:val="00727C1B"/>
    <w:rsid w:val="00727C3A"/>
    <w:rsid w:val="00727CEE"/>
    <w:rsid w:val="00727F98"/>
    <w:rsid w:val="00727FE1"/>
    <w:rsid w:val="007301F0"/>
    <w:rsid w:val="00730231"/>
    <w:rsid w:val="00730622"/>
    <w:rsid w:val="00730BC3"/>
    <w:rsid w:val="00731182"/>
    <w:rsid w:val="00731421"/>
    <w:rsid w:val="00732C98"/>
    <w:rsid w:val="00733180"/>
    <w:rsid w:val="0073408E"/>
    <w:rsid w:val="0073436E"/>
    <w:rsid w:val="007343B9"/>
    <w:rsid w:val="00734CF0"/>
    <w:rsid w:val="00735FA6"/>
    <w:rsid w:val="007362E1"/>
    <w:rsid w:val="007368DD"/>
    <w:rsid w:val="007369F6"/>
    <w:rsid w:val="00737016"/>
    <w:rsid w:val="007373D2"/>
    <w:rsid w:val="007400A2"/>
    <w:rsid w:val="007400BC"/>
    <w:rsid w:val="007406CE"/>
    <w:rsid w:val="00740880"/>
    <w:rsid w:val="0074169B"/>
    <w:rsid w:val="007417C6"/>
    <w:rsid w:val="007418D1"/>
    <w:rsid w:val="007420D0"/>
    <w:rsid w:val="00742705"/>
    <w:rsid w:val="0074270F"/>
    <w:rsid w:val="00742B1D"/>
    <w:rsid w:val="00743100"/>
    <w:rsid w:val="00743338"/>
    <w:rsid w:val="00743AE5"/>
    <w:rsid w:val="00743BF6"/>
    <w:rsid w:val="00743CCF"/>
    <w:rsid w:val="007440DB"/>
    <w:rsid w:val="00744480"/>
    <w:rsid w:val="00744BE5"/>
    <w:rsid w:val="00745028"/>
    <w:rsid w:val="00745099"/>
    <w:rsid w:val="00745320"/>
    <w:rsid w:val="00745337"/>
    <w:rsid w:val="007453E0"/>
    <w:rsid w:val="0074568B"/>
    <w:rsid w:val="00745D68"/>
    <w:rsid w:val="0074631E"/>
    <w:rsid w:val="00746380"/>
    <w:rsid w:val="007465D0"/>
    <w:rsid w:val="007471C1"/>
    <w:rsid w:val="00747603"/>
    <w:rsid w:val="00747864"/>
    <w:rsid w:val="0074795F"/>
    <w:rsid w:val="00747BAD"/>
    <w:rsid w:val="00747E8E"/>
    <w:rsid w:val="00750675"/>
    <w:rsid w:val="00750984"/>
    <w:rsid w:val="00750EE8"/>
    <w:rsid w:val="00751218"/>
    <w:rsid w:val="007516B3"/>
    <w:rsid w:val="00752CB2"/>
    <w:rsid w:val="0075330E"/>
    <w:rsid w:val="00753620"/>
    <w:rsid w:val="007537AE"/>
    <w:rsid w:val="00753943"/>
    <w:rsid w:val="007541E8"/>
    <w:rsid w:val="00754594"/>
    <w:rsid w:val="00754743"/>
    <w:rsid w:val="007549EB"/>
    <w:rsid w:val="00754D39"/>
    <w:rsid w:val="00755F67"/>
    <w:rsid w:val="00756008"/>
    <w:rsid w:val="00756866"/>
    <w:rsid w:val="00756F79"/>
    <w:rsid w:val="00756FA9"/>
    <w:rsid w:val="0075703F"/>
    <w:rsid w:val="00757465"/>
    <w:rsid w:val="00757D05"/>
    <w:rsid w:val="00757DDC"/>
    <w:rsid w:val="00757E1B"/>
    <w:rsid w:val="00757EBA"/>
    <w:rsid w:val="00760482"/>
    <w:rsid w:val="00760543"/>
    <w:rsid w:val="0076070D"/>
    <w:rsid w:val="00761023"/>
    <w:rsid w:val="00761F7F"/>
    <w:rsid w:val="0076238A"/>
    <w:rsid w:val="007623C7"/>
    <w:rsid w:val="007623DC"/>
    <w:rsid w:val="007624B7"/>
    <w:rsid w:val="007625C0"/>
    <w:rsid w:val="00762BE3"/>
    <w:rsid w:val="0076369A"/>
    <w:rsid w:val="0076380D"/>
    <w:rsid w:val="007638F4"/>
    <w:rsid w:val="00763A77"/>
    <w:rsid w:val="00764397"/>
    <w:rsid w:val="007645AE"/>
    <w:rsid w:val="00764898"/>
    <w:rsid w:val="00764B21"/>
    <w:rsid w:val="00764B64"/>
    <w:rsid w:val="00764B6A"/>
    <w:rsid w:val="00764B84"/>
    <w:rsid w:val="00764EBA"/>
    <w:rsid w:val="00765CE6"/>
    <w:rsid w:val="00765CF2"/>
    <w:rsid w:val="00765D8E"/>
    <w:rsid w:val="007661D9"/>
    <w:rsid w:val="00766565"/>
    <w:rsid w:val="0076664A"/>
    <w:rsid w:val="007666FA"/>
    <w:rsid w:val="007667ED"/>
    <w:rsid w:val="00766B8F"/>
    <w:rsid w:val="00766CF4"/>
    <w:rsid w:val="0076714F"/>
    <w:rsid w:val="00767243"/>
    <w:rsid w:val="007677EA"/>
    <w:rsid w:val="0076791F"/>
    <w:rsid w:val="00767DAF"/>
    <w:rsid w:val="00770255"/>
    <w:rsid w:val="007709C2"/>
    <w:rsid w:val="00770C3D"/>
    <w:rsid w:val="00770D98"/>
    <w:rsid w:val="00771535"/>
    <w:rsid w:val="00771C0F"/>
    <w:rsid w:val="00771CB1"/>
    <w:rsid w:val="00771DD1"/>
    <w:rsid w:val="00771F16"/>
    <w:rsid w:val="00772208"/>
    <w:rsid w:val="00772282"/>
    <w:rsid w:val="007722CF"/>
    <w:rsid w:val="00772908"/>
    <w:rsid w:val="00772B22"/>
    <w:rsid w:val="00773242"/>
    <w:rsid w:val="00773D3B"/>
    <w:rsid w:val="00773D89"/>
    <w:rsid w:val="00773E06"/>
    <w:rsid w:val="00774F85"/>
    <w:rsid w:val="00775259"/>
    <w:rsid w:val="00775E4A"/>
    <w:rsid w:val="00775EE7"/>
    <w:rsid w:val="00776A21"/>
    <w:rsid w:val="00776C5C"/>
    <w:rsid w:val="00776D9F"/>
    <w:rsid w:val="00777096"/>
    <w:rsid w:val="007770EB"/>
    <w:rsid w:val="007773AA"/>
    <w:rsid w:val="007774B1"/>
    <w:rsid w:val="00777CD8"/>
    <w:rsid w:val="00777DB3"/>
    <w:rsid w:val="00777EAD"/>
    <w:rsid w:val="00780476"/>
    <w:rsid w:val="0078111F"/>
    <w:rsid w:val="007816D3"/>
    <w:rsid w:val="007817BE"/>
    <w:rsid w:val="00781DA6"/>
    <w:rsid w:val="00781E5D"/>
    <w:rsid w:val="0078270C"/>
    <w:rsid w:val="00782B51"/>
    <w:rsid w:val="00782CE4"/>
    <w:rsid w:val="00782DAF"/>
    <w:rsid w:val="00783018"/>
    <w:rsid w:val="007830CC"/>
    <w:rsid w:val="0078327D"/>
    <w:rsid w:val="00783A92"/>
    <w:rsid w:val="00783B3E"/>
    <w:rsid w:val="00783E71"/>
    <w:rsid w:val="00783E75"/>
    <w:rsid w:val="00783EAD"/>
    <w:rsid w:val="00784071"/>
    <w:rsid w:val="00784211"/>
    <w:rsid w:val="007848D0"/>
    <w:rsid w:val="007849A3"/>
    <w:rsid w:val="00784C20"/>
    <w:rsid w:val="00784C9E"/>
    <w:rsid w:val="00784D04"/>
    <w:rsid w:val="00785294"/>
    <w:rsid w:val="0078548E"/>
    <w:rsid w:val="0078549D"/>
    <w:rsid w:val="0078577F"/>
    <w:rsid w:val="007857E6"/>
    <w:rsid w:val="00785F43"/>
    <w:rsid w:val="00785F52"/>
    <w:rsid w:val="0078604E"/>
    <w:rsid w:val="007861C7"/>
    <w:rsid w:val="00786464"/>
    <w:rsid w:val="007864AC"/>
    <w:rsid w:val="0078694A"/>
    <w:rsid w:val="007871C5"/>
    <w:rsid w:val="00787894"/>
    <w:rsid w:val="00787971"/>
    <w:rsid w:val="00787995"/>
    <w:rsid w:val="00790068"/>
    <w:rsid w:val="00790A24"/>
    <w:rsid w:val="00790E6F"/>
    <w:rsid w:val="00790EAE"/>
    <w:rsid w:val="00790EDC"/>
    <w:rsid w:val="007912D5"/>
    <w:rsid w:val="0079187F"/>
    <w:rsid w:val="00791E02"/>
    <w:rsid w:val="00792256"/>
    <w:rsid w:val="0079227A"/>
    <w:rsid w:val="0079229F"/>
    <w:rsid w:val="007926AE"/>
    <w:rsid w:val="00792E53"/>
    <w:rsid w:val="00792EEB"/>
    <w:rsid w:val="00793065"/>
    <w:rsid w:val="007935A3"/>
    <w:rsid w:val="007935C0"/>
    <w:rsid w:val="00793E8A"/>
    <w:rsid w:val="007941FC"/>
    <w:rsid w:val="007944A4"/>
    <w:rsid w:val="00794995"/>
    <w:rsid w:val="00795266"/>
    <w:rsid w:val="00795BF4"/>
    <w:rsid w:val="00795EBC"/>
    <w:rsid w:val="0079606B"/>
    <w:rsid w:val="00796108"/>
    <w:rsid w:val="0079614A"/>
    <w:rsid w:val="0079643F"/>
    <w:rsid w:val="007964D1"/>
    <w:rsid w:val="00796DD0"/>
    <w:rsid w:val="00797209"/>
    <w:rsid w:val="0079789E"/>
    <w:rsid w:val="00797A67"/>
    <w:rsid w:val="00797AD8"/>
    <w:rsid w:val="007A024B"/>
    <w:rsid w:val="007A04ED"/>
    <w:rsid w:val="007A0B2A"/>
    <w:rsid w:val="007A0B43"/>
    <w:rsid w:val="007A1029"/>
    <w:rsid w:val="007A12AE"/>
    <w:rsid w:val="007A1631"/>
    <w:rsid w:val="007A1B00"/>
    <w:rsid w:val="007A1B31"/>
    <w:rsid w:val="007A1B8B"/>
    <w:rsid w:val="007A1E53"/>
    <w:rsid w:val="007A1F4B"/>
    <w:rsid w:val="007A2015"/>
    <w:rsid w:val="007A2067"/>
    <w:rsid w:val="007A2EB1"/>
    <w:rsid w:val="007A39AC"/>
    <w:rsid w:val="007A3D1D"/>
    <w:rsid w:val="007A3F00"/>
    <w:rsid w:val="007A40DF"/>
    <w:rsid w:val="007A4254"/>
    <w:rsid w:val="007A4339"/>
    <w:rsid w:val="007A481D"/>
    <w:rsid w:val="007A4B32"/>
    <w:rsid w:val="007A4B55"/>
    <w:rsid w:val="007A4C0C"/>
    <w:rsid w:val="007A50F0"/>
    <w:rsid w:val="007A53F8"/>
    <w:rsid w:val="007A5799"/>
    <w:rsid w:val="007A57A8"/>
    <w:rsid w:val="007A5970"/>
    <w:rsid w:val="007A628D"/>
    <w:rsid w:val="007A6670"/>
    <w:rsid w:val="007A6913"/>
    <w:rsid w:val="007A6BE2"/>
    <w:rsid w:val="007A6D50"/>
    <w:rsid w:val="007A759F"/>
    <w:rsid w:val="007B057F"/>
    <w:rsid w:val="007B092B"/>
    <w:rsid w:val="007B0A94"/>
    <w:rsid w:val="007B12BA"/>
    <w:rsid w:val="007B178F"/>
    <w:rsid w:val="007B199A"/>
    <w:rsid w:val="007B1A5F"/>
    <w:rsid w:val="007B2452"/>
    <w:rsid w:val="007B26A5"/>
    <w:rsid w:val="007B26F9"/>
    <w:rsid w:val="007B2E1F"/>
    <w:rsid w:val="007B3009"/>
    <w:rsid w:val="007B312E"/>
    <w:rsid w:val="007B324F"/>
    <w:rsid w:val="007B32FD"/>
    <w:rsid w:val="007B33B1"/>
    <w:rsid w:val="007B3531"/>
    <w:rsid w:val="007B3AB4"/>
    <w:rsid w:val="007B3C2F"/>
    <w:rsid w:val="007B3FFF"/>
    <w:rsid w:val="007B412B"/>
    <w:rsid w:val="007B44E5"/>
    <w:rsid w:val="007B461B"/>
    <w:rsid w:val="007B47C4"/>
    <w:rsid w:val="007B4A37"/>
    <w:rsid w:val="007B5479"/>
    <w:rsid w:val="007B551F"/>
    <w:rsid w:val="007B5BC6"/>
    <w:rsid w:val="007B67D3"/>
    <w:rsid w:val="007B6A42"/>
    <w:rsid w:val="007B6CC1"/>
    <w:rsid w:val="007B6CE6"/>
    <w:rsid w:val="007B70C8"/>
    <w:rsid w:val="007B70DB"/>
    <w:rsid w:val="007B7449"/>
    <w:rsid w:val="007B78C1"/>
    <w:rsid w:val="007B7977"/>
    <w:rsid w:val="007C023F"/>
    <w:rsid w:val="007C02C1"/>
    <w:rsid w:val="007C0CF0"/>
    <w:rsid w:val="007C117A"/>
    <w:rsid w:val="007C127D"/>
    <w:rsid w:val="007C1ECD"/>
    <w:rsid w:val="007C27F8"/>
    <w:rsid w:val="007C2CAD"/>
    <w:rsid w:val="007C309E"/>
    <w:rsid w:val="007C30C2"/>
    <w:rsid w:val="007C30C8"/>
    <w:rsid w:val="007C348A"/>
    <w:rsid w:val="007C39AB"/>
    <w:rsid w:val="007C3B0C"/>
    <w:rsid w:val="007C3C8C"/>
    <w:rsid w:val="007C3D6E"/>
    <w:rsid w:val="007C3DA3"/>
    <w:rsid w:val="007C3F3A"/>
    <w:rsid w:val="007C40BD"/>
    <w:rsid w:val="007C419E"/>
    <w:rsid w:val="007C44F8"/>
    <w:rsid w:val="007C4A8E"/>
    <w:rsid w:val="007C4B0F"/>
    <w:rsid w:val="007C5418"/>
    <w:rsid w:val="007C5475"/>
    <w:rsid w:val="007C5510"/>
    <w:rsid w:val="007C56A0"/>
    <w:rsid w:val="007C581B"/>
    <w:rsid w:val="007C5879"/>
    <w:rsid w:val="007C59DD"/>
    <w:rsid w:val="007C5C7A"/>
    <w:rsid w:val="007C65C5"/>
    <w:rsid w:val="007C66E9"/>
    <w:rsid w:val="007C6D02"/>
    <w:rsid w:val="007C7008"/>
    <w:rsid w:val="007C76F9"/>
    <w:rsid w:val="007C7944"/>
    <w:rsid w:val="007C7C6C"/>
    <w:rsid w:val="007D0066"/>
    <w:rsid w:val="007D027C"/>
    <w:rsid w:val="007D0587"/>
    <w:rsid w:val="007D0B2F"/>
    <w:rsid w:val="007D0DB7"/>
    <w:rsid w:val="007D0FF8"/>
    <w:rsid w:val="007D1165"/>
    <w:rsid w:val="007D1258"/>
    <w:rsid w:val="007D1AE2"/>
    <w:rsid w:val="007D1C51"/>
    <w:rsid w:val="007D2036"/>
    <w:rsid w:val="007D22DD"/>
    <w:rsid w:val="007D240E"/>
    <w:rsid w:val="007D2553"/>
    <w:rsid w:val="007D2933"/>
    <w:rsid w:val="007D29F8"/>
    <w:rsid w:val="007D3629"/>
    <w:rsid w:val="007D3FB3"/>
    <w:rsid w:val="007D4047"/>
    <w:rsid w:val="007D4057"/>
    <w:rsid w:val="007D42F1"/>
    <w:rsid w:val="007D4309"/>
    <w:rsid w:val="007D43CF"/>
    <w:rsid w:val="007D45D0"/>
    <w:rsid w:val="007D52AA"/>
    <w:rsid w:val="007D572D"/>
    <w:rsid w:val="007D5A22"/>
    <w:rsid w:val="007D5DFD"/>
    <w:rsid w:val="007D6429"/>
    <w:rsid w:val="007D6452"/>
    <w:rsid w:val="007D6679"/>
    <w:rsid w:val="007D6961"/>
    <w:rsid w:val="007D6E98"/>
    <w:rsid w:val="007D6EA0"/>
    <w:rsid w:val="007D6EBB"/>
    <w:rsid w:val="007D717D"/>
    <w:rsid w:val="007D7A24"/>
    <w:rsid w:val="007E05A8"/>
    <w:rsid w:val="007E0747"/>
    <w:rsid w:val="007E0BE3"/>
    <w:rsid w:val="007E0C17"/>
    <w:rsid w:val="007E0D01"/>
    <w:rsid w:val="007E111F"/>
    <w:rsid w:val="007E1378"/>
    <w:rsid w:val="007E1492"/>
    <w:rsid w:val="007E14B0"/>
    <w:rsid w:val="007E1791"/>
    <w:rsid w:val="007E1D2B"/>
    <w:rsid w:val="007E2558"/>
    <w:rsid w:val="007E2651"/>
    <w:rsid w:val="007E2A6B"/>
    <w:rsid w:val="007E30C7"/>
    <w:rsid w:val="007E33D0"/>
    <w:rsid w:val="007E3AE1"/>
    <w:rsid w:val="007E3B9E"/>
    <w:rsid w:val="007E3C27"/>
    <w:rsid w:val="007E4604"/>
    <w:rsid w:val="007E46A4"/>
    <w:rsid w:val="007E4D72"/>
    <w:rsid w:val="007E4D85"/>
    <w:rsid w:val="007E4DB1"/>
    <w:rsid w:val="007E522E"/>
    <w:rsid w:val="007E5503"/>
    <w:rsid w:val="007E596A"/>
    <w:rsid w:val="007E59B6"/>
    <w:rsid w:val="007E59E5"/>
    <w:rsid w:val="007E5A7A"/>
    <w:rsid w:val="007E627A"/>
    <w:rsid w:val="007E63CD"/>
    <w:rsid w:val="007E663E"/>
    <w:rsid w:val="007E6C76"/>
    <w:rsid w:val="007E6E5E"/>
    <w:rsid w:val="007E70BE"/>
    <w:rsid w:val="007E731A"/>
    <w:rsid w:val="007E7824"/>
    <w:rsid w:val="007E7C7D"/>
    <w:rsid w:val="007E7F6F"/>
    <w:rsid w:val="007F000F"/>
    <w:rsid w:val="007F03BD"/>
    <w:rsid w:val="007F058A"/>
    <w:rsid w:val="007F0AC9"/>
    <w:rsid w:val="007F0BB6"/>
    <w:rsid w:val="007F1186"/>
    <w:rsid w:val="007F12F9"/>
    <w:rsid w:val="007F1677"/>
    <w:rsid w:val="007F1737"/>
    <w:rsid w:val="007F1A0D"/>
    <w:rsid w:val="007F1A61"/>
    <w:rsid w:val="007F287B"/>
    <w:rsid w:val="007F2C34"/>
    <w:rsid w:val="007F30A3"/>
    <w:rsid w:val="007F30CE"/>
    <w:rsid w:val="007F3718"/>
    <w:rsid w:val="007F3824"/>
    <w:rsid w:val="007F38FD"/>
    <w:rsid w:val="007F391A"/>
    <w:rsid w:val="007F43D8"/>
    <w:rsid w:val="007F4EDF"/>
    <w:rsid w:val="007F4F54"/>
    <w:rsid w:val="007F4FAA"/>
    <w:rsid w:val="007F5B05"/>
    <w:rsid w:val="007F61E1"/>
    <w:rsid w:val="007F6F9C"/>
    <w:rsid w:val="007F6FD2"/>
    <w:rsid w:val="007F7C2E"/>
    <w:rsid w:val="007F7C70"/>
    <w:rsid w:val="008001B5"/>
    <w:rsid w:val="008005C9"/>
    <w:rsid w:val="008005D4"/>
    <w:rsid w:val="00800AA6"/>
    <w:rsid w:val="00800F06"/>
    <w:rsid w:val="008018A3"/>
    <w:rsid w:val="00801922"/>
    <w:rsid w:val="00801B6A"/>
    <w:rsid w:val="0080237B"/>
    <w:rsid w:val="008023A7"/>
    <w:rsid w:val="008023E0"/>
    <w:rsid w:val="00802988"/>
    <w:rsid w:val="00802BAF"/>
    <w:rsid w:val="00802E3B"/>
    <w:rsid w:val="00803170"/>
    <w:rsid w:val="008034FB"/>
    <w:rsid w:val="008038D8"/>
    <w:rsid w:val="008047F3"/>
    <w:rsid w:val="00804EA6"/>
    <w:rsid w:val="00805848"/>
    <w:rsid w:val="008060FF"/>
    <w:rsid w:val="008066FC"/>
    <w:rsid w:val="00806830"/>
    <w:rsid w:val="00806A53"/>
    <w:rsid w:val="00806B62"/>
    <w:rsid w:val="00806D20"/>
    <w:rsid w:val="00807194"/>
    <w:rsid w:val="00807331"/>
    <w:rsid w:val="008075E1"/>
    <w:rsid w:val="00807619"/>
    <w:rsid w:val="008078FD"/>
    <w:rsid w:val="00807928"/>
    <w:rsid w:val="0080792B"/>
    <w:rsid w:val="00807D98"/>
    <w:rsid w:val="0081067D"/>
    <w:rsid w:val="00810816"/>
    <w:rsid w:val="00810A87"/>
    <w:rsid w:val="00810C89"/>
    <w:rsid w:val="008113E8"/>
    <w:rsid w:val="008116CE"/>
    <w:rsid w:val="00811C1C"/>
    <w:rsid w:val="00811DB6"/>
    <w:rsid w:val="00812104"/>
    <w:rsid w:val="008124E6"/>
    <w:rsid w:val="00812D44"/>
    <w:rsid w:val="00812EC6"/>
    <w:rsid w:val="008135B2"/>
    <w:rsid w:val="008137CC"/>
    <w:rsid w:val="008137ED"/>
    <w:rsid w:val="00813835"/>
    <w:rsid w:val="00813891"/>
    <w:rsid w:val="008138F9"/>
    <w:rsid w:val="00813B10"/>
    <w:rsid w:val="00813D4D"/>
    <w:rsid w:val="008145FC"/>
    <w:rsid w:val="0081460B"/>
    <w:rsid w:val="00814A46"/>
    <w:rsid w:val="00814A48"/>
    <w:rsid w:val="00815008"/>
    <w:rsid w:val="0081537D"/>
    <w:rsid w:val="008154FD"/>
    <w:rsid w:val="00815A4B"/>
    <w:rsid w:val="00815B76"/>
    <w:rsid w:val="00815DBA"/>
    <w:rsid w:val="00815E94"/>
    <w:rsid w:val="00815EB3"/>
    <w:rsid w:val="0081604D"/>
    <w:rsid w:val="00816984"/>
    <w:rsid w:val="00816D1A"/>
    <w:rsid w:val="00816D24"/>
    <w:rsid w:val="00816E64"/>
    <w:rsid w:val="008172DB"/>
    <w:rsid w:val="00817579"/>
    <w:rsid w:val="00817A2B"/>
    <w:rsid w:val="00817C46"/>
    <w:rsid w:val="00817F46"/>
    <w:rsid w:val="008201F6"/>
    <w:rsid w:val="008206F9"/>
    <w:rsid w:val="00820886"/>
    <w:rsid w:val="00820CCA"/>
    <w:rsid w:val="00820F7A"/>
    <w:rsid w:val="0082109F"/>
    <w:rsid w:val="0082131D"/>
    <w:rsid w:val="0082153F"/>
    <w:rsid w:val="00821734"/>
    <w:rsid w:val="00821AEB"/>
    <w:rsid w:val="00821B77"/>
    <w:rsid w:val="00822144"/>
    <w:rsid w:val="00823850"/>
    <w:rsid w:val="0082392A"/>
    <w:rsid w:val="00823E3C"/>
    <w:rsid w:val="00823F7B"/>
    <w:rsid w:val="00824DE6"/>
    <w:rsid w:val="008256FF"/>
    <w:rsid w:val="0082628A"/>
    <w:rsid w:val="0082643D"/>
    <w:rsid w:val="00826509"/>
    <w:rsid w:val="0082654C"/>
    <w:rsid w:val="00826909"/>
    <w:rsid w:val="00826DF9"/>
    <w:rsid w:val="00826EF7"/>
    <w:rsid w:val="0082720A"/>
    <w:rsid w:val="008276C9"/>
    <w:rsid w:val="008279D4"/>
    <w:rsid w:val="00827A00"/>
    <w:rsid w:val="00830167"/>
    <w:rsid w:val="008307E4"/>
    <w:rsid w:val="00830AB5"/>
    <w:rsid w:val="00830D13"/>
    <w:rsid w:val="00830D8C"/>
    <w:rsid w:val="00830E04"/>
    <w:rsid w:val="00830EB1"/>
    <w:rsid w:val="00831C7E"/>
    <w:rsid w:val="00832254"/>
    <w:rsid w:val="00832D6D"/>
    <w:rsid w:val="008332A6"/>
    <w:rsid w:val="008332A9"/>
    <w:rsid w:val="008333F1"/>
    <w:rsid w:val="00833824"/>
    <w:rsid w:val="00833880"/>
    <w:rsid w:val="00833BC7"/>
    <w:rsid w:val="00833EBE"/>
    <w:rsid w:val="00834ED7"/>
    <w:rsid w:val="00835211"/>
    <w:rsid w:val="0083541B"/>
    <w:rsid w:val="0083553F"/>
    <w:rsid w:val="008355AF"/>
    <w:rsid w:val="008355FF"/>
    <w:rsid w:val="00836716"/>
    <w:rsid w:val="00836A55"/>
    <w:rsid w:val="00836D5C"/>
    <w:rsid w:val="00836EF3"/>
    <w:rsid w:val="00837417"/>
    <w:rsid w:val="00840414"/>
    <w:rsid w:val="008405A9"/>
    <w:rsid w:val="008405E9"/>
    <w:rsid w:val="00840782"/>
    <w:rsid w:val="00840AD9"/>
    <w:rsid w:val="00840DAB"/>
    <w:rsid w:val="00840E2C"/>
    <w:rsid w:val="0084137D"/>
    <w:rsid w:val="00841585"/>
    <w:rsid w:val="008416EC"/>
    <w:rsid w:val="008418BF"/>
    <w:rsid w:val="00842A82"/>
    <w:rsid w:val="00842E72"/>
    <w:rsid w:val="00842E7E"/>
    <w:rsid w:val="00843135"/>
    <w:rsid w:val="00843475"/>
    <w:rsid w:val="00843629"/>
    <w:rsid w:val="00843EAF"/>
    <w:rsid w:val="008440BF"/>
    <w:rsid w:val="008448B2"/>
    <w:rsid w:val="008449C7"/>
    <w:rsid w:val="00844A41"/>
    <w:rsid w:val="008453D3"/>
    <w:rsid w:val="00845407"/>
    <w:rsid w:val="0084585D"/>
    <w:rsid w:val="008458E7"/>
    <w:rsid w:val="00845C23"/>
    <w:rsid w:val="00845D5E"/>
    <w:rsid w:val="00845FBF"/>
    <w:rsid w:val="00846680"/>
    <w:rsid w:val="0084748B"/>
    <w:rsid w:val="008477CF"/>
    <w:rsid w:val="008479F9"/>
    <w:rsid w:val="00847AB1"/>
    <w:rsid w:val="00850350"/>
    <w:rsid w:val="0085057C"/>
    <w:rsid w:val="00850632"/>
    <w:rsid w:val="008509B3"/>
    <w:rsid w:val="00850ADF"/>
    <w:rsid w:val="00850B24"/>
    <w:rsid w:val="00850F04"/>
    <w:rsid w:val="00850F7C"/>
    <w:rsid w:val="00852505"/>
    <w:rsid w:val="008529AF"/>
    <w:rsid w:val="00852C94"/>
    <w:rsid w:val="00853261"/>
    <w:rsid w:val="00853C95"/>
    <w:rsid w:val="00853D25"/>
    <w:rsid w:val="00853E28"/>
    <w:rsid w:val="00853FA4"/>
    <w:rsid w:val="00853FCB"/>
    <w:rsid w:val="0085410C"/>
    <w:rsid w:val="0085452F"/>
    <w:rsid w:val="00854BC1"/>
    <w:rsid w:val="00854EAD"/>
    <w:rsid w:val="0085521D"/>
    <w:rsid w:val="008556A3"/>
    <w:rsid w:val="0085576F"/>
    <w:rsid w:val="00855B80"/>
    <w:rsid w:val="00855BAA"/>
    <w:rsid w:val="00855D0C"/>
    <w:rsid w:val="00855D8A"/>
    <w:rsid w:val="00855EC4"/>
    <w:rsid w:val="00855F4B"/>
    <w:rsid w:val="00855F83"/>
    <w:rsid w:val="00856118"/>
    <w:rsid w:val="00856307"/>
    <w:rsid w:val="00856A6B"/>
    <w:rsid w:val="00856B87"/>
    <w:rsid w:val="00857033"/>
    <w:rsid w:val="00857498"/>
    <w:rsid w:val="008576B0"/>
    <w:rsid w:val="00857B4F"/>
    <w:rsid w:val="00857E64"/>
    <w:rsid w:val="00857FFC"/>
    <w:rsid w:val="008605BE"/>
    <w:rsid w:val="00860642"/>
    <w:rsid w:val="00860F03"/>
    <w:rsid w:val="008611AC"/>
    <w:rsid w:val="0086125B"/>
    <w:rsid w:val="00862051"/>
    <w:rsid w:val="0086219F"/>
    <w:rsid w:val="00862C8F"/>
    <w:rsid w:val="00862D5A"/>
    <w:rsid w:val="00863052"/>
    <w:rsid w:val="00863101"/>
    <w:rsid w:val="0086444A"/>
    <w:rsid w:val="008644B9"/>
    <w:rsid w:val="008644FB"/>
    <w:rsid w:val="00864725"/>
    <w:rsid w:val="008648A0"/>
    <w:rsid w:val="00864E73"/>
    <w:rsid w:val="00865316"/>
    <w:rsid w:val="008659D6"/>
    <w:rsid w:val="00865A5F"/>
    <w:rsid w:val="00865C18"/>
    <w:rsid w:val="00865C72"/>
    <w:rsid w:val="00865DD7"/>
    <w:rsid w:val="008667A6"/>
    <w:rsid w:val="00866B08"/>
    <w:rsid w:val="00866EDF"/>
    <w:rsid w:val="0086719A"/>
    <w:rsid w:val="00870642"/>
    <w:rsid w:val="0087101B"/>
    <w:rsid w:val="00871B5C"/>
    <w:rsid w:val="00871CEC"/>
    <w:rsid w:val="00871F5F"/>
    <w:rsid w:val="00872020"/>
    <w:rsid w:val="00873158"/>
    <w:rsid w:val="0087317C"/>
    <w:rsid w:val="0087413E"/>
    <w:rsid w:val="00874155"/>
    <w:rsid w:val="008746F7"/>
    <w:rsid w:val="00874ED0"/>
    <w:rsid w:val="0087508C"/>
    <w:rsid w:val="00875A22"/>
    <w:rsid w:val="00875A78"/>
    <w:rsid w:val="00875B17"/>
    <w:rsid w:val="00875F36"/>
    <w:rsid w:val="00875FA4"/>
    <w:rsid w:val="00876008"/>
    <w:rsid w:val="00876784"/>
    <w:rsid w:val="00876B6B"/>
    <w:rsid w:val="0087758F"/>
    <w:rsid w:val="00877A51"/>
    <w:rsid w:val="00877E7F"/>
    <w:rsid w:val="00877EC4"/>
    <w:rsid w:val="008802C9"/>
    <w:rsid w:val="00880656"/>
    <w:rsid w:val="00880F24"/>
    <w:rsid w:val="0088119C"/>
    <w:rsid w:val="00881265"/>
    <w:rsid w:val="008817D8"/>
    <w:rsid w:val="00881875"/>
    <w:rsid w:val="00881E45"/>
    <w:rsid w:val="00881E46"/>
    <w:rsid w:val="008820B7"/>
    <w:rsid w:val="008820D4"/>
    <w:rsid w:val="00882151"/>
    <w:rsid w:val="00882858"/>
    <w:rsid w:val="008830BE"/>
    <w:rsid w:val="0088378A"/>
    <w:rsid w:val="00883ABD"/>
    <w:rsid w:val="00884075"/>
    <w:rsid w:val="0088443B"/>
    <w:rsid w:val="00884831"/>
    <w:rsid w:val="00884B0B"/>
    <w:rsid w:val="00884E32"/>
    <w:rsid w:val="008850DA"/>
    <w:rsid w:val="0088541C"/>
    <w:rsid w:val="00885CF5"/>
    <w:rsid w:val="008861CF"/>
    <w:rsid w:val="00886367"/>
    <w:rsid w:val="008864F1"/>
    <w:rsid w:val="00886974"/>
    <w:rsid w:val="00886F2A"/>
    <w:rsid w:val="0088705E"/>
    <w:rsid w:val="008875B5"/>
    <w:rsid w:val="00887639"/>
    <w:rsid w:val="008876D5"/>
    <w:rsid w:val="00887742"/>
    <w:rsid w:val="00887A62"/>
    <w:rsid w:val="00887A8C"/>
    <w:rsid w:val="00887C98"/>
    <w:rsid w:val="00887EED"/>
    <w:rsid w:val="0089000E"/>
    <w:rsid w:val="008902DC"/>
    <w:rsid w:val="00890560"/>
    <w:rsid w:val="0089081F"/>
    <w:rsid w:val="0089095F"/>
    <w:rsid w:val="00890A0F"/>
    <w:rsid w:val="00890D85"/>
    <w:rsid w:val="0089131F"/>
    <w:rsid w:val="00891605"/>
    <w:rsid w:val="008916BD"/>
    <w:rsid w:val="00891B22"/>
    <w:rsid w:val="00891D63"/>
    <w:rsid w:val="00891DC0"/>
    <w:rsid w:val="00892BEE"/>
    <w:rsid w:val="0089335E"/>
    <w:rsid w:val="00893734"/>
    <w:rsid w:val="008941BC"/>
    <w:rsid w:val="00894238"/>
    <w:rsid w:val="00894AC9"/>
    <w:rsid w:val="00894AD6"/>
    <w:rsid w:val="008954C9"/>
    <w:rsid w:val="00895632"/>
    <w:rsid w:val="00895638"/>
    <w:rsid w:val="00895652"/>
    <w:rsid w:val="00895799"/>
    <w:rsid w:val="00895975"/>
    <w:rsid w:val="00895AF4"/>
    <w:rsid w:val="00895D52"/>
    <w:rsid w:val="00895DC0"/>
    <w:rsid w:val="00896097"/>
    <w:rsid w:val="008962B0"/>
    <w:rsid w:val="008969AF"/>
    <w:rsid w:val="00896A77"/>
    <w:rsid w:val="00896DD0"/>
    <w:rsid w:val="00896EF9"/>
    <w:rsid w:val="00896F61"/>
    <w:rsid w:val="0089704B"/>
    <w:rsid w:val="008974A1"/>
    <w:rsid w:val="0089765A"/>
    <w:rsid w:val="00897884"/>
    <w:rsid w:val="00897934"/>
    <w:rsid w:val="008A0CBB"/>
    <w:rsid w:val="008A0FDF"/>
    <w:rsid w:val="008A1579"/>
    <w:rsid w:val="008A1682"/>
    <w:rsid w:val="008A19A8"/>
    <w:rsid w:val="008A19F2"/>
    <w:rsid w:val="008A1B7D"/>
    <w:rsid w:val="008A1B96"/>
    <w:rsid w:val="008A21A6"/>
    <w:rsid w:val="008A2483"/>
    <w:rsid w:val="008A2CBD"/>
    <w:rsid w:val="008A3B78"/>
    <w:rsid w:val="008A3B9A"/>
    <w:rsid w:val="008A42E7"/>
    <w:rsid w:val="008A449E"/>
    <w:rsid w:val="008A455C"/>
    <w:rsid w:val="008A47E2"/>
    <w:rsid w:val="008A48F1"/>
    <w:rsid w:val="008A4A8B"/>
    <w:rsid w:val="008A507F"/>
    <w:rsid w:val="008A5114"/>
    <w:rsid w:val="008A5737"/>
    <w:rsid w:val="008A599A"/>
    <w:rsid w:val="008A5FD1"/>
    <w:rsid w:val="008A621D"/>
    <w:rsid w:val="008A64C0"/>
    <w:rsid w:val="008A6A56"/>
    <w:rsid w:val="008A6CC4"/>
    <w:rsid w:val="008A6DAF"/>
    <w:rsid w:val="008A6F31"/>
    <w:rsid w:val="008A705D"/>
    <w:rsid w:val="008A712C"/>
    <w:rsid w:val="008A7498"/>
    <w:rsid w:val="008A77FC"/>
    <w:rsid w:val="008B13F4"/>
    <w:rsid w:val="008B13F7"/>
    <w:rsid w:val="008B1F05"/>
    <w:rsid w:val="008B27F8"/>
    <w:rsid w:val="008B2940"/>
    <w:rsid w:val="008B2B94"/>
    <w:rsid w:val="008B2BD6"/>
    <w:rsid w:val="008B3B9F"/>
    <w:rsid w:val="008B431F"/>
    <w:rsid w:val="008B439B"/>
    <w:rsid w:val="008B44DF"/>
    <w:rsid w:val="008B4B4C"/>
    <w:rsid w:val="008B4BFB"/>
    <w:rsid w:val="008B4EB3"/>
    <w:rsid w:val="008B4FD4"/>
    <w:rsid w:val="008B4FED"/>
    <w:rsid w:val="008B5D89"/>
    <w:rsid w:val="008B642B"/>
    <w:rsid w:val="008B6F0B"/>
    <w:rsid w:val="008B7741"/>
    <w:rsid w:val="008B7833"/>
    <w:rsid w:val="008B7B3B"/>
    <w:rsid w:val="008C0AA7"/>
    <w:rsid w:val="008C1308"/>
    <w:rsid w:val="008C15A7"/>
    <w:rsid w:val="008C18C5"/>
    <w:rsid w:val="008C1961"/>
    <w:rsid w:val="008C2036"/>
    <w:rsid w:val="008C22B3"/>
    <w:rsid w:val="008C246C"/>
    <w:rsid w:val="008C2974"/>
    <w:rsid w:val="008C3031"/>
    <w:rsid w:val="008C3505"/>
    <w:rsid w:val="008C35E1"/>
    <w:rsid w:val="008C384D"/>
    <w:rsid w:val="008C3A92"/>
    <w:rsid w:val="008C3B5F"/>
    <w:rsid w:val="008C3EAF"/>
    <w:rsid w:val="008C3F2A"/>
    <w:rsid w:val="008C4A38"/>
    <w:rsid w:val="008C4A94"/>
    <w:rsid w:val="008C5369"/>
    <w:rsid w:val="008C586B"/>
    <w:rsid w:val="008C5A6A"/>
    <w:rsid w:val="008C5E97"/>
    <w:rsid w:val="008C63B8"/>
    <w:rsid w:val="008C6A8F"/>
    <w:rsid w:val="008C6BBF"/>
    <w:rsid w:val="008C6C10"/>
    <w:rsid w:val="008C6EE9"/>
    <w:rsid w:val="008C7309"/>
    <w:rsid w:val="008D019E"/>
    <w:rsid w:val="008D0423"/>
    <w:rsid w:val="008D0A14"/>
    <w:rsid w:val="008D0F22"/>
    <w:rsid w:val="008D129D"/>
    <w:rsid w:val="008D14F6"/>
    <w:rsid w:val="008D17EA"/>
    <w:rsid w:val="008D1A3D"/>
    <w:rsid w:val="008D1D8F"/>
    <w:rsid w:val="008D1E82"/>
    <w:rsid w:val="008D20C0"/>
    <w:rsid w:val="008D212A"/>
    <w:rsid w:val="008D232E"/>
    <w:rsid w:val="008D3210"/>
    <w:rsid w:val="008D32BC"/>
    <w:rsid w:val="008D33BD"/>
    <w:rsid w:val="008D3B88"/>
    <w:rsid w:val="008D3DB5"/>
    <w:rsid w:val="008D492D"/>
    <w:rsid w:val="008D4A63"/>
    <w:rsid w:val="008D5135"/>
    <w:rsid w:val="008D51C8"/>
    <w:rsid w:val="008D53A9"/>
    <w:rsid w:val="008D547D"/>
    <w:rsid w:val="008D5549"/>
    <w:rsid w:val="008D56E5"/>
    <w:rsid w:val="008D5B2D"/>
    <w:rsid w:val="008D61A3"/>
    <w:rsid w:val="008D6F0C"/>
    <w:rsid w:val="008D70C8"/>
    <w:rsid w:val="008D776D"/>
    <w:rsid w:val="008D783D"/>
    <w:rsid w:val="008D7885"/>
    <w:rsid w:val="008E0180"/>
    <w:rsid w:val="008E05FB"/>
    <w:rsid w:val="008E0D24"/>
    <w:rsid w:val="008E0DA3"/>
    <w:rsid w:val="008E0F76"/>
    <w:rsid w:val="008E103D"/>
    <w:rsid w:val="008E10F6"/>
    <w:rsid w:val="008E1307"/>
    <w:rsid w:val="008E159C"/>
    <w:rsid w:val="008E1D6D"/>
    <w:rsid w:val="008E2565"/>
    <w:rsid w:val="008E295E"/>
    <w:rsid w:val="008E29CE"/>
    <w:rsid w:val="008E2A12"/>
    <w:rsid w:val="008E2A13"/>
    <w:rsid w:val="008E2CAC"/>
    <w:rsid w:val="008E2F3A"/>
    <w:rsid w:val="008E3107"/>
    <w:rsid w:val="008E3238"/>
    <w:rsid w:val="008E32F8"/>
    <w:rsid w:val="008E34CF"/>
    <w:rsid w:val="008E35B3"/>
    <w:rsid w:val="008E3628"/>
    <w:rsid w:val="008E39C0"/>
    <w:rsid w:val="008E3B06"/>
    <w:rsid w:val="008E4172"/>
    <w:rsid w:val="008E43B2"/>
    <w:rsid w:val="008E45F2"/>
    <w:rsid w:val="008E4DEF"/>
    <w:rsid w:val="008E516C"/>
    <w:rsid w:val="008E553F"/>
    <w:rsid w:val="008E55BC"/>
    <w:rsid w:val="008E5EAF"/>
    <w:rsid w:val="008E622A"/>
    <w:rsid w:val="008E6B90"/>
    <w:rsid w:val="008E6E8E"/>
    <w:rsid w:val="008E743C"/>
    <w:rsid w:val="008E78C7"/>
    <w:rsid w:val="008E7A6F"/>
    <w:rsid w:val="008E7F80"/>
    <w:rsid w:val="008E7FA2"/>
    <w:rsid w:val="008F01CC"/>
    <w:rsid w:val="008F04BE"/>
    <w:rsid w:val="008F05CC"/>
    <w:rsid w:val="008F07F3"/>
    <w:rsid w:val="008F0852"/>
    <w:rsid w:val="008F0A3D"/>
    <w:rsid w:val="008F0FB3"/>
    <w:rsid w:val="008F1359"/>
    <w:rsid w:val="008F1364"/>
    <w:rsid w:val="008F16A5"/>
    <w:rsid w:val="008F17C4"/>
    <w:rsid w:val="008F1A32"/>
    <w:rsid w:val="008F2866"/>
    <w:rsid w:val="008F2C25"/>
    <w:rsid w:val="008F328E"/>
    <w:rsid w:val="008F3465"/>
    <w:rsid w:val="008F34BA"/>
    <w:rsid w:val="008F3991"/>
    <w:rsid w:val="008F39A8"/>
    <w:rsid w:val="008F3B02"/>
    <w:rsid w:val="008F3B90"/>
    <w:rsid w:val="008F448F"/>
    <w:rsid w:val="008F4572"/>
    <w:rsid w:val="008F49AC"/>
    <w:rsid w:val="008F4B8C"/>
    <w:rsid w:val="008F4C1A"/>
    <w:rsid w:val="008F50BE"/>
    <w:rsid w:val="008F5580"/>
    <w:rsid w:val="008F562E"/>
    <w:rsid w:val="008F5A77"/>
    <w:rsid w:val="008F5B90"/>
    <w:rsid w:val="008F5CBF"/>
    <w:rsid w:val="008F5DA5"/>
    <w:rsid w:val="008F5FE3"/>
    <w:rsid w:val="008F6644"/>
    <w:rsid w:val="008F6E49"/>
    <w:rsid w:val="008F759E"/>
    <w:rsid w:val="008F7882"/>
    <w:rsid w:val="008F7901"/>
    <w:rsid w:val="008F7902"/>
    <w:rsid w:val="008F7B98"/>
    <w:rsid w:val="0090007C"/>
    <w:rsid w:val="00900174"/>
    <w:rsid w:val="00900376"/>
    <w:rsid w:val="009009DF"/>
    <w:rsid w:val="00900AF3"/>
    <w:rsid w:val="00900E87"/>
    <w:rsid w:val="00901614"/>
    <w:rsid w:val="009020E7"/>
    <w:rsid w:val="009021BA"/>
    <w:rsid w:val="00902368"/>
    <w:rsid w:val="009024BE"/>
    <w:rsid w:val="009024D3"/>
    <w:rsid w:val="009026E3"/>
    <w:rsid w:val="00902802"/>
    <w:rsid w:val="00902C46"/>
    <w:rsid w:val="00902F78"/>
    <w:rsid w:val="0090356C"/>
    <w:rsid w:val="00903E35"/>
    <w:rsid w:val="009040A9"/>
    <w:rsid w:val="009040CF"/>
    <w:rsid w:val="009047CB"/>
    <w:rsid w:val="00904E12"/>
    <w:rsid w:val="009052C1"/>
    <w:rsid w:val="00905458"/>
    <w:rsid w:val="00905886"/>
    <w:rsid w:val="00905DDC"/>
    <w:rsid w:val="00906056"/>
    <w:rsid w:val="00906BEB"/>
    <w:rsid w:val="00906CA9"/>
    <w:rsid w:val="00906E35"/>
    <w:rsid w:val="0090799F"/>
    <w:rsid w:val="00907A1A"/>
    <w:rsid w:val="00910315"/>
    <w:rsid w:val="009104EB"/>
    <w:rsid w:val="00910523"/>
    <w:rsid w:val="009107AD"/>
    <w:rsid w:val="00910BE1"/>
    <w:rsid w:val="00911339"/>
    <w:rsid w:val="009114BF"/>
    <w:rsid w:val="009116A3"/>
    <w:rsid w:val="00911785"/>
    <w:rsid w:val="00911BC8"/>
    <w:rsid w:val="00911F7D"/>
    <w:rsid w:val="0091201E"/>
    <w:rsid w:val="009120C4"/>
    <w:rsid w:val="0091254B"/>
    <w:rsid w:val="009128A0"/>
    <w:rsid w:val="00912A88"/>
    <w:rsid w:val="00912C6B"/>
    <w:rsid w:val="00912CAA"/>
    <w:rsid w:val="009135E7"/>
    <w:rsid w:val="009137A5"/>
    <w:rsid w:val="009141B1"/>
    <w:rsid w:val="00914F1C"/>
    <w:rsid w:val="00914F5B"/>
    <w:rsid w:val="0091503E"/>
    <w:rsid w:val="00915739"/>
    <w:rsid w:val="00915A97"/>
    <w:rsid w:val="00915B34"/>
    <w:rsid w:val="009164EB"/>
    <w:rsid w:val="0091655C"/>
    <w:rsid w:val="00916CC3"/>
    <w:rsid w:val="00916E73"/>
    <w:rsid w:val="00916FB3"/>
    <w:rsid w:val="009172FD"/>
    <w:rsid w:val="0091798E"/>
    <w:rsid w:val="00920306"/>
    <w:rsid w:val="009203D5"/>
    <w:rsid w:val="00920611"/>
    <w:rsid w:val="00920C04"/>
    <w:rsid w:val="00920CED"/>
    <w:rsid w:val="00920FCE"/>
    <w:rsid w:val="0092157A"/>
    <w:rsid w:val="00921636"/>
    <w:rsid w:val="0092170E"/>
    <w:rsid w:val="00921CD8"/>
    <w:rsid w:val="00922056"/>
    <w:rsid w:val="0092249E"/>
    <w:rsid w:val="00923052"/>
    <w:rsid w:val="009236D8"/>
    <w:rsid w:val="00923884"/>
    <w:rsid w:val="009239E5"/>
    <w:rsid w:val="009240AD"/>
    <w:rsid w:val="00924F91"/>
    <w:rsid w:val="00924FE0"/>
    <w:rsid w:val="00925196"/>
    <w:rsid w:val="00925759"/>
    <w:rsid w:val="00925A36"/>
    <w:rsid w:val="00925B90"/>
    <w:rsid w:val="00925F9B"/>
    <w:rsid w:val="00926422"/>
    <w:rsid w:val="00926456"/>
    <w:rsid w:val="009264F9"/>
    <w:rsid w:val="00926BE4"/>
    <w:rsid w:val="00926EEE"/>
    <w:rsid w:val="00926F1D"/>
    <w:rsid w:val="009273CB"/>
    <w:rsid w:val="009279D5"/>
    <w:rsid w:val="00930054"/>
    <w:rsid w:val="00930134"/>
    <w:rsid w:val="00930706"/>
    <w:rsid w:val="00930E15"/>
    <w:rsid w:val="009316B4"/>
    <w:rsid w:val="0093181F"/>
    <w:rsid w:val="00931B46"/>
    <w:rsid w:val="00931EAB"/>
    <w:rsid w:val="0093258B"/>
    <w:rsid w:val="00932B1E"/>
    <w:rsid w:val="00933529"/>
    <w:rsid w:val="00933729"/>
    <w:rsid w:val="009337AD"/>
    <w:rsid w:val="00933D38"/>
    <w:rsid w:val="00934969"/>
    <w:rsid w:val="00934D30"/>
    <w:rsid w:val="00934FCE"/>
    <w:rsid w:val="00935015"/>
    <w:rsid w:val="009350D8"/>
    <w:rsid w:val="00935402"/>
    <w:rsid w:val="0093567A"/>
    <w:rsid w:val="00935C76"/>
    <w:rsid w:val="00935CB3"/>
    <w:rsid w:val="00935CEB"/>
    <w:rsid w:val="00936277"/>
    <w:rsid w:val="00936464"/>
    <w:rsid w:val="00936799"/>
    <w:rsid w:val="00936DB0"/>
    <w:rsid w:val="00936E92"/>
    <w:rsid w:val="00936EB6"/>
    <w:rsid w:val="009374AF"/>
    <w:rsid w:val="00937A32"/>
    <w:rsid w:val="00940853"/>
    <w:rsid w:val="009415CF"/>
    <w:rsid w:val="00941831"/>
    <w:rsid w:val="00941E9C"/>
    <w:rsid w:val="00942188"/>
    <w:rsid w:val="009422E7"/>
    <w:rsid w:val="00942895"/>
    <w:rsid w:val="00942F1D"/>
    <w:rsid w:val="0094307E"/>
    <w:rsid w:val="00943283"/>
    <w:rsid w:val="009432B7"/>
    <w:rsid w:val="00943401"/>
    <w:rsid w:val="0094366F"/>
    <w:rsid w:val="009438B0"/>
    <w:rsid w:val="00943948"/>
    <w:rsid w:val="00943F1E"/>
    <w:rsid w:val="00943FB2"/>
    <w:rsid w:val="009441CE"/>
    <w:rsid w:val="00944480"/>
    <w:rsid w:val="009444FB"/>
    <w:rsid w:val="0094486D"/>
    <w:rsid w:val="00944AD0"/>
    <w:rsid w:val="00945136"/>
    <w:rsid w:val="00945BAF"/>
    <w:rsid w:val="00946EC0"/>
    <w:rsid w:val="00946F0C"/>
    <w:rsid w:val="00947317"/>
    <w:rsid w:val="009474ED"/>
    <w:rsid w:val="0094786A"/>
    <w:rsid w:val="00947877"/>
    <w:rsid w:val="00947BBB"/>
    <w:rsid w:val="00950485"/>
    <w:rsid w:val="0095055C"/>
    <w:rsid w:val="00950BD0"/>
    <w:rsid w:val="00951DDF"/>
    <w:rsid w:val="00951EE7"/>
    <w:rsid w:val="009520FD"/>
    <w:rsid w:val="00952569"/>
    <w:rsid w:val="009525C3"/>
    <w:rsid w:val="00952638"/>
    <w:rsid w:val="009529A0"/>
    <w:rsid w:val="00952A4F"/>
    <w:rsid w:val="0095309F"/>
    <w:rsid w:val="0095371A"/>
    <w:rsid w:val="009538CF"/>
    <w:rsid w:val="00953BAF"/>
    <w:rsid w:val="00953D19"/>
    <w:rsid w:val="00954062"/>
    <w:rsid w:val="00954228"/>
    <w:rsid w:val="00954486"/>
    <w:rsid w:val="00954492"/>
    <w:rsid w:val="009545D4"/>
    <w:rsid w:val="00954E01"/>
    <w:rsid w:val="00955187"/>
    <w:rsid w:val="00955846"/>
    <w:rsid w:val="009559CE"/>
    <w:rsid w:val="00955ADD"/>
    <w:rsid w:val="00956813"/>
    <w:rsid w:val="00956A58"/>
    <w:rsid w:val="00956BDD"/>
    <w:rsid w:val="00956C89"/>
    <w:rsid w:val="009572E0"/>
    <w:rsid w:val="009575CF"/>
    <w:rsid w:val="00957AD0"/>
    <w:rsid w:val="00957DFE"/>
    <w:rsid w:val="00960109"/>
    <w:rsid w:val="0096011E"/>
    <w:rsid w:val="0096034F"/>
    <w:rsid w:val="009605C9"/>
    <w:rsid w:val="009607EF"/>
    <w:rsid w:val="00961632"/>
    <w:rsid w:val="009617EA"/>
    <w:rsid w:val="00961D40"/>
    <w:rsid w:val="00961FD8"/>
    <w:rsid w:val="009623B7"/>
    <w:rsid w:val="00962813"/>
    <w:rsid w:val="00962A8E"/>
    <w:rsid w:val="00962AB9"/>
    <w:rsid w:val="00962E12"/>
    <w:rsid w:val="00962E75"/>
    <w:rsid w:val="009630F8"/>
    <w:rsid w:val="00963518"/>
    <w:rsid w:val="00963741"/>
    <w:rsid w:val="00963ADE"/>
    <w:rsid w:val="00963FBD"/>
    <w:rsid w:val="009640AA"/>
    <w:rsid w:val="009640B9"/>
    <w:rsid w:val="009641D4"/>
    <w:rsid w:val="00964291"/>
    <w:rsid w:val="009645FD"/>
    <w:rsid w:val="00964E75"/>
    <w:rsid w:val="00965490"/>
    <w:rsid w:val="00966345"/>
    <w:rsid w:val="00966411"/>
    <w:rsid w:val="009667D3"/>
    <w:rsid w:val="00967038"/>
    <w:rsid w:val="0096728D"/>
    <w:rsid w:val="009678B5"/>
    <w:rsid w:val="00967F41"/>
    <w:rsid w:val="00967F9A"/>
    <w:rsid w:val="009706B1"/>
    <w:rsid w:val="00970BDB"/>
    <w:rsid w:val="00971C81"/>
    <w:rsid w:val="00971E05"/>
    <w:rsid w:val="00971E15"/>
    <w:rsid w:val="009721F0"/>
    <w:rsid w:val="009725EB"/>
    <w:rsid w:val="009727B2"/>
    <w:rsid w:val="00972D3A"/>
    <w:rsid w:val="00972EB4"/>
    <w:rsid w:val="009732FC"/>
    <w:rsid w:val="00973D3A"/>
    <w:rsid w:val="009740ED"/>
    <w:rsid w:val="00974166"/>
    <w:rsid w:val="009742B5"/>
    <w:rsid w:val="009743E9"/>
    <w:rsid w:val="009746FC"/>
    <w:rsid w:val="00974899"/>
    <w:rsid w:val="00974C62"/>
    <w:rsid w:val="00974C67"/>
    <w:rsid w:val="00974F2B"/>
    <w:rsid w:val="0097504C"/>
    <w:rsid w:val="0097520E"/>
    <w:rsid w:val="009753CB"/>
    <w:rsid w:val="009753D0"/>
    <w:rsid w:val="009760C9"/>
    <w:rsid w:val="009762A3"/>
    <w:rsid w:val="009766D0"/>
    <w:rsid w:val="00976C86"/>
    <w:rsid w:val="00977123"/>
    <w:rsid w:val="009773A5"/>
    <w:rsid w:val="00977884"/>
    <w:rsid w:val="0097790B"/>
    <w:rsid w:val="00977D17"/>
    <w:rsid w:val="009803AC"/>
    <w:rsid w:val="0098049D"/>
    <w:rsid w:val="009813D2"/>
    <w:rsid w:val="009818EA"/>
    <w:rsid w:val="00981CF5"/>
    <w:rsid w:val="00982621"/>
    <w:rsid w:val="009826E1"/>
    <w:rsid w:val="009827FE"/>
    <w:rsid w:val="00983543"/>
    <w:rsid w:val="00983939"/>
    <w:rsid w:val="00983B46"/>
    <w:rsid w:val="00984128"/>
    <w:rsid w:val="00985248"/>
    <w:rsid w:val="0098590B"/>
    <w:rsid w:val="00985939"/>
    <w:rsid w:val="00985B14"/>
    <w:rsid w:val="009860D9"/>
    <w:rsid w:val="0098619F"/>
    <w:rsid w:val="00986652"/>
    <w:rsid w:val="00986D37"/>
    <w:rsid w:val="0098734D"/>
    <w:rsid w:val="00987B3B"/>
    <w:rsid w:val="00987E02"/>
    <w:rsid w:val="00987F3B"/>
    <w:rsid w:val="009904F9"/>
    <w:rsid w:val="009905B2"/>
    <w:rsid w:val="00990933"/>
    <w:rsid w:val="00990D35"/>
    <w:rsid w:val="009910DE"/>
    <w:rsid w:val="009910F6"/>
    <w:rsid w:val="0099120D"/>
    <w:rsid w:val="00991334"/>
    <w:rsid w:val="00991719"/>
    <w:rsid w:val="00991C80"/>
    <w:rsid w:val="00991EC2"/>
    <w:rsid w:val="0099220D"/>
    <w:rsid w:val="0099242C"/>
    <w:rsid w:val="00992647"/>
    <w:rsid w:val="00992746"/>
    <w:rsid w:val="009928A9"/>
    <w:rsid w:val="00992C4B"/>
    <w:rsid w:val="00993097"/>
    <w:rsid w:val="009934F1"/>
    <w:rsid w:val="00993B8C"/>
    <w:rsid w:val="00993B99"/>
    <w:rsid w:val="00994440"/>
    <w:rsid w:val="00994665"/>
    <w:rsid w:val="0099481A"/>
    <w:rsid w:val="009948E6"/>
    <w:rsid w:val="00994959"/>
    <w:rsid w:val="009949E1"/>
    <w:rsid w:val="00994E35"/>
    <w:rsid w:val="00994ED0"/>
    <w:rsid w:val="00995181"/>
    <w:rsid w:val="00995577"/>
    <w:rsid w:val="0099597B"/>
    <w:rsid w:val="009959C3"/>
    <w:rsid w:val="00995BDC"/>
    <w:rsid w:val="00995BE0"/>
    <w:rsid w:val="00995D23"/>
    <w:rsid w:val="00995F07"/>
    <w:rsid w:val="00995FBD"/>
    <w:rsid w:val="009960B1"/>
    <w:rsid w:val="009964F1"/>
    <w:rsid w:val="00997358"/>
    <w:rsid w:val="009979BF"/>
    <w:rsid w:val="00997B93"/>
    <w:rsid w:val="009A005C"/>
    <w:rsid w:val="009A041F"/>
    <w:rsid w:val="009A056D"/>
    <w:rsid w:val="009A0631"/>
    <w:rsid w:val="009A1BCE"/>
    <w:rsid w:val="009A1BDA"/>
    <w:rsid w:val="009A1D33"/>
    <w:rsid w:val="009A1F98"/>
    <w:rsid w:val="009A225D"/>
    <w:rsid w:val="009A2A5D"/>
    <w:rsid w:val="009A2B06"/>
    <w:rsid w:val="009A2CBC"/>
    <w:rsid w:val="009A346C"/>
    <w:rsid w:val="009A3B1D"/>
    <w:rsid w:val="009A3E1E"/>
    <w:rsid w:val="009A4DF6"/>
    <w:rsid w:val="009A4F8A"/>
    <w:rsid w:val="009A4F92"/>
    <w:rsid w:val="009A57EC"/>
    <w:rsid w:val="009A5CF4"/>
    <w:rsid w:val="009A6062"/>
    <w:rsid w:val="009A6466"/>
    <w:rsid w:val="009A65EA"/>
    <w:rsid w:val="009A6952"/>
    <w:rsid w:val="009A6AA9"/>
    <w:rsid w:val="009A7971"/>
    <w:rsid w:val="009A7974"/>
    <w:rsid w:val="009B01BB"/>
    <w:rsid w:val="009B0322"/>
    <w:rsid w:val="009B09F6"/>
    <w:rsid w:val="009B0AA8"/>
    <w:rsid w:val="009B0B32"/>
    <w:rsid w:val="009B1C7A"/>
    <w:rsid w:val="009B22A3"/>
    <w:rsid w:val="009B2439"/>
    <w:rsid w:val="009B28E5"/>
    <w:rsid w:val="009B2A73"/>
    <w:rsid w:val="009B34E3"/>
    <w:rsid w:val="009B3EDF"/>
    <w:rsid w:val="009B3F39"/>
    <w:rsid w:val="009B4217"/>
    <w:rsid w:val="009B427B"/>
    <w:rsid w:val="009B433C"/>
    <w:rsid w:val="009B4383"/>
    <w:rsid w:val="009B4655"/>
    <w:rsid w:val="009B4857"/>
    <w:rsid w:val="009B4A69"/>
    <w:rsid w:val="009B4A7D"/>
    <w:rsid w:val="009B4FB4"/>
    <w:rsid w:val="009B509A"/>
    <w:rsid w:val="009B52F3"/>
    <w:rsid w:val="009B5459"/>
    <w:rsid w:val="009B56E6"/>
    <w:rsid w:val="009B5C0E"/>
    <w:rsid w:val="009B66AF"/>
    <w:rsid w:val="009B6CC5"/>
    <w:rsid w:val="009B6F1A"/>
    <w:rsid w:val="009B755D"/>
    <w:rsid w:val="009B755F"/>
    <w:rsid w:val="009C0245"/>
    <w:rsid w:val="009C11FD"/>
    <w:rsid w:val="009C137B"/>
    <w:rsid w:val="009C1434"/>
    <w:rsid w:val="009C19E4"/>
    <w:rsid w:val="009C1B02"/>
    <w:rsid w:val="009C1C73"/>
    <w:rsid w:val="009C25F8"/>
    <w:rsid w:val="009C261D"/>
    <w:rsid w:val="009C2EC2"/>
    <w:rsid w:val="009C353C"/>
    <w:rsid w:val="009C373D"/>
    <w:rsid w:val="009C418A"/>
    <w:rsid w:val="009C4237"/>
    <w:rsid w:val="009C4567"/>
    <w:rsid w:val="009C4C1A"/>
    <w:rsid w:val="009C4F63"/>
    <w:rsid w:val="009C5255"/>
    <w:rsid w:val="009C54A1"/>
    <w:rsid w:val="009C594D"/>
    <w:rsid w:val="009C6373"/>
    <w:rsid w:val="009C6587"/>
    <w:rsid w:val="009C6B32"/>
    <w:rsid w:val="009C6BE9"/>
    <w:rsid w:val="009C7528"/>
    <w:rsid w:val="009C75F1"/>
    <w:rsid w:val="009C789A"/>
    <w:rsid w:val="009C7A82"/>
    <w:rsid w:val="009C7C4E"/>
    <w:rsid w:val="009C7DB0"/>
    <w:rsid w:val="009D0518"/>
    <w:rsid w:val="009D0774"/>
    <w:rsid w:val="009D0A47"/>
    <w:rsid w:val="009D0AB4"/>
    <w:rsid w:val="009D128A"/>
    <w:rsid w:val="009D13BC"/>
    <w:rsid w:val="009D160D"/>
    <w:rsid w:val="009D1CAD"/>
    <w:rsid w:val="009D1FF5"/>
    <w:rsid w:val="009D2121"/>
    <w:rsid w:val="009D2378"/>
    <w:rsid w:val="009D249E"/>
    <w:rsid w:val="009D2962"/>
    <w:rsid w:val="009D3CE1"/>
    <w:rsid w:val="009D553F"/>
    <w:rsid w:val="009D57A8"/>
    <w:rsid w:val="009D57A9"/>
    <w:rsid w:val="009D58D5"/>
    <w:rsid w:val="009D5C34"/>
    <w:rsid w:val="009D5E9B"/>
    <w:rsid w:val="009D5FFC"/>
    <w:rsid w:val="009D66C6"/>
    <w:rsid w:val="009D6F46"/>
    <w:rsid w:val="009D709E"/>
    <w:rsid w:val="009D74F6"/>
    <w:rsid w:val="009E0119"/>
    <w:rsid w:val="009E037C"/>
    <w:rsid w:val="009E0B28"/>
    <w:rsid w:val="009E132F"/>
    <w:rsid w:val="009E1D79"/>
    <w:rsid w:val="009E2011"/>
    <w:rsid w:val="009E2137"/>
    <w:rsid w:val="009E2580"/>
    <w:rsid w:val="009E2A45"/>
    <w:rsid w:val="009E2A52"/>
    <w:rsid w:val="009E2DB4"/>
    <w:rsid w:val="009E48EC"/>
    <w:rsid w:val="009E4CBE"/>
    <w:rsid w:val="009E4F95"/>
    <w:rsid w:val="009E5019"/>
    <w:rsid w:val="009E571F"/>
    <w:rsid w:val="009E5847"/>
    <w:rsid w:val="009E59B1"/>
    <w:rsid w:val="009E5A83"/>
    <w:rsid w:val="009E5CB8"/>
    <w:rsid w:val="009E5CC8"/>
    <w:rsid w:val="009E5CF3"/>
    <w:rsid w:val="009E63CF"/>
    <w:rsid w:val="009E6511"/>
    <w:rsid w:val="009E6774"/>
    <w:rsid w:val="009E690F"/>
    <w:rsid w:val="009E73B3"/>
    <w:rsid w:val="009E793B"/>
    <w:rsid w:val="009E79B6"/>
    <w:rsid w:val="009F04E4"/>
    <w:rsid w:val="009F0642"/>
    <w:rsid w:val="009F0A02"/>
    <w:rsid w:val="009F0B43"/>
    <w:rsid w:val="009F1330"/>
    <w:rsid w:val="009F1366"/>
    <w:rsid w:val="009F13C8"/>
    <w:rsid w:val="009F15D5"/>
    <w:rsid w:val="009F16E7"/>
    <w:rsid w:val="009F176B"/>
    <w:rsid w:val="009F1887"/>
    <w:rsid w:val="009F19EA"/>
    <w:rsid w:val="009F2ADC"/>
    <w:rsid w:val="009F2B20"/>
    <w:rsid w:val="009F2B94"/>
    <w:rsid w:val="009F2E36"/>
    <w:rsid w:val="009F3353"/>
    <w:rsid w:val="009F35E0"/>
    <w:rsid w:val="009F3657"/>
    <w:rsid w:val="009F38CA"/>
    <w:rsid w:val="009F3E9C"/>
    <w:rsid w:val="009F4D73"/>
    <w:rsid w:val="009F5426"/>
    <w:rsid w:val="009F5451"/>
    <w:rsid w:val="009F564A"/>
    <w:rsid w:val="009F56BB"/>
    <w:rsid w:val="009F5730"/>
    <w:rsid w:val="009F5BA2"/>
    <w:rsid w:val="009F5DBB"/>
    <w:rsid w:val="009F5F5C"/>
    <w:rsid w:val="009F6239"/>
    <w:rsid w:val="009F6DF3"/>
    <w:rsid w:val="009F70B2"/>
    <w:rsid w:val="009F7225"/>
    <w:rsid w:val="009F7860"/>
    <w:rsid w:val="009F7B7C"/>
    <w:rsid w:val="009F7F08"/>
    <w:rsid w:val="00A0016D"/>
    <w:rsid w:val="00A00283"/>
    <w:rsid w:val="00A005DE"/>
    <w:rsid w:val="00A00960"/>
    <w:rsid w:val="00A00FD6"/>
    <w:rsid w:val="00A01A40"/>
    <w:rsid w:val="00A01F33"/>
    <w:rsid w:val="00A023DA"/>
    <w:rsid w:val="00A02726"/>
    <w:rsid w:val="00A029C4"/>
    <w:rsid w:val="00A02A13"/>
    <w:rsid w:val="00A02B45"/>
    <w:rsid w:val="00A02F5F"/>
    <w:rsid w:val="00A03699"/>
    <w:rsid w:val="00A04754"/>
    <w:rsid w:val="00A04A23"/>
    <w:rsid w:val="00A0518E"/>
    <w:rsid w:val="00A051D9"/>
    <w:rsid w:val="00A056AA"/>
    <w:rsid w:val="00A0613D"/>
    <w:rsid w:val="00A068F5"/>
    <w:rsid w:val="00A06C39"/>
    <w:rsid w:val="00A06FAD"/>
    <w:rsid w:val="00A07739"/>
    <w:rsid w:val="00A077E4"/>
    <w:rsid w:val="00A07B57"/>
    <w:rsid w:val="00A07B9D"/>
    <w:rsid w:val="00A07F88"/>
    <w:rsid w:val="00A102AB"/>
    <w:rsid w:val="00A1044D"/>
    <w:rsid w:val="00A106D4"/>
    <w:rsid w:val="00A10B7A"/>
    <w:rsid w:val="00A10FD7"/>
    <w:rsid w:val="00A11699"/>
    <w:rsid w:val="00A11832"/>
    <w:rsid w:val="00A11974"/>
    <w:rsid w:val="00A11A95"/>
    <w:rsid w:val="00A11F33"/>
    <w:rsid w:val="00A11FAE"/>
    <w:rsid w:val="00A12336"/>
    <w:rsid w:val="00A12DED"/>
    <w:rsid w:val="00A12E82"/>
    <w:rsid w:val="00A132E1"/>
    <w:rsid w:val="00A13716"/>
    <w:rsid w:val="00A1389B"/>
    <w:rsid w:val="00A13AF1"/>
    <w:rsid w:val="00A14075"/>
    <w:rsid w:val="00A143C9"/>
    <w:rsid w:val="00A14A88"/>
    <w:rsid w:val="00A14C7C"/>
    <w:rsid w:val="00A15ACE"/>
    <w:rsid w:val="00A15C7C"/>
    <w:rsid w:val="00A15D62"/>
    <w:rsid w:val="00A15F55"/>
    <w:rsid w:val="00A16B93"/>
    <w:rsid w:val="00A16F19"/>
    <w:rsid w:val="00A171BF"/>
    <w:rsid w:val="00A17B31"/>
    <w:rsid w:val="00A2056C"/>
    <w:rsid w:val="00A20770"/>
    <w:rsid w:val="00A20927"/>
    <w:rsid w:val="00A20D99"/>
    <w:rsid w:val="00A21549"/>
    <w:rsid w:val="00A21CD6"/>
    <w:rsid w:val="00A21DE3"/>
    <w:rsid w:val="00A220B2"/>
    <w:rsid w:val="00A2235E"/>
    <w:rsid w:val="00A22884"/>
    <w:rsid w:val="00A22B7A"/>
    <w:rsid w:val="00A22CFE"/>
    <w:rsid w:val="00A22D2D"/>
    <w:rsid w:val="00A22E32"/>
    <w:rsid w:val="00A22EFB"/>
    <w:rsid w:val="00A2323C"/>
    <w:rsid w:val="00A232F9"/>
    <w:rsid w:val="00A23744"/>
    <w:rsid w:val="00A23958"/>
    <w:rsid w:val="00A23BD4"/>
    <w:rsid w:val="00A23C7A"/>
    <w:rsid w:val="00A23CAA"/>
    <w:rsid w:val="00A24084"/>
    <w:rsid w:val="00A241D7"/>
    <w:rsid w:val="00A24922"/>
    <w:rsid w:val="00A24FAD"/>
    <w:rsid w:val="00A25036"/>
    <w:rsid w:val="00A251FD"/>
    <w:rsid w:val="00A253D1"/>
    <w:rsid w:val="00A254AA"/>
    <w:rsid w:val="00A25585"/>
    <w:rsid w:val="00A259DD"/>
    <w:rsid w:val="00A25C60"/>
    <w:rsid w:val="00A25D0A"/>
    <w:rsid w:val="00A27152"/>
    <w:rsid w:val="00A2768E"/>
    <w:rsid w:val="00A27908"/>
    <w:rsid w:val="00A279EC"/>
    <w:rsid w:val="00A27D83"/>
    <w:rsid w:val="00A27F89"/>
    <w:rsid w:val="00A30086"/>
    <w:rsid w:val="00A300AA"/>
    <w:rsid w:val="00A30D23"/>
    <w:rsid w:val="00A30E44"/>
    <w:rsid w:val="00A3175D"/>
    <w:rsid w:val="00A31B9F"/>
    <w:rsid w:val="00A31F31"/>
    <w:rsid w:val="00A3202C"/>
    <w:rsid w:val="00A32D92"/>
    <w:rsid w:val="00A32EF8"/>
    <w:rsid w:val="00A3357B"/>
    <w:rsid w:val="00A335A8"/>
    <w:rsid w:val="00A33625"/>
    <w:rsid w:val="00A336B8"/>
    <w:rsid w:val="00A33891"/>
    <w:rsid w:val="00A33DEE"/>
    <w:rsid w:val="00A34011"/>
    <w:rsid w:val="00A347DF"/>
    <w:rsid w:val="00A34834"/>
    <w:rsid w:val="00A34D1F"/>
    <w:rsid w:val="00A35853"/>
    <w:rsid w:val="00A35941"/>
    <w:rsid w:val="00A35EE9"/>
    <w:rsid w:val="00A36599"/>
    <w:rsid w:val="00A367C0"/>
    <w:rsid w:val="00A368B0"/>
    <w:rsid w:val="00A36C86"/>
    <w:rsid w:val="00A3709A"/>
    <w:rsid w:val="00A37201"/>
    <w:rsid w:val="00A401F8"/>
    <w:rsid w:val="00A404BC"/>
    <w:rsid w:val="00A405A4"/>
    <w:rsid w:val="00A40602"/>
    <w:rsid w:val="00A406A0"/>
    <w:rsid w:val="00A40840"/>
    <w:rsid w:val="00A40859"/>
    <w:rsid w:val="00A40A2B"/>
    <w:rsid w:val="00A40C8C"/>
    <w:rsid w:val="00A40DCA"/>
    <w:rsid w:val="00A40F2B"/>
    <w:rsid w:val="00A41226"/>
    <w:rsid w:val="00A414E2"/>
    <w:rsid w:val="00A416C9"/>
    <w:rsid w:val="00A41F55"/>
    <w:rsid w:val="00A41F73"/>
    <w:rsid w:val="00A424B9"/>
    <w:rsid w:val="00A42761"/>
    <w:rsid w:val="00A4282B"/>
    <w:rsid w:val="00A42971"/>
    <w:rsid w:val="00A429E3"/>
    <w:rsid w:val="00A42CF0"/>
    <w:rsid w:val="00A43001"/>
    <w:rsid w:val="00A4323B"/>
    <w:rsid w:val="00A43B2E"/>
    <w:rsid w:val="00A43F39"/>
    <w:rsid w:val="00A43FAF"/>
    <w:rsid w:val="00A44047"/>
    <w:rsid w:val="00A449E1"/>
    <w:rsid w:val="00A44B4C"/>
    <w:rsid w:val="00A44F0E"/>
    <w:rsid w:val="00A45B6A"/>
    <w:rsid w:val="00A460DE"/>
    <w:rsid w:val="00A46441"/>
    <w:rsid w:val="00A46947"/>
    <w:rsid w:val="00A46B03"/>
    <w:rsid w:val="00A46BCF"/>
    <w:rsid w:val="00A46D2D"/>
    <w:rsid w:val="00A46EC6"/>
    <w:rsid w:val="00A47499"/>
    <w:rsid w:val="00A47A73"/>
    <w:rsid w:val="00A47C38"/>
    <w:rsid w:val="00A47C6C"/>
    <w:rsid w:val="00A47FFB"/>
    <w:rsid w:val="00A500D5"/>
    <w:rsid w:val="00A50449"/>
    <w:rsid w:val="00A507D3"/>
    <w:rsid w:val="00A508D1"/>
    <w:rsid w:val="00A50AC7"/>
    <w:rsid w:val="00A51281"/>
    <w:rsid w:val="00A51915"/>
    <w:rsid w:val="00A51C63"/>
    <w:rsid w:val="00A51CBD"/>
    <w:rsid w:val="00A51E49"/>
    <w:rsid w:val="00A51FEA"/>
    <w:rsid w:val="00A52098"/>
    <w:rsid w:val="00A531FD"/>
    <w:rsid w:val="00A538CF"/>
    <w:rsid w:val="00A53995"/>
    <w:rsid w:val="00A53F77"/>
    <w:rsid w:val="00A5461B"/>
    <w:rsid w:val="00A546D3"/>
    <w:rsid w:val="00A548C6"/>
    <w:rsid w:val="00A54D0E"/>
    <w:rsid w:val="00A54E1D"/>
    <w:rsid w:val="00A55036"/>
    <w:rsid w:val="00A5526F"/>
    <w:rsid w:val="00A556E2"/>
    <w:rsid w:val="00A55FD6"/>
    <w:rsid w:val="00A5613A"/>
    <w:rsid w:val="00A562B7"/>
    <w:rsid w:val="00A565ED"/>
    <w:rsid w:val="00A569FE"/>
    <w:rsid w:val="00A576F1"/>
    <w:rsid w:val="00A5792F"/>
    <w:rsid w:val="00A57AE6"/>
    <w:rsid w:val="00A6025C"/>
    <w:rsid w:val="00A6069F"/>
    <w:rsid w:val="00A6079F"/>
    <w:rsid w:val="00A608E6"/>
    <w:rsid w:val="00A60951"/>
    <w:rsid w:val="00A60F13"/>
    <w:rsid w:val="00A61271"/>
    <w:rsid w:val="00A61441"/>
    <w:rsid w:val="00A614EF"/>
    <w:rsid w:val="00A615E1"/>
    <w:rsid w:val="00A616BC"/>
    <w:rsid w:val="00A6179F"/>
    <w:rsid w:val="00A6204F"/>
    <w:rsid w:val="00A62155"/>
    <w:rsid w:val="00A624CF"/>
    <w:rsid w:val="00A627DC"/>
    <w:rsid w:val="00A62A4A"/>
    <w:rsid w:val="00A62BFC"/>
    <w:rsid w:val="00A62E52"/>
    <w:rsid w:val="00A6304E"/>
    <w:rsid w:val="00A6326C"/>
    <w:rsid w:val="00A63E01"/>
    <w:rsid w:val="00A63FD3"/>
    <w:rsid w:val="00A641C8"/>
    <w:rsid w:val="00A6478B"/>
    <w:rsid w:val="00A64891"/>
    <w:rsid w:val="00A64DD5"/>
    <w:rsid w:val="00A653D5"/>
    <w:rsid w:val="00A654E3"/>
    <w:rsid w:val="00A65712"/>
    <w:rsid w:val="00A6588B"/>
    <w:rsid w:val="00A65BD8"/>
    <w:rsid w:val="00A65E20"/>
    <w:rsid w:val="00A65EB3"/>
    <w:rsid w:val="00A66918"/>
    <w:rsid w:val="00A66ECD"/>
    <w:rsid w:val="00A6755C"/>
    <w:rsid w:val="00A67A7E"/>
    <w:rsid w:val="00A67DC6"/>
    <w:rsid w:val="00A67FE6"/>
    <w:rsid w:val="00A701A2"/>
    <w:rsid w:val="00A70291"/>
    <w:rsid w:val="00A70B1A"/>
    <w:rsid w:val="00A711BF"/>
    <w:rsid w:val="00A712F7"/>
    <w:rsid w:val="00A713DF"/>
    <w:rsid w:val="00A71618"/>
    <w:rsid w:val="00A717B7"/>
    <w:rsid w:val="00A71848"/>
    <w:rsid w:val="00A71BE6"/>
    <w:rsid w:val="00A720B6"/>
    <w:rsid w:val="00A72353"/>
    <w:rsid w:val="00A723D1"/>
    <w:rsid w:val="00A7273E"/>
    <w:rsid w:val="00A72752"/>
    <w:rsid w:val="00A72BA2"/>
    <w:rsid w:val="00A72D38"/>
    <w:rsid w:val="00A73696"/>
    <w:rsid w:val="00A737FB"/>
    <w:rsid w:val="00A743BC"/>
    <w:rsid w:val="00A744A3"/>
    <w:rsid w:val="00A74ADA"/>
    <w:rsid w:val="00A74E92"/>
    <w:rsid w:val="00A7502A"/>
    <w:rsid w:val="00A75C3A"/>
    <w:rsid w:val="00A75DBD"/>
    <w:rsid w:val="00A75EF7"/>
    <w:rsid w:val="00A7615C"/>
    <w:rsid w:val="00A769B5"/>
    <w:rsid w:val="00A76AC4"/>
    <w:rsid w:val="00A76B55"/>
    <w:rsid w:val="00A777D7"/>
    <w:rsid w:val="00A77AF4"/>
    <w:rsid w:val="00A77CF5"/>
    <w:rsid w:val="00A77F2F"/>
    <w:rsid w:val="00A800ED"/>
    <w:rsid w:val="00A802DA"/>
    <w:rsid w:val="00A8057D"/>
    <w:rsid w:val="00A808E2"/>
    <w:rsid w:val="00A809D1"/>
    <w:rsid w:val="00A80BCC"/>
    <w:rsid w:val="00A8187F"/>
    <w:rsid w:val="00A82084"/>
    <w:rsid w:val="00A829AF"/>
    <w:rsid w:val="00A830FB"/>
    <w:rsid w:val="00A833C4"/>
    <w:rsid w:val="00A83587"/>
    <w:rsid w:val="00A83603"/>
    <w:rsid w:val="00A83C03"/>
    <w:rsid w:val="00A840B7"/>
    <w:rsid w:val="00A84ADB"/>
    <w:rsid w:val="00A85006"/>
    <w:rsid w:val="00A855A5"/>
    <w:rsid w:val="00A85663"/>
    <w:rsid w:val="00A85751"/>
    <w:rsid w:val="00A85772"/>
    <w:rsid w:val="00A857E7"/>
    <w:rsid w:val="00A85F9D"/>
    <w:rsid w:val="00A863AA"/>
    <w:rsid w:val="00A863BE"/>
    <w:rsid w:val="00A8682E"/>
    <w:rsid w:val="00A86A1A"/>
    <w:rsid w:val="00A87486"/>
    <w:rsid w:val="00A875CF"/>
    <w:rsid w:val="00A87701"/>
    <w:rsid w:val="00A9005C"/>
    <w:rsid w:val="00A900A7"/>
    <w:rsid w:val="00A9073D"/>
    <w:rsid w:val="00A90D37"/>
    <w:rsid w:val="00A90ED7"/>
    <w:rsid w:val="00A90F88"/>
    <w:rsid w:val="00A90FF7"/>
    <w:rsid w:val="00A91C12"/>
    <w:rsid w:val="00A9240C"/>
    <w:rsid w:val="00A93082"/>
    <w:rsid w:val="00A9359F"/>
    <w:rsid w:val="00A935F4"/>
    <w:rsid w:val="00A935F8"/>
    <w:rsid w:val="00A93B1F"/>
    <w:rsid w:val="00A93DC7"/>
    <w:rsid w:val="00A93FED"/>
    <w:rsid w:val="00A942C5"/>
    <w:rsid w:val="00A9465F"/>
    <w:rsid w:val="00A94D4B"/>
    <w:rsid w:val="00A95035"/>
    <w:rsid w:val="00A950C8"/>
    <w:rsid w:val="00A95FEB"/>
    <w:rsid w:val="00A9678E"/>
    <w:rsid w:val="00A96CD0"/>
    <w:rsid w:val="00A96F7B"/>
    <w:rsid w:val="00A9711E"/>
    <w:rsid w:val="00A975AE"/>
    <w:rsid w:val="00A9769D"/>
    <w:rsid w:val="00A97905"/>
    <w:rsid w:val="00A97967"/>
    <w:rsid w:val="00AA014E"/>
    <w:rsid w:val="00AA032B"/>
    <w:rsid w:val="00AA035E"/>
    <w:rsid w:val="00AA05ED"/>
    <w:rsid w:val="00AA0BC5"/>
    <w:rsid w:val="00AA0E82"/>
    <w:rsid w:val="00AA158C"/>
    <w:rsid w:val="00AA17E4"/>
    <w:rsid w:val="00AA1E8D"/>
    <w:rsid w:val="00AA2023"/>
    <w:rsid w:val="00AA2146"/>
    <w:rsid w:val="00AA21E8"/>
    <w:rsid w:val="00AA23DD"/>
    <w:rsid w:val="00AA24B7"/>
    <w:rsid w:val="00AA28E2"/>
    <w:rsid w:val="00AA2FE7"/>
    <w:rsid w:val="00AA31FA"/>
    <w:rsid w:val="00AA35A4"/>
    <w:rsid w:val="00AA3910"/>
    <w:rsid w:val="00AA3A8C"/>
    <w:rsid w:val="00AA3EC0"/>
    <w:rsid w:val="00AA3EE1"/>
    <w:rsid w:val="00AA425C"/>
    <w:rsid w:val="00AA46E5"/>
    <w:rsid w:val="00AA4CF8"/>
    <w:rsid w:val="00AA4F4C"/>
    <w:rsid w:val="00AA4FDD"/>
    <w:rsid w:val="00AA562C"/>
    <w:rsid w:val="00AA577A"/>
    <w:rsid w:val="00AA5E2F"/>
    <w:rsid w:val="00AA62C2"/>
    <w:rsid w:val="00AA64F7"/>
    <w:rsid w:val="00AA65F2"/>
    <w:rsid w:val="00AA71A2"/>
    <w:rsid w:val="00AA7327"/>
    <w:rsid w:val="00AA79AC"/>
    <w:rsid w:val="00AB03E8"/>
    <w:rsid w:val="00AB0472"/>
    <w:rsid w:val="00AB0C6E"/>
    <w:rsid w:val="00AB19F6"/>
    <w:rsid w:val="00AB2186"/>
    <w:rsid w:val="00AB228D"/>
    <w:rsid w:val="00AB25C7"/>
    <w:rsid w:val="00AB26B6"/>
    <w:rsid w:val="00AB2810"/>
    <w:rsid w:val="00AB2990"/>
    <w:rsid w:val="00AB2B58"/>
    <w:rsid w:val="00AB2DCA"/>
    <w:rsid w:val="00AB3267"/>
    <w:rsid w:val="00AB3886"/>
    <w:rsid w:val="00AB3AFC"/>
    <w:rsid w:val="00AB4634"/>
    <w:rsid w:val="00AB498E"/>
    <w:rsid w:val="00AB5066"/>
    <w:rsid w:val="00AB51E5"/>
    <w:rsid w:val="00AB5409"/>
    <w:rsid w:val="00AB578A"/>
    <w:rsid w:val="00AB5E07"/>
    <w:rsid w:val="00AB61E7"/>
    <w:rsid w:val="00AB6700"/>
    <w:rsid w:val="00AB6BA4"/>
    <w:rsid w:val="00AB6DB5"/>
    <w:rsid w:val="00AB6DFA"/>
    <w:rsid w:val="00AB6F3B"/>
    <w:rsid w:val="00AB7852"/>
    <w:rsid w:val="00AB78E4"/>
    <w:rsid w:val="00AB7EBB"/>
    <w:rsid w:val="00AB7EC3"/>
    <w:rsid w:val="00AB7F49"/>
    <w:rsid w:val="00AB7FD8"/>
    <w:rsid w:val="00AC015A"/>
    <w:rsid w:val="00AC081F"/>
    <w:rsid w:val="00AC0951"/>
    <w:rsid w:val="00AC0A4D"/>
    <w:rsid w:val="00AC0ACE"/>
    <w:rsid w:val="00AC1087"/>
    <w:rsid w:val="00AC11F0"/>
    <w:rsid w:val="00AC1A4E"/>
    <w:rsid w:val="00AC1C11"/>
    <w:rsid w:val="00AC1CAE"/>
    <w:rsid w:val="00AC2625"/>
    <w:rsid w:val="00AC2D5C"/>
    <w:rsid w:val="00AC33F4"/>
    <w:rsid w:val="00AC35EC"/>
    <w:rsid w:val="00AC36AE"/>
    <w:rsid w:val="00AC371A"/>
    <w:rsid w:val="00AC37E5"/>
    <w:rsid w:val="00AC38CE"/>
    <w:rsid w:val="00AC409F"/>
    <w:rsid w:val="00AC4314"/>
    <w:rsid w:val="00AC4862"/>
    <w:rsid w:val="00AC56F5"/>
    <w:rsid w:val="00AC5797"/>
    <w:rsid w:val="00AC5AEF"/>
    <w:rsid w:val="00AC6046"/>
    <w:rsid w:val="00AC6F60"/>
    <w:rsid w:val="00AC74C1"/>
    <w:rsid w:val="00AC757C"/>
    <w:rsid w:val="00AC7702"/>
    <w:rsid w:val="00AC7F54"/>
    <w:rsid w:val="00AD0727"/>
    <w:rsid w:val="00AD0D85"/>
    <w:rsid w:val="00AD0E78"/>
    <w:rsid w:val="00AD0F53"/>
    <w:rsid w:val="00AD0F6B"/>
    <w:rsid w:val="00AD116D"/>
    <w:rsid w:val="00AD123C"/>
    <w:rsid w:val="00AD1790"/>
    <w:rsid w:val="00AD1990"/>
    <w:rsid w:val="00AD1A12"/>
    <w:rsid w:val="00AD1B49"/>
    <w:rsid w:val="00AD2388"/>
    <w:rsid w:val="00AD35CD"/>
    <w:rsid w:val="00AD3848"/>
    <w:rsid w:val="00AD3A1D"/>
    <w:rsid w:val="00AD3F6F"/>
    <w:rsid w:val="00AD40CE"/>
    <w:rsid w:val="00AD4380"/>
    <w:rsid w:val="00AD44F9"/>
    <w:rsid w:val="00AD4790"/>
    <w:rsid w:val="00AD5DA0"/>
    <w:rsid w:val="00AD65BD"/>
    <w:rsid w:val="00AD65CA"/>
    <w:rsid w:val="00AD6673"/>
    <w:rsid w:val="00AD6846"/>
    <w:rsid w:val="00AD6A5C"/>
    <w:rsid w:val="00AD6FBC"/>
    <w:rsid w:val="00AD70F5"/>
    <w:rsid w:val="00AD71A3"/>
    <w:rsid w:val="00AD7568"/>
    <w:rsid w:val="00AD75AB"/>
    <w:rsid w:val="00AD75FE"/>
    <w:rsid w:val="00AE020A"/>
    <w:rsid w:val="00AE0D7B"/>
    <w:rsid w:val="00AE133E"/>
    <w:rsid w:val="00AE17DB"/>
    <w:rsid w:val="00AE19D8"/>
    <w:rsid w:val="00AE1C60"/>
    <w:rsid w:val="00AE1CFF"/>
    <w:rsid w:val="00AE35C7"/>
    <w:rsid w:val="00AE36B7"/>
    <w:rsid w:val="00AE3C20"/>
    <w:rsid w:val="00AE3FEA"/>
    <w:rsid w:val="00AE413C"/>
    <w:rsid w:val="00AE434B"/>
    <w:rsid w:val="00AE4C05"/>
    <w:rsid w:val="00AE4EAE"/>
    <w:rsid w:val="00AE50B9"/>
    <w:rsid w:val="00AE513F"/>
    <w:rsid w:val="00AE5C33"/>
    <w:rsid w:val="00AE5D93"/>
    <w:rsid w:val="00AE601C"/>
    <w:rsid w:val="00AE651D"/>
    <w:rsid w:val="00AE73E6"/>
    <w:rsid w:val="00AE779F"/>
    <w:rsid w:val="00AE7836"/>
    <w:rsid w:val="00AE7FA6"/>
    <w:rsid w:val="00AF0767"/>
    <w:rsid w:val="00AF07DC"/>
    <w:rsid w:val="00AF0CD7"/>
    <w:rsid w:val="00AF120E"/>
    <w:rsid w:val="00AF1DE2"/>
    <w:rsid w:val="00AF21EC"/>
    <w:rsid w:val="00AF2402"/>
    <w:rsid w:val="00AF2791"/>
    <w:rsid w:val="00AF2B53"/>
    <w:rsid w:val="00AF2C37"/>
    <w:rsid w:val="00AF3038"/>
    <w:rsid w:val="00AF329B"/>
    <w:rsid w:val="00AF3504"/>
    <w:rsid w:val="00AF3753"/>
    <w:rsid w:val="00AF3975"/>
    <w:rsid w:val="00AF3F8A"/>
    <w:rsid w:val="00AF40EA"/>
    <w:rsid w:val="00AF4423"/>
    <w:rsid w:val="00AF446C"/>
    <w:rsid w:val="00AF4BAA"/>
    <w:rsid w:val="00AF59A3"/>
    <w:rsid w:val="00AF5CED"/>
    <w:rsid w:val="00AF5E98"/>
    <w:rsid w:val="00AF5F5B"/>
    <w:rsid w:val="00AF6607"/>
    <w:rsid w:val="00AF675B"/>
    <w:rsid w:val="00AF683A"/>
    <w:rsid w:val="00AF6883"/>
    <w:rsid w:val="00AF6BDD"/>
    <w:rsid w:val="00AF7E61"/>
    <w:rsid w:val="00B00149"/>
    <w:rsid w:val="00B005FD"/>
    <w:rsid w:val="00B0074E"/>
    <w:rsid w:val="00B00B5C"/>
    <w:rsid w:val="00B01091"/>
    <w:rsid w:val="00B011A4"/>
    <w:rsid w:val="00B01692"/>
    <w:rsid w:val="00B01D2A"/>
    <w:rsid w:val="00B01F02"/>
    <w:rsid w:val="00B01FAE"/>
    <w:rsid w:val="00B02346"/>
    <w:rsid w:val="00B02541"/>
    <w:rsid w:val="00B02B17"/>
    <w:rsid w:val="00B02F9C"/>
    <w:rsid w:val="00B041B9"/>
    <w:rsid w:val="00B048ED"/>
    <w:rsid w:val="00B04A45"/>
    <w:rsid w:val="00B04A78"/>
    <w:rsid w:val="00B050E9"/>
    <w:rsid w:val="00B05719"/>
    <w:rsid w:val="00B0578E"/>
    <w:rsid w:val="00B058B4"/>
    <w:rsid w:val="00B0602C"/>
    <w:rsid w:val="00B06C05"/>
    <w:rsid w:val="00B0726D"/>
    <w:rsid w:val="00B073BC"/>
    <w:rsid w:val="00B07963"/>
    <w:rsid w:val="00B10766"/>
    <w:rsid w:val="00B10870"/>
    <w:rsid w:val="00B10A54"/>
    <w:rsid w:val="00B114B6"/>
    <w:rsid w:val="00B1179D"/>
    <w:rsid w:val="00B11C02"/>
    <w:rsid w:val="00B11EDD"/>
    <w:rsid w:val="00B11F02"/>
    <w:rsid w:val="00B1216C"/>
    <w:rsid w:val="00B12691"/>
    <w:rsid w:val="00B12777"/>
    <w:rsid w:val="00B12A0A"/>
    <w:rsid w:val="00B13600"/>
    <w:rsid w:val="00B13A69"/>
    <w:rsid w:val="00B14736"/>
    <w:rsid w:val="00B14870"/>
    <w:rsid w:val="00B14CB2"/>
    <w:rsid w:val="00B14DDD"/>
    <w:rsid w:val="00B1526A"/>
    <w:rsid w:val="00B15384"/>
    <w:rsid w:val="00B15449"/>
    <w:rsid w:val="00B1547D"/>
    <w:rsid w:val="00B158B8"/>
    <w:rsid w:val="00B15906"/>
    <w:rsid w:val="00B15AB2"/>
    <w:rsid w:val="00B1662C"/>
    <w:rsid w:val="00B167D1"/>
    <w:rsid w:val="00B16E06"/>
    <w:rsid w:val="00B17B18"/>
    <w:rsid w:val="00B17C1B"/>
    <w:rsid w:val="00B17DC1"/>
    <w:rsid w:val="00B20A56"/>
    <w:rsid w:val="00B20A83"/>
    <w:rsid w:val="00B20ABA"/>
    <w:rsid w:val="00B20C66"/>
    <w:rsid w:val="00B21297"/>
    <w:rsid w:val="00B213F7"/>
    <w:rsid w:val="00B21527"/>
    <w:rsid w:val="00B2218B"/>
    <w:rsid w:val="00B222FB"/>
    <w:rsid w:val="00B224E6"/>
    <w:rsid w:val="00B2261D"/>
    <w:rsid w:val="00B2282B"/>
    <w:rsid w:val="00B23048"/>
    <w:rsid w:val="00B23269"/>
    <w:rsid w:val="00B23ECD"/>
    <w:rsid w:val="00B243B7"/>
    <w:rsid w:val="00B246E8"/>
    <w:rsid w:val="00B247FF"/>
    <w:rsid w:val="00B24C7C"/>
    <w:rsid w:val="00B24FD4"/>
    <w:rsid w:val="00B251EB"/>
    <w:rsid w:val="00B258D8"/>
    <w:rsid w:val="00B25ABE"/>
    <w:rsid w:val="00B25B5E"/>
    <w:rsid w:val="00B26FED"/>
    <w:rsid w:val="00B27204"/>
    <w:rsid w:val="00B2728C"/>
    <w:rsid w:val="00B27D71"/>
    <w:rsid w:val="00B27F7A"/>
    <w:rsid w:val="00B30646"/>
    <w:rsid w:val="00B3091C"/>
    <w:rsid w:val="00B30CCE"/>
    <w:rsid w:val="00B31352"/>
    <w:rsid w:val="00B31817"/>
    <w:rsid w:val="00B319F1"/>
    <w:rsid w:val="00B3232B"/>
    <w:rsid w:val="00B327C2"/>
    <w:rsid w:val="00B328B1"/>
    <w:rsid w:val="00B328E6"/>
    <w:rsid w:val="00B32ABC"/>
    <w:rsid w:val="00B32F00"/>
    <w:rsid w:val="00B33DA8"/>
    <w:rsid w:val="00B34D8F"/>
    <w:rsid w:val="00B35560"/>
    <w:rsid w:val="00B35608"/>
    <w:rsid w:val="00B359AC"/>
    <w:rsid w:val="00B35C91"/>
    <w:rsid w:val="00B36335"/>
    <w:rsid w:val="00B367B2"/>
    <w:rsid w:val="00B3687B"/>
    <w:rsid w:val="00B36BDC"/>
    <w:rsid w:val="00B36D35"/>
    <w:rsid w:val="00B36EC9"/>
    <w:rsid w:val="00B3724F"/>
    <w:rsid w:val="00B37A56"/>
    <w:rsid w:val="00B40205"/>
    <w:rsid w:val="00B402B4"/>
    <w:rsid w:val="00B4073A"/>
    <w:rsid w:val="00B4084C"/>
    <w:rsid w:val="00B40F09"/>
    <w:rsid w:val="00B416FD"/>
    <w:rsid w:val="00B41C26"/>
    <w:rsid w:val="00B41FA0"/>
    <w:rsid w:val="00B41FB2"/>
    <w:rsid w:val="00B41FE8"/>
    <w:rsid w:val="00B43470"/>
    <w:rsid w:val="00B4492E"/>
    <w:rsid w:val="00B449EE"/>
    <w:rsid w:val="00B44EC8"/>
    <w:rsid w:val="00B4551D"/>
    <w:rsid w:val="00B4552B"/>
    <w:rsid w:val="00B4578A"/>
    <w:rsid w:val="00B45B4A"/>
    <w:rsid w:val="00B467EC"/>
    <w:rsid w:val="00B471FF"/>
    <w:rsid w:val="00B4741E"/>
    <w:rsid w:val="00B474AF"/>
    <w:rsid w:val="00B4760A"/>
    <w:rsid w:val="00B50140"/>
    <w:rsid w:val="00B50229"/>
    <w:rsid w:val="00B502CB"/>
    <w:rsid w:val="00B50C2D"/>
    <w:rsid w:val="00B50C57"/>
    <w:rsid w:val="00B5113A"/>
    <w:rsid w:val="00B51333"/>
    <w:rsid w:val="00B51488"/>
    <w:rsid w:val="00B51BEA"/>
    <w:rsid w:val="00B51F5D"/>
    <w:rsid w:val="00B52568"/>
    <w:rsid w:val="00B538BD"/>
    <w:rsid w:val="00B53955"/>
    <w:rsid w:val="00B53E01"/>
    <w:rsid w:val="00B543E2"/>
    <w:rsid w:val="00B546C4"/>
    <w:rsid w:val="00B549D4"/>
    <w:rsid w:val="00B54A82"/>
    <w:rsid w:val="00B553F8"/>
    <w:rsid w:val="00B55833"/>
    <w:rsid w:val="00B5584C"/>
    <w:rsid w:val="00B558E6"/>
    <w:rsid w:val="00B55999"/>
    <w:rsid w:val="00B559C6"/>
    <w:rsid w:val="00B55CCA"/>
    <w:rsid w:val="00B5657D"/>
    <w:rsid w:val="00B567E3"/>
    <w:rsid w:val="00B56CD2"/>
    <w:rsid w:val="00B56D67"/>
    <w:rsid w:val="00B574A4"/>
    <w:rsid w:val="00B57967"/>
    <w:rsid w:val="00B57B4F"/>
    <w:rsid w:val="00B6028D"/>
    <w:rsid w:val="00B6071D"/>
    <w:rsid w:val="00B60830"/>
    <w:rsid w:val="00B608FD"/>
    <w:rsid w:val="00B60990"/>
    <w:rsid w:val="00B60BC5"/>
    <w:rsid w:val="00B60D97"/>
    <w:rsid w:val="00B613F3"/>
    <w:rsid w:val="00B61709"/>
    <w:rsid w:val="00B61975"/>
    <w:rsid w:val="00B61C50"/>
    <w:rsid w:val="00B61F42"/>
    <w:rsid w:val="00B62286"/>
    <w:rsid w:val="00B62349"/>
    <w:rsid w:val="00B6234E"/>
    <w:rsid w:val="00B62529"/>
    <w:rsid w:val="00B62A13"/>
    <w:rsid w:val="00B62F23"/>
    <w:rsid w:val="00B63287"/>
    <w:rsid w:val="00B63495"/>
    <w:rsid w:val="00B63711"/>
    <w:rsid w:val="00B63C0C"/>
    <w:rsid w:val="00B64128"/>
    <w:rsid w:val="00B64CB0"/>
    <w:rsid w:val="00B656A5"/>
    <w:rsid w:val="00B65B76"/>
    <w:rsid w:val="00B66176"/>
    <w:rsid w:val="00B66185"/>
    <w:rsid w:val="00B66498"/>
    <w:rsid w:val="00B66862"/>
    <w:rsid w:val="00B6713E"/>
    <w:rsid w:val="00B706FB"/>
    <w:rsid w:val="00B70CF8"/>
    <w:rsid w:val="00B7135B"/>
    <w:rsid w:val="00B715FB"/>
    <w:rsid w:val="00B71744"/>
    <w:rsid w:val="00B71A71"/>
    <w:rsid w:val="00B71E4C"/>
    <w:rsid w:val="00B72709"/>
    <w:rsid w:val="00B73A37"/>
    <w:rsid w:val="00B74058"/>
    <w:rsid w:val="00B7471A"/>
    <w:rsid w:val="00B74CF3"/>
    <w:rsid w:val="00B74DD4"/>
    <w:rsid w:val="00B75153"/>
    <w:rsid w:val="00B7573B"/>
    <w:rsid w:val="00B757CC"/>
    <w:rsid w:val="00B75A1F"/>
    <w:rsid w:val="00B75A4F"/>
    <w:rsid w:val="00B75B15"/>
    <w:rsid w:val="00B76179"/>
    <w:rsid w:val="00B7641C"/>
    <w:rsid w:val="00B76592"/>
    <w:rsid w:val="00B76E7B"/>
    <w:rsid w:val="00B76F1C"/>
    <w:rsid w:val="00B77126"/>
    <w:rsid w:val="00B772B0"/>
    <w:rsid w:val="00B772D6"/>
    <w:rsid w:val="00B776EC"/>
    <w:rsid w:val="00B77D48"/>
    <w:rsid w:val="00B8039F"/>
    <w:rsid w:val="00B80476"/>
    <w:rsid w:val="00B80AAB"/>
    <w:rsid w:val="00B80BD5"/>
    <w:rsid w:val="00B81164"/>
    <w:rsid w:val="00B818D4"/>
    <w:rsid w:val="00B819D3"/>
    <w:rsid w:val="00B81BC9"/>
    <w:rsid w:val="00B81F91"/>
    <w:rsid w:val="00B82492"/>
    <w:rsid w:val="00B82846"/>
    <w:rsid w:val="00B829B9"/>
    <w:rsid w:val="00B8304A"/>
    <w:rsid w:val="00B83257"/>
    <w:rsid w:val="00B83707"/>
    <w:rsid w:val="00B83BA9"/>
    <w:rsid w:val="00B83BC5"/>
    <w:rsid w:val="00B83C04"/>
    <w:rsid w:val="00B83CE0"/>
    <w:rsid w:val="00B83FB5"/>
    <w:rsid w:val="00B83FF1"/>
    <w:rsid w:val="00B84D20"/>
    <w:rsid w:val="00B8504F"/>
    <w:rsid w:val="00B85067"/>
    <w:rsid w:val="00B85460"/>
    <w:rsid w:val="00B85CAD"/>
    <w:rsid w:val="00B86065"/>
    <w:rsid w:val="00B86678"/>
    <w:rsid w:val="00B872C1"/>
    <w:rsid w:val="00B87958"/>
    <w:rsid w:val="00B87C6C"/>
    <w:rsid w:val="00B902C0"/>
    <w:rsid w:val="00B9063F"/>
    <w:rsid w:val="00B90680"/>
    <w:rsid w:val="00B90ADF"/>
    <w:rsid w:val="00B910E8"/>
    <w:rsid w:val="00B91256"/>
    <w:rsid w:val="00B91316"/>
    <w:rsid w:val="00B91760"/>
    <w:rsid w:val="00B9177C"/>
    <w:rsid w:val="00B92031"/>
    <w:rsid w:val="00B92912"/>
    <w:rsid w:val="00B92E12"/>
    <w:rsid w:val="00B931F2"/>
    <w:rsid w:val="00B934A2"/>
    <w:rsid w:val="00B934C7"/>
    <w:rsid w:val="00B937BC"/>
    <w:rsid w:val="00B937D3"/>
    <w:rsid w:val="00B93844"/>
    <w:rsid w:val="00B93B52"/>
    <w:rsid w:val="00B93D7C"/>
    <w:rsid w:val="00B94200"/>
    <w:rsid w:val="00B94461"/>
    <w:rsid w:val="00B95314"/>
    <w:rsid w:val="00B955CE"/>
    <w:rsid w:val="00B96110"/>
    <w:rsid w:val="00B96166"/>
    <w:rsid w:val="00B961D8"/>
    <w:rsid w:val="00B966FD"/>
    <w:rsid w:val="00B96809"/>
    <w:rsid w:val="00B96815"/>
    <w:rsid w:val="00B96E74"/>
    <w:rsid w:val="00B9718F"/>
    <w:rsid w:val="00BA005D"/>
    <w:rsid w:val="00BA00E7"/>
    <w:rsid w:val="00BA012B"/>
    <w:rsid w:val="00BA0CFA"/>
    <w:rsid w:val="00BA0CFC"/>
    <w:rsid w:val="00BA0D57"/>
    <w:rsid w:val="00BA0E2D"/>
    <w:rsid w:val="00BA0EFD"/>
    <w:rsid w:val="00BA0F9E"/>
    <w:rsid w:val="00BA2245"/>
    <w:rsid w:val="00BA226B"/>
    <w:rsid w:val="00BA3123"/>
    <w:rsid w:val="00BA35CC"/>
    <w:rsid w:val="00BA3663"/>
    <w:rsid w:val="00BA3C08"/>
    <w:rsid w:val="00BA421E"/>
    <w:rsid w:val="00BA4245"/>
    <w:rsid w:val="00BA424C"/>
    <w:rsid w:val="00BA424D"/>
    <w:rsid w:val="00BA4504"/>
    <w:rsid w:val="00BA53A7"/>
    <w:rsid w:val="00BA5922"/>
    <w:rsid w:val="00BA599F"/>
    <w:rsid w:val="00BA5B88"/>
    <w:rsid w:val="00BA5EEF"/>
    <w:rsid w:val="00BA668F"/>
    <w:rsid w:val="00BA67DF"/>
    <w:rsid w:val="00BA6D43"/>
    <w:rsid w:val="00BA6D73"/>
    <w:rsid w:val="00BA7B22"/>
    <w:rsid w:val="00BA7BBF"/>
    <w:rsid w:val="00BA7D6E"/>
    <w:rsid w:val="00BB06FE"/>
    <w:rsid w:val="00BB0CA3"/>
    <w:rsid w:val="00BB0CDF"/>
    <w:rsid w:val="00BB0D66"/>
    <w:rsid w:val="00BB0EDD"/>
    <w:rsid w:val="00BB10D8"/>
    <w:rsid w:val="00BB1728"/>
    <w:rsid w:val="00BB1B1B"/>
    <w:rsid w:val="00BB1DB3"/>
    <w:rsid w:val="00BB25BF"/>
    <w:rsid w:val="00BB2BAC"/>
    <w:rsid w:val="00BB32F2"/>
    <w:rsid w:val="00BB332D"/>
    <w:rsid w:val="00BB34A5"/>
    <w:rsid w:val="00BB34E6"/>
    <w:rsid w:val="00BB3BD4"/>
    <w:rsid w:val="00BB41DC"/>
    <w:rsid w:val="00BB47F6"/>
    <w:rsid w:val="00BB4AD3"/>
    <w:rsid w:val="00BB4B74"/>
    <w:rsid w:val="00BB4D07"/>
    <w:rsid w:val="00BB57ED"/>
    <w:rsid w:val="00BB62BD"/>
    <w:rsid w:val="00BB64CF"/>
    <w:rsid w:val="00BB6663"/>
    <w:rsid w:val="00BB67D5"/>
    <w:rsid w:val="00BB67F3"/>
    <w:rsid w:val="00BB6BF4"/>
    <w:rsid w:val="00BB7B49"/>
    <w:rsid w:val="00BB7B90"/>
    <w:rsid w:val="00BB7C0B"/>
    <w:rsid w:val="00BB7C59"/>
    <w:rsid w:val="00BC034A"/>
    <w:rsid w:val="00BC05E0"/>
    <w:rsid w:val="00BC0A62"/>
    <w:rsid w:val="00BC18DC"/>
    <w:rsid w:val="00BC1A4F"/>
    <w:rsid w:val="00BC1D03"/>
    <w:rsid w:val="00BC217D"/>
    <w:rsid w:val="00BC2341"/>
    <w:rsid w:val="00BC244E"/>
    <w:rsid w:val="00BC2722"/>
    <w:rsid w:val="00BC2923"/>
    <w:rsid w:val="00BC2A79"/>
    <w:rsid w:val="00BC2C77"/>
    <w:rsid w:val="00BC313E"/>
    <w:rsid w:val="00BC32A2"/>
    <w:rsid w:val="00BC3DCF"/>
    <w:rsid w:val="00BC44A1"/>
    <w:rsid w:val="00BC45FC"/>
    <w:rsid w:val="00BC4A78"/>
    <w:rsid w:val="00BC4D97"/>
    <w:rsid w:val="00BC503F"/>
    <w:rsid w:val="00BC50FE"/>
    <w:rsid w:val="00BC536C"/>
    <w:rsid w:val="00BC5396"/>
    <w:rsid w:val="00BC53A8"/>
    <w:rsid w:val="00BC5422"/>
    <w:rsid w:val="00BC555E"/>
    <w:rsid w:val="00BC56E0"/>
    <w:rsid w:val="00BC574D"/>
    <w:rsid w:val="00BC5815"/>
    <w:rsid w:val="00BC5AAB"/>
    <w:rsid w:val="00BC5C65"/>
    <w:rsid w:val="00BC5F64"/>
    <w:rsid w:val="00BC6156"/>
    <w:rsid w:val="00BC6172"/>
    <w:rsid w:val="00BC6F68"/>
    <w:rsid w:val="00BC782A"/>
    <w:rsid w:val="00BC7BD8"/>
    <w:rsid w:val="00BD06CE"/>
    <w:rsid w:val="00BD0959"/>
    <w:rsid w:val="00BD15F8"/>
    <w:rsid w:val="00BD1B8B"/>
    <w:rsid w:val="00BD1C0F"/>
    <w:rsid w:val="00BD2233"/>
    <w:rsid w:val="00BD22FE"/>
    <w:rsid w:val="00BD2CA4"/>
    <w:rsid w:val="00BD2EC1"/>
    <w:rsid w:val="00BD322B"/>
    <w:rsid w:val="00BD3D64"/>
    <w:rsid w:val="00BD4AF8"/>
    <w:rsid w:val="00BD4B18"/>
    <w:rsid w:val="00BD4B9C"/>
    <w:rsid w:val="00BD533E"/>
    <w:rsid w:val="00BD59B9"/>
    <w:rsid w:val="00BD6931"/>
    <w:rsid w:val="00BD76F4"/>
    <w:rsid w:val="00BD7913"/>
    <w:rsid w:val="00BD7D84"/>
    <w:rsid w:val="00BD7F68"/>
    <w:rsid w:val="00BE0089"/>
    <w:rsid w:val="00BE009E"/>
    <w:rsid w:val="00BE0697"/>
    <w:rsid w:val="00BE0E5C"/>
    <w:rsid w:val="00BE0EA0"/>
    <w:rsid w:val="00BE0F9F"/>
    <w:rsid w:val="00BE17F6"/>
    <w:rsid w:val="00BE1D3E"/>
    <w:rsid w:val="00BE238C"/>
    <w:rsid w:val="00BE2594"/>
    <w:rsid w:val="00BE27DB"/>
    <w:rsid w:val="00BE2C29"/>
    <w:rsid w:val="00BE2F8F"/>
    <w:rsid w:val="00BE30E3"/>
    <w:rsid w:val="00BE3762"/>
    <w:rsid w:val="00BE3898"/>
    <w:rsid w:val="00BE3A55"/>
    <w:rsid w:val="00BE3D39"/>
    <w:rsid w:val="00BE4092"/>
    <w:rsid w:val="00BE4262"/>
    <w:rsid w:val="00BE4335"/>
    <w:rsid w:val="00BE43B1"/>
    <w:rsid w:val="00BE476F"/>
    <w:rsid w:val="00BE48A2"/>
    <w:rsid w:val="00BE5583"/>
    <w:rsid w:val="00BE5C0B"/>
    <w:rsid w:val="00BE5DD0"/>
    <w:rsid w:val="00BE6340"/>
    <w:rsid w:val="00BE6427"/>
    <w:rsid w:val="00BE660F"/>
    <w:rsid w:val="00BE6911"/>
    <w:rsid w:val="00BE6B52"/>
    <w:rsid w:val="00BE7010"/>
    <w:rsid w:val="00BE706D"/>
    <w:rsid w:val="00BE72C0"/>
    <w:rsid w:val="00BE79B2"/>
    <w:rsid w:val="00BF01F5"/>
    <w:rsid w:val="00BF16AA"/>
    <w:rsid w:val="00BF1880"/>
    <w:rsid w:val="00BF1A89"/>
    <w:rsid w:val="00BF1B00"/>
    <w:rsid w:val="00BF1BEE"/>
    <w:rsid w:val="00BF1C8E"/>
    <w:rsid w:val="00BF1ED6"/>
    <w:rsid w:val="00BF2C8A"/>
    <w:rsid w:val="00BF2E77"/>
    <w:rsid w:val="00BF3889"/>
    <w:rsid w:val="00BF3B8C"/>
    <w:rsid w:val="00BF3E81"/>
    <w:rsid w:val="00BF4967"/>
    <w:rsid w:val="00BF5C41"/>
    <w:rsid w:val="00BF5DEE"/>
    <w:rsid w:val="00BF5E5E"/>
    <w:rsid w:val="00BF5F6C"/>
    <w:rsid w:val="00BF6266"/>
    <w:rsid w:val="00BF62EE"/>
    <w:rsid w:val="00C0020F"/>
    <w:rsid w:val="00C006A8"/>
    <w:rsid w:val="00C007E3"/>
    <w:rsid w:val="00C00AF0"/>
    <w:rsid w:val="00C00B81"/>
    <w:rsid w:val="00C0170E"/>
    <w:rsid w:val="00C01781"/>
    <w:rsid w:val="00C02206"/>
    <w:rsid w:val="00C02300"/>
    <w:rsid w:val="00C02AF6"/>
    <w:rsid w:val="00C034BC"/>
    <w:rsid w:val="00C03637"/>
    <w:rsid w:val="00C0372C"/>
    <w:rsid w:val="00C03EB1"/>
    <w:rsid w:val="00C0412D"/>
    <w:rsid w:val="00C04377"/>
    <w:rsid w:val="00C04485"/>
    <w:rsid w:val="00C0451F"/>
    <w:rsid w:val="00C0462B"/>
    <w:rsid w:val="00C046EC"/>
    <w:rsid w:val="00C04706"/>
    <w:rsid w:val="00C04B72"/>
    <w:rsid w:val="00C04B7A"/>
    <w:rsid w:val="00C04E80"/>
    <w:rsid w:val="00C05659"/>
    <w:rsid w:val="00C05D67"/>
    <w:rsid w:val="00C0634C"/>
    <w:rsid w:val="00C06CA5"/>
    <w:rsid w:val="00C06F1A"/>
    <w:rsid w:val="00C06FF8"/>
    <w:rsid w:val="00C06FFA"/>
    <w:rsid w:val="00C072B7"/>
    <w:rsid w:val="00C077AB"/>
    <w:rsid w:val="00C07ABA"/>
    <w:rsid w:val="00C07BDA"/>
    <w:rsid w:val="00C07D54"/>
    <w:rsid w:val="00C07FF4"/>
    <w:rsid w:val="00C104EB"/>
    <w:rsid w:val="00C106BE"/>
    <w:rsid w:val="00C116DA"/>
    <w:rsid w:val="00C120D2"/>
    <w:rsid w:val="00C123B8"/>
    <w:rsid w:val="00C12405"/>
    <w:rsid w:val="00C126C0"/>
    <w:rsid w:val="00C12F57"/>
    <w:rsid w:val="00C13152"/>
    <w:rsid w:val="00C133C1"/>
    <w:rsid w:val="00C13CCF"/>
    <w:rsid w:val="00C13D68"/>
    <w:rsid w:val="00C13EF1"/>
    <w:rsid w:val="00C14012"/>
    <w:rsid w:val="00C1428B"/>
    <w:rsid w:val="00C142FB"/>
    <w:rsid w:val="00C14EF6"/>
    <w:rsid w:val="00C15163"/>
    <w:rsid w:val="00C151D0"/>
    <w:rsid w:val="00C15652"/>
    <w:rsid w:val="00C156A1"/>
    <w:rsid w:val="00C159D9"/>
    <w:rsid w:val="00C1631D"/>
    <w:rsid w:val="00C165A3"/>
    <w:rsid w:val="00C16C2E"/>
    <w:rsid w:val="00C16EA2"/>
    <w:rsid w:val="00C170C5"/>
    <w:rsid w:val="00C172A2"/>
    <w:rsid w:val="00C179F3"/>
    <w:rsid w:val="00C17DC7"/>
    <w:rsid w:val="00C20588"/>
    <w:rsid w:val="00C205B3"/>
    <w:rsid w:val="00C20A87"/>
    <w:rsid w:val="00C20AE6"/>
    <w:rsid w:val="00C20C92"/>
    <w:rsid w:val="00C20FCB"/>
    <w:rsid w:val="00C2152F"/>
    <w:rsid w:val="00C21595"/>
    <w:rsid w:val="00C21761"/>
    <w:rsid w:val="00C21B44"/>
    <w:rsid w:val="00C21C75"/>
    <w:rsid w:val="00C21CC9"/>
    <w:rsid w:val="00C221E1"/>
    <w:rsid w:val="00C22444"/>
    <w:rsid w:val="00C2297C"/>
    <w:rsid w:val="00C234A7"/>
    <w:rsid w:val="00C23563"/>
    <w:rsid w:val="00C2388D"/>
    <w:rsid w:val="00C238A3"/>
    <w:rsid w:val="00C23CC0"/>
    <w:rsid w:val="00C23CC8"/>
    <w:rsid w:val="00C23DA4"/>
    <w:rsid w:val="00C23F44"/>
    <w:rsid w:val="00C249A3"/>
    <w:rsid w:val="00C25160"/>
    <w:rsid w:val="00C254D6"/>
    <w:rsid w:val="00C25928"/>
    <w:rsid w:val="00C2593E"/>
    <w:rsid w:val="00C25B1F"/>
    <w:rsid w:val="00C261CB"/>
    <w:rsid w:val="00C26267"/>
    <w:rsid w:val="00C262B3"/>
    <w:rsid w:val="00C26323"/>
    <w:rsid w:val="00C268CE"/>
    <w:rsid w:val="00C269DC"/>
    <w:rsid w:val="00C26CD1"/>
    <w:rsid w:val="00C26D0E"/>
    <w:rsid w:val="00C26FC4"/>
    <w:rsid w:val="00C270A8"/>
    <w:rsid w:val="00C27107"/>
    <w:rsid w:val="00C27162"/>
    <w:rsid w:val="00C27D3E"/>
    <w:rsid w:val="00C301CA"/>
    <w:rsid w:val="00C30735"/>
    <w:rsid w:val="00C31293"/>
    <w:rsid w:val="00C319B0"/>
    <w:rsid w:val="00C31C43"/>
    <w:rsid w:val="00C3208D"/>
    <w:rsid w:val="00C3214D"/>
    <w:rsid w:val="00C32A3E"/>
    <w:rsid w:val="00C33150"/>
    <w:rsid w:val="00C33E44"/>
    <w:rsid w:val="00C3480E"/>
    <w:rsid w:val="00C34D2F"/>
    <w:rsid w:val="00C34D34"/>
    <w:rsid w:val="00C3513D"/>
    <w:rsid w:val="00C353B1"/>
    <w:rsid w:val="00C354C4"/>
    <w:rsid w:val="00C36120"/>
    <w:rsid w:val="00C36364"/>
    <w:rsid w:val="00C363B1"/>
    <w:rsid w:val="00C36AD0"/>
    <w:rsid w:val="00C36F49"/>
    <w:rsid w:val="00C377BC"/>
    <w:rsid w:val="00C40150"/>
    <w:rsid w:val="00C4044B"/>
    <w:rsid w:val="00C40C46"/>
    <w:rsid w:val="00C40E8D"/>
    <w:rsid w:val="00C40F2B"/>
    <w:rsid w:val="00C4100D"/>
    <w:rsid w:val="00C419F1"/>
    <w:rsid w:val="00C42022"/>
    <w:rsid w:val="00C429BE"/>
    <w:rsid w:val="00C42DED"/>
    <w:rsid w:val="00C43C5B"/>
    <w:rsid w:val="00C43C72"/>
    <w:rsid w:val="00C4431A"/>
    <w:rsid w:val="00C444D3"/>
    <w:rsid w:val="00C44C1A"/>
    <w:rsid w:val="00C453D9"/>
    <w:rsid w:val="00C45A6B"/>
    <w:rsid w:val="00C45C24"/>
    <w:rsid w:val="00C45C29"/>
    <w:rsid w:val="00C45C3E"/>
    <w:rsid w:val="00C46130"/>
    <w:rsid w:val="00C46FCD"/>
    <w:rsid w:val="00C47015"/>
    <w:rsid w:val="00C47627"/>
    <w:rsid w:val="00C4765C"/>
    <w:rsid w:val="00C47797"/>
    <w:rsid w:val="00C5051B"/>
    <w:rsid w:val="00C50672"/>
    <w:rsid w:val="00C50947"/>
    <w:rsid w:val="00C50A86"/>
    <w:rsid w:val="00C50DD4"/>
    <w:rsid w:val="00C50E21"/>
    <w:rsid w:val="00C513FB"/>
    <w:rsid w:val="00C51901"/>
    <w:rsid w:val="00C519D6"/>
    <w:rsid w:val="00C51B8D"/>
    <w:rsid w:val="00C51E6A"/>
    <w:rsid w:val="00C51F71"/>
    <w:rsid w:val="00C52172"/>
    <w:rsid w:val="00C525A2"/>
    <w:rsid w:val="00C52AD1"/>
    <w:rsid w:val="00C52B21"/>
    <w:rsid w:val="00C52BC3"/>
    <w:rsid w:val="00C536D6"/>
    <w:rsid w:val="00C5460B"/>
    <w:rsid w:val="00C54EE1"/>
    <w:rsid w:val="00C55022"/>
    <w:rsid w:val="00C55029"/>
    <w:rsid w:val="00C55054"/>
    <w:rsid w:val="00C55421"/>
    <w:rsid w:val="00C55897"/>
    <w:rsid w:val="00C559C5"/>
    <w:rsid w:val="00C55C39"/>
    <w:rsid w:val="00C562A0"/>
    <w:rsid w:val="00C562C2"/>
    <w:rsid w:val="00C564A0"/>
    <w:rsid w:val="00C56636"/>
    <w:rsid w:val="00C57204"/>
    <w:rsid w:val="00C57468"/>
    <w:rsid w:val="00C576C9"/>
    <w:rsid w:val="00C57E77"/>
    <w:rsid w:val="00C60471"/>
    <w:rsid w:val="00C60A8F"/>
    <w:rsid w:val="00C60C42"/>
    <w:rsid w:val="00C61292"/>
    <w:rsid w:val="00C6135C"/>
    <w:rsid w:val="00C61510"/>
    <w:rsid w:val="00C618CD"/>
    <w:rsid w:val="00C619A7"/>
    <w:rsid w:val="00C61C13"/>
    <w:rsid w:val="00C6285C"/>
    <w:rsid w:val="00C62DA7"/>
    <w:rsid w:val="00C6308E"/>
    <w:rsid w:val="00C6315F"/>
    <w:rsid w:val="00C6347B"/>
    <w:rsid w:val="00C6351B"/>
    <w:rsid w:val="00C63B4E"/>
    <w:rsid w:val="00C63E54"/>
    <w:rsid w:val="00C642A7"/>
    <w:rsid w:val="00C6451F"/>
    <w:rsid w:val="00C64761"/>
    <w:rsid w:val="00C649F2"/>
    <w:rsid w:val="00C64DB8"/>
    <w:rsid w:val="00C6512B"/>
    <w:rsid w:val="00C65664"/>
    <w:rsid w:val="00C656E3"/>
    <w:rsid w:val="00C65E38"/>
    <w:rsid w:val="00C660D1"/>
    <w:rsid w:val="00C664D9"/>
    <w:rsid w:val="00C66535"/>
    <w:rsid w:val="00C665E2"/>
    <w:rsid w:val="00C666D7"/>
    <w:rsid w:val="00C667D2"/>
    <w:rsid w:val="00C66C11"/>
    <w:rsid w:val="00C67439"/>
    <w:rsid w:val="00C67890"/>
    <w:rsid w:val="00C67934"/>
    <w:rsid w:val="00C67A80"/>
    <w:rsid w:val="00C67C56"/>
    <w:rsid w:val="00C67EBC"/>
    <w:rsid w:val="00C70458"/>
    <w:rsid w:val="00C704E1"/>
    <w:rsid w:val="00C70610"/>
    <w:rsid w:val="00C70CC6"/>
    <w:rsid w:val="00C70EEC"/>
    <w:rsid w:val="00C7149D"/>
    <w:rsid w:val="00C71822"/>
    <w:rsid w:val="00C71854"/>
    <w:rsid w:val="00C718E1"/>
    <w:rsid w:val="00C71982"/>
    <w:rsid w:val="00C71D76"/>
    <w:rsid w:val="00C729C9"/>
    <w:rsid w:val="00C72B9B"/>
    <w:rsid w:val="00C72D26"/>
    <w:rsid w:val="00C72E47"/>
    <w:rsid w:val="00C72E4F"/>
    <w:rsid w:val="00C7361B"/>
    <w:rsid w:val="00C73888"/>
    <w:rsid w:val="00C73930"/>
    <w:rsid w:val="00C73AC0"/>
    <w:rsid w:val="00C73BDB"/>
    <w:rsid w:val="00C73D35"/>
    <w:rsid w:val="00C7412F"/>
    <w:rsid w:val="00C746EF"/>
    <w:rsid w:val="00C749BB"/>
    <w:rsid w:val="00C74CBC"/>
    <w:rsid w:val="00C74E2E"/>
    <w:rsid w:val="00C75182"/>
    <w:rsid w:val="00C7520A"/>
    <w:rsid w:val="00C75368"/>
    <w:rsid w:val="00C75550"/>
    <w:rsid w:val="00C756D7"/>
    <w:rsid w:val="00C757BA"/>
    <w:rsid w:val="00C75B4F"/>
    <w:rsid w:val="00C766A7"/>
    <w:rsid w:val="00C76A31"/>
    <w:rsid w:val="00C76D82"/>
    <w:rsid w:val="00C76DF2"/>
    <w:rsid w:val="00C76F2B"/>
    <w:rsid w:val="00C7737A"/>
    <w:rsid w:val="00C77914"/>
    <w:rsid w:val="00C77E1B"/>
    <w:rsid w:val="00C77F0F"/>
    <w:rsid w:val="00C77FF7"/>
    <w:rsid w:val="00C803F3"/>
    <w:rsid w:val="00C8060F"/>
    <w:rsid w:val="00C807E7"/>
    <w:rsid w:val="00C80A63"/>
    <w:rsid w:val="00C80D7C"/>
    <w:rsid w:val="00C80F03"/>
    <w:rsid w:val="00C81746"/>
    <w:rsid w:val="00C817E3"/>
    <w:rsid w:val="00C81C49"/>
    <w:rsid w:val="00C822EB"/>
    <w:rsid w:val="00C82555"/>
    <w:rsid w:val="00C82681"/>
    <w:rsid w:val="00C829DE"/>
    <w:rsid w:val="00C82D43"/>
    <w:rsid w:val="00C8316C"/>
    <w:rsid w:val="00C83A7E"/>
    <w:rsid w:val="00C83AAB"/>
    <w:rsid w:val="00C84488"/>
    <w:rsid w:val="00C84767"/>
    <w:rsid w:val="00C8481F"/>
    <w:rsid w:val="00C84846"/>
    <w:rsid w:val="00C85330"/>
    <w:rsid w:val="00C859EA"/>
    <w:rsid w:val="00C85E04"/>
    <w:rsid w:val="00C860B2"/>
    <w:rsid w:val="00C86433"/>
    <w:rsid w:val="00C86834"/>
    <w:rsid w:val="00C868BE"/>
    <w:rsid w:val="00C8696D"/>
    <w:rsid w:val="00C86D9E"/>
    <w:rsid w:val="00C86EE6"/>
    <w:rsid w:val="00C86F2F"/>
    <w:rsid w:val="00C87A31"/>
    <w:rsid w:val="00C87B28"/>
    <w:rsid w:val="00C87BC2"/>
    <w:rsid w:val="00C87FA7"/>
    <w:rsid w:val="00C901E0"/>
    <w:rsid w:val="00C903D0"/>
    <w:rsid w:val="00C9090A"/>
    <w:rsid w:val="00C9094F"/>
    <w:rsid w:val="00C90A59"/>
    <w:rsid w:val="00C912ED"/>
    <w:rsid w:val="00C915CF"/>
    <w:rsid w:val="00C91658"/>
    <w:rsid w:val="00C9168F"/>
    <w:rsid w:val="00C919E8"/>
    <w:rsid w:val="00C91C6F"/>
    <w:rsid w:val="00C92245"/>
    <w:rsid w:val="00C92395"/>
    <w:rsid w:val="00C92C0B"/>
    <w:rsid w:val="00C92E82"/>
    <w:rsid w:val="00C933E3"/>
    <w:rsid w:val="00C936A0"/>
    <w:rsid w:val="00C93E00"/>
    <w:rsid w:val="00C93EA4"/>
    <w:rsid w:val="00C93EF1"/>
    <w:rsid w:val="00C942CC"/>
    <w:rsid w:val="00C9430F"/>
    <w:rsid w:val="00C9433C"/>
    <w:rsid w:val="00C94572"/>
    <w:rsid w:val="00C94B04"/>
    <w:rsid w:val="00C95001"/>
    <w:rsid w:val="00C960A7"/>
    <w:rsid w:val="00C96760"/>
    <w:rsid w:val="00C9682C"/>
    <w:rsid w:val="00C96A02"/>
    <w:rsid w:val="00C96B79"/>
    <w:rsid w:val="00C96CCC"/>
    <w:rsid w:val="00C96DE7"/>
    <w:rsid w:val="00C970BF"/>
    <w:rsid w:val="00C97B62"/>
    <w:rsid w:val="00C97F51"/>
    <w:rsid w:val="00C97F8F"/>
    <w:rsid w:val="00CA00F4"/>
    <w:rsid w:val="00CA06BA"/>
    <w:rsid w:val="00CA0B54"/>
    <w:rsid w:val="00CA0E0A"/>
    <w:rsid w:val="00CA0EE9"/>
    <w:rsid w:val="00CA199A"/>
    <w:rsid w:val="00CA1B0C"/>
    <w:rsid w:val="00CA2165"/>
    <w:rsid w:val="00CA275A"/>
    <w:rsid w:val="00CA299E"/>
    <w:rsid w:val="00CA2B3D"/>
    <w:rsid w:val="00CA397F"/>
    <w:rsid w:val="00CA4550"/>
    <w:rsid w:val="00CA4A67"/>
    <w:rsid w:val="00CA504B"/>
    <w:rsid w:val="00CA5151"/>
    <w:rsid w:val="00CA53B4"/>
    <w:rsid w:val="00CA58C3"/>
    <w:rsid w:val="00CA5D71"/>
    <w:rsid w:val="00CA66A6"/>
    <w:rsid w:val="00CA678E"/>
    <w:rsid w:val="00CA684A"/>
    <w:rsid w:val="00CA6A96"/>
    <w:rsid w:val="00CA6CB6"/>
    <w:rsid w:val="00CA6EB7"/>
    <w:rsid w:val="00CA79B3"/>
    <w:rsid w:val="00CA7ABC"/>
    <w:rsid w:val="00CB0019"/>
    <w:rsid w:val="00CB0DCD"/>
    <w:rsid w:val="00CB0DF8"/>
    <w:rsid w:val="00CB0E82"/>
    <w:rsid w:val="00CB1088"/>
    <w:rsid w:val="00CB1765"/>
    <w:rsid w:val="00CB2C4F"/>
    <w:rsid w:val="00CB30CC"/>
    <w:rsid w:val="00CB31A0"/>
    <w:rsid w:val="00CB34AF"/>
    <w:rsid w:val="00CB35EC"/>
    <w:rsid w:val="00CB3C40"/>
    <w:rsid w:val="00CB3DE5"/>
    <w:rsid w:val="00CB3E2E"/>
    <w:rsid w:val="00CB3FD6"/>
    <w:rsid w:val="00CB4843"/>
    <w:rsid w:val="00CB4BC1"/>
    <w:rsid w:val="00CB4C93"/>
    <w:rsid w:val="00CB566C"/>
    <w:rsid w:val="00CB622D"/>
    <w:rsid w:val="00CB65F9"/>
    <w:rsid w:val="00CB69A4"/>
    <w:rsid w:val="00CB6B1E"/>
    <w:rsid w:val="00CB6D97"/>
    <w:rsid w:val="00CB7CB5"/>
    <w:rsid w:val="00CB7E5B"/>
    <w:rsid w:val="00CB7E96"/>
    <w:rsid w:val="00CC0B94"/>
    <w:rsid w:val="00CC0CC1"/>
    <w:rsid w:val="00CC128D"/>
    <w:rsid w:val="00CC130E"/>
    <w:rsid w:val="00CC18BC"/>
    <w:rsid w:val="00CC1FDF"/>
    <w:rsid w:val="00CC2101"/>
    <w:rsid w:val="00CC23BB"/>
    <w:rsid w:val="00CC3A33"/>
    <w:rsid w:val="00CC489C"/>
    <w:rsid w:val="00CC4CAB"/>
    <w:rsid w:val="00CC4FDE"/>
    <w:rsid w:val="00CC5D38"/>
    <w:rsid w:val="00CC7413"/>
    <w:rsid w:val="00CC77F7"/>
    <w:rsid w:val="00CC7E0A"/>
    <w:rsid w:val="00CD0067"/>
    <w:rsid w:val="00CD007F"/>
    <w:rsid w:val="00CD05EF"/>
    <w:rsid w:val="00CD05F8"/>
    <w:rsid w:val="00CD06C2"/>
    <w:rsid w:val="00CD0847"/>
    <w:rsid w:val="00CD1BBB"/>
    <w:rsid w:val="00CD20FD"/>
    <w:rsid w:val="00CD27B3"/>
    <w:rsid w:val="00CD2865"/>
    <w:rsid w:val="00CD2AF3"/>
    <w:rsid w:val="00CD3264"/>
    <w:rsid w:val="00CD3A92"/>
    <w:rsid w:val="00CD3D56"/>
    <w:rsid w:val="00CD47F1"/>
    <w:rsid w:val="00CD4A65"/>
    <w:rsid w:val="00CD5072"/>
    <w:rsid w:val="00CD593C"/>
    <w:rsid w:val="00CD5999"/>
    <w:rsid w:val="00CD5B6C"/>
    <w:rsid w:val="00CD5D5A"/>
    <w:rsid w:val="00CD6055"/>
    <w:rsid w:val="00CD6163"/>
    <w:rsid w:val="00CD62B7"/>
    <w:rsid w:val="00CD62D0"/>
    <w:rsid w:val="00CD688E"/>
    <w:rsid w:val="00CD69B3"/>
    <w:rsid w:val="00CD6AB7"/>
    <w:rsid w:val="00CD700E"/>
    <w:rsid w:val="00CE0001"/>
    <w:rsid w:val="00CE0684"/>
    <w:rsid w:val="00CE0DE3"/>
    <w:rsid w:val="00CE0F5F"/>
    <w:rsid w:val="00CE1BD8"/>
    <w:rsid w:val="00CE1E6D"/>
    <w:rsid w:val="00CE22A7"/>
    <w:rsid w:val="00CE2DE2"/>
    <w:rsid w:val="00CE35D5"/>
    <w:rsid w:val="00CE3925"/>
    <w:rsid w:val="00CE430C"/>
    <w:rsid w:val="00CE4C51"/>
    <w:rsid w:val="00CE51FE"/>
    <w:rsid w:val="00CE52E6"/>
    <w:rsid w:val="00CE5D9F"/>
    <w:rsid w:val="00CE6001"/>
    <w:rsid w:val="00CE66E3"/>
    <w:rsid w:val="00CE7408"/>
    <w:rsid w:val="00CE785C"/>
    <w:rsid w:val="00CF0971"/>
    <w:rsid w:val="00CF1BBB"/>
    <w:rsid w:val="00CF1CA0"/>
    <w:rsid w:val="00CF226C"/>
    <w:rsid w:val="00CF2313"/>
    <w:rsid w:val="00CF2944"/>
    <w:rsid w:val="00CF2AB2"/>
    <w:rsid w:val="00CF2AEB"/>
    <w:rsid w:val="00CF2F61"/>
    <w:rsid w:val="00CF3240"/>
    <w:rsid w:val="00CF384F"/>
    <w:rsid w:val="00CF3A34"/>
    <w:rsid w:val="00CF3A89"/>
    <w:rsid w:val="00CF3E02"/>
    <w:rsid w:val="00CF45D5"/>
    <w:rsid w:val="00CF4AE3"/>
    <w:rsid w:val="00CF51D2"/>
    <w:rsid w:val="00CF5ECE"/>
    <w:rsid w:val="00CF5EE9"/>
    <w:rsid w:val="00CF6210"/>
    <w:rsid w:val="00CF64DF"/>
    <w:rsid w:val="00CF6653"/>
    <w:rsid w:val="00CF66EB"/>
    <w:rsid w:val="00CF6859"/>
    <w:rsid w:val="00CF693F"/>
    <w:rsid w:val="00CF6C92"/>
    <w:rsid w:val="00CF6ECA"/>
    <w:rsid w:val="00CF6FB6"/>
    <w:rsid w:val="00CF7206"/>
    <w:rsid w:val="00CF735E"/>
    <w:rsid w:val="00CF7B3D"/>
    <w:rsid w:val="00CF7C6A"/>
    <w:rsid w:val="00CF7D4E"/>
    <w:rsid w:val="00D00100"/>
    <w:rsid w:val="00D00618"/>
    <w:rsid w:val="00D00913"/>
    <w:rsid w:val="00D00A6D"/>
    <w:rsid w:val="00D00AAC"/>
    <w:rsid w:val="00D00DA7"/>
    <w:rsid w:val="00D00E0C"/>
    <w:rsid w:val="00D01DD1"/>
    <w:rsid w:val="00D01DE4"/>
    <w:rsid w:val="00D01EFE"/>
    <w:rsid w:val="00D02444"/>
    <w:rsid w:val="00D02734"/>
    <w:rsid w:val="00D03183"/>
    <w:rsid w:val="00D033E4"/>
    <w:rsid w:val="00D035C9"/>
    <w:rsid w:val="00D03652"/>
    <w:rsid w:val="00D03734"/>
    <w:rsid w:val="00D039E0"/>
    <w:rsid w:val="00D041C0"/>
    <w:rsid w:val="00D042AF"/>
    <w:rsid w:val="00D04464"/>
    <w:rsid w:val="00D044AF"/>
    <w:rsid w:val="00D04BAA"/>
    <w:rsid w:val="00D04C80"/>
    <w:rsid w:val="00D05EDC"/>
    <w:rsid w:val="00D066B9"/>
    <w:rsid w:val="00D06AC6"/>
    <w:rsid w:val="00D06D1B"/>
    <w:rsid w:val="00D07377"/>
    <w:rsid w:val="00D07563"/>
    <w:rsid w:val="00D07633"/>
    <w:rsid w:val="00D07898"/>
    <w:rsid w:val="00D078E0"/>
    <w:rsid w:val="00D079E2"/>
    <w:rsid w:val="00D07BF3"/>
    <w:rsid w:val="00D07D53"/>
    <w:rsid w:val="00D07EA4"/>
    <w:rsid w:val="00D1044E"/>
    <w:rsid w:val="00D10C78"/>
    <w:rsid w:val="00D10DE6"/>
    <w:rsid w:val="00D119BB"/>
    <w:rsid w:val="00D11F84"/>
    <w:rsid w:val="00D120B2"/>
    <w:rsid w:val="00D12339"/>
    <w:rsid w:val="00D12487"/>
    <w:rsid w:val="00D12830"/>
    <w:rsid w:val="00D12A60"/>
    <w:rsid w:val="00D12B3B"/>
    <w:rsid w:val="00D133EC"/>
    <w:rsid w:val="00D13442"/>
    <w:rsid w:val="00D13A03"/>
    <w:rsid w:val="00D13B36"/>
    <w:rsid w:val="00D1430E"/>
    <w:rsid w:val="00D143D4"/>
    <w:rsid w:val="00D14464"/>
    <w:rsid w:val="00D144BD"/>
    <w:rsid w:val="00D146A0"/>
    <w:rsid w:val="00D15031"/>
    <w:rsid w:val="00D1526C"/>
    <w:rsid w:val="00D15AD1"/>
    <w:rsid w:val="00D15BD2"/>
    <w:rsid w:val="00D16043"/>
    <w:rsid w:val="00D16491"/>
    <w:rsid w:val="00D16A6F"/>
    <w:rsid w:val="00D16BB5"/>
    <w:rsid w:val="00D174C3"/>
    <w:rsid w:val="00D177CC"/>
    <w:rsid w:val="00D177E5"/>
    <w:rsid w:val="00D2005B"/>
    <w:rsid w:val="00D203EC"/>
    <w:rsid w:val="00D20716"/>
    <w:rsid w:val="00D20803"/>
    <w:rsid w:val="00D209F0"/>
    <w:rsid w:val="00D21259"/>
    <w:rsid w:val="00D2135B"/>
    <w:rsid w:val="00D21701"/>
    <w:rsid w:val="00D21A53"/>
    <w:rsid w:val="00D21B31"/>
    <w:rsid w:val="00D222C9"/>
    <w:rsid w:val="00D2302E"/>
    <w:rsid w:val="00D238B5"/>
    <w:rsid w:val="00D23A6E"/>
    <w:rsid w:val="00D23BC1"/>
    <w:rsid w:val="00D23D52"/>
    <w:rsid w:val="00D23E0D"/>
    <w:rsid w:val="00D23F43"/>
    <w:rsid w:val="00D241BF"/>
    <w:rsid w:val="00D248CC"/>
    <w:rsid w:val="00D24A97"/>
    <w:rsid w:val="00D24B4B"/>
    <w:rsid w:val="00D24D24"/>
    <w:rsid w:val="00D24F1B"/>
    <w:rsid w:val="00D2554B"/>
    <w:rsid w:val="00D25C0E"/>
    <w:rsid w:val="00D25F67"/>
    <w:rsid w:val="00D26180"/>
    <w:rsid w:val="00D26183"/>
    <w:rsid w:val="00D26491"/>
    <w:rsid w:val="00D26589"/>
    <w:rsid w:val="00D26D12"/>
    <w:rsid w:val="00D27652"/>
    <w:rsid w:val="00D3010B"/>
    <w:rsid w:val="00D3059B"/>
    <w:rsid w:val="00D306B3"/>
    <w:rsid w:val="00D3086F"/>
    <w:rsid w:val="00D30F9F"/>
    <w:rsid w:val="00D3144B"/>
    <w:rsid w:val="00D31818"/>
    <w:rsid w:val="00D31C2D"/>
    <w:rsid w:val="00D31CCC"/>
    <w:rsid w:val="00D31EF5"/>
    <w:rsid w:val="00D32932"/>
    <w:rsid w:val="00D32D9C"/>
    <w:rsid w:val="00D33485"/>
    <w:rsid w:val="00D335C5"/>
    <w:rsid w:val="00D33E56"/>
    <w:rsid w:val="00D343DB"/>
    <w:rsid w:val="00D34BF3"/>
    <w:rsid w:val="00D34F45"/>
    <w:rsid w:val="00D3530F"/>
    <w:rsid w:val="00D36041"/>
    <w:rsid w:val="00D37206"/>
    <w:rsid w:val="00D3771B"/>
    <w:rsid w:val="00D37BFD"/>
    <w:rsid w:val="00D37D8C"/>
    <w:rsid w:val="00D401A9"/>
    <w:rsid w:val="00D40644"/>
    <w:rsid w:val="00D40683"/>
    <w:rsid w:val="00D40780"/>
    <w:rsid w:val="00D407A7"/>
    <w:rsid w:val="00D40A40"/>
    <w:rsid w:val="00D40F8D"/>
    <w:rsid w:val="00D41328"/>
    <w:rsid w:val="00D41798"/>
    <w:rsid w:val="00D4205F"/>
    <w:rsid w:val="00D421A6"/>
    <w:rsid w:val="00D4221D"/>
    <w:rsid w:val="00D4234D"/>
    <w:rsid w:val="00D42A09"/>
    <w:rsid w:val="00D42B92"/>
    <w:rsid w:val="00D42BE3"/>
    <w:rsid w:val="00D43327"/>
    <w:rsid w:val="00D4356E"/>
    <w:rsid w:val="00D43670"/>
    <w:rsid w:val="00D4377C"/>
    <w:rsid w:val="00D437D7"/>
    <w:rsid w:val="00D43B20"/>
    <w:rsid w:val="00D442F3"/>
    <w:rsid w:val="00D4449B"/>
    <w:rsid w:val="00D44609"/>
    <w:rsid w:val="00D44746"/>
    <w:rsid w:val="00D447EB"/>
    <w:rsid w:val="00D44ECE"/>
    <w:rsid w:val="00D459DB"/>
    <w:rsid w:val="00D45CE2"/>
    <w:rsid w:val="00D46175"/>
    <w:rsid w:val="00D4620B"/>
    <w:rsid w:val="00D462E8"/>
    <w:rsid w:val="00D4632A"/>
    <w:rsid w:val="00D4655F"/>
    <w:rsid w:val="00D4674F"/>
    <w:rsid w:val="00D4676F"/>
    <w:rsid w:val="00D4704B"/>
    <w:rsid w:val="00D473BD"/>
    <w:rsid w:val="00D477DA"/>
    <w:rsid w:val="00D4786E"/>
    <w:rsid w:val="00D47891"/>
    <w:rsid w:val="00D47E92"/>
    <w:rsid w:val="00D47E94"/>
    <w:rsid w:val="00D50277"/>
    <w:rsid w:val="00D504D5"/>
    <w:rsid w:val="00D51500"/>
    <w:rsid w:val="00D516DA"/>
    <w:rsid w:val="00D519AF"/>
    <w:rsid w:val="00D520AA"/>
    <w:rsid w:val="00D5298C"/>
    <w:rsid w:val="00D53650"/>
    <w:rsid w:val="00D53B68"/>
    <w:rsid w:val="00D53CA5"/>
    <w:rsid w:val="00D53D48"/>
    <w:rsid w:val="00D53D9F"/>
    <w:rsid w:val="00D53DA7"/>
    <w:rsid w:val="00D54087"/>
    <w:rsid w:val="00D543FA"/>
    <w:rsid w:val="00D54865"/>
    <w:rsid w:val="00D54938"/>
    <w:rsid w:val="00D54B3F"/>
    <w:rsid w:val="00D54EA3"/>
    <w:rsid w:val="00D550F9"/>
    <w:rsid w:val="00D559DD"/>
    <w:rsid w:val="00D55B3E"/>
    <w:rsid w:val="00D55D69"/>
    <w:rsid w:val="00D55ECD"/>
    <w:rsid w:val="00D56522"/>
    <w:rsid w:val="00D567B8"/>
    <w:rsid w:val="00D56982"/>
    <w:rsid w:val="00D5719C"/>
    <w:rsid w:val="00D5730F"/>
    <w:rsid w:val="00D5785D"/>
    <w:rsid w:val="00D57921"/>
    <w:rsid w:val="00D57AD4"/>
    <w:rsid w:val="00D57D81"/>
    <w:rsid w:val="00D57E37"/>
    <w:rsid w:val="00D57FE7"/>
    <w:rsid w:val="00D601F2"/>
    <w:rsid w:val="00D60B8E"/>
    <w:rsid w:val="00D61402"/>
    <w:rsid w:val="00D61C60"/>
    <w:rsid w:val="00D62132"/>
    <w:rsid w:val="00D62371"/>
    <w:rsid w:val="00D627D3"/>
    <w:rsid w:val="00D6315E"/>
    <w:rsid w:val="00D6332C"/>
    <w:rsid w:val="00D637F0"/>
    <w:rsid w:val="00D63FC5"/>
    <w:rsid w:val="00D641AD"/>
    <w:rsid w:val="00D6465B"/>
    <w:rsid w:val="00D64A9C"/>
    <w:rsid w:val="00D64C7C"/>
    <w:rsid w:val="00D64D39"/>
    <w:rsid w:val="00D64EF2"/>
    <w:rsid w:val="00D658C6"/>
    <w:rsid w:val="00D658D3"/>
    <w:rsid w:val="00D66570"/>
    <w:rsid w:val="00D670DF"/>
    <w:rsid w:val="00D67505"/>
    <w:rsid w:val="00D67E10"/>
    <w:rsid w:val="00D67F7B"/>
    <w:rsid w:val="00D67FC2"/>
    <w:rsid w:val="00D67FD6"/>
    <w:rsid w:val="00D70042"/>
    <w:rsid w:val="00D70448"/>
    <w:rsid w:val="00D705A0"/>
    <w:rsid w:val="00D7063C"/>
    <w:rsid w:val="00D70AF3"/>
    <w:rsid w:val="00D70EF5"/>
    <w:rsid w:val="00D711A8"/>
    <w:rsid w:val="00D71452"/>
    <w:rsid w:val="00D71708"/>
    <w:rsid w:val="00D717B0"/>
    <w:rsid w:val="00D71AD5"/>
    <w:rsid w:val="00D72251"/>
    <w:rsid w:val="00D725EF"/>
    <w:rsid w:val="00D72C06"/>
    <w:rsid w:val="00D72CBB"/>
    <w:rsid w:val="00D72DE9"/>
    <w:rsid w:val="00D72FEB"/>
    <w:rsid w:val="00D73357"/>
    <w:rsid w:val="00D7351E"/>
    <w:rsid w:val="00D7357B"/>
    <w:rsid w:val="00D73CBE"/>
    <w:rsid w:val="00D73F52"/>
    <w:rsid w:val="00D74160"/>
    <w:rsid w:val="00D74207"/>
    <w:rsid w:val="00D7468C"/>
    <w:rsid w:val="00D746C2"/>
    <w:rsid w:val="00D74C34"/>
    <w:rsid w:val="00D74C94"/>
    <w:rsid w:val="00D74D3C"/>
    <w:rsid w:val="00D75901"/>
    <w:rsid w:val="00D764D7"/>
    <w:rsid w:val="00D7662F"/>
    <w:rsid w:val="00D76B33"/>
    <w:rsid w:val="00D770A1"/>
    <w:rsid w:val="00D770DA"/>
    <w:rsid w:val="00D774A1"/>
    <w:rsid w:val="00D77A73"/>
    <w:rsid w:val="00D77F9E"/>
    <w:rsid w:val="00D8010F"/>
    <w:rsid w:val="00D8032D"/>
    <w:rsid w:val="00D80689"/>
    <w:rsid w:val="00D80B6B"/>
    <w:rsid w:val="00D8116C"/>
    <w:rsid w:val="00D812DA"/>
    <w:rsid w:val="00D81B72"/>
    <w:rsid w:val="00D820DB"/>
    <w:rsid w:val="00D8245D"/>
    <w:rsid w:val="00D82757"/>
    <w:rsid w:val="00D82868"/>
    <w:rsid w:val="00D8297E"/>
    <w:rsid w:val="00D82BD5"/>
    <w:rsid w:val="00D82C59"/>
    <w:rsid w:val="00D82CC3"/>
    <w:rsid w:val="00D82E42"/>
    <w:rsid w:val="00D832E4"/>
    <w:rsid w:val="00D83665"/>
    <w:rsid w:val="00D83763"/>
    <w:rsid w:val="00D83BFC"/>
    <w:rsid w:val="00D842C7"/>
    <w:rsid w:val="00D84384"/>
    <w:rsid w:val="00D84BE0"/>
    <w:rsid w:val="00D851AB"/>
    <w:rsid w:val="00D85377"/>
    <w:rsid w:val="00D85B0B"/>
    <w:rsid w:val="00D85F7F"/>
    <w:rsid w:val="00D85FE2"/>
    <w:rsid w:val="00D86206"/>
    <w:rsid w:val="00D865C0"/>
    <w:rsid w:val="00D8680A"/>
    <w:rsid w:val="00D87185"/>
    <w:rsid w:val="00D875D2"/>
    <w:rsid w:val="00D877DF"/>
    <w:rsid w:val="00D901C4"/>
    <w:rsid w:val="00D902A0"/>
    <w:rsid w:val="00D902C4"/>
    <w:rsid w:val="00D909A8"/>
    <w:rsid w:val="00D90A4D"/>
    <w:rsid w:val="00D90FAB"/>
    <w:rsid w:val="00D9120E"/>
    <w:rsid w:val="00D91D8C"/>
    <w:rsid w:val="00D91F61"/>
    <w:rsid w:val="00D923AC"/>
    <w:rsid w:val="00D9268A"/>
    <w:rsid w:val="00D92C51"/>
    <w:rsid w:val="00D92CEC"/>
    <w:rsid w:val="00D92DA9"/>
    <w:rsid w:val="00D92DF8"/>
    <w:rsid w:val="00D939C5"/>
    <w:rsid w:val="00D93F58"/>
    <w:rsid w:val="00D94246"/>
    <w:rsid w:val="00D94478"/>
    <w:rsid w:val="00D9473B"/>
    <w:rsid w:val="00D9482C"/>
    <w:rsid w:val="00D95111"/>
    <w:rsid w:val="00D95766"/>
    <w:rsid w:val="00D95A1B"/>
    <w:rsid w:val="00D95C98"/>
    <w:rsid w:val="00D960A1"/>
    <w:rsid w:val="00D96CA5"/>
    <w:rsid w:val="00D96FBA"/>
    <w:rsid w:val="00D9708E"/>
    <w:rsid w:val="00D97201"/>
    <w:rsid w:val="00D97288"/>
    <w:rsid w:val="00D975B4"/>
    <w:rsid w:val="00D975FC"/>
    <w:rsid w:val="00D97607"/>
    <w:rsid w:val="00D97774"/>
    <w:rsid w:val="00D97C10"/>
    <w:rsid w:val="00DA0624"/>
    <w:rsid w:val="00DA0907"/>
    <w:rsid w:val="00DA113D"/>
    <w:rsid w:val="00DA1363"/>
    <w:rsid w:val="00DA1438"/>
    <w:rsid w:val="00DA14CC"/>
    <w:rsid w:val="00DA18F7"/>
    <w:rsid w:val="00DA1BC6"/>
    <w:rsid w:val="00DA26D8"/>
    <w:rsid w:val="00DA342C"/>
    <w:rsid w:val="00DA3567"/>
    <w:rsid w:val="00DA3826"/>
    <w:rsid w:val="00DA3956"/>
    <w:rsid w:val="00DA3CE6"/>
    <w:rsid w:val="00DA3DBB"/>
    <w:rsid w:val="00DA4633"/>
    <w:rsid w:val="00DA50CA"/>
    <w:rsid w:val="00DA5712"/>
    <w:rsid w:val="00DA5CB4"/>
    <w:rsid w:val="00DA6841"/>
    <w:rsid w:val="00DA6D13"/>
    <w:rsid w:val="00DA739A"/>
    <w:rsid w:val="00DA7527"/>
    <w:rsid w:val="00DA7811"/>
    <w:rsid w:val="00DA79F9"/>
    <w:rsid w:val="00DA7F7F"/>
    <w:rsid w:val="00DB1107"/>
    <w:rsid w:val="00DB1419"/>
    <w:rsid w:val="00DB1458"/>
    <w:rsid w:val="00DB21BD"/>
    <w:rsid w:val="00DB2784"/>
    <w:rsid w:val="00DB28C0"/>
    <w:rsid w:val="00DB2A55"/>
    <w:rsid w:val="00DB2EA8"/>
    <w:rsid w:val="00DB38F4"/>
    <w:rsid w:val="00DB3921"/>
    <w:rsid w:val="00DB3B09"/>
    <w:rsid w:val="00DB3C4E"/>
    <w:rsid w:val="00DB43B5"/>
    <w:rsid w:val="00DB4944"/>
    <w:rsid w:val="00DB49D3"/>
    <w:rsid w:val="00DB4C93"/>
    <w:rsid w:val="00DB5521"/>
    <w:rsid w:val="00DB5D83"/>
    <w:rsid w:val="00DB652F"/>
    <w:rsid w:val="00DB7FEE"/>
    <w:rsid w:val="00DC0636"/>
    <w:rsid w:val="00DC0D4A"/>
    <w:rsid w:val="00DC11FA"/>
    <w:rsid w:val="00DC1C45"/>
    <w:rsid w:val="00DC1ECB"/>
    <w:rsid w:val="00DC256B"/>
    <w:rsid w:val="00DC28D9"/>
    <w:rsid w:val="00DC2F8D"/>
    <w:rsid w:val="00DC32BA"/>
    <w:rsid w:val="00DC3774"/>
    <w:rsid w:val="00DC3921"/>
    <w:rsid w:val="00DC39D4"/>
    <w:rsid w:val="00DC3B7B"/>
    <w:rsid w:val="00DC3B83"/>
    <w:rsid w:val="00DC439F"/>
    <w:rsid w:val="00DC4732"/>
    <w:rsid w:val="00DC49D8"/>
    <w:rsid w:val="00DC4AA3"/>
    <w:rsid w:val="00DC4B47"/>
    <w:rsid w:val="00DC511D"/>
    <w:rsid w:val="00DC57AE"/>
    <w:rsid w:val="00DC5875"/>
    <w:rsid w:val="00DC5A5A"/>
    <w:rsid w:val="00DC5FA5"/>
    <w:rsid w:val="00DC670D"/>
    <w:rsid w:val="00DC68E5"/>
    <w:rsid w:val="00DC691F"/>
    <w:rsid w:val="00DC6AD6"/>
    <w:rsid w:val="00DC6B74"/>
    <w:rsid w:val="00DC74B3"/>
    <w:rsid w:val="00DC766D"/>
    <w:rsid w:val="00DC788C"/>
    <w:rsid w:val="00DC7AA5"/>
    <w:rsid w:val="00DC7BC7"/>
    <w:rsid w:val="00DC7EA5"/>
    <w:rsid w:val="00DD0213"/>
    <w:rsid w:val="00DD0246"/>
    <w:rsid w:val="00DD04DE"/>
    <w:rsid w:val="00DD0595"/>
    <w:rsid w:val="00DD05E4"/>
    <w:rsid w:val="00DD09F2"/>
    <w:rsid w:val="00DD0D37"/>
    <w:rsid w:val="00DD1033"/>
    <w:rsid w:val="00DD118C"/>
    <w:rsid w:val="00DD144B"/>
    <w:rsid w:val="00DD19D1"/>
    <w:rsid w:val="00DD1FC3"/>
    <w:rsid w:val="00DD2123"/>
    <w:rsid w:val="00DD212A"/>
    <w:rsid w:val="00DD295B"/>
    <w:rsid w:val="00DD2D27"/>
    <w:rsid w:val="00DD327E"/>
    <w:rsid w:val="00DD33F9"/>
    <w:rsid w:val="00DD34EC"/>
    <w:rsid w:val="00DD397E"/>
    <w:rsid w:val="00DD3E7B"/>
    <w:rsid w:val="00DD413B"/>
    <w:rsid w:val="00DD450E"/>
    <w:rsid w:val="00DD483F"/>
    <w:rsid w:val="00DD4C40"/>
    <w:rsid w:val="00DD516B"/>
    <w:rsid w:val="00DD5BD1"/>
    <w:rsid w:val="00DD5CC6"/>
    <w:rsid w:val="00DD6000"/>
    <w:rsid w:val="00DD641E"/>
    <w:rsid w:val="00DD6B86"/>
    <w:rsid w:val="00DD707D"/>
    <w:rsid w:val="00DD716D"/>
    <w:rsid w:val="00DD7C5E"/>
    <w:rsid w:val="00DE01A2"/>
    <w:rsid w:val="00DE01CB"/>
    <w:rsid w:val="00DE0688"/>
    <w:rsid w:val="00DE092C"/>
    <w:rsid w:val="00DE0D89"/>
    <w:rsid w:val="00DE10A0"/>
    <w:rsid w:val="00DE1209"/>
    <w:rsid w:val="00DE122E"/>
    <w:rsid w:val="00DE1402"/>
    <w:rsid w:val="00DE143B"/>
    <w:rsid w:val="00DE144A"/>
    <w:rsid w:val="00DE1987"/>
    <w:rsid w:val="00DE198F"/>
    <w:rsid w:val="00DE1E09"/>
    <w:rsid w:val="00DE1F0C"/>
    <w:rsid w:val="00DE27AF"/>
    <w:rsid w:val="00DE2EC3"/>
    <w:rsid w:val="00DE33B4"/>
    <w:rsid w:val="00DE375A"/>
    <w:rsid w:val="00DE37B8"/>
    <w:rsid w:val="00DE37F5"/>
    <w:rsid w:val="00DE3E50"/>
    <w:rsid w:val="00DE3E62"/>
    <w:rsid w:val="00DE423C"/>
    <w:rsid w:val="00DE488B"/>
    <w:rsid w:val="00DE4A30"/>
    <w:rsid w:val="00DE51B4"/>
    <w:rsid w:val="00DE52FC"/>
    <w:rsid w:val="00DE561E"/>
    <w:rsid w:val="00DE5A22"/>
    <w:rsid w:val="00DE6055"/>
    <w:rsid w:val="00DE628B"/>
    <w:rsid w:val="00DE7155"/>
    <w:rsid w:val="00DE71B0"/>
    <w:rsid w:val="00DE7235"/>
    <w:rsid w:val="00DE7906"/>
    <w:rsid w:val="00DF01EB"/>
    <w:rsid w:val="00DF15FA"/>
    <w:rsid w:val="00DF1772"/>
    <w:rsid w:val="00DF1975"/>
    <w:rsid w:val="00DF1ED9"/>
    <w:rsid w:val="00DF1FBA"/>
    <w:rsid w:val="00DF2294"/>
    <w:rsid w:val="00DF3404"/>
    <w:rsid w:val="00DF3758"/>
    <w:rsid w:val="00DF4030"/>
    <w:rsid w:val="00DF447E"/>
    <w:rsid w:val="00DF4EF6"/>
    <w:rsid w:val="00DF50A0"/>
    <w:rsid w:val="00DF519F"/>
    <w:rsid w:val="00DF553E"/>
    <w:rsid w:val="00DF5569"/>
    <w:rsid w:val="00DF5A49"/>
    <w:rsid w:val="00DF5D69"/>
    <w:rsid w:val="00DF60BB"/>
    <w:rsid w:val="00DF60C5"/>
    <w:rsid w:val="00DF65CA"/>
    <w:rsid w:val="00DF6648"/>
    <w:rsid w:val="00DF67E2"/>
    <w:rsid w:val="00DF6F6C"/>
    <w:rsid w:val="00DF7533"/>
    <w:rsid w:val="00DF7668"/>
    <w:rsid w:val="00DF775F"/>
    <w:rsid w:val="00DF7A70"/>
    <w:rsid w:val="00DF7F82"/>
    <w:rsid w:val="00E001ED"/>
    <w:rsid w:val="00E0075F"/>
    <w:rsid w:val="00E009A8"/>
    <w:rsid w:val="00E009AD"/>
    <w:rsid w:val="00E00BAA"/>
    <w:rsid w:val="00E00F57"/>
    <w:rsid w:val="00E0152A"/>
    <w:rsid w:val="00E015EE"/>
    <w:rsid w:val="00E0176F"/>
    <w:rsid w:val="00E01B68"/>
    <w:rsid w:val="00E02A9B"/>
    <w:rsid w:val="00E02BAA"/>
    <w:rsid w:val="00E03123"/>
    <w:rsid w:val="00E03270"/>
    <w:rsid w:val="00E036D8"/>
    <w:rsid w:val="00E03782"/>
    <w:rsid w:val="00E03BBA"/>
    <w:rsid w:val="00E03CEE"/>
    <w:rsid w:val="00E04592"/>
    <w:rsid w:val="00E0497F"/>
    <w:rsid w:val="00E04F29"/>
    <w:rsid w:val="00E054B5"/>
    <w:rsid w:val="00E055AD"/>
    <w:rsid w:val="00E05809"/>
    <w:rsid w:val="00E05907"/>
    <w:rsid w:val="00E05B5F"/>
    <w:rsid w:val="00E05C29"/>
    <w:rsid w:val="00E05D40"/>
    <w:rsid w:val="00E0613D"/>
    <w:rsid w:val="00E06264"/>
    <w:rsid w:val="00E062F5"/>
    <w:rsid w:val="00E06B9C"/>
    <w:rsid w:val="00E06F9F"/>
    <w:rsid w:val="00E07011"/>
    <w:rsid w:val="00E07174"/>
    <w:rsid w:val="00E07184"/>
    <w:rsid w:val="00E074E5"/>
    <w:rsid w:val="00E075E7"/>
    <w:rsid w:val="00E07863"/>
    <w:rsid w:val="00E079EA"/>
    <w:rsid w:val="00E07B2B"/>
    <w:rsid w:val="00E1024D"/>
    <w:rsid w:val="00E102FC"/>
    <w:rsid w:val="00E10469"/>
    <w:rsid w:val="00E10836"/>
    <w:rsid w:val="00E10E08"/>
    <w:rsid w:val="00E10E58"/>
    <w:rsid w:val="00E10F74"/>
    <w:rsid w:val="00E110FE"/>
    <w:rsid w:val="00E1227B"/>
    <w:rsid w:val="00E12580"/>
    <w:rsid w:val="00E12BB2"/>
    <w:rsid w:val="00E1330C"/>
    <w:rsid w:val="00E1380D"/>
    <w:rsid w:val="00E13D7C"/>
    <w:rsid w:val="00E14105"/>
    <w:rsid w:val="00E1412E"/>
    <w:rsid w:val="00E149C9"/>
    <w:rsid w:val="00E14BFB"/>
    <w:rsid w:val="00E14E70"/>
    <w:rsid w:val="00E14EA9"/>
    <w:rsid w:val="00E15042"/>
    <w:rsid w:val="00E15D43"/>
    <w:rsid w:val="00E160B4"/>
    <w:rsid w:val="00E16154"/>
    <w:rsid w:val="00E16243"/>
    <w:rsid w:val="00E16264"/>
    <w:rsid w:val="00E162BA"/>
    <w:rsid w:val="00E16674"/>
    <w:rsid w:val="00E16A54"/>
    <w:rsid w:val="00E16AD2"/>
    <w:rsid w:val="00E16CAC"/>
    <w:rsid w:val="00E16CCE"/>
    <w:rsid w:val="00E173EB"/>
    <w:rsid w:val="00E17AC2"/>
    <w:rsid w:val="00E17C47"/>
    <w:rsid w:val="00E17F22"/>
    <w:rsid w:val="00E2006D"/>
    <w:rsid w:val="00E2048C"/>
    <w:rsid w:val="00E2074A"/>
    <w:rsid w:val="00E21601"/>
    <w:rsid w:val="00E21726"/>
    <w:rsid w:val="00E21EE6"/>
    <w:rsid w:val="00E21F86"/>
    <w:rsid w:val="00E22605"/>
    <w:rsid w:val="00E226CA"/>
    <w:rsid w:val="00E22DF3"/>
    <w:rsid w:val="00E22E88"/>
    <w:rsid w:val="00E22EB9"/>
    <w:rsid w:val="00E231F9"/>
    <w:rsid w:val="00E23563"/>
    <w:rsid w:val="00E238D0"/>
    <w:rsid w:val="00E23B73"/>
    <w:rsid w:val="00E245DC"/>
    <w:rsid w:val="00E24899"/>
    <w:rsid w:val="00E2492E"/>
    <w:rsid w:val="00E24DE2"/>
    <w:rsid w:val="00E251EB"/>
    <w:rsid w:val="00E255F6"/>
    <w:rsid w:val="00E25915"/>
    <w:rsid w:val="00E25DFA"/>
    <w:rsid w:val="00E261C6"/>
    <w:rsid w:val="00E26CFB"/>
    <w:rsid w:val="00E26E2F"/>
    <w:rsid w:val="00E27821"/>
    <w:rsid w:val="00E27E1B"/>
    <w:rsid w:val="00E27FDC"/>
    <w:rsid w:val="00E30249"/>
    <w:rsid w:val="00E30571"/>
    <w:rsid w:val="00E30AF0"/>
    <w:rsid w:val="00E30CB5"/>
    <w:rsid w:val="00E311BE"/>
    <w:rsid w:val="00E31396"/>
    <w:rsid w:val="00E314FC"/>
    <w:rsid w:val="00E319D1"/>
    <w:rsid w:val="00E31CBA"/>
    <w:rsid w:val="00E31F44"/>
    <w:rsid w:val="00E32B13"/>
    <w:rsid w:val="00E32FB7"/>
    <w:rsid w:val="00E3324A"/>
    <w:rsid w:val="00E33CEE"/>
    <w:rsid w:val="00E340E0"/>
    <w:rsid w:val="00E3429B"/>
    <w:rsid w:val="00E35575"/>
    <w:rsid w:val="00E35DBF"/>
    <w:rsid w:val="00E35F2A"/>
    <w:rsid w:val="00E364E1"/>
    <w:rsid w:val="00E36A7B"/>
    <w:rsid w:val="00E36BA6"/>
    <w:rsid w:val="00E36C39"/>
    <w:rsid w:val="00E37A71"/>
    <w:rsid w:val="00E37AE1"/>
    <w:rsid w:val="00E37B9A"/>
    <w:rsid w:val="00E40372"/>
    <w:rsid w:val="00E403F3"/>
    <w:rsid w:val="00E40456"/>
    <w:rsid w:val="00E4101F"/>
    <w:rsid w:val="00E41594"/>
    <w:rsid w:val="00E415B0"/>
    <w:rsid w:val="00E415C0"/>
    <w:rsid w:val="00E417C1"/>
    <w:rsid w:val="00E41A6B"/>
    <w:rsid w:val="00E41B7C"/>
    <w:rsid w:val="00E41C3D"/>
    <w:rsid w:val="00E41FB4"/>
    <w:rsid w:val="00E42CBF"/>
    <w:rsid w:val="00E42CE8"/>
    <w:rsid w:val="00E42E33"/>
    <w:rsid w:val="00E42E67"/>
    <w:rsid w:val="00E42F2D"/>
    <w:rsid w:val="00E43141"/>
    <w:rsid w:val="00E43291"/>
    <w:rsid w:val="00E43FE2"/>
    <w:rsid w:val="00E4433A"/>
    <w:rsid w:val="00E447D9"/>
    <w:rsid w:val="00E44D15"/>
    <w:rsid w:val="00E4524C"/>
    <w:rsid w:val="00E45274"/>
    <w:rsid w:val="00E4564E"/>
    <w:rsid w:val="00E45712"/>
    <w:rsid w:val="00E45E4D"/>
    <w:rsid w:val="00E45F19"/>
    <w:rsid w:val="00E462D1"/>
    <w:rsid w:val="00E46438"/>
    <w:rsid w:val="00E46600"/>
    <w:rsid w:val="00E46613"/>
    <w:rsid w:val="00E46753"/>
    <w:rsid w:val="00E46A61"/>
    <w:rsid w:val="00E46F00"/>
    <w:rsid w:val="00E46F27"/>
    <w:rsid w:val="00E477B1"/>
    <w:rsid w:val="00E4783A"/>
    <w:rsid w:val="00E47853"/>
    <w:rsid w:val="00E47C86"/>
    <w:rsid w:val="00E47E40"/>
    <w:rsid w:val="00E50661"/>
    <w:rsid w:val="00E50BE9"/>
    <w:rsid w:val="00E50EBD"/>
    <w:rsid w:val="00E5153C"/>
    <w:rsid w:val="00E51791"/>
    <w:rsid w:val="00E517F1"/>
    <w:rsid w:val="00E5189C"/>
    <w:rsid w:val="00E519BA"/>
    <w:rsid w:val="00E52349"/>
    <w:rsid w:val="00E5269C"/>
    <w:rsid w:val="00E53299"/>
    <w:rsid w:val="00E53B98"/>
    <w:rsid w:val="00E53C84"/>
    <w:rsid w:val="00E54258"/>
    <w:rsid w:val="00E559C3"/>
    <w:rsid w:val="00E55AA8"/>
    <w:rsid w:val="00E569D4"/>
    <w:rsid w:val="00E56A53"/>
    <w:rsid w:val="00E56E34"/>
    <w:rsid w:val="00E56F13"/>
    <w:rsid w:val="00E57927"/>
    <w:rsid w:val="00E6033E"/>
    <w:rsid w:val="00E6089E"/>
    <w:rsid w:val="00E6108B"/>
    <w:rsid w:val="00E610FC"/>
    <w:rsid w:val="00E61257"/>
    <w:rsid w:val="00E61540"/>
    <w:rsid w:val="00E618F0"/>
    <w:rsid w:val="00E61F16"/>
    <w:rsid w:val="00E6205A"/>
    <w:rsid w:val="00E62776"/>
    <w:rsid w:val="00E632FC"/>
    <w:rsid w:val="00E636A5"/>
    <w:rsid w:val="00E6381C"/>
    <w:rsid w:val="00E63931"/>
    <w:rsid w:val="00E645C8"/>
    <w:rsid w:val="00E648FE"/>
    <w:rsid w:val="00E64A9B"/>
    <w:rsid w:val="00E64CF5"/>
    <w:rsid w:val="00E651E6"/>
    <w:rsid w:val="00E65F18"/>
    <w:rsid w:val="00E66170"/>
    <w:rsid w:val="00E663AF"/>
    <w:rsid w:val="00E6678D"/>
    <w:rsid w:val="00E669AC"/>
    <w:rsid w:val="00E669E7"/>
    <w:rsid w:val="00E669E9"/>
    <w:rsid w:val="00E66FF2"/>
    <w:rsid w:val="00E67B9B"/>
    <w:rsid w:val="00E67F51"/>
    <w:rsid w:val="00E706B8"/>
    <w:rsid w:val="00E70891"/>
    <w:rsid w:val="00E71231"/>
    <w:rsid w:val="00E7154E"/>
    <w:rsid w:val="00E716DF"/>
    <w:rsid w:val="00E71B64"/>
    <w:rsid w:val="00E71D6E"/>
    <w:rsid w:val="00E72037"/>
    <w:rsid w:val="00E72880"/>
    <w:rsid w:val="00E72E56"/>
    <w:rsid w:val="00E73D7D"/>
    <w:rsid w:val="00E7442B"/>
    <w:rsid w:val="00E744A1"/>
    <w:rsid w:val="00E74B79"/>
    <w:rsid w:val="00E74CCE"/>
    <w:rsid w:val="00E74D1E"/>
    <w:rsid w:val="00E74D53"/>
    <w:rsid w:val="00E74F4C"/>
    <w:rsid w:val="00E751CB"/>
    <w:rsid w:val="00E7524F"/>
    <w:rsid w:val="00E7529E"/>
    <w:rsid w:val="00E75304"/>
    <w:rsid w:val="00E75728"/>
    <w:rsid w:val="00E7579F"/>
    <w:rsid w:val="00E75A25"/>
    <w:rsid w:val="00E763A7"/>
    <w:rsid w:val="00E76665"/>
    <w:rsid w:val="00E768A2"/>
    <w:rsid w:val="00E76A15"/>
    <w:rsid w:val="00E76A5A"/>
    <w:rsid w:val="00E76B1D"/>
    <w:rsid w:val="00E76D70"/>
    <w:rsid w:val="00E770EF"/>
    <w:rsid w:val="00E7759B"/>
    <w:rsid w:val="00E77823"/>
    <w:rsid w:val="00E77B2F"/>
    <w:rsid w:val="00E77CD1"/>
    <w:rsid w:val="00E77FD0"/>
    <w:rsid w:val="00E77FFD"/>
    <w:rsid w:val="00E80CA0"/>
    <w:rsid w:val="00E8131A"/>
    <w:rsid w:val="00E81549"/>
    <w:rsid w:val="00E81CB4"/>
    <w:rsid w:val="00E81EE2"/>
    <w:rsid w:val="00E822C3"/>
    <w:rsid w:val="00E82BCD"/>
    <w:rsid w:val="00E82C54"/>
    <w:rsid w:val="00E82D7F"/>
    <w:rsid w:val="00E832DD"/>
    <w:rsid w:val="00E839D3"/>
    <w:rsid w:val="00E83AAB"/>
    <w:rsid w:val="00E83ABE"/>
    <w:rsid w:val="00E83D86"/>
    <w:rsid w:val="00E83E18"/>
    <w:rsid w:val="00E84348"/>
    <w:rsid w:val="00E8457E"/>
    <w:rsid w:val="00E84AFF"/>
    <w:rsid w:val="00E84BC0"/>
    <w:rsid w:val="00E84C54"/>
    <w:rsid w:val="00E84EDA"/>
    <w:rsid w:val="00E85964"/>
    <w:rsid w:val="00E86226"/>
    <w:rsid w:val="00E86247"/>
    <w:rsid w:val="00E8625A"/>
    <w:rsid w:val="00E8690D"/>
    <w:rsid w:val="00E87032"/>
    <w:rsid w:val="00E874BF"/>
    <w:rsid w:val="00E8762C"/>
    <w:rsid w:val="00E876DF"/>
    <w:rsid w:val="00E87A17"/>
    <w:rsid w:val="00E9028B"/>
    <w:rsid w:val="00E90C08"/>
    <w:rsid w:val="00E90C90"/>
    <w:rsid w:val="00E90F40"/>
    <w:rsid w:val="00E91E5B"/>
    <w:rsid w:val="00E92027"/>
    <w:rsid w:val="00E920E8"/>
    <w:rsid w:val="00E92829"/>
    <w:rsid w:val="00E92E14"/>
    <w:rsid w:val="00E92EFE"/>
    <w:rsid w:val="00E9357D"/>
    <w:rsid w:val="00E93E53"/>
    <w:rsid w:val="00E93EA8"/>
    <w:rsid w:val="00E93F53"/>
    <w:rsid w:val="00E943A3"/>
    <w:rsid w:val="00E9495A"/>
    <w:rsid w:val="00E94A44"/>
    <w:rsid w:val="00E94A9C"/>
    <w:rsid w:val="00E9525A"/>
    <w:rsid w:val="00E95962"/>
    <w:rsid w:val="00E959D8"/>
    <w:rsid w:val="00E95A9F"/>
    <w:rsid w:val="00E95F9C"/>
    <w:rsid w:val="00E96044"/>
    <w:rsid w:val="00E961CA"/>
    <w:rsid w:val="00E96769"/>
    <w:rsid w:val="00E967B2"/>
    <w:rsid w:val="00E968D3"/>
    <w:rsid w:val="00E96A17"/>
    <w:rsid w:val="00E96A1C"/>
    <w:rsid w:val="00E9753D"/>
    <w:rsid w:val="00E9764D"/>
    <w:rsid w:val="00E97FA9"/>
    <w:rsid w:val="00EA0226"/>
    <w:rsid w:val="00EA03FD"/>
    <w:rsid w:val="00EA079E"/>
    <w:rsid w:val="00EA0A12"/>
    <w:rsid w:val="00EA0EE8"/>
    <w:rsid w:val="00EA0EF8"/>
    <w:rsid w:val="00EA1313"/>
    <w:rsid w:val="00EA1837"/>
    <w:rsid w:val="00EA1ACB"/>
    <w:rsid w:val="00EA20DE"/>
    <w:rsid w:val="00EA2154"/>
    <w:rsid w:val="00EA23CA"/>
    <w:rsid w:val="00EA2458"/>
    <w:rsid w:val="00EA25A1"/>
    <w:rsid w:val="00EA2691"/>
    <w:rsid w:val="00EA2971"/>
    <w:rsid w:val="00EA36AE"/>
    <w:rsid w:val="00EA3E90"/>
    <w:rsid w:val="00EA4DBE"/>
    <w:rsid w:val="00EA4DC5"/>
    <w:rsid w:val="00EA4EB6"/>
    <w:rsid w:val="00EA4FBE"/>
    <w:rsid w:val="00EA50BF"/>
    <w:rsid w:val="00EA561C"/>
    <w:rsid w:val="00EA56EC"/>
    <w:rsid w:val="00EA5A9F"/>
    <w:rsid w:val="00EA685D"/>
    <w:rsid w:val="00EA6A8F"/>
    <w:rsid w:val="00EA6E42"/>
    <w:rsid w:val="00EA6EA9"/>
    <w:rsid w:val="00EA6F5A"/>
    <w:rsid w:val="00EA713F"/>
    <w:rsid w:val="00EA7140"/>
    <w:rsid w:val="00EA729D"/>
    <w:rsid w:val="00EA7764"/>
    <w:rsid w:val="00EA7D53"/>
    <w:rsid w:val="00EA7F0C"/>
    <w:rsid w:val="00EB03AC"/>
    <w:rsid w:val="00EB0489"/>
    <w:rsid w:val="00EB060A"/>
    <w:rsid w:val="00EB0763"/>
    <w:rsid w:val="00EB0834"/>
    <w:rsid w:val="00EB0B96"/>
    <w:rsid w:val="00EB133D"/>
    <w:rsid w:val="00EB13C1"/>
    <w:rsid w:val="00EB213F"/>
    <w:rsid w:val="00EB2686"/>
    <w:rsid w:val="00EB26F3"/>
    <w:rsid w:val="00EB2830"/>
    <w:rsid w:val="00EB2D8D"/>
    <w:rsid w:val="00EB2F17"/>
    <w:rsid w:val="00EB369C"/>
    <w:rsid w:val="00EB390F"/>
    <w:rsid w:val="00EB39AC"/>
    <w:rsid w:val="00EB3EA8"/>
    <w:rsid w:val="00EB3EB0"/>
    <w:rsid w:val="00EB3F6F"/>
    <w:rsid w:val="00EB414F"/>
    <w:rsid w:val="00EB457B"/>
    <w:rsid w:val="00EB48F2"/>
    <w:rsid w:val="00EB4990"/>
    <w:rsid w:val="00EB4D91"/>
    <w:rsid w:val="00EB4E58"/>
    <w:rsid w:val="00EB4E95"/>
    <w:rsid w:val="00EB50AC"/>
    <w:rsid w:val="00EB569E"/>
    <w:rsid w:val="00EB5A4B"/>
    <w:rsid w:val="00EB5F19"/>
    <w:rsid w:val="00EB6523"/>
    <w:rsid w:val="00EB712B"/>
    <w:rsid w:val="00EB77D1"/>
    <w:rsid w:val="00EC05AE"/>
    <w:rsid w:val="00EC0859"/>
    <w:rsid w:val="00EC08FE"/>
    <w:rsid w:val="00EC0AE5"/>
    <w:rsid w:val="00EC0DD8"/>
    <w:rsid w:val="00EC0E05"/>
    <w:rsid w:val="00EC0ED1"/>
    <w:rsid w:val="00EC114C"/>
    <w:rsid w:val="00EC14F3"/>
    <w:rsid w:val="00EC164D"/>
    <w:rsid w:val="00EC1A72"/>
    <w:rsid w:val="00EC25BE"/>
    <w:rsid w:val="00EC2F25"/>
    <w:rsid w:val="00EC2F75"/>
    <w:rsid w:val="00EC35A3"/>
    <w:rsid w:val="00EC35DF"/>
    <w:rsid w:val="00EC40C5"/>
    <w:rsid w:val="00EC44DC"/>
    <w:rsid w:val="00EC53C0"/>
    <w:rsid w:val="00EC5AE3"/>
    <w:rsid w:val="00EC64BA"/>
    <w:rsid w:val="00EC64DC"/>
    <w:rsid w:val="00EC69AE"/>
    <w:rsid w:val="00EC6C84"/>
    <w:rsid w:val="00EC70A4"/>
    <w:rsid w:val="00EC7171"/>
    <w:rsid w:val="00EC77A9"/>
    <w:rsid w:val="00EC7AAF"/>
    <w:rsid w:val="00EC7AD0"/>
    <w:rsid w:val="00EC7F6A"/>
    <w:rsid w:val="00ED08C3"/>
    <w:rsid w:val="00ED095A"/>
    <w:rsid w:val="00ED09A8"/>
    <w:rsid w:val="00ED09E6"/>
    <w:rsid w:val="00ED0A44"/>
    <w:rsid w:val="00ED0B51"/>
    <w:rsid w:val="00ED0E32"/>
    <w:rsid w:val="00ED11BE"/>
    <w:rsid w:val="00ED15F7"/>
    <w:rsid w:val="00ED194D"/>
    <w:rsid w:val="00ED1A09"/>
    <w:rsid w:val="00ED1A1A"/>
    <w:rsid w:val="00ED200E"/>
    <w:rsid w:val="00ED22B3"/>
    <w:rsid w:val="00ED24AA"/>
    <w:rsid w:val="00ED252A"/>
    <w:rsid w:val="00ED2580"/>
    <w:rsid w:val="00ED28FB"/>
    <w:rsid w:val="00ED2A7E"/>
    <w:rsid w:val="00ED2F6B"/>
    <w:rsid w:val="00ED3114"/>
    <w:rsid w:val="00ED31C0"/>
    <w:rsid w:val="00ED3474"/>
    <w:rsid w:val="00ED377F"/>
    <w:rsid w:val="00ED37DC"/>
    <w:rsid w:val="00ED4385"/>
    <w:rsid w:val="00ED456C"/>
    <w:rsid w:val="00ED4620"/>
    <w:rsid w:val="00ED52A7"/>
    <w:rsid w:val="00ED55D2"/>
    <w:rsid w:val="00ED5753"/>
    <w:rsid w:val="00ED6214"/>
    <w:rsid w:val="00ED652F"/>
    <w:rsid w:val="00ED6671"/>
    <w:rsid w:val="00ED6CC4"/>
    <w:rsid w:val="00ED6CDF"/>
    <w:rsid w:val="00ED6DA6"/>
    <w:rsid w:val="00ED739E"/>
    <w:rsid w:val="00ED7AC6"/>
    <w:rsid w:val="00EE0562"/>
    <w:rsid w:val="00EE0883"/>
    <w:rsid w:val="00EE0977"/>
    <w:rsid w:val="00EE11BA"/>
    <w:rsid w:val="00EE120C"/>
    <w:rsid w:val="00EE1224"/>
    <w:rsid w:val="00EE15CD"/>
    <w:rsid w:val="00EE1CBB"/>
    <w:rsid w:val="00EE1EFD"/>
    <w:rsid w:val="00EE2007"/>
    <w:rsid w:val="00EE2406"/>
    <w:rsid w:val="00EE2B3D"/>
    <w:rsid w:val="00EE3135"/>
    <w:rsid w:val="00EE3330"/>
    <w:rsid w:val="00EE3E4D"/>
    <w:rsid w:val="00EE3FB2"/>
    <w:rsid w:val="00EE4088"/>
    <w:rsid w:val="00EE4A4C"/>
    <w:rsid w:val="00EE4D68"/>
    <w:rsid w:val="00EE4FF7"/>
    <w:rsid w:val="00EE509A"/>
    <w:rsid w:val="00EE59E4"/>
    <w:rsid w:val="00EE5C91"/>
    <w:rsid w:val="00EE5CEF"/>
    <w:rsid w:val="00EE6077"/>
    <w:rsid w:val="00EE648C"/>
    <w:rsid w:val="00EE6573"/>
    <w:rsid w:val="00EE6826"/>
    <w:rsid w:val="00EE69AD"/>
    <w:rsid w:val="00EE70FE"/>
    <w:rsid w:val="00EE719E"/>
    <w:rsid w:val="00EE7C1E"/>
    <w:rsid w:val="00EE7CB6"/>
    <w:rsid w:val="00EF029A"/>
    <w:rsid w:val="00EF031A"/>
    <w:rsid w:val="00EF0325"/>
    <w:rsid w:val="00EF06EB"/>
    <w:rsid w:val="00EF06FB"/>
    <w:rsid w:val="00EF0C11"/>
    <w:rsid w:val="00EF0EC9"/>
    <w:rsid w:val="00EF1410"/>
    <w:rsid w:val="00EF182A"/>
    <w:rsid w:val="00EF230D"/>
    <w:rsid w:val="00EF23DF"/>
    <w:rsid w:val="00EF27A3"/>
    <w:rsid w:val="00EF286C"/>
    <w:rsid w:val="00EF29ED"/>
    <w:rsid w:val="00EF2A32"/>
    <w:rsid w:val="00EF2CA6"/>
    <w:rsid w:val="00EF2ED2"/>
    <w:rsid w:val="00EF352B"/>
    <w:rsid w:val="00EF3A01"/>
    <w:rsid w:val="00EF3BAF"/>
    <w:rsid w:val="00EF3C94"/>
    <w:rsid w:val="00EF3E53"/>
    <w:rsid w:val="00EF4781"/>
    <w:rsid w:val="00EF4D45"/>
    <w:rsid w:val="00EF4DED"/>
    <w:rsid w:val="00EF507D"/>
    <w:rsid w:val="00EF51D7"/>
    <w:rsid w:val="00EF5486"/>
    <w:rsid w:val="00EF57A9"/>
    <w:rsid w:val="00EF5CD6"/>
    <w:rsid w:val="00EF5D7C"/>
    <w:rsid w:val="00EF697A"/>
    <w:rsid w:val="00EF6A79"/>
    <w:rsid w:val="00EF6F95"/>
    <w:rsid w:val="00EF7118"/>
    <w:rsid w:val="00EF72A6"/>
    <w:rsid w:val="00EF733A"/>
    <w:rsid w:val="00EF75D0"/>
    <w:rsid w:val="00EF77AC"/>
    <w:rsid w:val="00EF79D9"/>
    <w:rsid w:val="00EF7A8F"/>
    <w:rsid w:val="00F00068"/>
    <w:rsid w:val="00F00A50"/>
    <w:rsid w:val="00F00F01"/>
    <w:rsid w:val="00F0100C"/>
    <w:rsid w:val="00F01308"/>
    <w:rsid w:val="00F014DB"/>
    <w:rsid w:val="00F02365"/>
    <w:rsid w:val="00F023D2"/>
    <w:rsid w:val="00F02579"/>
    <w:rsid w:val="00F02AA7"/>
    <w:rsid w:val="00F030EB"/>
    <w:rsid w:val="00F032D8"/>
    <w:rsid w:val="00F0358D"/>
    <w:rsid w:val="00F03602"/>
    <w:rsid w:val="00F037C0"/>
    <w:rsid w:val="00F03C56"/>
    <w:rsid w:val="00F043A5"/>
    <w:rsid w:val="00F04A04"/>
    <w:rsid w:val="00F04C74"/>
    <w:rsid w:val="00F04C8C"/>
    <w:rsid w:val="00F04E9F"/>
    <w:rsid w:val="00F050EA"/>
    <w:rsid w:val="00F05106"/>
    <w:rsid w:val="00F0546F"/>
    <w:rsid w:val="00F056F7"/>
    <w:rsid w:val="00F05C5E"/>
    <w:rsid w:val="00F0646E"/>
    <w:rsid w:val="00F067B9"/>
    <w:rsid w:val="00F069C2"/>
    <w:rsid w:val="00F06C60"/>
    <w:rsid w:val="00F071E2"/>
    <w:rsid w:val="00F078DD"/>
    <w:rsid w:val="00F078F3"/>
    <w:rsid w:val="00F10296"/>
    <w:rsid w:val="00F102D0"/>
    <w:rsid w:val="00F107DD"/>
    <w:rsid w:val="00F109EF"/>
    <w:rsid w:val="00F10BC5"/>
    <w:rsid w:val="00F10D26"/>
    <w:rsid w:val="00F10E16"/>
    <w:rsid w:val="00F113EA"/>
    <w:rsid w:val="00F1177E"/>
    <w:rsid w:val="00F119DE"/>
    <w:rsid w:val="00F11A34"/>
    <w:rsid w:val="00F11B13"/>
    <w:rsid w:val="00F11B57"/>
    <w:rsid w:val="00F12281"/>
    <w:rsid w:val="00F12752"/>
    <w:rsid w:val="00F128BE"/>
    <w:rsid w:val="00F1398F"/>
    <w:rsid w:val="00F13AB6"/>
    <w:rsid w:val="00F13ACB"/>
    <w:rsid w:val="00F146BE"/>
    <w:rsid w:val="00F14F99"/>
    <w:rsid w:val="00F15501"/>
    <w:rsid w:val="00F15617"/>
    <w:rsid w:val="00F1567E"/>
    <w:rsid w:val="00F15BCE"/>
    <w:rsid w:val="00F15BD7"/>
    <w:rsid w:val="00F1689A"/>
    <w:rsid w:val="00F16A20"/>
    <w:rsid w:val="00F16ACC"/>
    <w:rsid w:val="00F16B7C"/>
    <w:rsid w:val="00F16CE1"/>
    <w:rsid w:val="00F16EF2"/>
    <w:rsid w:val="00F17270"/>
    <w:rsid w:val="00F17652"/>
    <w:rsid w:val="00F17ABB"/>
    <w:rsid w:val="00F17CFF"/>
    <w:rsid w:val="00F17EFC"/>
    <w:rsid w:val="00F2004F"/>
    <w:rsid w:val="00F200E0"/>
    <w:rsid w:val="00F20135"/>
    <w:rsid w:val="00F201FF"/>
    <w:rsid w:val="00F20327"/>
    <w:rsid w:val="00F2041C"/>
    <w:rsid w:val="00F2047A"/>
    <w:rsid w:val="00F2067F"/>
    <w:rsid w:val="00F20ACA"/>
    <w:rsid w:val="00F21069"/>
    <w:rsid w:val="00F216BB"/>
    <w:rsid w:val="00F217EF"/>
    <w:rsid w:val="00F21BA9"/>
    <w:rsid w:val="00F21E93"/>
    <w:rsid w:val="00F21E96"/>
    <w:rsid w:val="00F21F4D"/>
    <w:rsid w:val="00F2201A"/>
    <w:rsid w:val="00F2215E"/>
    <w:rsid w:val="00F22790"/>
    <w:rsid w:val="00F227AE"/>
    <w:rsid w:val="00F23088"/>
    <w:rsid w:val="00F235A1"/>
    <w:rsid w:val="00F23651"/>
    <w:rsid w:val="00F23A25"/>
    <w:rsid w:val="00F23CD6"/>
    <w:rsid w:val="00F244A8"/>
    <w:rsid w:val="00F24617"/>
    <w:rsid w:val="00F24AD1"/>
    <w:rsid w:val="00F24E13"/>
    <w:rsid w:val="00F25A12"/>
    <w:rsid w:val="00F25C19"/>
    <w:rsid w:val="00F25D8E"/>
    <w:rsid w:val="00F26573"/>
    <w:rsid w:val="00F26EAA"/>
    <w:rsid w:val="00F2725C"/>
    <w:rsid w:val="00F27F0F"/>
    <w:rsid w:val="00F27F4E"/>
    <w:rsid w:val="00F30830"/>
    <w:rsid w:val="00F30980"/>
    <w:rsid w:val="00F30A00"/>
    <w:rsid w:val="00F30FC5"/>
    <w:rsid w:val="00F31385"/>
    <w:rsid w:val="00F31FDC"/>
    <w:rsid w:val="00F3230E"/>
    <w:rsid w:val="00F3248A"/>
    <w:rsid w:val="00F3280F"/>
    <w:rsid w:val="00F32890"/>
    <w:rsid w:val="00F32F00"/>
    <w:rsid w:val="00F32F25"/>
    <w:rsid w:val="00F33AE8"/>
    <w:rsid w:val="00F33B6A"/>
    <w:rsid w:val="00F347FC"/>
    <w:rsid w:val="00F34CB1"/>
    <w:rsid w:val="00F34FCA"/>
    <w:rsid w:val="00F3528C"/>
    <w:rsid w:val="00F3586A"/>
    <w:rsid w:val="00F366A7"/>
    <w:rsid w:val="00F36D1F"/>
    <w:rsid w:val="00F36D65"/>
    <w:rsid w:val="00F377D5"/>
    <w:rsid w:val="00F4033C"/>
    <w:rsid w:val="00F40556"/>
    <w:rsid w:val="00F408D4"/>
    <w:rsid w:val="00F40AF4"/>
    <w:rsid w:val="00F40EC7"/>
    <w:rsid w:val="00F41057"/>
    <w:rsid w:val="00F4140E"/>
    <w:rsid w:val="00F4192E"/>
    <w:rsid w:val="00F41DCC"/>
    <w:rsid w:val="00F4276D"/>
    <w:rsid w:val="00F429C8"/>
    <w:rsid w:val="00F42C71"/>
    <w:rsid w:val="00F42CAB"/>
    <w:rsid w:val="00F4310A"/>
    <w:rsid w:val="00F43161"/>
    <w:rsid w:val="00F4334E"/>
    <w:rsid w:val="00F43417"/>
    <w:rsid w:val="00F435EC"/>
    <w:rsid w:val="00F436D7"/>
    <w:rsid w:val="00F442C5"/>
    <w:rsid w:val="00F4435F"/>
    <w:rsid w:val="00F44708"/>
    <w:rsid w:val="00F4555C"/>
    <w:rsid w:val="00F455FC"/>
    <w:rsid w:val="00F456B9"/>
    <w:rsid w:val="00F45D27"/>
    <w:rsid w:val="00F45EFA"/>
    <w:rsid w:val="00F4600A"/>
    <w:rsid w:val="00F4627A"/>
    <w:rsid w:val="00F463E1"/>
    <w:rsid w:val="00F472F6"/>
    <w:rsid w:val="00F47566"/>
    <w:rsid w:val="00F500C5"/>
    <w:rsid w:val="00F506D5"/>
    <w:rsid w:val="00F5083E"/>
    <w:rsid w:val="00F511F7"/>
    <w:rsid w:val="00F5122B"/>
    <w:rsid w:val="00F512CD"/>
    <w:rsid w:val="00F51523"/>
    <w:rsid w:val="00F523F9"/>
    <w:rsid w:val="00F52B11"/>
    <w:rsid w:val="00F532D3"/>
    <w:rsid w:val="00F5363D"/>
    <w:rsid w:val="00F5386E"/>
    <w:rsid w:val="00F5387B"/>
    <w:rsid w:val="00F538B9"/>
    <w:rsid w:val="00F539CF"/>
    <w:rsid w:val="00F53CF5"/>
    <w:rsid w:val="00F5423F"/>
    <w:rsid w:val="00F545B4"/>
    <w:rsid w:val="00F571E8"/>
    <w:rsid w:val="00F57CC9"/>
    <w:rsid w:val="00F57EBB"/>
    <w:rsid w:val="00F600C3"/>
    <w:rsid w:val="00F601BA"/>
    <w:rsid w:val="00F6057C"/>
    <w:rsid w:val="00F60823"/>
    <w:rsid w:val="00F60CB2"/>
    <w:rsid w:val="00F60FD5"/>
    <w:rsid w:val="00F6168E"/>
    <w:rsid w:val="00F6209A"/>
    <w:rsid w:val="00F6215F"/>
    <w:rsid w:val="00F62183"/>
    <w:rsid w:val="00F623E2"/>
    <w:rsid w:val="00F6252C"/>
    <w:rsid w:val="00F63909"/>
    <w:rsid w:val="00F63D72"/>
    <w:rsid w:val="00F63D89"/>
    <w:rsid w:val="00F64174"/>
    <w:rsid w:val="00F64B68"/>
    <w:rsid w:val="00F64D94"/>
    <w:rsid w:val="00F651B8"/>
    <w:rsid w:val="00F653A9"/>
    <w:rsid w:val="00F653BC"/>
    <w:rsid w:val="00F65934"/>
    <w:rsid w:val="00F65FA3"/>
    <w:rsid w:val="00F660F2"/>
    <w:rsid w:val="00F66355"/>
    <w:rsid w:val="00F66427"/>
    <w:rsid w:val="00F667E0"/>
    <w:rsid w:val="00F66996"/>
    <w:rsid w:val="00F66A52"/>
    <w:rsid w:val="00F66A57"/>
    <w:rsid w:val="00F66CF6"/>
    <w:rsid w:val="00F66FC3"/>
    <w:rsid w:val="00F67169"/>
    <w:rsid w:val="00F673E6"/>
    <w:rsid w:val="00F677B4"/>
    <w:rsid w:val="00F679F0"/>
    <w:rsid w:val="00F67B76"/>
    <w:rsid w:val="00F67F0A"/>
    <w:rsid w:val="00F70074"/>
    <w:rsid w:val="00F700C8"/>
    <w:rsid w:val="00F70346"/>
    <w:rsid w:val="00F70B00"/>
    <w:rsid w:val="00F70BCB"/>
    <w:rsid w:val="00F70F1C"/>
    <w:rsid w:val="00F7151E"/>
    <w:rsid w:val="00F718F3"/>
    <w:rsid w:val="00F71BE7"/>
    <w:rsid w:val="00F7203E"/>
    <w:rsid w:val="00F72239"/>
    <w:rsid w:val="00F727D1"/>
    <w:rsid w:val="00F729DF"/>
    <w:rsid w:val="00F73C04"/>
    <w:rsid w:val="00F73EB8"/>
    <w:rsid w:val="00F73FEF"/>
    <w:rsid w:val="00F745F6"/>
    <w:rsid w:val="00F74854"/>
    <w:rsid w:val="00F7499C"/>
    <w:rsid w:val="00F74EA1"/>
    <w:rsid w:val="00F74F46"/>
    <w:rsid w:val="00F75426"/>
    <w:rsid w:val="00F7546D"/>
    <w:rsid w:val="00F75798"/>
    <w:rsid w:val="00F7595E"/>
    <w:rsid w:val="00F75FDE"/>
    <w:rsid w:val="00F76234"/>
    <w:rsid w:val="00F76712"/>
    <w:rsid w:val="00F7687E"/>
    <w:rsid w:val="00F768D0"/>
    <w:rsid w:val="00F7690E"/>
    <w:rsid w:val="00F76B6C"/>
    <w:rsid w:val="00F76DCA"/>
    <w:rsid w:val="00F76EA3"/>
    <w:rsid w:val="00F77E08"/>
    <w:rsid w:val="00F77F96"/>
    <w:rsid w:val="00F8009A"/>
    <w:rsid w:val="00F80494"/>
    <w:rsid w:val="00F80553"/>
    <w:rsid w:val="00F81051"/>
    <w:rsid w:val="00F81153"/>
    <w:rsid w:val="00F820AA"/>
    <w:rsid w:val="00F820D8"/>
    <w:rsid w:val="00F82190"/>
    <w:rsid w:val="00F82593"/>
    <w:rsid w:val="00F8288F"/>
    <w:rsid w:val="00F82A86"/>
    <w:rsid w:val="00F831BD"/>
    <w:rsid w:val="00F83213"/>
    <w:rsid w:val="00F83F2D"/>
    <w:rsid w:val="00F846E5"/>
    <w:rsid w:val="00F84F65"/>
    <w:rsid w:val="00F85FBA"/>
    <w:rsid w:val="00F86130"/>
    <w:rsid w:val="00F86260"/>
    <w:rsid w:val="00F8673A"/>
    <w:rsid w:val="00F86994"/>
    <w:rsid w:val="00F87702"/>
    <w:rsid w:val="00F87AA9"/>
    <w:rsid w:val="00F87E28"/>
    <w:rsid w:val="00F87F79"/>
    <w:rsid w:val="00F901A5"/>
    <w:rsid w:val="00F901C4"/>
    <w:rsid w:val="00F90EB2"/>
    <w:rsid w:val="00F9125A"/>
    <w:rsid w:val="00F91A0D"/>
    <w:rsid w:val="00F92037"/>
    <w:rsid w:val="00F92271"/>
    <w:rsid w:val="00F923C8"/>
    <w:rsid w:val="00F926FB"/>
    <w:rsid w:val="00F92804"/>
    <w:rsid w:val="00F92B24"/>
    <w:rsid w:val="00F92E99"/>
    <w:rsid w:val="00F93374"/>
    <w:rsid w:val="00F9337D"/>
    <w:rsid w:val="00F936D2"/>
    <w:rsid w:val="00F93A14"/>
    <w:rsid w:val="00F94017"/>
    <w:rsid w:val="00F947CD"/>
    <w:rsid w:val="00F94BA4"/>
    <w:rsid w:val="00F9519C"/>
    <w:rsid w:val="00F955C4"/>
    <w:rsid w:val="00F95CD6"/>
    <w:rsid w:val="00F967C6"/>
    <w:rsid w:val="00F96871"/>
    <w:rsid w:val="00F968EA"/>
    <w:rsid w:val="00F9717C"/>
    <w:rsid w:val="00F97B61"/>
    <w:rsid w:val="00F97BDE"/>
    <w:rsid w:val="00F97D50"/>
    <w:rsid w:val="00FA0116"/>
    <w:rsid w:val="00FA0263"/>
    <w:rsid w:val="00FA02B1"/>
    <w:rsid w:val="00FA09ED"/>
    <w:rsid w:val="00FA0BFF"/>
    <w:rsid w:val="00FA0DA5"/>
    <w:rsid w:val="00FA183D"/>
    <w:rsid w:val="00FA1AEA"/>
    <w:rsid w:val="00FA1E7F"/>
    <w:rsid w:val="00FA1FA7"/>
    <w:rsid w:val="00FA1FE3"/>
    <w:rsid w:val="00FA2A05"/>
    <w:rsid w:val="00FA2DFC"/>
    <w:rsid w:val="00FA3107"/>
    <w:rsid w:val="00FA3121"/>
    <w:rsid w:val="00FA316F"/>
    <w:rsid w:val="00FA3363"/>
    <w:rsid w:val="00FA343C"/>
    <w:rsid w:val="00FA39AF"/>
    <w:rsid w:val="00FA4209"/>
    <w:rsid w:val="00FA4DF7"/>
    <w:rsid w:val="00FA565B"/>
    <w:rsid w:val="00FA5DBF"/>
    <w:rsid w:val="00FA68F4"/>
    <w:rsid w:val="00FA6A42"/>
    <w:rsid w:val="00FA7EE6"/>
    <w:rsid w:val="00FB02AD"/>
    <w:rsid w:val="00FB0422"/>
    <w:rsid w:val="00FB04D2"/>
    <w:rsid w:val="00FB0ECC"/>
    <w:rsid w:val="00FB12C4"/>
    <w:rsid w:val="00FB1415"/>
    <w:rsid w:val="00FB179B"/>
    <w:rsid w:val="00FB219D"/>
    <w:rsid w:val="00FB21C2"/>
    <w:rsid w:val="00FB24BA"/>
    <w:rsid w:val="00FB31C4"/>
    <w:rsid w:val="00FB3280"/>
    <w:rsid w:val="00FB34FC"/>
    <w:rsid w:val="00FB35F1"/>
    <w:rsid w:val="00FB3601"/>
    <w:rsid w:val="00FB3842"/>
    <w:rsid w:val="00FB3C3A"/>
    <w:rsid w:val="00FB40C1"/>
    <w:rsid w:val="00FB4119"/>
    <w:rsid w:val="00FB4182"/>
    <w:rsid w:val="00FB5B3D"/>
    <w:rsid w:val="00FB6927"/>
    <w:rsid w:val="00FB6A12"/>
    <w:rsid w:val="00FB6EA9"/>
    <w:rsid w:val="00FB7B14"/>
    <w:rsid w:val="00FB7B9D"/>
    <w:rsid w:val="00FB7BC8"/>
    <w:rsid w:val="00FB7DAC"/>
    <w:rsid w:val="00FB7EDF"/>
    <w:rsid w:val="00FC0261"/>
    <w:rsid w:val="00FC085B"/>
    <w:rsid w:val="00FC10A0"/>
    <w:rsid w:val="00FC10F3"/>
    <w:rsid w:val="00FC116E"/>
    <w:rsid w:val="00FC155A"/>
    <w:rsid w:val="00FC17C7"/>
    <w:rsid w:val="00FC1C70"/>
    <w:rsid w:val="00FC2109"/>
    <w:rsid w:val="00FC25F3"/>
    <w:rsid w:val="00FC26C6"/>
    <w:rsid w:val="00FC27D2"/>
    <w:rsid w:val="00FC29B9"/>
    <w:rsid w:val="00FC2A09"/>
    <w:rsid w:val="00FC2B2D"/>
    <w:rsid w:val="00FC2FBA"/>
    <w:rsid w:val="00FC360E"/>
    <w:rsid w:val="00FC41A1"/>
    <w:rsid w:val="00FC4255"/>
    <w:rsid w:val="00FC443C"/>
    <w:rsid w:val="00FC467E"/>
    <w:rsid w:val="00FC46CA"/>
    <w:rsid w:val="00FC48F6"/>
    <w:rsid w:val="00FC4C80"/>
    <w:rsid w:val="00FC550B"/>
    <w:rsid w:val="00FC56C5"/>
    <w:rsid w:val="00FC5918"/>
    <w:rsid w:val="00FC5AB5"/>
    <w:rsid w:val="00FC5AB9"/>
    <w:rsid w:val="00FC5E83"/>
    <w:rsid w:val="00FC6470"/>
    <w:rsid w:val="00FC688B"/>
    <w:rsid w:val="00FC69C3"/>
    <w:rsid w:val="00FC6AAC"/>
    <w:rsid w:val="00FC708A"/>
    <w:rsid w:val="00FC76C8"/>
    <w:rsid w:val="00FC772D"/>
    <w:rsid w:val="00FC7B4D"/>
    <w:rsid w:val="00FC7D5C"/>
    <w:rsid w:val="00FC7D89"/>
    <w:rsid w:val="00FD00F7"/>
    <w:rsid w:val="00FD08B6"/>
    <w:rsid w:val="00FD0B54"/>
    <w:rsid w:val="00FD0E3D"/>
    <w:rsid w:val="00FD1235"/>
    <w:rsid w:val="00FD184E"/>
    <w:rsid w:val="00FD1E22"/>
    <w:rsid w:val="00FD2D03"/>
    <w:rsid w:val="00FD337D"/>
    <w:rsid w:val="00FD381B"/>
    <w:rsid w:val="00FD3BA0"/>
    <w:rsid w:val="00FD40CB"/>
    <w:rsid w:val="00FD45FD"/>
    <w:rsid w:val="00FD501B"/>
    <w:rsid w:val="00FD5041"/>
    <w:rsid w:val="00FD57DE"/>
    <w:rsid w:val="00FD5C66"/>
    <w:rsid w:val="00FD5E06"/>
    <w:rsid w:val="00FD5F1A"/>
    <w:rsid w:val="00FD5F7D"/>
    <w:rsid w:val="00FD60F2"/>
    <w:rsid w:val="00FD6137"/>
    <w:rsid w:val="00FD628A"/>
    <w:rsid w:val="00FD62AB"/>
    <w:rsid w:val="00FD62F8"/>
    <w:rsid w:val="00FD65D1"/>
    <w:rsid w:val="00FD682E"/>
    <w:rsid w:val="00FD6919"/>
    <w:rsid w:val="00FD6DA3"/>
    <w:rsid w:val="00FD77AA"/>
    <w:rsid w:val="00FE051E"/>
    <w:rsid w:val="00FE056D"/>
    <w:rsid w:val="00FE0580"/>
    <w:rsid w:val="00FE0DBF"/>
    <w:rsid w:val="00FE0F3D"/>
    <w:rsid w:val="00FE10A6"/>
    <w:rsid w:val="00FE127D"/>
    <w:rsid w:val="00FE1293"/>
    <w:rsid w:val="00FE12BA"/>
    <w:rsid w:val="00FE187A"/>
    <w:rsid w:val="00FE19C3"/>
    <w:rsid w:val="00FE1A66"/>
    <w:rsid w:val="00FE1D2F"/>
    <w:rsid w:val="00FE2A56"/>
    <w:rsid w:val="00FE2E11"/>
    <w:rsid w:val="00FE345C"/>
    <w:rsid w:val="00FE3649"/>
    <w:rsid w:val="00FE3B37"/>
    <w:rsid w:val="00FE3E00"/>
    <w:rsid w:val="00FE3EF3"/>
    <w:rsid w:val="00FE42BB"/>
    <w:rsid w:val="00FE4DFE"/>
    <w:rsid w:val="00FE5295"/>
    <w:rsid w:val="00FE52F4"/>
    <w:rsid w:val="00FE541A"/>
    <w:rsid w:val="00FE5894"/>
    <w:rsid w:val="00FE5896"/>
    <w:rsid w:val="00FE5AEA"/>
    <w:rsid w:val="00FE5B67"/>
    <w:rsid w:val="00FE5C50"/>
    <w:rsid w:val="00FE5C8C"/>
    <w:rsid w:val="00FE5C9F"/>
    <w:rsid w:val="00FE60EE"/>
    <w:rsid w:val="00FE634D"/>
    <w:rsid w:val="00FE656A"/>
    <w:rsid w:val="00FE661D"/>
    <w:rsid w:val="00FE698D"/>
    <w:rsid w:val="00FE6D00"/>
    <w:rsid w:val="00FE6EC5"/>
    <w:rsid w:val="00FE74A7"/>
    <w:rsid w:val="00FE7763"/>
    <w:rsid w:val="00FF0092"/>
    <w:rsid w:val="00FF031E"/>
    <w:rsid w:val="00FF0F3B"/>
    <w:rsid w:val="00FF1156"/>
    <w:rsid w:val="00FF11C5"/>
    <w:rsid w:val="00FF131D"/>
    <w:rsid w:val="00FF1D67"/>
    <w:rsid w:val="00FF1DFC"/>
    <w:rsid w:val="00FF233C"/>
    <w:rsid w:val="00FF297A"/>
    <w:rsid w:val="00FF2B64"/>
    <w:rsid w:val="00FF2E23"/>
    <w:rsid w:val="00FF30A4"/>
    <w:rsid w:val="00FF30E9"/>
    <w:rsid w:val="00FF326E"/>
    <w:rsid w:val="00FF3471"/>
    <w:rsid w:val="00FF36DE"/>
    <w:rsid w:val="00FF3709"/>
    <w:rsid w:val="00FF418A"/>
    <w:rsid w:val="00FF4462"/>
    <w:rsid w:val="00FF48AF"/>
    <w:rsid w:val="00FF4D2D"/>
    <w:rsid w:val="00FF4F83"/>
    <w:rsid w:val="00FF507B"/>
    <w:rsid w:val="00FF538A"/>
    <w:rsid w:val="00FF56B1"/>
    <w:rsid w:val="00FF5777"/>
    <w:rsid w:val="00FF58DB"/>
    <w:rsid w:val="00FF58E6"/>
    <w:rsid w:val="00FF5C2E"/>
    <w:rsid w:val="00FF60B8"/>
    <w:rsid w:val="00FF60E0"/>
    <w:rsid w:val="00FF68BD"/>
    <w:rsid w:val="00FF6BA7"/>
    <w:rsid w:val="00FF6CF7"/>
    <w:rsid w:val="00FF7104"/>
    <w:rsid w:val="00FF720A"/>
    <w:rsid w:val="00FF7A54"/>
    <w:rsid w:val="00FF7C9B"/>
    <w:rsid w:val="00FF7CB0"/>
    <w:rsid w:val="00FF7D6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90C5B"/>
  <w15:docId w15:val="{F7D148C1-3D8D-4F0D-898E-429C3D931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3D35"/>
    <w:pPr>
      <w:widowControl w:val="0"/>
      <w:jc w:val="both"/>
    </w:pPr>
  </w:style>
  <w:style w:type="paragraph" w:styleId="1">
    <w:name w:val="heading 1"/>
    <w:basedOn w:val="a"/>
    <w:next w:val="a"/>
    <w:link w:val="10"/>
    <w:uiPriority w:val="9"/>
    <w:qFormat/>
    <w:rsid w:val="007B6CE6"/>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8B27F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4919C1"/>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link w:val="40"/>
    <w:uiPriority w:val="9"/>
    <w:qFormat/>
    <w:rsid w:val="004919C1"/>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4919C1"/>
    <w:rPr>
      <w:rFonts w:ascii="宋体" w:eastAsia="宋体" w:hAnsi="宋体" w:cs="宋体"/>
      <w:b/>
      <w:bCs/>
      <w:kern w:val="0"/>
      <w:sz w:val="27"/>
      <w:szCs w:val="27"/>
    </w:rPr>
  </w:style>
  <w:style w:type="character" w:customStyle="1" w:styleId="40">
    <w:name w:val="标题 4 字符"/>
    <w:basedOn w:val="a0"/>
    <w:link w:val="4"/>
    <w:uiPriority w:val="9"/>
    <w:rsid w:val="004919C1"/>
    <w:rPr>
      <w:rFonts w:ascii="宋体" w:eastAsia="宋体" w:hAnsi="宋体" w:cs="宋体"/>
      <w:b/>
      <w:bCs/>
      <w:kern w:val="0"/>
      <w:sz w:val="24"/>
      <w:szCs w:val="24"/>
    </w:rPr>
  </w:style>
  <w:style w:type="paragraph" w:styleId="a3">
    <w:name w:val="header"/>
    <w:basedOn w:val="a"/>
    <w:link w:val="a4"/>
    <w:uiPriority w:val="99"/>
    <w:unhideWhenUsed/>
    <w:rsid w:val="003023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237D"/>
    <w:rPr>
      <w:sz w:val="18"/>
      <w:szCs w:val="18"/>
    </w:rPr>
  </w:style>
  <w:style w:type="paragraph" w:styleId="a5">
    <w:name w:val="footer"/>
    <w:basedOn w:val="a"/>
    <w:link w:val="a6"/>
    <w:uiPriority w:val="99"/>
    <w:unhideWhenUsed/>
    <w:rsid w:val="0030237D"/>
    <w:pPr>
      <w:tabs>
        <w:tab w:val="center" w:pos="4153"/>
        <w:tab w:val="right" w:pos="8306"/>
      </w:tabs>
      <w:snapToGrid w:val="0"/>
      <w:jc w:val="left"/>
    </w:pPr>
    <w:rPr>
      <w:sz w:val="18"/>
      <w:szCs w:val="18"/>
    </w:rPr>
  </w:style>
  <w:style w:type="character" w:customStyle="1" w:styleId="a6">
    <w:name w:val="页脚 字符"/>
    <w:basedOn w:val="a0"/>
    <w:link w:val="a5"/>
    <w:uiPriority w:val="99"/>
    <w:rsid w:val="0030237D"/>
    <w:rPr>
      <w:sz w:val="18"/>
      <w:szCs w:val="18"/>
    </w:rPr>
  </w:style>
  <w:style w:type="paragraph" w:styleId="a7">
    <w:name w:val="Normal (Web)"/>
    <w:basedOn w:val="a"/>
    <w:uiPriority w:val="99"/>
    <w:semiHidden/>
    <w:unhideWhenUsed/>
    <w:rsid w:val="003C32E5"/>
    <w:pPr>
      <w:widowControl/>
      <w:spacing w:before="100" w:beforeAutospacing="1" w:after="100" w:afterAutospacing="1"/>
      <w:jc w:val="left"/>
    </w:pPr>
    <w:rPr>
      <w:rFonts w:ascii="宋体" w:eastAsia="宋体" w:hAnsi="宋体" w:cs="宋体"/>
      <w:kern w:val="0"/>
      <w:sz w:val="24"/>
      <w:szCs w:val="24"/>
    </w:rPr>
  </w:style>
  <w:style w:type="paragraph" w:styleId="a8">
    <w:name w:val="Balloon Text"/>
    <w:basedOn w:val="a"/>
    <w:link w:val="a9"/>
    <w:uiPriority w:val="99"/>
    <w:semiHidden/>
    <w:unhideWhenUsed/>
    <w:rsid w:val="003C32E5"/>
    <w:rPr>
      <w:rFonts w:ascii="宋体" w:eastAsia="宋体"/>
      <w:sz w:val="18"/>
      <w:szCs w:val="18"/>
    </w:rPr>
  </w:style>
  <w:style w:type="character" w:customStyle="1" w:styleId="a9">
    <w:name w:val="批注框文本 字符"/>
    <w:basedOn w:val="a0"/>
    <w:link w:val="a8"/>
    <w:uiPriority w:val="99"/>
    <w:semiHidden/>
    <w:rsid w:val="003C32E5"/>
    <w:rPr>
      <w:rFonts w:ascii="宋体" w:eastAsia="宋体"/>
      <w:sz w:val="18"/>
      <w:szCs w:val="18"/>
    </w:rPr>
  </w:style>
  <w:style w:type="character" w:styleId="aa">
    <w:name w:val="annotation reference"/>
    <w:basedOn w:val="a0"/>
    <w:uiPriority w:val="99"/>
    <w:semiHidden/>
    <w:unhideWhenUsed/>
    <w:rsid w:val="001F517A"/>
    <w:rPr>
      <w:sz w:val="21"/>
      <w:szCs w:val="21"/>
    </w:rPr>
  </w:style>
  <w:style w:type="paragraph" w:styleId="ab">
    <w:name w:val="annotation text"/>
    <w:basedOn w:val="a"/>
    <w:link w:val="ac"/>
    <w:uiPriority w:val="99"/>
    <w:unhideWhenUsed/>
    <w:rsid w:val="001F517A"/>
    <w:pPr>
      <w:jc w:val="left"/>
    </w:pPr>
  </w:style>
  <w:style w:type="character" w:customStyle="1" w:styleId="ac">
    <w:name w:val="批注文字 字符"/>
    <w:basedOn w:val="a0"/>
    <w:link w:val="ab"/>
    <w:uiPriority w:val="99"/>
    <w:rsid w:val="001F517A"/>
  </w:style>
  <w:style w:type="paragraph" w:styleId="ad">
    <w:name w:val="annotation subject"/>
    <w:basedOn w:val="ab"/>
    <w:next w:val="ab"/>
    <w:link w:val="ae"/>
    <w:uiPriority w:val="99"/>
    <w:semiHidden/>
    <w:unhideWhenUsed/>
    <w:rsid w:val="001F517A"/>
    <w:rPr>
      <w:b/>
      <w:bCs/>
    </w:rPr>
  </w:style>
  <w:style w:type="character" w:customStyle="1" w:styleId="ae">
    <w:name w:val="批注主题 字符"/>
    <w:basedOn w:val="ac"/>
    <w:link w:val="ad"/>
    <w:uiPriority w:val="99"/>
    <w:semiHidden/>
    <w:rsid w:val="001F517A"/>
    <w:rPr>
      <w:b/>
      <w:bCs/>
    </w:rPr>
  </w:style>
  <w:style w:type="paragraph" w:styleId="af">
    <w:name w:val="List Paragraph"/>
    <w:basedOn w:val="a"/>
    <w:link w:val="af0"/>
    <w:uiPriority w:val="34"/>
    <w:qFormat/>
    <w:rsid w:val="004D6A7D"/>
    <w:pPr>
      <w:ind w:firstLineChars="200" w:firstLine="420"/>
    </w:pPr>
  </w:style>
  <w:style w:type="character" w:customStyle="1" w:styleId="20">
    <w:name w:val="标题 2 字符"/>
    <w:basedOn w:val="a0"/>
    <w:link w:val="2"/>
    <w:uiPriority w:val="9"/>
    <w:semiHidden/>
    <w:rsid w:val="008B27F8"/>
    <w:rPr>
      <w:rFonts w:asciiTheme="majorHAnsi" w:eastAsiaTheme="majorEastAsia" w:hAnsiTheme="majorHAnsi" w:cstheme="majorBidi"/>
      <w:b/>
      <w:bCs/>
      <w:sz w:val="32"/>
      <w:szCs w:val="32"/>
    </w:rPr>
  </w:style>
  <w:style w:type="paragraph" w:customStyle="1" w:styleId="Default">
    <w:name w:val="Default"/>
    <w:rsid w:val="00212D4B"/>
    <w:pPr>
      <w:widowControl w:val="0"/>
      <w:autoSpaceDE w:val="0"/>
      <w:autoSpaceDN w:val="0"/>
      <w:adjustRightInd w:val="0"/>
    </w:pPr>
    <w:rPr>
      <w:rFonts w:ascii="Times New Roman" w:hAnsi="Times New Roman" w:cs="Times New Roman"/>
      <w:color w:val="000000"/>
      <w:kern w:val="0"/>
      <w:sz w:val="24"/>
      <w:szCs w:val="24"/>
    </w:rPr>
  </w:style>
  <w:style w:type="character" w:styleId="af1">
    <w:name w:val="Hyperlink"/>
    <w:basedOn w:val="a0"/>
    <w:uiPriority w:val="99"/>
    <w:unhideWhenUsed/>
    <w:rsid w:val="00154F2A"/>
    <w:rPr>
      <w:color w:val="0000FF"/>
      <w:u w:val="single"/>
    </w:rPr>
  </w:style>
  <w:style w:type="character" w:customStyle="1" w:styleId="cit-auth">
    <w:name w:val="cit-auth"/>
    <w:basedOn w:val="a0"/>
    <w:rsid w:val="00154F2A"/>
  </w:style>
  <w:style w:type="character" w:customStyle="1" w:styleId="cit-name-surname">
    <w:name w:val="cit-name-surname"/>
    <w:basedOn w:val="a0"/>
    <w:rsid w:val="00154F2A"/>
  </w:style>
  <w:style w:type="character" w:customStyle="1" w:styleId="cit-name-given-names">
    <w:name w:val="cit-name-given-names"/>
    <w:basedOn w:val="a0"/>
    <w:rsid w:val="00154F2A"/>
  </w:style>
  <w:style w:type="character" w:customStyle="1" w:styleId="cit-etal">
    <w:name w:val="cit-etal"/>
    <w:basedOn w:val="a0"/>
    <w:rsid w:val="00154F2A"/>
  </w:style>
  <w:style w:type="character" w:styleId="HTML">
    <w:name w:val="HTML Cite"/>
    <w:basedOn w:val="a0"/>
    <w:uiPriority w:val="99"/>
    <w:semiHidden/>
    <w:unhideWhenUsed/>
    <w:rsid w:val="00154F2A"/>
    <w:rPr>
      <w:i/>
      <w:iCs/>
    </w:rPr>
  </w:style>
  <w:style w:type="character" w:customStyle="1" w:styleId="cit-article-title">
    <w:name w:val="cit-article-title"/>
    <w:basedOn w:val="a0"/>
    <w:rsid w:val="00154F2A"/>
  </w:style>
  <w:style w:type="character" w:customStyle="1" w:styleId="cit-pub-date">
    <w:name w:val="cit-pub-date"/>
    <w:basedOn w:val="a0"/>
    <w:rsid w:val="00154F2A"/>
  </w:style>
  <w:style w:type="character" w:customStyle="1" w:styleId="cit-vol">
    <w:name w:val="cit-vol"/>
    <w:basedOn w:val="a0"/>
    <w:rsid w:val="00154F2A"/>
  </w:style>
  <w:style w:type="character" w:customStyle="1" w:styleId="cit-fpage">
    <w:name w:val="cit-fpage"/>
    <w:basedOn w:val="a0"/>
    <w:rsid w:val="00154F2A"/>
  </w:style>
  <w:style w:type="character" w:customStyle="1" w:styleId="cit-lpage">
    <w:name w:val="cit-lpage"/>
    <w:basedOn w:val="a0"/>
    <w:rsid w:val="00154F2A"/>
  </w:style>
  <w:style w:type="character" w:styleId="af2">
    <w:name w:val="Emphasis"/>
    <w:basedOn w:val="a0"/>
    <w:uiPriority w:val="20"/>
    <w:qFormat/>
    <w:rsid w:val="007A4254"/>
    <w:rPr>
      <w:i/>
      <w:iCs/>
    </w:rPr>
  </w:style>
  <w:style w:type="character" w:customStyle="1" w:styleId="10">
    <w:name w:val="标题 1 字符"/>
    <w:basedOn w:val="a0"/>
    <w:link w:val="1"/>
    <w:uiPriority w:val="9"/>
    <w:rsid w:val="007B6CE6"/>
    <w:rPr>
      <w:b/>
      <w:bCs/>
      <w:kern w:val="44"/>
      <w:sz w:val="44"/>
      <w:szCs w:val="44"/>
    </w:rPr>
  </w:style>
  <w:style w:type="paragraph" w:customStyle="1" w:styleId="EndNoteBibliographyTitle">
    <w:name w:val="EndNote Bibliography Title"/>
    <w:basedOn w:val="a"/>
    <w:link w:val="EndNoteBibliographyTitleChar"/>
    <w:rsid w:val="005437C1"/>
    <w:pPr>
      <w:jc w:val="center"/>
    </w:pPr>
    <w:rPr>
      <w:rFonts w:ascii="Calibri" w:hAnsi="Calibri" w:cs="Calibri"/>
      <w:noProof/>
      <w:sz w:val="20"/>
    </w:rPr>
  </w:style>
  <w:style w:type="character" w:customStyle="1" w:styleId="af0">
    <w:name w:val="列表段落 字符"/>
    <w:basedOn w:val="a0"/>
    <w:link w:val="af"/>
    <w:uiPriority w:val="34"/>
    <w:rsid w:val="005437C1"/>
  </w:style>
  <w:style w:type="character" w:customStyle="1" w:styleId="EndNoteBibliographyTitleChar">
    <w:name w:val="EndNote Bibliography Title Char"/>
    <w:basedOn w:val="af0"/>
    <w:link w:val="EndNoteBibliographyTitle"/>
    <w:rsid w:val="005437C1"/>
    <w:rPr>
      <w:rFonts w:ascii="Calibri" w:hAnsi="Calibri" w:cs="Calibri"/>
      <w:noProof/>
      <w:sz w:val="20"/>
    </w:rPr>
  </w:style>
  <w:style w:type="paragraph" w:customStyle="1" w:styleId="EndNoteBibliography">
    <w:name w:val="EndNote Bibliography"/>
    <w:basedOn w:val="a"/>
    <w:link w:val="EndNoteBibliographyChar"/>
    <w:rsid w:val="005437C1"/>
    <w:pPr>
      <w:jc w:val="left"/>
    </w:pPr>
    <w:rPr>
      <w:rFonts w:ascii="Calibri" w:hAnsi="Calibri" w:cs="Calibri"/>
      <w:noProof/>
      <w:sz w:val="20"/>
    </w:rPr>
  </w:style>
  <w:style w:type="character" w:customStyle="1" w:styleId="EndNoteBibliographyChar">
    <w:name w:val="EndNote Bibliography Char"/>
    <w:basedOn w:val="af0"/>
    <w:link w:val="EndNoteBibliography"/>
    <w:rsid w:val="005437C1"/>
    <w:rPr>
      <w:rFonts w:ascii="Calibri" w:hAnsi="Calibri" w:cs="Calibri"/>
      <w:noProof/>
      <w:sz w:val="20"/>
    </w:rPr>
  </w:style>
  <w:style w:type="character" w:customStyle="1" w:styleId="11">
    <w:name w:val="未处理的提及1"/>
    <w:basedOn w:val="a0"/>
    <w:uiPriority w:val="99"/>
    <w:unhideWhenUsed/>
    <w:rsid w:val="00447BF6"/>
    <w:rPr>
      <w:color w:val="605E5C"/>
      <w:shd w:val="clear" w:color="auto" w:fill="E1DFDD"/>
    </w:rPr>
  </w:style>
  <w:style w:type="paragraph" w:styleId="af3">
    <w:name w:val="Revision"/>
    <w:hidden/>
    <w:uiPriority w:val="99"/>
    <w:semiHidden/>
    <w:rsid w:val="000E1CB9"/>
  </w:style>
  <w:style w:type="character" w:customStyle="1" w:styleId="maintextcolor2">
    <w:name w:val="maintext_color2"/>
    <w:basedOn w:val="a0"/>
    <w:rsid w:val="00857B4F"/>
  </w:style>
  <w:style w:type="character" w:customStyle="1" w:styleId="21">
    <w:name w:val="未处理的提及2"/>
    <w:basedOn w:val="a0"/>
    <w:uiPriority w:val="99"/>
    <w:semiHidden/>
    <w:unhideWhenUsed/>
    <w:rsid w:val="006365DA"/>
    <w:rPr>
      <w:color w:val="605E5C"/>
      <w:shd w:val="clear" w:color="auto" w:fill="E1DFDD"/>
    </w:rPr>
  </w:style>
  <w:style w:type="paragraph" w:customStyle="1" w:styleId="AbstractSummary">
    <w:name w:val="Abstract/Summary"/>
    <w:basedOn w:val="a"/>
    <w:rsid w:val="00930E15"/>
    <w:pPr>
      <w:widowControl/>
      <w:spacing w:before="120"/>
      <w:jc w:val="left"/>
    </w:pPr>
    <w:rPr>
      <w:rFonts w:ascii="Times New Roman" w:eastAsia="Times New Roman" w:hAnsi="Times New Roman" w:cs="Times New Roman"/>
      <w:kern w:val="0"/>
      <w:sz w:val="24"/>
      <w:szCs w:val="24"/>
      <w:lang w:eastAsia="en-US"/>
    </w:rPr>
  </w:style>
  <w:style w:type="paragraph" w:customStyle="1" w:styleId="Paragraph">
    <w:name w:val="Paragraph"/>
    <w:basedOn w:val="a"/>
    <w:rsid w:val="00930E15"/>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Teaser">
    <w:name w:val="Teaser"/>
    <w:basedOn w:val="a"/>
    <w:rsid w:val="00930E15"/>
    <w:pPr>
      <w:widowControl/>
      <w:spacing w:before="120"/>
      <w:jc w:val="left"/>
    </w:pPr>
    <w:rPr>
      <w:rFonts w:ascii="Times New Roman" w:eastAsia="Times New Roman" w:hAnsi="Times New Roman" w:cs="Times New Roman"/>
      <w:kern w:val="0"/>
      <w:sz w:val="24"/>
      <w:szCs w:val="24"/>
      <w:lang w:eastAsia="en-US"/>
    </w:rPr>
  </w:style>
  <w:style w:type="character" w:customStyle="1" w:styleId="31">
    <w:name w:val="未处理的提及3"/>
    <w:basedOn w:val="a0"/>
    <w:uiPriority w:val="99"/>
    <w:rsid w:val="006E5B18"/>
    <w:rPr>
      <w:color w:val="605E5C"/>
      <w:shd w:val="clear" w:color="auto" w:fill="E1DFDD"/>
    </w:rPr>
  </w:style>
  <w:style w:type="character" w:customStyle="1" w:styleId="41">
    <w:name w:val="未处理的提及4"/>
    <w:basedOn w:val="a0"/>
    <w:uiPriority w:val="99"/>
    <w:rsid w:val="00A406A0"/>
    <w:rPr>
      <w:color w:val="605E5C"/>
      <w:shd w:val="clear" w:color="auto" w:fill="E1DFDD"/>
    </w:rPr>
  </w:style>
  <w:style w:type="table" w:styleId="af4">
    <w:name w:val="Table Grid"/>
    <w:basedOn w:val="a1"/>
    <w:uiPriority w:val="39"/>
    <w:rsid w:val="000244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uiPriority w:val="22"/>
    <w:qFormat/>
    <w:rsid w:val="002703C2"/>
    <w:rPr>
      <w:b/>
      <w:bCs/>
    </w:rPr>
  </w:style>
  <w:style w:type="paragraph" w:customStyle="1" w:styleId="Pa14">
    <w:name w:val="Pa14"/>
    <w:basedOn w:val="a"/>
    <w:next w:val="a"/>
    <w:link w:val="Pa14Char"/>
    <w:uiPriority w:val="99"/>
    <w:rsid w:val="00AC6046"/>
    <w:pPr>
      <w:autoSpaceDE w:val="0"/>
      <w:autoSpaceDN w:val="0"/>
      <w:adjustRightInd w:val="0"/>
      <w:spacing w:line="221" w:lineRule="atLeast"/>
      <w:jc w:val="left"/>
    </w:pPr>
    <w:rPr>
      <w:rFonts w:ascii="Times New Roman" w:hAnsi="Times New Roman" w:cs="Times New Roman"/>
      <w:kern w:val="0"/>
      <w:sz w:val="24"/>
      <w:szCs w:val="24"/>
    </w:rPr>
  </w:style>
  <w:style w:type="character" w:customStyle="1" w:styleId="Pa14Char">
    <w:name w:val="Pa14 Char"/>
    <w:basedOn w:val="a0"/>
    <w:link w:val="Pa14"/>
    <w:uiPriority w:val="99"/>
    <w:rsid w:val="00AC6046"/>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622637">
      <w:bodyDiv w:val="1"/>
      <w:marLeft w:val="0"/>
      <w:marRight w:val="0"/>
      <w:marTop w:val="0"/>
      <w:marBottom w:val="0"/>
      <w:divBdr>
        <w:top w:val="none" w:sz="0" w:space="0" w:color="auto"/>
        <w:left w:val="none" w:sz="0" w:space="0" w:color="auto"/>
        <w:bottom w:val="none" w:sz="0" w:space="0" w:color="auto"/>
        <w:right w:val="none" w:sz="0" w:space="0" w:color="auto"/>
      </w:divBdr>
    </w:div>
    <w:div w:id="64843486">
      <w:bodyDiv w:val="1"/>
      <w:marLeft w:val="0"/>
      <w:marRight w:val="0"/>
      <w:marTop w:val="0"/>
      <w:marBottom w:val="0"/>
      <w:divBdr>
        <w:top w:val="none" w:sz="0" w:space="0" w:color="auto"/>
        <w:left w:val="none" w:sz="0" w:space="0" w:color="auto"/>
        <w:bottom w:val="none" w:sz="0" w:space="0" w:color="auto"/>
        <w:right w:val="none" w:sz="0" w:space="0" w:color="auto"/>
      </w:divBdr>
    </w:div>
    <w:div w:id="113645820">
      <w:bodyDiv w:val="1"/>
      <w:marLeft w:val="0"/>
      <w:marRight w:val="0"/>
      <w:marTop w:val="0"/>
      <w:marBottom w:val="0"/>
      <w:divBdr>
        <w:top w:val="none" w:sz="0" w:space="0" w:color="auto"/>
        <w:left w:val="none" w:sz="0" w:space="0" w:color="auto"/>
        <w:bottom w:val="none" w:sz="0" w:space="0" w:color="auto"/>
        <w:right w:val="none" w:sz="0" w:space="0" w:color="auto"/>
      </w:divBdr>
    </w:div>
    <w:div w:id="233704155">
      <w:bodyDiv w:val="1"/>
      <w:marLeft w:val="0"/>
      <w:marRight w:val="0"/>
      <w:marTop w:val="0"/>
      <w:marBottom w:val="0"/>
      <w:divBdr>
        <w:top w:val="none" w:sz="0" w:space="0" w:color="auto"/>
        <w:left w:val="none" w:sz="0" w:space="0" w:color="auto"/>
        <w:bottom w:val="none" w:sz="0" w:space="0" w:color="auto"/>
        <w:right w:val="none" w:sz="0" w:space="0" w:color="auto"/>
      </w:divBdr>
    </w:div>
    <w:div w:id="318776201">
      <w:bodyDiv w:val="1"/>
      <w:marLeft w:val="0"/>
      <w:marRight w:val="0"/>
      <w:marTop w:val="0"/>
      <w:marBottom w:val="0"/>
      <w:divBdr>
        <w:top w:val="none" w:sz="0" w:space="0" w:color="auto"/>
        <w:left w:val="none" w:sz="0" w:space="0" w:color="auto"/>
        <w:bottom w:val="none" w:sz="0" w:space="0" w:color="auto"/>
        <w:right w:val="none" w:sz="0" w:space="0" w:color="auto"/>
      </w:divBdr>
      <w:divsChild>
        <w:div w:id="588007489">
          <w:marLeft w:val="360"/>
          <w:marRight w:val="0"/>
          <w:marTop w:val="240"/>
          <w:marBottom w:val="0"/>
          <w:divBdr>
            <w:top w:val="none" w:sz="0" w:space="0" w:color="auto"/>
            <w:left w:val="none" w:sz="0" w:space="0" w:color="auto"/>
            <w:bottom w:val="none" w:sz="0" w:space="0" w:color="auto"/>
            <w:right w:val="none" w:sz="0" w:space="0" w:color="auto"/>
          </w:divBdr>
        </w:div>
        <w:div w:id="1695306742">
          <w:marLeft w:val="360"/>
          <w:marRight w:val="0"/>
          <w:marTop w:val="240"/>
          <w:marBottom w:val="0"/>
          <w:divBdr>
            <w:top w:val="none" w:sz="0" w:space="0" w:color="auto"/>
            <w:left w:val="none" w:sz="0" w:space="0" w:color="auto"/>
            <w:bottom w:val="none" w:sz="0" w:space="0" w:color="auto"/>
            <w:right w:val="none" w:sz="0" w:space="0" w:color="auto"/>
          </w:divBdr>
        </w:div>
      </w:divsChild>
    </w:div>
    <w:div w:id="443380808">
      <w:bodyDiv w:val="1"/>
      <w:marLeft w:val="0"/>
      <w:marRight w:val="0"/>
      <w:marTop w:val="0"/>
      <w:marBottom w:val="0"/>
      <w:divBdr>
        <w:top w:val="none" w:sz="0" w:space="0" w:color="auto"/>
        <w:left w:val="none" w:sz="0" w:space="0" w:color="auto"/>
        <w:bottom w:val="none" w:sz="0" w:space="0" w:color="auto"/>
        <w:right w:val="none" w:sz="0" w:space="0" w:color="auto"/>
      </w:divBdr>
    </w:div>
    <w:div w:id="465242666">
      <w:bodyDiv w:val="1"/>
      <w:marLeft w:val="0"/>
      <w:marRight w:val="0"/>
      <w:marTop w:val="0"/>
      <w:marBottom w:val="0"/>
      <w:divBdr>
        <w:top w:val="none" w:sz="0" w:space="0" w:color="auto"/>
        <w:left w:val="none" w:sz="0" w:space="0" w:color="auto"/>
        <w:bottom w:val="none" w:sz="0" w:space="0" w:color="auto"/>
        <w:right w:val="none" w:sz="0" w:space="0" w:color="auto"/>
      </w:divBdr>
    </w:div>
    <w:div w:id="525021557">
      <w:bodyDiv w:val="1"/>
      <w:marLeft w:val="0"/>
      <w:marRight w:val="0"/>
      <w:marTop w:val="0"/>
      <w:marBottom w:val="0"/>
      <w:divBdr>
        <w:top w:val="none" w:sz="0" w:space="0" w:color="auto"/>
        <w:left w:val="none" w:sz="0" w:space="0" w:color="auto"/>
        <w:bottom w:val="none" w:sz="0" w:space="0" w:color="auto"/>
        <w:right w:val="none" w:sz="0" w:space="0" w:color="auto"/>
      </w:divBdr>
    </w:div>
    <w:div w:id="528642070">
      <w:bodyDiv w:val="1"/>
      <w:marLeft w:val="0"/>
      <w:marRight w:val="0"/>
      <w:marTop w:val="0"/>
      <w:marBottom w:val="0"/>
      <w:divBdr>
        <w:top w:val="none" w:sz="0" w:space="0" w:color="auto"/>
        <w:left w:val="none" w:sz="0" w:space="0" w:color="auto"/>
        <w:bottom w:val="none" w:sz="0" w:space="0" w:color="auto"/>
        <w:right w:val="none" w:sz="0" w:space="0" w:color="auto"/>
      </w:divBdr>
    </w:div>
    <w:div w:id="542908255">
      <w:bodyDiv w:val="1"/>
      <w:marLeft w:val="0"/>
      <w:marRight w:val="0"/>
      <w:marTop w:val="0"/>
      <w:marBottom w:val="0"/>
      <w:divBdr>
        <w:top w:val="none" w:sz="0" w:space="0" w:color="auto"/>
        <w:left w:val="none" w:sz="0" w:space="0" w:color="auto"/>
        <w:bottom w:val="none" w:sz="0" w:space="0" w:color="auto"/>
        <w:right w:val="none" w:sz="0" w:space="0" w:color="auto"/>
      </w:divBdr>
    </w:div>
    <w:div w:id="763306200">
      <w:bodyDiv w:val="1"/>
      <w:marLeft w:val="0"/>
      <w:marRight w:val="0"/>
      <w:marTop w:val="0"/>
      <w:marBottom w:val="0"/>
      <w:divBdr>
        <w:top w:val="none" w:sz="0" w:space="0" w:color="auto"/>
        <w:left w:val="none" w:sz="0" w:space="0" w:color="auto"/>
        <w:bottom w:val="none" w:sz="0" w:space="0" w:color="auto"/>
        <w:right w:val="none" w:sz="0" w:space="0" w:color="auto"/>
      </w:divBdr>
    </w:div>
    <w:div w:id="768817629">
      <w:bodyDiv w:val="1"/>
      <w:marLeft w:val="0"/>
      <w:marRight w:val="0"/>
      <w:marTop w:val="0"/>
      <w:marBottom w:val="0"/>
      <w:divBdr>
        <w:top w:val="none" w:sz="0" w:space="0" w:color="auto"/>
        <w:left w:val="none" w:sz="0" w:space="0" w:color="auto"/>
        <w:bottom w:val="none" w:sz="0" w:space="0" w:color="auto"/>
        <w:right w:val="none" w:sz="0" w:space="0" w:color="auto"/>
      </w:divBdr>
    </w:div>
    <w:div w:id="777985399">
      <w:bodyDiv w:val="1"/>
      <w:marLeft w:val="0"/>
      <w:marRight w:val="0"/>
      <w:marTop w:val="0"/>
      <w:marBottom w:val="0"/>
      <w:divBdr>
        <w:top w:val="none" w:sz="0" w:space="0" w:color="auto"/>
        <w:left w:val="none" w:sz="0" w:space="0" w:color="auto"/>
        <w:bottom w:val="none" w:sz="0" w:space="0" w:color="auto"/>
        <w:right w:val="none" w:sz="0" w:space="0" w:color="auto"/>
      </w:divBdr>
    </w:div>
    <w:div w:id="799155482">
      <w:bodyDiv w:val="1"/>
      <w:marLeft w:val="0"/>
      <w:marRight w:val="0"/>
      <w:marTop w:val="0"/>
      <w:marBottom w:val="0"/>
      <w:divBdr>
        <w:top w:val="none" w:sz="0" w:space="0" w:color="auto"/>
        <w:left w:val="none" w:sz="0" w:space="0" w:color="auto"/>
        <w:bottom w:val="none" w:sz="0" w:space="0" w:color="auto"/>
        <w:right w:val="none" w:sz="0" w:space="0" w:color="auto"/>
      </w:divBdr>
    </w:div>
    <w:div w:id="824051799">
      <w:bodyDiv w:val="1"/>
      <w:marLeft w:val="0"/>
      <w:marRight w:val="0"/>
      <w:marTop w:val="0"/>
      <w:marBottom w:val="0"/>
      <w:divBdr>
        <w:top w:val="none" w:sz="0" w:space="0" w:color="auto"/>
        <w:left w:val="none" w:sz="0" w:space="0" w:color="auto"/>
        <w:bottom w:val="none" w:sz="0" w:space="0" w:color="auto"/>
        <w:right w:val="none" w:sz="0" w:space="0" w:color="auto"/>
      </w:divBdr>
    </w:div>
    <w:div w:id="827596588">
      <w:bodyDiv w:val="1"/>
      <w:marLeft w:val="0"/>
      <w:marRight w:val="0"/>
      <w:marTop w:val="0"/>
      <w:marBottom w:val="0"/>
      <w:divBdr>
        <w:top w:val="none" w:sz="0" w:space="0" w:color="auto"/>
        <w:left w:val="none" w:sz="0" w:space="0" w:color="auto"/>
        <w:bottom w:val="none" w:sz="0" w:space="0" w:color="auto"/>
        <w:right w:val="none" w:sz="0" w:space="0" w:color="auto"/>
      </w:divBdr>
    </w:div>
    <w:div w:id="831146671">
      <w:bodyDiv w:val="1"/>
      <w:marLeft w:val="0"/>
      <w:marRight w:val="0"/>
      <w:marTop w:val="0"/>
      <w:marBottom w:val="0"/>
      <w:divBdr>
        <w:top w:val="none" w:sz="0" w:space="0" w:color="auto"/>
        <w:left w:val="none" w:sz="0" w:space="0" w:color="auto"/>
        <w:bottom w:val="none" w:sz="0" w:space="0" w:color="auto"/>
        <w:right w:val="none" w:sz="0" w:space="0" w:color="auto"/>
      </w:divBdr>
    </w:div>
    <w:div w:id="993141948">
      <w:bodyDiv w:val="1"/>
      <w:marLeft w:val="0"/>
      <w:marRight w:val="0"/>
      <w:marTop w:val="0"/>
      <w:marBottom w:val="0"/>
      <w:divBdr>
        <w:top w:val="none" w:sz="0" w:space="0" w:color="auto"/>
        <w:left w:val="none" w:sz="0" w:space="0" w:color="auto"/>
        <w:bottom w:val="none" w:sz="0" w:space="0" w:color="auto"/>
        <w:right w:val="none" w:sz="0" w:space="0" w:color="auto"/>
      </w:divBdr>
    </w:div>
    <w:div w:id="1000960574">
      <w:bodyDiv w:val="1"/>
      <w:marLeft w:val="0"/>
      <w:marRight w:val="0"/>
      <w:marTop w:val="0"/>
      <w:marBottom w:val="0"/>
      <w:divBdr>
        <w:top w:val="none" w:sz="0" w:space="0" w:color="auto"/>
        <w:left w:val="none" w:sz="0" w:space="0" w:color="auto"/>
        <w:bottom w:val="none" w:sz="0" w:space="0" w:color="auto"/>
        <w:right w:val="none" w:sz="0" w:space="0" w:color="auto"/>
      </w:divBdr>
    </w:div>
    <w:div w:id="1053115870">
      <w:bodyDiv w:val="1"/>
      <w:marLeft w:val="0"/>
      <w:marRight w:val="0"/>
      <w:marTop w:val="0"/>
      <w:marBottom w:val="0"/>
      <w:divBdr>
        <w:top w:val="none" w:sz="0" w:space="0" w:color="auto"/>
        <w:left w:val="none" w:sz="0" w:space="0" w:color="auto"/>
        <w:bottom w:val="none" w:sz="0" w:space="0" w:color="auto"/>
        <w:right w:val="none" w:sz="0" w:space="0" w:color="auto"/>
      </w:divBdr>
    </w:div>
    <w:div w:id="1097558705">
      <w:bodyDiv w:val="1"/>
      <w:marLeft w:val="0"/>
      <w:marRight w:val="0"/>
      <w:marTop w:val="0"/>
      <w:marBottom w:val="0"/>
      <w:divBdr>
        <w:top w:val="none" w:sz="0" w:space="0" w:color="auto"/>
        <w:left w:val="none" w:sz="0" w:space="0" w:color="auto"/>
        <w:bottom w:val="none" w:sz="0" w:space="0" w:color="auto"/>
        <w:right w:val="none" w:sz="0" w:space="0" w:color="auto"/>
      </w:divBdr>
    </w:div>
    <w:div w:id="1099179428">
      <w:bodyDiv w:val="1"/>
      <w:marLeft w:val="0"/>
      <w:marRight w:val="0"/>
      <w:marTop w:val="0"/>
      <w:marBottom w:val="0"/>
      <w:divBdr>
        <w:top w:val="none" w:sz="0" w:space="0" w:color="auto"/>
        <w:left w:val="none" w:sz="0" w:space="0" w:color="auto"/>
        <w:bottom w:val="none" w:sz="0" w:space="0" w:color="auto"/>
        <w:right w:val="none" w:sz="0" w:space="0" w:color="auto"/>
      </w:divBdr>
    </w:div>
    <w:div w:id="1105618255">
      <w:bodyDiv w:val="1"/>
      <w:marLeft w:val="0"/>
      <w:marRight w:val="0"/>
      <w:marTop w:val="0"/>
      <w:marBottom w:val="0"/>
      <w:divBdr>
        <w:top w:val="none" w:sz="0" w:space="0" w:color="auto"/>
        <w:left w:val="none" w:sz="0" w:space="0" w:color="auto"/>
        <w:bottom w:val="none" w:sz="0" w:space="0" w:color="auto"/>
        <w:right w:val="none" w:sz="0" w:space="0" w:color="auto"/>
      </w:divBdr>
    </w:div>
    <w:div w:id="1317370898">
      <w:bodyDiv w:val="1"/>
      <w:marLeft w:val="0"/>
      <w:marRight w:val="0"/>
      <w:marTop w:val="0"/>
      <w:marBottom w:val="0"/>
      <w:divBdr>
        <w:top w:val="none" w:sz="0" w:space="0" w:color="auto"/>
        <w:left w:val="none" w:sz="0" w:space="0" w:color="auto"/>
        <w:bottom w:val="none" w:sz="0" w:space="0" w:color="auto"/>
        <w:right w:val="none" w:sz="0" w:space="0" w:color="auto"/>
      </w:divBdr>
    </w:div>
    <w:div w:id="1445075722">
      <w:bodyDiv w:val="1"/>
      <w:marLeft w:val="0"/>
      <w:marRight w:val="0"/>
      <w:marTop w:val="0"/>
      <w:marBottom w:val="0"/>
      <w:divBdr>
        <w:top w:val="none" w:sz="0" w:space="0" w:color="auto"/>
        <w:left w:val="none" w:sz="0" w:space="0" w:color="auto"/>
        <w:bottom w:val="none" w:sz="0" w:space="0" w:color="auto"/>
        <w:right w:val="none" w:sz="0" w:space="0" w:color="auto"/>
      </w:divBdr>
    </w:div>
    <w:div w:id="1511211660">
      <w:bodyDiv w:val="1"/>
      <w:marLeft w:val="0"/>
      <w:marRight w:val="0"/>
      <w:marTop w:val="0"/>
      <w:marBottom w:val="0"/>
      <w:divBdr>
        <w:top w:val="none" w:sz="0" w:space="0" w:color="auto"/>
        <w:left w:val="none" w:sz="0" w:space="0" w:color="auto"/>
        <w:bottom w:val="none" w:sz="0" w:space="0" w:color="auto"/>
        <w:right w:val="none" w:sz="0" w:space="0" w:color="auto"/>
      </w:divBdr>
    </w:div>
    <w:div w:id="1540969824">
      <w:bodyDiv w:val="1"/>
      <w:marLeft w:val="0"/>
      <w:marRight w:val="0"/>
      <w:marTop w:val="0"/>
      <w:marBottom w:val="0"/>
      <w:divBdr>
        <w:top w:val="none" w:sz="0" w:space="0" w:color="auto"/>
        <w:left w:val="none" w:sz="0" w:space="0" w:color="auto"/>
        <w:bottom w:val="none" w:sz="0" w:space="0" w:color="auto"/>
        <w:right w:val="none" w:sz="0" w:space="0" w:color="auto"/>
      </w:divBdr>
    </w:div>
    <w:div w:id="1594512453">
      <w:bodyDiv w:val="1"/>
      <w:marLeft w:val="0"/>
      <w:marRight w:val="0"/>
      <w:marTop w:val="0"/>
      <w:marBottom w:val="0"/>
      <w:divBdr>
        <w:top w:val="none" w:sz="0" w:space="0" w:color="auto"/>
        <w:left w:val="none" w:sz="0" w:space="0" w:color="auto"/>
        <w:bottom w:val="none" w:sz="0" w:space="0" w:color="auto"/>
        <w:right w:val="none" w:sz="0" w:space="0" w:color="auto"/>
      </w:divBdr>
    </w:div>
    <w:div w:id="1614094344">
      <w:bodyDiv w:val="1"/>
      <w:marLeft w:val="0"/>
      <w:marRight w:val="0"/>
      <w:marTop w:val="0"/>
      <w:marBottom w:val="0"/>
      <w:divBdr>
        <w:top w:val="none" w:sz="0" w:space="0" w:color="auto"/>
        <w:left w:val="none" w:sz="0" w:space="0" w:color="auto"/>
        <w:bottom w:val="none" w:sz="0" w:space="0" w:color="auto"/>
        <w:right w:val="none" w:sz="0" w:space="0" w:color="auto"/>
      </w:divBdr>
    </w:div>
    <w:div w:id="1639842245">
      <w:bodyDiv w:val="1"/>
      <w:marLeft w:val="0"/>
      <w:marRight w:val="0"/>
      <w:marTop w:val="0"/>
      <w:marBottom w:val="0"/>
      <w:divBdr>
        <w:top w:val="none" w:sz="0" w:space="0" w:color="auto"/>
        <w:left w:val="none" w:sz="0" w:space="0" w:color="auto"/>
        <w:bottom w:val="none" w:sz="0" w:space="0" w:color="auto"/>
        <w:right w:val="none" w:sz="0" w:space="0" w:color="auto"/>
      </w:divBdr>
    </w:div>
    <w:div w:id="1707872777">
      <w:bodyDiv w:val="1"/>
      <w:marLeft w:val="0"/>
      <w:marRight w:val="0"/>
      <w:marTop w:val="0"/>
      <w:marBottom w:val="0"/>
      <w:divBdr>
        <w:top w:val="none" w:sz="0" w:space="0" w:color="auto"/>
        <w:left w:val="none" w:sz="0" w:space="0" w:color="auto"/>
        <w:bottom w:val="none" w:sz="0" w:space="0" w:color="auto"/>
        <w:right w:val="none" w:sz="0" w:space="0" w:color="auto"/>
      </w:divBdr>
    </w:div>
    <w:div w:id="1728988079">
      <w:bodyDiv w:val="1"/>
      <w:marLeft w:val="0"/>
      <w:marRight w:val="0"/>
      <w:marTop w:val="0"/>
      <w:marBottom w:val="0"/>
      <w:divBdr>
        <w:top w:val="none" w:sz="0" w:space="0" w:color="auto"/>
        <w:left w:val="none" w:sz="0" w:space="0" w:color="auto"/>
        <w:bottom w:val="none" w:sz="0" w:space="0" w:color="auto"/>
        <w:right w:val="none" w:sz="0" w:space="0" w:color="auto"/>
      </w:divBdr>
    </w:div>
    <w:div w:id="1762793060">
      <w:bodyDiv w:val="1"/>
      <w:marLeft w:val="0"/>
      <w:marRight w:val="0"/>
      <w:marTop w:val="0"/>
      <w:marBottom w:val="0"/>
      <w:divBdr>
        <w:top w:val="none" w:sz="0" w:space="0" w:color="auto"/>
        <w:left w:val="none" w:sz="0" w:space="0" w:color="auto"/>
        <w:bottom w:val="none" w:sz="0" w:space="0" w:color="auto"/>
        <w:right w:val="none" w:sz="0" w:space="0" w:color="auto"/>
      </w:divBdr>
      <w:divsChild>
        <w:div w:id="543054573">
          <w:marLeft w:val="0"/>
          <w:marRight w:val="0"/>
          <w:marTop w:val="0"/>
          <w:marBottom w:val="0"/>
          <w:divBdr>
            <w:top w:val="none" w:sz="0" w:space="0" w:color="auto"/>
            <w:left w:val="none" w:sz="0" w:space="0" w:color="auto"/>
            <w:bottom w:val="none" w:sz="0" w:space="0" w:color="auto"/>
            <w:right w:val="none" w:sz="0" w:space="0" w:color="auto"/>
          </w:divBdr>
          <w:divsChild>
            <w:div w:id="110901980">
              <w:marLeft w:val="0"/>
              <w:marRight w:val="0"/>
              <w:marTop w:val="0"/>
              <w:marBottom w:val="0"/>
              <w:divBdr>
                <w:top w:val="none" w:sz="0" w:space="0" w:color="auto"/>
                <w:left w:val="none" w:sz="0" w:space="0" w:color="auto"/>
                <w:bottom w:val="none" w:sz="0" w:space="0" w:color="auto"/>
                <w:right w:val="none" w:sz="0" w:space="0" w:color="auto"/>
              </w:divBdr>
              <w:divsChild>
                <w:div w:id="1621256877">
                  <w:marLeft w:val="0"/>
                  <w:marRight w:val="0"/>
                  <w:marTop w:val="0"/>
                  <w:marBottom w:val="0"/>
                  <w:divBdr>
                    <w:top w:val="none" w:sz="0" w:space="0" w:color="auto"/>
                    <w:left w:val="none" w:sz="0" w:space="0" w:color="auto"/>
                    <w:bottom w:val="none" w:sz="0" w:space="0" w:color="auto"/>
                    <w:right w:val="none" w:sz="0" w:space="0" w:color="auto"/>
                  </w:divBdr>
                  <w:divsChild>
                    <w:div w:id="1981499416">
                      <w:marLeft w:val="0"/>
                      <w:marRight w:val="0"/>
                      <w:marTop w:val="0"/>
                      <w:marBottom w:val="0"/>
                      <w:divBdr>
                        <w:top w:val="none" w:sz="0" w:space="0" w:color="auto"/>
                        <w:left w:val="none" w:sz="0" w:space="0" w:color="auto"/>
                        <w:bottom w:val="none" w:sz="0" w:space="0" w:color="auto"/>
                        <w:right w:val="none" w:sz="0" w:space="0" w:color="auto"/>
                      </w:divBdr>
                      <w:divsChild>
                        <w:div w:id="808714525">
                          <w:marLeft w:val="0"/>
                          <w:marRight w:val="0"/>
                          <w:marTop w:val="0"/>
                          <w:marBottom w:val="0"/>
                          <w:divBdr>
                            <w:top w:val="none" w:sz="0" w:space="0" w:color="auto"/>
                            <w:left w:val="none" w:sz="0" w:space="0" w:color="auto"/>
                            <w:bottom w:val="none" w:sz="0" w:space="0" w:color="auto"/>
                            <w:right w:val="none" w:sz="0" w:space="0" w:color="auto"/>
                          </w:divBdr>
                          <w:divsChild>
                            <w:div w:id="1365711071">
                              <w:marLeft w:val="0"/>
                              <w:marRight w:val="0"/>
                              <w:marTop w:val="0"/>
                              <w:marBottom w:val="0"/>
                              <w:divBdr>
                                <w:top w:val="none" w:sz="0" w:space="0" w:color="auto"/>
                                <w:left w:val="none" w:sz="0" w:space="0" w:color="auto"/>
                                <w:bottom w:val="none" w:sz="0" w:space="0" w:color="auto"/>
                                <w:right w:val="none" w:sz="0" w:space="0" w:color="auto"/>
                              </w:divBdr>
                            </w:div>
                          </w:divsChild>
                        </w:div>
                        <w:div w:id="1031422457">
                          <w:marLeft w:val="0"/>
                          <w:marRight w:val="0"/>
                          <w:marTop w:val="0"/>
                          <w:marBottom w:val="0"/>
                          <w:divBdr>
                            <w:top w:val="none" w:sz="0" w:space="0" w:color="auto"/>
                            <w:left w:val="none" w:sz="0" w:space="0" w:color="auto"/>
                            <w:bottom w:val="none" w:sz="0" w:space="0" w:color="auto"/>
                            <w:right w:val="none" w:sz="0" w:space="0" w:color="auto"/>
                          </w:divBdr>
                        </w:div>
                        <w:div w:id="161016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215813">
                  <w:marLeft w:val="0"/>
                  <w:marRight w:val="0"/>
                  <w:marTop w:val="0"/>
                  <w:marBottom w:val="0"/>
                  <w:divBdr>
                    <w:top w:val="none" w:sz="0" w:space="0" w:color="auto"/>
                    <w:left w:val="none" w:sz="0" w:space="0" w:color="auto"/>
                    <w:bottom w:val="none" w:sz="0" w:space="0" w:color="auto"/>
                    <w:right w:val="none" w:sz="0" w:space="0" w:color="auto"/>
                  </w:divBdr>
                  <w:divsChild>
                    <w:div w:id="1363508386">
                      <w:marLeft w:val="0"/>
                      <w:marRight w:val="0"/>
                      <w:marTop w:val="0"/>
                      <w:marBottom w:val="0"/>
                      <w:divBdr>
                        <w:top w:val="none" w:sz="0" w:space="0" w:color="auto"/>
                        <w:left w:val="none" w:sz="0" w:space="0" w:color="auto"/>
                        <w:bottom w:val="none" w:sz="0" w:space="0" w:color="auto"/>
                        <w:right w:val="none" w:sz="0" w:space="0" w:color="auto"/>
                      </w:divBdr>
                      <w:divsChild>
                        <w:div w:id="58526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872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806211">
      <w:bodyDiv w:val="1"/>
      <w:marLeft w:val="0"/>
      <w:marRight w:val="0"/>
      <w:marTop w:val="0"/>
      <w:marBottom w:val="0"/>
      <w:divBdr>
        <w:top w:val="none" w:sz="0" w:space="0" w:color="auto"/>
        <w:left w:val="none" w:sz="0" w:space="0" w:color="auto"/>
        <w:bottom w:val="none" w:sz="0" w:space="0" w:color="auto"/>
        <w:right w:val="none" w:sz="0" w:space="0" w:color="auto"/>
      </w:divBdr>
    </w:div>
    <w:div w:id="1780484735">
      <w:bodyDiv w:val="1"/>
      <w:marLeft w:val="0"/>
      <w:marRight w:val="0"/>
      <w:marTop w:val="0"/>
      <w:marBottom w:val="0"/>
      <w:divBdr>
        <w:top w:val="none" w:sz="0" w:space="0" w:color="auto"/>
        <w:left w:val="none" w:sz="0" w:space="0" w:color="auto"/>
        <w:bottom w:val="none" w:sz="0" w:space="0" w:color="auto"/>
        <w:right w:val="none" w:sz="0" w:space="0" w:color="auto"/>
      </w:divBdr>
    </w:div>
    <w:div w:id="1795908401">
      <w:bodyDiv w:val="1"/>
      <w:marLeft w:val="0"/>
      <w:marRight w:val="0"/>
      <w:marTop w:val="0"/>
      <w:marBottom w:val="0"/>
      <w:divBdr>
        <w:top w:val="none" w:sz="0" w:space="0" w:color="auto"/>
        <w:left w:val="none" w:sz="0" w:space="0" w:color="auto"/>
        <w:bottom w:val="none" w:sz="0" w:space="0" w:color="auto"/>
        <w:right w:val="none" w:sz="0" w:space="0" w:color="auto"/>
      </w:divBdr>
    </w:div>
    <w:div w:id="1810853023">
      <w:bodyDiv w:val="1"/>
      <w:marLeft w:val="0"/>
      <w:marRight w:val="0"/>
      <w:marTop w:val="0"/>
      <w:marBottom w:val="0"/>
      <w:divBdr>
        <w:top w:val="none" w:sz="0" w:space="0" w:color="auto"/>
        <w:left w:val="none" w:sz="0" w:space="0" w:color="auto"/>
        <w:bottom w:val="none" w:sz="0" w:space="0" w:color="auto"/>
        <w:right w:val="none" w:sz="0" w:space="0" w:color="auto"/>
      </w:divBdr>
    </w:div>
    <w:div w:id="1847984509">
      <w:bodyDiv w:val="1"/>
      <w:marLeft w:val="0"/>
      <w:marRight w:val="0"/>
      <w:marTop w:val="0"/>
      <w:marBottom w:val="0"/>
      <w:divBdr>
        <w:top w:val="none" w:sz="0" w:space="0" w:color="auto"/>
        <w:left w:val="none" w:sz="0" w:space="0" w:color="auto"/>
        <w:bottom w:val="none" w:sz="0" w:space="0" w:color="auto"/>
        <w:right w:val="none" w:sz="0" w:space="0" w:color="auto"/>
      </w:divBdr>
    </w:div>
    <w:div w:id="1870993723">
      <w:bodyDiv w:val="1"/>
      <w:marLeft w:val="0"/>
      <w:marRight w:val="0"/>
      <w:marTop w:val="0"/>
      <w:marBottom w:val="0"/>
      <w:divBdr>
        <w:top w:val="none" w:sz="0" w:space="0" w:color="auto"/>
        <w:left w:val="none" w:sz="0" w:space="0" w:color="auto"/>
        <w:bottom w:val="none" w:sz="0" w:space="0" w:color="auto"/>
        <w:right w:val="none" w:sz="0" w:space="0" w:color="auto"/>
      </w:divBdr>
    </w:div>
    <w:div w:id="1977024930">
      <w:bodyDiv w:val="1"/>
      <w:marLeft w:val="0"/>
      <w:marRight w:val="0"/>
      <w:marTop w:val="0"/>
      <w:marBottom w:val="0"/>
      <w:divBdr>
        <w:top w:val="none" w:sz="0" w:space="0" w:color="auto"/>
        <w:left w:val="none" w:sz="0" w:space="0" w:color="auto"/>
        <w:bottom w:val="none" w:sz="0" w:space="0" w:color="auto"/>
        <w:right w:val="none" w:sz="0" w:space="0" w:color="auto"/>
      </w:divBdr>
    </w:div>
    <w:div w:id="2033795375">
      <w:bodyDiv w:val="1"/>
      <w:marLeft w:val="0"/>
      <w:marRight w:val="0"/>
      <w:marTop w:val="0"/>
      <w:marBottom w:val="0"/>
      <w:divBdr>
        <w:top w:val="none" w:sz="0" w:space="0" w:color="auto"/>
        <w:left w:val="none" w:sz="0" w:space="0" w:color="auto"/>
        <w:bottom w:val="none" w:sz="0" w:space="0" w:color="auto"/>
        <w:right w:val="none" w:sz="0" w:space="0" w:color="auto"/>
      </w:divBdr>
    </w:div>
    <w:div w:id="2142964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SimHei"/>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SimSun"/>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EA1A6B-548D-4E76-BBC9-C745C81079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941</Words>
  <Characters>11069</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王 雅琪</cp:lastModifiedBy>
  <cp:revision>13</cp:revision>
  <cp:lastPrinted>2020-10-20T21:44:00Z</cp:lastPrinted>
  <dcterms:created xsi:type="dcterms:W3CDTF">2021-07-02T17:04:00Z</dcterms:created>
  <dcterms:modified xsi:type="dcterms:W3CDTF">2021-07-08T16:26:00Z</dcterms:modified>
</cp:coreProperties>
</file>